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906E46" w14:textId="1F3EECB5" w:rsidR="008F0B6B" w:rsidRPr="00AB2A53" w:rsidRDefault="005D0C7A">
      <w:pPr>
        <w:topLinePunct/>
        <w:spacing w:line="360" w:lineRule="auto"/>
        <w:rPr>
          <w:rFonts w:ascii="Times New Roman" w:eastAsia="SimSun" w:hAnsi="Times New Roman" w:cs="Times New Roman"/>
          <w:b/>
          <w:bCs/>
          <w:color w:val="000000" w:themeColor="text1"/>
          <w:sz w:val="24"/>
          <w:szCs w:val="24"/>
        </w:rPr>
      </w:pPr>
      <w:bookmarkStart w:id="0" w:name="OLE_LINK6"/>
      <w:r w:rsidRPr="00AB2A53">
        <w:rPr>
          <w:rFonts w:ascii="Times New Roman" w:eastAsia="SimSun" w:hAnsi="Times New Roman" w:cs="Times New Roman"/>
          <w:b/>
          <w:bCs/>
          <w:color w:val="000000" w:themeColor="text1"/>
          <w:sz w:val="24"/>
          <w:szCs w:val="24"/>
        </w:rPr>
        <w:t>Supplementary materials and methods</w:t>
      </w:r>
    </w:p>
    <w:p w14:paraId="58E36266"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Animals</w:t>
      </w:r>
    </w:p>
    <w:p w14:paraId="2642BD58" w14:textId="26277620"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10 3-day-old neonatal male C57/BL6 mice, 10 4-week-old male C57/BL6 mice, 35 </w:t>
      </w:r>
      <w:bookmarkStart w:id="1" w:name="_GoBack"/>
      <w:bookmarkEnd w:id="1"/>
      <w:r w:rsidRPr="00AB2A53">
        <w:rPr>
          <w:rFonts w:ascii="Times New Roman" w:eastAsia="SimSun" w:hAnsi="Times New Roman" w:cs="Times New Roman"/>
          <w:color w:val="000000" w:themeColor="text1"/>
          <w:sz w:val="24"/>
          <w:szCs w:val="24"/>
        </w:rPr>
        <w:t xml:space="preserve">12-week-old female C57/BL6 mice, and 30 8-week-old male nude </w:t>
      </w:r>
      <w:r w:rsidRPr="00AB2A53">
        <w:rPr>
          <w:rFonts w:ascii="Times New Roman" w:eastAsia="SimSun" w:hAnsi="Times New Roman" w:cs="Times New Roman"/>
          <w:color w:val="000000" w:themeColor="text1"/>
          <w:sz w:val="24"/>
          <w:szCs w:val="24"/>
        </w:rPr>
        <w:t>mice were provided by the Animal Experiment Center of Fujian Medical University. All animal experiments were approved by the Animal Ethics Committee of Fujian Medical University (NO. 2019-0134)</w:t>
      </w:r>
      <w:r w:rsidR="00C80F22" w:rsidRPr="00AB2A53">
        <w:rPr>
          <w:rFonts w:ascii="Times New Roman" w:eastAsia="SimSun" w:hAnsi="Times New Roman" w:cs="Times New Roman"/>
          <w:color w:val="000000" w:themeColor="text1"/>
          <w:sz w:val="24"/>
          <w:szCs w:val="24"/>
        </w:rPr>
        <w:t xml:space="preserve">. And all animal experiments were </w:t>
      </w:r>
      <w:r w:rsidR="00C33FD2" w:rsidRPr="00AB2A53">
        <w:rPr>
          <w:rFonts w:ascii="Times New Roman" w:eastAsia="SimSun" w:hAnsi="Times New Roman" w:cs="Times New Roman"/>
          <w:color w:val="000000" w:themeColor="text1"/>
          <w:sz w:val="24"/>
          <w:szCs w:val="24"/>
        </w:rPr>
        <w:t xml:space="preserve">carried out in accordance with </w:t>
      </w:r>
      <w:r w:rsidR="00723A51" w:rsidRPr="00AB2A53">
        <w:rPr>
          <w:rFonts w:ascii="Times New Roman" w:eastAsia="SimSun" w:hAnsi="Times New Roman" w:cs="Times New Roman"/>
          <w:color w:val="000000" w:themeColor="text1"/>
          <w:sz w:val="24"/>
          <w:szCs w:val="24"/>
        </w:rPr>
        <w:t xml:space="preserve">the ARRIVE guidelines and </w:t>
      </w:r>
      <w:r w:rsidR="00C33FD2" w:rsidRPr="00AB2A53">
        <w:rPr>
          <w:rFonts w:ascii="Times New Roman" w:eastAsia="SimSun" w:hAnsi="Times New Roman" w:cs="Times New Roman"/>
          <w:color w:val="000000" w:themeColor="text1"/>
          <w:sz w:val="24"/>
          <w:szCs w:val="24"/>
        </w:rPr>
        <w:t>the National Research Council's Guide for the Care and Use of Laboratory Animals</w:t>
      </w:r>
      <w:r w:rsidRPr="00AB2A53">
        <w:rPr>
          <w:rFonts w:ascii="Times New Roman" w:eastAsia="SimSun" w:hAnsi="Times New Roman" w:cs="Times New Roman"/>
          <w:color w:val="000000" w:themeColor="text1"/>
          <w:sz w:val="24"/>
          <w:szCs w:val="24"/>
        </w:rPr>
        <w:t>.</w:t>
      </w:r>
    </w:p>
    <w:p w14:paraId="6966AE16"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Isolation of primary OBPs and BMSCs</w:t>
      </w:r>
    </w:p>
    <w:p w14:paraId="23316905" w14:textId="1AB1034A"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OBPs were isolated as described previously </w:t>
      </w:r>
      <w:sdt>
        <w:sdtPr>
          <w:rPr>
            <w:rFonts w:ascii="Times New Roman" w:eastAsia="SimSun" w:hAnsi="Times New Roman" w:cs="Times New Roman"/>
            <w:color w:val="000000" w:themeColor="text1"/>
            <w:sz w:val="24"/>
            <w:szCs w:val="24"/>
          </w:rPr>
          <w:alias w:val="To edit, see citavi.com/edit"/>
          <w:tag w:val="CitaviPlaceholder#7dc5868d-acf4-4cfa-9352-68d65dcb5fb4"/>
          <w:id w:val="-265622960"/>
          <w:placeholder>
            <w:docPart w:val="DefaultPlaceholder_-1854013440"/>
          </w:placeholder>
        </w:sdtPr>
        <w:sdtEndPr/>
        <w:sdtContent>
          <w:r w:rsidRPr="00AB2A53">
            <w:rPr>
              <w:rFonts w:ascii="Times New Roman" w:eastAsia="SimSun" w:hAnsi="Times New Roman" w:cs="Times New Roman"/>
              <w:color w:val="000000" w:themeColor="text1"/>
              <w:sz w:val="24"/>
              <w:szCs w:val="24"/>
            </w:rPr>
            <w:fldChar w:fldCharType="begin"/>
          </w:r>
          <w:r w:rsidR="00AB2E46" w:rsidRPr="00AB2A53">
            <w:rPr>
              <w:rFonts w:ascii="Times New Roman" w:eastAsia="SimSun" w:hAnsi="Times New Roman" w:cs="Times New Roman"/>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MjlmYzEwLWI5N2ItNDVkOC1hYWFlLWY1MzFiZjU5NjIwYSIsIlJhbmdlTGVuZ3RoIjozLCJSZWZlcmVuY2VJZCI6ImJlZTkxN2NiLTBmYzQtNGU4Yi1iZGYyLWVlYjhlOGI1ZDZmNyIsIklzTm9ucmVjdXJyaW5nUmVmZXJlbmNlSW5NdWx0aXBsZUNpdGF0aW9u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hb3lhbiIsIkxhc3ROYW1lIjoiTGl1IiwiUHJvdGVjdGVkIjpmYWxzZSwiU2V4IjowLCJDcmVhdGVkQnkiOiJfQSIsIkNyZWF0ZWRPbiI6IjIwMjItMTEtMDhUMDU6NDc6MjciLCJNb2RpZmllZEJ5IjoiX0EiLCJJZCI6ImMxMzg0ZjczLTdmY2EtNGJhYi1iN2E3LWVmNjliNzAxOGQ0NiIsIk1vZGlmaWVkT24iOiIyMDIyLTExLTA4VDA1OjQ3OjI3IiwiUHJvamVjdCI6eyIkaWQiOiI4IiwiJHR5cGUiOiJTd2lzc0FjYWRlbWljLkNpdGF2aS5Qcm9qZWN0LCBTd2lzc0FjYWRlbWljLkNpdGF2aSJ9fSx7IiRpZCI6IjkiLCIkdHlwZSI6IlN3aXNzQWNhZGVtaWMuQ2l0YXZpLlBlcnNvbiwgU3dpc3NBY2FkZW1pYy5DaXRhdmkiLCJGaXJzdE5hbWUiOiJZYW5xaW4iLCJMYXN0TmFtZSI6Ikx1IiwiUHJvdGVjdGVkIjpmYWxzZSwiU2V4IjowLCJDcmVhdGVkQnkiOiJfQSIsIkNyZWF0ZWRPbiI6IjIwMjItMTEtMDhUMDU6NDc6MjciLCJNb2RpZmllZEJ5IjoiX0EiLCJJZCI6IjM5YTBlMWRlLTliYzEtNDg5YS1hMTYyLTIwNDFlYWI2ZjU3MCIsIk1vZGlmaWVkT24iOiIyMDIyLTExLTA4VDA1OjQ3OjI3IiwiUHJvamVjdCI6eyIkcmVmIjoiOCJ9fSx7IiRpZCI6IjEwIiwiJHR5cGUiOiJTd2lzc0FjYWRlbWljLkNpdGF2aS5QZXJzb24sIFN3aXNzQWNhZGVtaWMuQ2l0YXZpIiwiRmlyc3ROYW1lIjoiWW9uZyIsIkxhc3ROYW1lIjoiV2FuZyIsIlByb3RlY3RlZCI6ZmFsc2UsIlNleCI6MiwiQ3JlYXRlZEJ5IjoiX0EiLCJDcmVhdGVkT24iOiIyMDIyLTExLTA4VDA1OjQ3OjI3IiwiTW9kaWZpZWRCeSI6Il9BIiwiSWQiOiI3YTI0OTgxMi01NjgwLTQ1YTAtYjBkNi0zNTNjMmM0ODdlOGEiLCJNb2RpZmllZE9uIjoiMjAyMi0xMS0wOFQwNTo0NzoyNyIsIlByb2plY3QiOnsiJHJlZiI6IjgifX0seyIkaWQiOiIxMSIsIiR0eXBlIjoiU3dpc3NBY2FkZW1pYy5DaXRhdmkuUGVyc29uLCBTd2lzc0FjYWRlbWljLkNpdGF2aSIsIkZpcnN0TmFtZSI6Ikx1bmEiLCJMYXN0TmFtZSI6IkdlIiwiUHJvdGVjdGVkIjpmYWxzZSwiU2V4IjoxLCJDcmVhdGVkQnkiOiJfQSIsIkNyZWF0ZWRPbiI6IjIwMjItMTEtMDhUMDU6NDc6MjciLCJNb2RpZmllZEJ5IjoiX0EiLCJJZCI6ImNkNDVkZjkxLTE4NzUtNGE1My05ZTI5LTQ5OTEyYjYzNzAxMyIsIk1vZGlmaWVkT24iOiIyMDIyLTExLTA4VDA1OjQ3OjI3IiwiUHJvamVjdCI6eyIkcmVmIjoiOCJ9fSx7IiRpZCI6IjEyIiwiJHR5cGUiOiJTd2lzc0FjYWRlbWljLkNpdGF2aS5QZXJzb24sIFN3aXNzQWNhZGVtaWMuQ2l0YXZpIiwiRmlyc3ROYW1lIjoiTmFpeGlhbmciLCJMYXN0TmFtZSI6IlpoYWkiLCJQcm90ZWN0ZWQiOmZhbHNlLCJTZXgiOjAsIkNyZWF0ZWRCeSI6Il9BIiwiQ3JlYXRlZE9uIjoiMjAyMi0xMS0wOFQwNTo0NzoyNyIsIk1vZGlmaWVkQnkiOiJfQSIsIklkIjoiYzJlYzhkZTUtOWM0Mi00ODAwLThkYmEtY2E4NTg0YzU3NDQxIiwiTW9kaWZpZWRPbiI6IjIwMjItMTEtMDhUMDU6NDc6MjciLCJQcm9qZWN0Ijp7IiRyZWYiOiI4In19LHsiJGlkIjoiMTMiLCIkdHlwZSI6IlN3aXNzQWNhZGVtaWMuQ2l0YXZpLlBlcnNvbiwgU3dpc3NBY2FkZW1pYy5DaXRhdmkiLCJGaXJzdE5hbWUiOiJKaW54aWFuZyIsIkxhc3ROYW1lIjoiSGFuIiwiUHJvdGVjdGVkIjpmYWxzZSwiU2V4IjowLCJDcmVhdGVkQnkiOiJfQSIsIkNyZWF0ZWRPbiI6IjIwMjItMTEtMDhUMDU6NDc6MjciLCJNb2RpZmllZEJ5IjoiX0EiLCJJZCI6Ijk1ODlkMWQwLTZkNDEtNGNhMS1iNjViLWRiMTE2Y2E2ZTBlYyIsIk1vZGlmaWVkT24iOiIyMDIyLTExLTA4VDA1OjQ3OjI3IiwiUHJvamVjdCI6eyIkcmVmIjoiOCJ9fV0sIkNpdGF0aW9uS2V5VXBkYXRlVHlwZSI6MCwiQ29sbGFib3JhdG9ycyI6W10sIkRhdGUyIjoiMjAxOS8zLzE4IiwiRG9pIjoiMTAuMTAwNy9zMTA1NjEtMDE5LTA5NzUxLTA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ExNzY5MTciLCJVcmlTdHJpbmciOiJodHRwOi8vd3d3Lm5jYmkubmxtLm5paC5nb3YvcHVibWVkLzMwODg3Mjc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IiwiQ3JlYXRlZE9uIjoiMjAyMi0xMS0wOFQwNTo0Njo0OCIsIk1vZGlmaWVkQnkiOiJfQSIsIklkIjoiOGMxNTM5MzgtNjRhZi00YTA0LTk5Y2YtMzFkOThjNzcwYmVhIiwiTW9kaWZpZWRPbiI6IjIwMjItMTEtMDhUMDU6NDc6Mjg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4ODA3NTIwIiwiVXJpU3RyaW5nIjoiaHR0cHM6Ly93d3cubmNiaS5ubG0ubmloLmdvdi9wbWMvYXJ0aWNsZXMvUE1DNjU1NjE1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SIsIkNyZWF0ZWRPbiI6IjIwMjItMTEtMDhUMDU6NDY6NDgiLCJNb2RpZmllZEJ5IjoiX0EiLCJJZCI6IjA2NzY0ZTY1LTJiODgtNGI3Yy05ZWRlLTkxZmQwNDhiODIzOCIsIk1vZGlmaWVkT24iOiIyMDIyLTExLTA4VDA1OjQ3OjI4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MS9qYW1hLjI4NS42Ljc4NSIsIlVyaVN0cmluZyI6Imh0dHBzOi8vZG9pLm9yZy8xMC4xMDA3L3MxMDU2MS0wMTktMDk3NTEt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SIsIkNyZWF0ZWRPbiI6IjIwMjItMTEtMDhUMDU6NDY6NDgiLCJNb2RpZmllZEJ5IjoiX0EiLCJJZCI6Ijk2YzdlZDNiLTJlYmItNGY4Mi1hZDliLTUxOTM1ZDIxNzczYiIsIk1vZGlmaWVkT24iOiIyMDIyLTExLTA4VDA1OjQ3OjIyIiwiUHJvamVjdCI6eyIkcmVmIjoiOCJ9fV0sIk51bWJlciI6IjIiLCJPcmdhbml6YXRpb25zIjpbXSwiT3RoZXJzSW52b2x2ZWQiOltdLCJQYWdlUmFuZ2UiOiI8c3A+XHJcbiAgPG4+MTczPC9uPlxyXG4gIDxpbj50cnVlPC9pbj5cclxuICA8b3M+MTczPC9vcz5cclxuICA8cHM+MTczPC9wcz5cclxuPC9zcD5cclxuPGVwPlxyXG4gIDxuPjE4Mjwvbj5cclxuICA8aW4+dHJ1ZTwvaW4+XHJcbiAgPG9zPjE4Mjwvb3M+XHJcbiAgPHBzPjE4MjwvcHM+XHJcbjwvZXA+XHJcbjxvcz4xNzMtMTgyPC9vcz4iLCJQZXJpb2RpY2FsIjp7IiRpZCI6IjIzIiwiJHR5cGUiOiJTd2lzc0FjYWRlbWljLkNpdGF2aS5QZXJpb2RpY2FsLCBTd2lzc0FjYWRlbWljLkNpdGF2aSIsIkVpc3NuIjoiMTU3My02ODE0IiwiTmFtZSI6IkNlbGwgYW5kIHRpc3N1ZSBiYW5raW5nIiwiUGFnaW5hdGlvbiI6MCwiUHJvdGVjdGVkIjpmYWxzZSwiVXNlckFiYnJldmlhdGlvbjEiOiJDZWxsIFRpc3N1ZSBCYW5rIiwiQ3JlYXRlZEJ5IjoiX0EiLCJDcmVhdGVkT24iOiIyMDIyLTExLTA4VDA1OjQ3OjI4IiwiTW9kaWZpZWRCeSI6Il9BIiwiSWQiOiI3NTNlOGE3Ni04ZjczLTRlOWQtYmQ5Mi04NTkwMmM3ZDIwNTUiLCJNb2RpZmllZE9uIjoiMjAyMi0xMS0wOFQwNTo0NzoyOCIsIlByb2plY3QiOnsiJHJlZiI6IjgifX0sIlBtY0lkIjoiUE1DNjU1NjE1OSIsIlB1Ymxpc2hlcnMiOltdLCJQdWJNZWRJZCI6IjMwODg3MjczIiwiUXVvdGF0aW9ucyI6W10sIlJhdGluZyI6MCwiUmVmZXJlbmNlVHlwZSI6IkpvdXJuYWxBcnRpY2xlIiwiU2hvcnRUaXRsZSI6IkxpdSwgTHUgZXQgYWwuIDIwMTkg4oCTIEEgcHJvdG9jb2wgZm9yIGlzb2xhdGlvbiIsIlNob3J0VGl0bGVVcGRhdGVUeXBlIjowLCJTb3VyY2VPZkJpYmxpb2dyYXBoaWNJbmZvcm1hdGlvbiI6IlB1Yk1lZCIsIlN0YXRpY0lkcyI6WyJmY2MxZTg2ZS0xZTAzLTQzOTEtOTg4ZC05ZTFlY2M5ODJhNzgiXSwiVGFibGVPZkNvbnRlbnRzQ29tcGxleGl0eSI6MCwiVGFibGVPZkNvbnRlbnRzU291cmNlVGV4dEZvcm1hdCI6MCwiVGFza3MiOltdLCJUaXRsZSI6IkEgcHJvdG9jb2wgZm9yIGlzb2xhdGlvbiBhbmQgaWRlbnRpZmljYXRpb24gYW5kIGNvbXBhcmF0aXZlIGNoYXJhY3Rlcml6YXRpb24gb2YgcHJpbWFyeSBvc3Rlb2JsYXN0cyBmcm9tIG1vdXNlIGFuZCByYXQgY2FsdmFyaWEiLCJUcmFuc2xhdG9ycyI6W10sIlZvbHVtZSI6IjIwIiwiWWVhciI6IjIwMTkiLCJZZWFyUmVzb2x2ZWQiOiIyMDE5IiwiQ3JlYXRlZEJ5IjoiX0EiLCJDcmVhdGVkT24iOiIyMDIyLTExLTA4VDA1OjQ2OjQ4IiwiTW9kaWZpZWRCeSI6Il9XYW5nIE5pIiwiSWQiOiJiZWU5MTdjYi0wZmM0LTRlOGItYmRmMi1lZWI4ZThiNWQ2ZjciLCJNb2RpZmllZE9uIjoiMjAyMy0wMS0xMFQwOTowMzo1MSIsIlByb2plY3QiOnsiJHJlZiI6IjgifX0sIlVzZU51bWJlcmluZ1R5cGVPZlBhcmVudERvY3VtZW50IjpmYWxzZX1dLCJGb3JtYXR0ZWRUZXh0Ijp7IiRpZCI6IjI0IiwiQ291bnQiOjEsIlRleHRVbml0cyI6W3siJGlkIjoiMjUiLCJGb250U3R5bGUiOnsiJGlkIjoiMjYiLCJOZXV0cmFsIjp0cnVlfSwiUmVhZGluZ09yZGVyIjoxLCJUZXh0IjoiWzFdIn1dfSwiVGFnIjoiQ2l0YXZpUGxhY2Vob2xkZXIjN2RjNTg2OGQtYWNmNC00Y2ZhLTkzNTItNjhkNjVkY2I1ZmI0IiwiVGV4dCI6IlsxXSIsIldBSVZlcnNpb24iOiI2LjE0LjAuMCJ9}</w:instrText>
          </w:r>
          <w:r w:rsidRPr="00AB2A53">
            <w:rPr>
              <w:rFonts w:ascii="Times New Roman" w:eastAsia="SimSun" w:hAnsi="Times New Roman" w:cs="Times New Roman"/>
              <w:color w:val="000000" w:themeColor="text1"/>
              <w:sz w:val="24"/>
              <w:szCs w:val="24"/>
            </w:rPr>
            <w:fldChar w:fldCharType="separate"/>
          </w:r>
          <w:r w:rsidR="00BF10AA" w:rsidRPr="00AB2A53">
            <w:rPr>
              <w:rFonts w:ascii="Times New Roman" w:eastAsia="SimSun" w:hAnsi="Times New Roman" w:cs="Times New Roman"/>
              <w:color w:val="000000" w:themeColor="text1"/>
              <w:sz w:val="24"/>
              <w:szCs w:val="24"/>
            </w:rPr>
            <w:t>[1]</w:t>
          </w:r>
          <w:r w:rsidRPr="00AB2A53">
            <w:rPr>
              <w:rFonts w:ascii="Times New Roman" w:eastAsia="SimSun" w:hAnsi="Times New Roman" w:cs="Times New Roman"/>
              <w:color w:val="000000" w:themeColor="text1"/>
              <w:sz w:val="24"/>
              <w:szCs w:val="24"/>
            </w:rPr>
            <w:fldChar w:fldCharType="end"/>
          </w:r>
        </w:sdtContent>
      </w:sdt>
      <w:r w:rsidRPr="00AB2A53">
        <w:rPr>
          <w:rFonts w:ascii="Times New Roman" w:eastAsia="SimSun" w:hAnsi="Times New Roman" w:cs="Times New Roman"/>
          <w:color w:val="000000" w:themeColor="text1"/>
          <w:sz w:val="24"/>
          <w:szCs w:val="24"/>
        </w:rPr>
        <w:t xml:space="preserve">. </w:t>
      </w:r>
      <w:r w:rsidRPr="00AB2A53">
        <w:rPr>
          <w:rFonts w:ascii="Times New Roman" w:eastAsia="SimSun" w:hAnsi="Times New Roman" w:cs="Times New Roman"/>
          <w:color w:val="000000" w:themeColor="text1"/>
          <w:sz w:val="24"/>
          <w:szCs w:val="24"/>
        </w:rPr>
        <w:t>In brief, the 3-day-old neonatal mice were sacrificed and disinfected by using 75 % ethyl alcohol. Calvariae were harvested and wash</w:t>
      </w:r>
      <w:r w:rsidR="00B35C48" w:rsidRPr="00AB2A53">
        <w:rPr>
          <w:rFonts w:ascii="Times New Roman" w:eastAsia="SimSun" w:hAnsi="Times New Roman" w:cs="Times New Roman"/>
          <w:color w:val="000000" w:themeColor="text1"/>
          <w:sz w:val="24"/>
          <w:szCs w:val="24"/>
        </w:rPr>
        <w:t>ed</w:t>
      </w:r>
      <w:r w:rsidRPr="00AB2A53">
        <w:rPr>
          <w:rFonts w:ascii="Times New Roman" w:eastAsia="SimSun" w:hAnsi="Times New Roman" w:cs="Times New Roman"/>
          <w:color w:val="000000" w:themeColor="text1"/>
          <w:sz w:val="24"/>
          <w:szCs w:val="24"/>
        </w:rPr>
        <w:t xml:space="preserve"> with PBS supplemented with 1 % penicillin/streptomycin twice. Then calvariae were minced and digested with 2 mg/ml collag</w:t>
      </w:r>
      <w:r w:rsidRPr="00AB2A53">
        <w:rPr>
          <w:rFonts w:ascii="Times New Roman" w:eastAsia="SimSun" w:hAnsi="Times New Roman" w:cs="Times New Roman"/>
          <w:color w:val="000000" w:themeColor="text1"/>
          <w:sz w:val="24"/>
          <w:szCs w:val="24"/>
        </w:rPr>
        <w:t xml:space="preserve">enase type II dissolved in serum-free </w:t>
      </w:r>
      <w:proofErr w:type="spellStart"/>
      <w:r w:rsidRPr="00AB2A53">
        <w:rPr>
          <w:rFonts w:ascii="Times New Roman" w:eastAsia="SimSun" w:hAnsi="Times New Roman" w:cs="Times New Roman"/>
          <w:color w:val="000000" w:themeColor="text1"/>
          <w:sz w:val="24"/>
          <w:szCs w:val="24"/>
        </w:rPr>
        <w:t>dulbecco's</w:t>
      </w:r>
      <w:proofErr w:type="spellEnd"/>
      <w:r w:rsidRPr="00AB2A53">
        <w:rPr>
          <w:rFonts w:ascii="Times New Roman" w:eastAsia="SimSun" w:hAnsi="Times New Roman" w:cs="Times New Roman"/>
          <w:color w:val="000000" w:themeColor="text1"/>
          <w:sz w:val="24"/>
          <w:szCs w:val="24"/>
        </w:rPr>
        <w:t xml:space="preserve"> modified eagle medium (DMEM) at 37 ℃ with continuous shaking. Keep changing fresh 2 mg/ml collagenase type II every 20 min for 5 times. After digestion, the digestion solution was filtered by using a 70 </w:t>
      </w:r>
      <w:proofErr w:type="spellStart"/>
      <w:r w:rsidRPr="00AB2A53">
        <w:rPr>
          <w:rFonts w:ascii="Times New Roman" w:eastAsia="SimSun" w:hAnsi="Times New Roman" w:cs="Times New Roman"/>
          <w:color w:val="000000" w:themeColor="text1"/>
          <w:sz w:val="24"/>
          <w:szCs w:val="24"/>
        </w:rPr>
        <w:t>μm</w:t>
      </w:r>
      <w:proofErr w:type="spellEnd"/>
      <w:r w:rsidRPr="00AB2A53">
        <w:rPr>
          <w:rFonts w:ascii="Times New Roman" w:eastAsia="SimSun" w:hAnsi="Times New Roman" w:cs="Times New Roman"/>
          <w:color w:val="000000" w:themeColor="text1"/>
          <w:sz w:val="24"/>
          <w:szCs w:val="24"/>
        </w:rPr>
        <w:t xml:space="preserve"> n</w:t>
      </w:r>
      <w:r w:rsidRPr="00AB2A53">
        <w:rPr>
          <w:rFonts w:ascii="Times New Roman" w:eastAsia="SimSun" w:hAnsi="Times New Roman" w:cs="Times New Roman"/>
          <w:color w:val="000000" w:themeColor="text1"/>
          <w:sz w:val="24"/>
          <w:szCs w:val="24"/>
        </w:rPr>
        <w:t xml:space="preserve">ylon mesh cell strainer (431751, Corning, USA). The cells were centrifuged and resuspended in high glucose DMEM medium supplemented with 10 % FBS and 1 % penicillin/streptomycin and cultured at 37 ℃ in 5 % CO2. </w:t>
      </w:r>
    </w:p>
    <w:p w14:paraId="3996B54A" w14:textId="3EBA60B8"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To isolate BMSC, 4-week-old mice were sacrif</w:t>
      </w:r>
      <w:r w:rsidRPr="00AB2A53">
        <w:rPr>
          <w:rFonts w:ascii="Times New Roman" w:eastAsia="SimSun" w:hAnsi="Times New Roman" w:cs="Times New Roman"/>
          <w:color w:val="000000" w:themeColor="text1"/>
          <w:sz w:val="24"/>
          <w:szCs w:val="24"/>
        </w:rPr>
        <w:t xml:space="preserve">iced and disinfected by using 75 % ethyl alcohol. The long bones of hind limbs were harvested. BMSCs were isolated by flushing the bone marrow from </w:t>
      </w:r>
      <w:r w:rsidR="00B35C48"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long bones of hind limbs [23]. Then BMSCs were cultured in α-Minimum Essential Medium (α-MEM) supplement</w:t>
      </w:r>
      <w:r w:rsidRPr="00AB2A53">
        <w:rPr>
          <w:rFonts w:ascii="Times New Roman" w:eastAsia="SimSun" w:hAnsi="Times New Roman" w:cs="Times New Roman"/>
          <w:color w:val="000000" w:themeColor="text1"/>
          <w:sz w:val="24"/>
          <w:szCs w:val="24"/>
        </w:rPr>
        <w:t>ed with 10 % FBS and 1 % penicillin/streptomycin at 37 ℃ in 5 % CO2.</w:t>
      </w:r>
    </w:p>
    <w:p w14:paraId="65B5B4DE"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Human embryonic kidney 293T (293T) cells (TCH-C101, Cas9XTM, China) were purchased from Cas9XTM Biotechnology and incubated in 293T growth medium (TCH-G101, Cas9XTM, China) at 37 ℃ in 5 %</w:t>
      </w:r>
      <w:r w:rsidRPr="00AB2A53">
        <w:rPr>
          <w:rFonts w:ascii="Times New Roman" w:eastAsia="SimSun" w:hAnsi="Times New Roman" w:cs="Times New Roman"/>
          <w:color w:val="000000" w:themeColor="text1"/>
          <w:sz w:val="24"/>
          <w:szCs w:val="24"/>
        </w:rPr>
        <w:t xml:space="preserve"> CO2.</w:t>
      </w:r>
    </w:p>
    <w:p w14:paraId="06E89273"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Senescence-associated β-galactosidase (β-gal) staining</w:t>
      </w:r>
    </w:p>
    <w:p w14:paraId="23470B8A"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lastRenderedPageBreak/>
        <w:t xml:space="preserve">Senescence-associated β-gal staining was performed using a senescence β-gal staining kit (C0602, </w:t>
      </w:r>
      <w:proofErr w:type="spellStart"/>
      <w:r w:rsidRPr="00AB2A53">
        <w:rPr>
          <w:rFonts w:ascii="Times New Roman" w:eastAsia="SimSun" w:hAnsi="Times New Roman" w:cs="Times New Roman"/>
          <w:color w:val="000000" w:themeColor="text1"/>
          <w:sz w:val="24"/>
          <w:szCs w:val="24"/>
        </w:rPr>
        <w:t>Beyotime</w:t>
      </w:r>
      <w:proofErr w:type="spellEnd"/>
      <w:r w:rsidRPr="00AB2A53">
        <w:rPr>
          <w:rFonts w:ascii="Times New Roman" w:eastAsia="SimSun" w:hAnsi="Times New Roman" w:cs="Times New Roman"/>
          <w:color w:val="000000" w:themeColor="text1"/>
          <w:sz w:val="24"/>
          <w:szCs w:val="24"/>
        </w:rPr>
        <w:t>, China) according to the manufacturer’s instructions. Briefly, the adherent cells were fi</w:t>
      </w:r>
      <w:r w:rsidRPr="00AB2A53">
        <w:rPr>
          <w:rFonts w:ascii="Times New Roman" w:eastAsia="SimSun" w:hAnsi="Times New Roman" w:cs="Times New Roman"/>
          <w:color w:val="000000" w:themeColor="text1"/>
          <w:sz w:val="24"/>
          <w:szCs w:val="24"/>
        </w:rPr>
        <w:t>xed in 4 % paraformaldehyde and stained with β-gal staining solution at room temperature (RT) overnight.</w:t>
      </w:r>
    </w:p>
    <w:p w14:paraId="779264BA"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bookmarkStart w:id="2" w:name="OLE_LINK21"/>
      <w:bookmarkStart w:id="3" w:name="OLE_LINK16"/>
      <w:bookmarkStart w:id="4" w:name="OLE_LINK17"/>
      <w:bookmarkStart w:id="5" w:name="_Hlk108509047"/>
      <w:r w:rsidRPr="00AB2A53">
        <w:rPr>
          <w:rFonts w:ascii="Times New Roman" w:eastAsia="SimSun" w:hAnsi="Times New Roman" w:cs="Times New Roman"/>
          <w:b/>
          <w:color w:val="000000" w:themeColor="text1"/>
          <w:sz w:val="24"/>
          <w:szCs w:val="24"/>
        </w:rPr>
        <w:t>Osteogenic differentiation</w:t>
      </w:r>
      <w:bookmarkEnd w:id="2"/>
      <w:r w:rsidRPr="00AB2A53">
        <w:rPr>
          <w:rFonts w:ascii="Times New Roman" w:eastAsia="SimSun" w:hAnsi="Times New Roman" w:cs="Times New Roman"/>
          <w:b/>
          <w:color w:val="000000" w:themeColor="text1"/>
          <w:sz w:val="24"/>
          <w:szCs w:val="24"/>
        </w:rPr>
        <w:t xml:space="preserve"> assay</w:t>
      </w:r>
      <w:bookmarkEnd w:id="3"/>
      <w:bookmarkEnd w:id="4"/>
    </w:p>
    <w:p w14:paraId="462F2B3B" w14:textId="4158EE5A"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Osteogenic differentiation assay was performed using </w:t>
      </w:r>
      <w:r w:rsidR="00B35C48" w:rsidRPr="00AB2A53">
        <w:rPr>
          <w:rFonts w:ascii="Times New Roman" w:eastAsia="SimSun" w:hAnsi="Times New Roman" w:cs="Times New Roman"/>
          <w:color w:val="000000" w:themeColor="text1"/>
          <w:sz w:val="24"/>
          <w:szCs w:val="24"/>
        </w:rPr>
        <w:t xml:space="preserve">an </w:t>
      </w:r>
      <w:r w:rsidRPr="00AB2A53">
        <w:rPr>
          <w:rFonts w:ascii="Times New Roman" w:eastAsia="SimSun" w:hAnsi="Times New Roman" w:cs="Times New Roman"/>
          <w:color w:val="000000" w:themeColor="text1"/>
          <w:sz w:val="24"/>
          <w:szCs w:val="24"/>
        </w:rPr>
        <w:t xml:space="preserve">osteogenic induction medium (MUXMT-90021, </w:t>
      </w:r>
      <w:proofErr w:type="spellStart"/>
      <w:r w:rsidRPr="00AB2A53">
        <w:rPr>
          <w:rFonts w:ascii="Times New Roman" w:eastAsia="SimSun" w:hAnsi="Times New Roman" w:cs="Times New Roman"/>
          <w:color w:val="000000" w:themeColor="text1"/>
          <w:sz w:val="24"/>
          <w:szCs w:val="24"/>
        </w:rPr>
        <w:t>cyagen</w:t>
      </w:r>
      <w:proofErr w:type="spellEnd"/>
      <w:r w:rsidRPr="00AB2A53">
        <w:rPr>
          <w:rFonts w:ascii="Times New Roman" w:eastAsia="SimSun" w:hAnsi="Times New Roman" w:cs="Times New Roman"/>
          <w:color w:val="000000" w:themeColor="text1"/>
          <w:sz w:val="24"/>
          <w:szCs w:val="24"/>
        </w:rPr>
        <w:t>, China)</w:t>
      </w:r>
      <w:r w:rsidRPr="00AB2A53">
        <w:rPr>
          <w:rFonts w:ascii="Times New Roman" w:hAnsi="Times New Roman" w:cs="Times New Roman"/>
          <w:color w:val="000000" w:themeColor="text1"/>
          <w:sz w:val="24"/>
          <w:szCs w:val="24"/>
        </w:rPr>
        <w:t xml:space="preserve"> </w:t>
      </w:r>
      <w:r w:rsidRPr="00AB2A53">
        <w:rPr>
          <w:rFonts w:ascii="Times New Roman" w:eastAsia="SimSun" w:hAnsi="Times New Roman" w:cs="Times New Roman"/>
          <w:color w:val="000000" w:themeColor="text1"/>
          <w:sz w:val="24"/>
          <w:szCs w:val="24"/>
        </w:rPr>
        <w:t>accor</w:t>
      </w:r>
      <w:r w:rsidRPr="00AB2A53">
        <w:rPr>
          <w:rFonts w:ascii="Times New Roman" w:eastAsia="SimSun" w:hAnsi="Times New Roman" w:cs="Times New Roman"/>
          <w:color w:val="000000" w:themeColor="text1"/>
          <w:sz w:val="24"/>
          <w:szCs w:val="24"/>
        </w:rPr>
        <w:t>ding to the manufacturer’s instructions. In brief, OBPs were plated in 24-well culture plates at a density of 10000 cells per well and cultured with high glucose DMEM medium supplemented with 10 % FBS and 1 % penicillin/streptomycin. After OBPs reached con</w:t>
      </w:r>
      <w:r w:rsidRPr="00AB2A53">
        <w:rPr>
          <w:rFonts w:ascii="Times New Roman" w:eastAsia="SimSun" w:hAnsi="Times New Roman" w:cs="Times New Roman"/>
          <w:color w:val="000000" w:themeColor="text1"/>
          <w:sz w:val="24"/>
          <w:szCs w:val="24"/>
        </w:rPr>
        <w:t xml:space="preserve">fluence, the medium was changed to </w:t>
      </w:r>
      <w:r w:rsidR="00B35C48"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 xml:space="preserve">osteogenic induction medium. The medium was changed every 3 days. After 7-day incubation, alkaline phosphatase (ALP) staining was performed by using </w:t>
      </w:r>
      <w:r w:rsidR="00B35C48" w:rsidRPr="00AB2A53">
        <w:rPr>
          <w:rFonts w:ascii="Times New Roman" w:eastAsia="SimSun" w:hAnsi="Times New Roman" w:cs="Times New Roman"/>
          <w:color w:val="000000" w:themeColor="text1"/>
          <w:sz w:val="24"/>
          <w:szCs w:val="24"/>
        </w:rPr>
        <w:t xml:space="preserve">an </w:t>
      </w:r>
      <w:r w:rsidRPr="00AB2A53">
        <w:rPr>
          <w:rFonts w:ascii="Times New Roman" w:eastAsia="SimSun" w:hAnsi="Times New Roman" w:cs="Times New Roman"/>
          <w:color w:val="000000" w:themeColor="text1"/>
          <w:sz w:val="24"/>
          <w:szCs w:val="24"/>
        </w:rPr>
        <w:t xml:space="preserve">ALP stain kit (G1481, </w:t>
      </w:r>
      <w:proofErr w:type="spellStart"/>
      <w:r w:rsidRPr="00AB2A53">
        <w:rPr>
          <w:rFonts w:ascii="Times New Roman" w:eastAsia="SimSun" w:hAnsi="Times New Roman" w:cs="Times New Roman"/>
          <w:color w:val="000000" w:themeColor="text1"/>
          <w:sz w:val="24"/>
          <w:szCs w:val="24"/>
        </w:rPr>
        <w:t>Solarbio</w:t>
      </w:r>
      <w:proofErr w:type="spellEnd"/>
      <w:r w:rsidRPr="00AB2A53">
        <w:rPr>
          <w:rFonts w:ascii="Times New Roman" w:eastAsia="SimSun" w:hAnsi="Times New Roman" w:cs="Times New Roman"/>
          <w:color w:val="000000" w:themeColor="text1"/>
          <w:sz w:val="24"/>
          <w:szCs w:val="24"/>
        </w:rPr>
        <w:t>, China) according to the manufactu</w:t>
      </w:r>
      <w:r w:rsidRPr="00AB2A53">
        <w:rPr>
          <w:rFonts w:ascii="Times New Roman" w:eastAsia="SimSun" w:hAnsi="Times New Roman" w:cs="Times New Roman"/>
          <w:color w:val="000000" w:themeColor="text1"/>
          <w:sz w:val="24"/>
          <w:szCs w:val="24"/>
        </w:rPr>
        <w:t>rer’s instructions. And after 21-day incubation,</w:t>
      </w:r>
      <w:r w:rsidRPr="00AB2A53">
        <w:rPr>
          <w:rFonts w:ascii="Times New Roman" w:hAnsi="Times New Roman" w:cs="Times New Roman"/>
          <w:color w:val="000000" w:themeColor="text1"/>
          <w:sz w:val="24"/>
          <w:szCs w:val="24"/>
        </w:rPr>
        <w:t xml:space="preserve"> a</w:t>
      </w:r>
      <w:r w:rsidRPr="00AB2A53">
        <w:rPr>
          <w:rFonts w:ascii="Times New Roman" w:eastAsia="SimSun" w:hAnsi="Times New Roman" w:cs="Times New Roman"/>
          <w:color w:val="000000" w:themeColor="text1"/>
          <w:sz w:val="24"/>
          <w:szCs w:val="24"/>
        </w:rPr>
        <w:t xml:space="preserve">lizarin red staining (ARS) was performed by using alizarin red solution (ALIR-10001, </w:t>
      </w:r>
      <w:proofErr w:type="spellStart"/>
      <w:r w:rsidRPr="00AB2A53">
        <w:rPr>
          <w:rFonts w:ascii="Times New Roman" w:eastAsia="SimSun" w:hAnsi="Times New Roman" w:cs="Times New Roman"/>
          <w:color w:val="000000" w:themeColor="text1"/>
          <w:sz w:val="24"/>
          <w:szCs w:val="24"/>
        </w:rPr>
        <w:t>cyagen</w:t>
      </w:r>
      <w:proofErr w:type="spellEnd"/>
      <w:r w:rsidRPr="00AB2A53">
        <w:rPr>
          <w:rFonts w:ascii="Times New Roman" w:eastAsia="SimSun" w:hAnsi="Times New Roman" w:cs="Times New Roman"/>
          <w:color w:val="000000" w:themeColor="text1"/>
          <w:sz w:val="24"/>
          <w:szCs w:val="24"/>
        </w:rPr>
        <w:t>, China)</w:t>
      </w:r>
      <w:r w:rsidRPr="00AB2A53">
        <w:rPr>
          <w:rFonts w:ascii="Times New Roman" w:hAnsi="Times New Roman" w:cs="Times New Roman"/>
          <w:color w:val="000000" w:themeColor="text1"/>
          <w:sz w:val="24"/>
          <w:szCs w:val="24"/>
        </w:rPr>
        <w:t xml:space="preserve"> </w:t>
      </w:r>
      <w:r w:rsidRPr="00AB2A53">
        <w:rPr>
          <w:rFonts w:ascii="Times New Roman" w:eastAsia="SimSun" w:hAnsi="Times New Roman" w:cs="Times New Roman"/>
          <w:color w:val="000000" w:themeColor="text1"/>
          <w:sz w:val="24"/>
          <w:szCs w:val="24"/>
        </w:rPr>
        <w:t>according to the manufacturer’s instructions.</w:t>
      </w:r>
    </w:p>
    <w:p w14:paraId="1A9A536C"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bookmarkStart w:id="6" w:name="_Hlk108431446"/>
      <w:bookmarkEnd w:id="5"/>
      <w:r w:rsidRPr="00AB2A53">
        <w:rPr>
          <w:rFonts w:ascii="Times New Roman" w:eastAsia="SimSun" w:hAnsi="Times New Roman" w:cs="Times New Roman"/>
          <w:b/>
          <w:bCs/>
          <w:color w:val="000000" w:themeColor="text1"/>
          <w:sz w:val="24"/>
          <w:szCs w:val="24"/>
        </w:rPr>
        <w:t>Cell counting kit-8 (CCK-8) assay</w:t>
      </w:r>
    </w:p>
    <w:bookmarkEnd w:id="6"/>
    <w:p w14:paraId="2D7F19AC"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Cell proliferation was assayed by CCK-8 staining (C0038, </w:t>
      </w:r>
      <w:proofErr w:type="spellStart"/>
      <w:r w:rsidRPr="00AB2A53">
        <w:rPr>
          <w:rFonts w:ascii="Times New Roman" w:eastAsia="SimSun" w:hAnsi="Times New Roman" w:cs="Times New Roman"/>
          <w:color w:val="000000" w:themeColor="text1"/>
          <w:sz w:val="24"/>
          <w:szCs w:val="24"/>
        </w:rPr>
        <w:t>Dojindo</w:t>
      </w:r>
      <w:proofErr w:type="spellEnd"/>
      <w:r w:rsidRPr="00AB2A53">
        <w:rPr>
          <w:rFonts w:ascii="Times New Roman" w:eastAsia="SimSun" w:hAnsi="Times New Roman" w:cs="Times New Roman"/>
          <w:color w:val="000000" w:themeColor="text1"/>
          <w:sz w:val="24"/>
          <w:szCs w:val="24"/>
        </w:rPr>
        <w:t xml:space="preserve">, Japan). 1000 OBPs were seeded in 96-well plates. 1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CCK-8 solution was added and incubated for 1h at 37 ℃. The absorbance was determined by a </w:t>
      </w:r>
      <w:bookmarkStart w:id="7" w:name="_Hlk124023606"/>
      <w:r w:rsidRPr="00AB2A53">
        <w:rPr>
          <w:rFonts w:ascii="Times New Roman" w:eastAsia="SimSun" w:hAnsi="Times New Roman" w:cs="Times New Roman"/>
          <w:color w:val="000000" w:themeColor="text1"/>
          <w:sz w:val="24"/>
          <w:szCs w:val="24"/>
        </w:rPr>
        <w:t>microplate reader</w:t>
      </w:r>
      <w:bookmarkEnd w:id="7"/>
      <w:r w:rsidRPr="00AB2A53">
        <w:rPr>
          <w:rFonts w:ascii="Times New Roman" w:eastAsia="SimSun" w:hAnsi="Times New Roman" w:cs="Times New Roman"/>
          <w:color w:val="000000" w:themeColor="text1"/>
          <w:sz w:val="24"/>
          <w:szCs w:val="24"/>
        </w:rPr>
        <w:t xml:space="preserve"> (</w:t>
      </w:r>
      <w:proofErr w:type="spellStart"/>
      <w:r w:rsidRPr="00AB2A53">
        <w:rPr>
          <w:rFonts w:ascii="Times New Roman" w:eastAsia="SimSun" w:hAnsi="Times New Roman" w:cs="Times New Roman"/>
          <w:color w:val="000000" w:themeColor="text1"/>
          <w:sz w:val="24"/>
          <w:szCs w:val="24"/>
        </w:rPr>
        <w:t>SpectraMax</w:t>
      </w:r>
      <w:proofErr w:type="spellEnd"/>
      <w:r w:rsidRPr="00AB2A53">
        <w:rPr>
          <w:rFonts w:ascii="Times New Roman" w:eastAsia="SimSun" w:hAnsi="Times New Roman" w:cs="Times New Roman"/>
          <w:color w:val="000000" w:themeColor="text1"/>
          <w:sz w:val="24"/>
          <w:szCs w:val="24"/>
        </w:rPr>
        <w:t xml:space="preserve"> iD5, MD, USA). </w:t>
      </w:r>
      <w:r w:rsidRPr="00AB2A53">
        <w:rPr>
          <w:rFonts w:ascii="Times New Roman" w:eastAsia="SimSun" w:hAnsi="Times New Roman" w:cs="Times New Roman"/>
          <w:color w:val="000000" w:themeColor="text1"/>
          <w:sz w:val="24"/>
          <w:szCs w:val="24"/>
        </w:rPr>
        <w:t xml:space="preserve">The CCK-8 assay was performed on day1, 3, 5, and 7 after OBP seeding. </w:t>
      </w:r>
      <w:bookmarkStart w:id="8" w:name="OLE_LINK13"/>
      <w:r w:rsidRPr="00AB2A53">
        <w:rPr>
          <w:rFonts w:ascii="Times New Roman" w:eastAsia="SimSun" w:hAnsi="Times New Roman" w:cs="Times New Roman"/>
          <w:color w:val="000000" w:themeColor="text1"/>
          <w:sz w:val="24"/>
          <w:szCs w:val="24"/>
        </w:rPr>
        <w:t>These experiments were repeated three times.</w:t>
      </w:r>
      <w:bookmarkEnd w:id="8"/>
    </w:p>
    <w:p w14:paraId="0008A13F"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proofErr w:type="spellStart"/>
      <w:r w:rsidRPr="00AB2A53">
        <w:rPr>
          <w:rFonts w:ascii="Times New Roman" w:eastAsia="SimSun" w:hAnsi="Times New Roman" w:cs="Times New Roman"/>
          <w:b/>
          <w:bCs/>
          <w:color w:val="000000" w:themeColor="text1"/>
          <w:sz w:val="24"/>
          <w:szCs w:val="24"/>
        </w:rPr>
        <w:t>EdU</w:t>
      </w:r>
      <w:proofErr w:type="spellEnd"/>
      <w:r w:rsidRPr="00AB2A53">
        <w:rPr>
          <w:rFonts w:ascii="Times New Roman" w:eastAsia="SimSun" w:hAnsi="Times New Roman" w:cs="Times New Roman"/>
          <w:b/>
          <w:bCs/>
          <w:color w:val="000000" w:themeColor="text1"/>
          <w:sz w:val="24"/>
          <w:szCs w:val="24"/>
        </w:rPr>
        <w:t xml:space="preserve"> proliferation assay</w:t>
      </w:r>
    </w:p>
    <w:p w14:paraId="661EA57B" w14:textId="0A156EB1" w:rsidR="008F0B6B" w:rsidRPr="00AB2A53" w:rsidRDefault="00B35C48">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According to the manufacturer's instructions (KGA331-100, Keygen Biotech, China), 10 </w:t>
      </w:r>
      <w:proofErr w:type="spellStart"/>
      <w:r w:rsidRPr="00AB2A53">
        <w:rPr>
          <w:rFonts w:ascii="Times New Roman" w:eastAsia="SimSun" w:hAnsi="Times New Roman" w:cs="Times New Roman"/>
          <w:color w:val="000000" w:themeColor="text1"/>
          <w:sz w:val="24"/>
          <w:szCs w:val="24"/>
        </w:rPr>
        <w:t>μM</w:t>
      </w:r>
      <w:proofErr w:type="spellEnd"/>
      <w:r w:rsidRPr="00AB2A53">
        <w:rPr>
          <w:rFonts w:ascii="Times New Roman" w:eastAsia="SimSun" w:hAnsi="Times New Roman" w:cs="Times New Roman"/>
          <w:color w:val="000000" w:themeColor="text1"/>
          <w:sz w:val="24"/>
          <w:szCs w:val="24"/>
        </w:rPr>
        <w:t xml:space="preserve"> EDU medium was prepared. The OBPs were seeded into the 96-well plate. After the OBPs reached 80% confluence, the medium was changed to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of EDU medium and cultured at 37 ℃ in 5 % CO2 for 2 h. Then the OBPs were fixed and permeable. Subsequently, OBPs were stained with Click-</w:t>
      </w:r>
      <w:proofErr w:type="spellStart"/>
      <w:r w:rsidRPr="00AB2A53">
        <w:rPr>
          <w:rFonts w:ascii="Times New Roman" w:eastAsia="SimSun" w:hAnsi="Times New Roman" w:cs="Times New Roman"/>
          <w:color w:val="000000" w:themeColor="text1"/>
          <w:sz w:val="24"/>
          <w:szCs w:val="24"/>
        </w:rPr>
        <w:t>iT</w:t>
      </w:r>
      <w:proofErr w:type="spellEnd"/>
      <w:r w:rsidRPr="00AB2A53">
        <w:rPr>
          <w:rFonts w:ascii="Times New Roman" w:eastAsia="SimSun" w:hAnsi="Times New Roman" w:cs="Times New Roman"/>
          <w:color w:val="000000" w:themeColor="text1"/>
          <w:sz w:val="24"/>
          <w:szCs w:val="24"/>
        </w:rPr>
        <w:t xml:space="preserve"> staining solution for 30 min at RT and counterstained with 4’, 6-diamidino-2-phenylindole (DAPI) (0100-20, </w:t>
      </w:r>
      <w:proofErr w:type="spellStart"/>
      <w:r w:rsidRPr="00AB2A53">
        <w:rPr>
          <w:rFonts w:ascii="Times New Roman" w:eastAsia="SimSun" w:hAnsi="Times New Roman" w:cs="Times New Roman"/>
          <w:color w:val="000000" w:themeColor="text1"/>
          <w:sz w:val="24"/>
          <w:szCs w:val="24"/>
        </w:rPr>
        <w:lastRenderedPageBreak/>
        <w:t>SouthernBiotech</w:t>
      </w:r>
      <w:proofErr w:type="spellEnd"/>
      <w:r w:rsidRPr="00AB2A53">
        <w:rPr>
          <w:rFonts w:ascii="Times New Roman" w:eastAsia="SimSun" w:hAnsi="Times New Roman" w:cs="Times New Roman"/>
          <w:color w:val="000000" w:themeColor="text1"/>
          <w:sz w:val="24"/>
          <w:szCs w:val="24"/>
        </w:rPr>
        <w:t>, USA). Finally, the OBPs were observed under the fluorescence microscope.</w:t>
      </w:r>
    </w:p>
    <w:p w14:paraId="40BF5759"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bookmarkStart w:id="9" w:name="OLE_LINK1"/>
      <w:r w:rsidRPr="00AB2A53">
        <w:rPr>
          <w:rFonts w:ascii="Times New Roman" w:eastAsia="SimSun" w:hAnsi="Times New Roman" w:cs="Times New Roman"/>
          <w:b/>
          <w:color w:val="000000" w:themeColor="text1"/>
          <w:sz w:val="24"/>
          <w:szCs w:val="24"/>
        </w:rPr>
        <w:t>Flow cytometric analysis</w:t>
      </w:r>
      <w:bookmarkEnd w:id="9"/>
      <w:r w:rsidRPr="00AB2A53">
        <w:rPr>
          <w:rFonts w:ascii="Times New Roman" w:eastAsia="SimSun" w:hAnsi="Times New Roman" w:cs="Times New Roman"/>
          <w:b/>
          <w:color w:val="000000" w:themeColor="text1"/>
          <w:sz w:val="24"/>
          <w:szCs w:val="24"/>
        </w:rPr>
        <w:t xml:space="preserve"> (FCM)</w:t>
      </w:r>
    </w:p>
    <w:p w14:paraId="0786B585" w14:textId="4AD34324"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FCM for </w:t>
      </w:r>
      <w:r w:rsidR="00B35C48"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cell cycle of OBPs</w:t>
      </w:r>
      <w:r w:rsidRPr="00AB2A53">
        <w:rPr>
          <w:rFonts w:ascii="Times New Roman" w:eastAsia="SimSun" w:hAnsi="Times New Roman" w:cs="Times New Roman"/>
          <w:color w:val="000000" w:themeColor="text1"/>
          <w:sz w:val="24"/>
          <w:szCs w:val="24"/>
        </w:rPr>
        <w:t xml:space="preserve"> was performed by using a cell cycle detection kit (KGA512, Keygen Biotech, China) according to the manufacturer’s instructions. Briefly, OBPs were harvested by trypsinization. Then, OBPs were washed once with PBS. Subsequently, OBPs were centrifugation an</w:t>
      </w:r>
      <w:r w:rsidRPr="00AB2A53">
        <w:rPr>
          <w:rFonts w:ascii="Times New Roman" w:eastAsia="SimSun" w:hAnsi="Times New Roman" w:cs="Times New Roman"/>
          <w:color w:val="000000" w:themeColor="text1"/>
          <w:sz w:val="24"/>
          <w:szCs w:val="24"/>
        </w:rPr>
        <w:t>d fixed in 70% cold ethanol at -20 °C for 2 h. Fixed OBPs were washed twice with PBS. Next, OBPs were stained with propidium iodide (PI)/RNase A solution for 60 min at RT in the dark. Flow cytometry analysis was performed on a FACS verse (</w:t>
      </w:r>
      <w:proofErr w:type="spellStart"/>
      <w:r w:rsidRPr="00AB2A53">
        <w:rPr>
          <w:rFonts w:ascii="Times New Roman" w:eastAsia="SimSun" w:hAnsi="Times New Roman" w:cs="Times New Roman"/>
          <w:color w:val="000000" w:themeColor="text1"/>
          <w:sz w:val="24"/>
          <w:szCs w:val="24"/>
        </w:rPr>
        <w:t>Accuri</w:t>
      </w:r>
      <w:proofErr w:type="spellEnd"/>
      <w:r w:rsidRPr="00AB2A53">
        <w:rPr>
          <w:rFonts w:ascii="Times New Roman" w:eastAsia="SimSun" w:hAnsi="Times New Roman" w:cs="Times New Roman"/>
          <w:color w:val="000000" w:themeColor="text1"/>
          <w:sz w:val="24"/>
          <w:szCs w:val="24"/>
        </w:rPr>
        <w:t xml:space="preserve"> C6 Plus, B</w:t>
      </w:r>
      <w:r w:rsidRPr="00AB2A53">
        <w:rPr>
          <w:rFonts w:ascii="Times New Roman" w:eastAsia="SimSun" w:hAnsi="Times New Roman" w:cs="Times New Roman"/>
          <w:color w:val="000000" w:themeColor="text1"/>
          <w:sz w:val="24"/>
          <w:szCs w:val="24"/>
        </w:rPr>
        <w:t>D, USA).</w:t>
      </w:r>
    </w:p>
    <w:p w14:paraId="55EE6E08"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Bioinformatics analysis</w:t>
      </w:r>
    </w:p>
    <w:p w14:paraId="37000405" w14:textId="1EF1C34A" w:rsidR="008F0B6B" w:rsidRPr="00AB2A53" w:rsidRDefault="00BC50D4">
      <w:pPr>
        <w:wordWrap w:val="0"/>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The </w:t>
      </w:r>
      <w:r w:rsidRPr="00AB2A53">
        <w:rPr>
          <w:rFonts w:ascii="Times New Roman" w:eastAsiaTheme="minorHAnsi" w:hAnsi="Times New Roman" w:cs="Times New Roman"/>
          <w:color w:val="000000" w:themeColor="text1"/>
          <w:sz w:val="24"/>
          <w:szCs w:val="24"/>
        </w:rPr>
        <w:t>GSE57127</w:t>
      </w:r>
      <w:r w:rsidRPr="00AB2A53">
        <w:rPr>
          <w:rFonts w:ascii="Times New Roman" w:eastAsia="SimSun" w:hAnsi="Times New Roman" w:cs="Times New Roman"/>
          <w:color w:val="000000" w:themeColor="text1"/>
          <w:sz w:val="24"/>
          <w:szCs w:val="24"/>
        </w:rPr>
        <w:t xml:space="preserve"> </w:t>
      </w:r>
      <w:r w:rsidRPr="00AB2A53">
        <w:rPr>
          <w:rFonts w:ascii="Times New Roman" w:eastAsia="SimSun" w:hAnsi="Times New Roman" w:cs="Times New Roman"/>
          <w:color w:val="000000" w:themeColor="text1"/>
          <w:sz w:val="24"/>
          <w:szCs w:val="24"/>
          <w:u w:color="FA5050"/>
        </w:rPr>
        <w:t>microarray</w:t>
      </w:r>
      <w:r w:rsidRPr="00AB2A53">
        <w:rPr>
          <w:rFonts w:ascii="Times New Roman" w:eastAsia="SimSun" w:hAnsi="Times New Roman" w:cs="Times New Roman"/>
          <w:color w:val="000000" w:themeColor="text1"/>
          <w:sz w:val="24"/>
          <w:szCs w:val="24"/>
        </w:rPr>
        <w:t xml:space="preserve"> data were obtained from the GEO. Differentially expressed genes (DEGs) were identified by using the R package “</w:t>
      </w:r>
      <w:proofErr w:type="spellStart"/>
      <w:r w:rsidRPr="00AB2A53">
        <w:rPr>
          <w:rFonts w:ascii="Times New Roman" w:eastAsia="SimSun" w:hAnsi="Times New Roman" w:cs="Times New Roman"/>
          <w:color w:val="000000" w:themeColor="text1"/>
          <w:sz w:val="24"/>
          <w:szCs w:val="24"/>
        </w:rPr>
        <w:t>limma</w:t>
      </w:r>
      <w:proofErr w:type="spellEnd"/>
      <w:r w:rsidRPr="00AB2A53">
        <w:rPr>
          <w:rFonts w:ascii="Times New Roman" w:eastAsia="SimSun" w:hAnsi="Times New Roman" w:cs="Times New Roman"/>
          <w:color w:val="000000" w:themeColor="text1"/>
          <w:sz w:val="24"/>
          <w:szCs w:val="24"/>
        </w:rPr>
        <w:t xml:space="preserve">” </w:t>
      </w:r>
      <w:sdt>
        <w:sdtPr>
          <w:rPr>
            <w:rFonts w:ascii="Times New Roman" w:eastAsia="SimSun" w:hAnsi="Times New Roman" w:cs="Times New Roman"/>
            <w:color w:val="000000" w:themeColor="text1"/>
            <w:sz w:val="24"/>
            <w:szCs w:val="24"/>
          </w:rPr>
          <w:alias w:val="To edit, see citavi.com/edit"/>
          <w:tag w:val="CitaviPlaceholder#76533708-5ad6-4fbb-be5f-c55d2af45ff0"/>
          <w:id w:val="1139146422"/>
          <w:placeholder>
            <w:docPart w:val="DefaultPlaceholder_-1854013440"/>
          </w:placeholder>
        </w:sdtPr>
        <w:sdtEndPr/>
        <w:sdtContent>
          <w:r w:rsidRPr="00AB2A53">
            <w:rPr>
              <w:rFonts w:ascii="Times New Roman" w:eastAsia="SimSun" w:hAnsi="Times New Roman" w:cs="Times New Roman"/>
              <w:color w:val="000000" w:themeColor="text1"/>
              <w:sz w:val="24"/>
              <w:szCs w:val="24"/>
            </w:rPr>
            <w:fldChar w:fldCharType="begin"/>
          </w:r>
          <w:r w:rsidR="00AB2E46" w:rsidRPr="00AB2A53">
            <w:rPr>
              <w:rFonts w:ascii="Times New Roman" w:eastAsia="SimSun" w:hAnsi="Times New Roman" w:cs="Times New Roman"/>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ZmJmZDQwLWFiMzItNDg5OC05Yzg3LWM3NDEwZDIyMTM1MCIsIlJhbmdlTGVuZ3RoIjozLCJSZWZlcmVuY2VJZCI6IjIyN2M3MzkwLWEyZTYtNDQ0MS04ZDg1LThkYzI2N2Q3NDRjNSIsIklzTm9ucmVjdXJyaW5nUmVmZXJlbmNlSW5NdWx0aXBsZUNpdGF0aW9u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dHRoZXciLCJMYXN0TmFtZSI6IlJpdGNoaWUiLCJNaWRkbGVOYW1lIjoiRS4iLCJQcm90ZWN0ZWQiOmZhbHNlLCJTZXgiOjIsIkNyZWF0ZWRCeSI6Il9BIiwiQ3JlYXRlZE9uIjoiMjAyMi0xMS0wOFQwNjo0MzoyMiIsIk1vZGlmaWVkQnkiOiJfQSIsIklkIjoiNzUwYWEwY2UtNjYyYi00Nzc1LTlmNDEtOThmZmUwMWE4OTIwIiwiTW9kaWZpZWRPbiI6IjIwMjItMTEtMDhUMDY6NDM6MjIiLCJQcm9qZWN0Ijp7IiRpZCI6IjgiLCIkdHlwZSI6IlN3aXNzQWNhZGVtaWMuQ2l0YXZpLlByb2plY3QsIFN3aXNzQWNhZGVtaWMuQ2l0YXZpIn19LHsiJGlkIjoiOSIsIiR0eXBlIjoiU3dpc3NBY2FkZW1pYy5DaXRhdmkuUGVyc29uLCBTd2lzc0FjYWRlbWljLkNpdGF2aSIsIkZpcnN0TmFtZSI6IkJlbGluZGEiLCJMYXN0TmFtZSI6IlBoaXBzb24iLCJQcm90ZWN0ZWQiOmZhbHNlLCJTZXgiOjEsIkNyZWF0ZWRCeSI6Il9BIiwiQ3JlYXRlZE9uIjoiMjAyMi0xMS0wOFQwNjo0MzoyMiIsIk1vZGlmaWVkQnkiOiJfQSIsIklkIjoiOWZhZDhkMWQtOTkyOS00YzExLWExYzMtYzQwZjlhNjJkOTA1IiwiTW9kaWZpZWRPbiI6IjIwMjItMTEtMDhUMDY6NDM6MjIiLCJQcm9qZWN0Ijp7IiRyZWYiOiI4In19LHsiJGlkIjoiMTAiLCIkdHlwZSI6IlN3aXNzQWNhZGVtaWMuQ2l0YXZpLlBlcnNvbiwgU3dpc3NBY2FkZW1pYy5DaXRhdmkiLCJMYXN0TmFtZSI6IkRpIFd1IiwiUHJvdGVjdGVkIjpmYWxzZSwiU2V4IjowLCJDcmVhdGVkQnkiOiJfQSIsIkNyZWF0ZWRPbiI6IjIwMjItMTEtMDhUMDQ6NDY6MzAiLCJNb2RpZmllZEJ5IjoiX0EiLCJJZCI6Ijg4Mjg1MmExLTBmZjEtNDU0ZS05YTk2LWFjMjMxNmI4NjdmOSIsIk1vZGlmaWVkT24iOiIyMDIyLTExLTA4VDA0OjQ2OjMwIiwiUHJvamVjdCI6eyIkcmVmIjoiOCJ9fSx7IiRpZCI6IjExIiwiJHR5cGUiOiJTd2lzc0FjYWRlbWljLkNpdGF2aS5QZXJzb24sIFN3aXNzQWNhZGVtaWMuQ2l0YXZpIiwiRmlyc3ROYW1lIjoiWWlmYW5nIiwiTGFzdE5hbWUiOiJIdSIsIlByb3RlY3RlZCI6ZmFsc2UsIlNleCI6MCwiQ3JlYXRlZEJ5IjoiX0EiLCJDcmVhdGVkT24iOiIyMDIyLTExLTA4VDA2OjQzOjIyIiwiTW9kaWZpZWRCeSI6Il9BIiwiSWQiOiJjYzE3YTVjNC1lNDZhLTQ0NGEtYWVlZi1mOTU0YzA2YzA5OGMiLCJNb2RpZmllZE9uIjoiMjAyMi0xMS0wOFQwNjo0MzoyMiIsIlByb2plY3QiOnsiJHJlZiI6IjgifX0seyIkaWQiOiIxMiIsIiR0eXBlIjoiU3dpc3NBY2FkZW1pYy5DaXRhdmkuUGVyc29uLCBTd2lzc0FjYWRlbWljLkNpdGF2aSIsIkZpcnN0TmFtZSI6IkNoYXJpdHkiLCJMYXN0TmFtZSI6IkxhdyIsIk1pZGRsZU5hbWUiOiJXLiIsIlByb3RlY3RlZCI6ZmFsc2UsIlNleCI6MSwiQ3JlYXRlZEJ5IjoiX0EiLCJDcmVhdGVkT24iOiIyMDIyLTExLTA4VDA2OjQzOjIyIiwiTW9kaWZpZWRCeSI6Il9BIiwiSWQiOiIzNjYxNWJmYS0xZWVkLTQwMTYtOTZiNS1mMDEwOWQ0NTEzMGMiLCJNb2RpZmllZE9uIjoiMjAyMi0xMS0wOFQwNjo0MzoyMiIsIlByb2plY3QiOnsiJHJlZiI6IjgifX0seyIkaWQiOiIxMyIsIiR0eXBlIjoiU3dpc3NBY2FkZW1pYy5DaXRhdmkuUGVyc29uLCBTd2lzc0FjYWRlbWljLkNpdGF2aSIsIkZpcnN0TmFtZSI6IldlaSIsIkxhc3ROYW1lIjoiU2hpIiwiUHJvdGVjdGVkIjpmYWxzZSwiU2V4IjowLCJDcmVhdGVkQnkiOiJfQSIsIkNyZWF0ZWRPbiI6IjIwMjItMTEtMDhUMDY6NDM6MjMiLCJNb2RpZmllZEJ5IjoiX0EiLCJJZCI6IjRhNGMyYzU4LTVlYjUtNGFkYy1iMDA2LTA1NDVlOTkzNjc0MyIsIk1vZGlmaWVkT24iOiIyMDIyLTExLTA4VDA2OjQzOjIzIiwiUHJvamVjdCI6eyIkcmVmIjoiOCJ9fSx7IiRpZCI6IjE0IiwiJHR5cGUiOiJTd2lzc0FjYWRlbWljLkNpdGF2aS5QZXJzb24sIFN3aXNzQWNhZGVtaWMuQ2l0YXZpIiwiRmlyc3ROYW1lIjoiR29yZG9uIiwiTGFzdE5hbWUiOiJTbXl0aCIsIk1pZGRsZU5hbWUiOiJLLiIsIlByb3RlY3RlZCI6ZmFsc2UsIlNleCI6MiwiQ3JlYXRlZEJ5IjoiX0EiLCJDcmVhdGVkT24iOiIyMDIyLTExLTA4VDA2OjQzOjIzIiwiTW9kaWZpZWRCeSI6Il9BIiwiSWQiOiJmNDcyYWQ2MC05OTkyLTRiMGMtOTNkMi1iOGE5Yzk2N2ZhZmEiLCJNb2RpZmllZE9uIjoiMjAyMi0xMS0wOFQwNjo0MzoyMyIsIlByb2plY3QiOnsiJHJlZiI6IjgifX1dLCJDaXRhdGlvbktleVVwZGF0ZVR5cGUiOjAsIkNvbGxhYm9yYXRvcnMiOltdLCJEYXRlMiI6IjIwMTUvMS8yMCIsIkRvaSI6IjEwLjEwOTMvbmFyL2drdjAwN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4ODA3NTIwIiwiVXJpU3RyaW5nIjoiaHR0cHM6Ly93d3cubmNiaS5ubG0ubmloLmdvdi9wbWMvYXJ0aWNsZXMvUE1DNDQwMjUx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SIsIkNyZWF0ZWRPbiI6IjIwMjItMTEtMDhUMDY6Mzk6NTkiLCJNb2RpZmllZEJ5IjoiX0EiLCJJZCI6IjlkNTBiODNjLWU2NzAtNGQyOC05MDFlLTExOGUwNmZmMTRmYiIsIk1vZGlmaWVkT24iOiIyMDIyLTExLTA4VDA2OjQzOjI0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ExNzY5MTciLCJVcmlTdHJpbmciOiJodHRwOi8vd3d3Lm5jYmkubmxtLm5paC5nb3YvcHVibWVkLzI1NjA1Nzky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IiwiQ3JlYXRlZE9uIjoiMjAyMi0xMS0wOFQwNjozOTo1OSIsIk1vZGlmaWVkQnkiOiJfQSIsIklkIjoiNzQ1NmY4YWYtZDI4NS00NGQ4LThhMjUtNWQ0NGUzMDFhOGJmIiwiTW9kaWZpZWRPbiI6IjIwMjItMTEtMDhUMDY6NDM6MjM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AxL2phbWEuMjg1LjYuNzg1IiwiVXJpU3RyaW5nIjoiaHR0cHM6Ly9kb2kub3JnLzEwLjEwOTMvbmFyL2drdjAw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SIsIkNyZWF0ZWRPbiI6IjIwMjItMTEtMDhUMDY6Mzk6NTkiLCJNb2RpZmllZEJ5IjoiX0EiLCJJZCI6Ijg3ZWM3OWQxLWE1MzMtNDBmMy1hYzIyLWVlNmY3Y2JhNjY0NSIsIk1vZGlmaWVkT24iOiIyMDIyLTExLTA4VDA2OjQzOjE3IiwiUHJvamVjdCI6eyIkcmVmIjoiOCJ9fV0sIk51bWJlciI6IjciLCJPcmdhbml6YXRpb25zIjpbXSwiT3RoZXJzSW52b2x2ZWQiOltdLCJQYWdlUmFuZ2UiOiI8c3A+XHJcbiAgPG5zPk9taXQ8L25zPlxyXG4gIDxvcz5lNDc8L29zPlxyXG4gIDxwcz5lNDc8L3BzPlxyXG48L3NwPlxyXG48b3M+ZTQ3PC9vcz4iLCJQZXJpb2RpY2FsIjp7IiRpZCI6IjI0IiwiJHR5cGUiOiJTd2lzc0FjYWRlbWljLkNpdGF2aS5QZXJpb2RpY2FsLCBTd2lzc0FjYWRlbWljLkNpdGF2aSIsIkVpc3NuIjoiMTM2Mi00OTYyIiwiTmFtZSI6Ik51Y2xlaWMgYWNpZHMgcmVzZWFyY2giLCJQYWdpbmF0aW9uIjowLCJQcm90ZWN0ZWQiOmZhbHNlLCJVc2VyQWJicmV2aWF0aW9uMSI6Ik51Y2xlaWMgQWNpZHMgUmVzIiwiQ3JlYXRlZEJ5IjoiX0EiLCJDcmVhdGVkT24iOiIyMDIyLTExLTA4VDA2OjQzOjIzIiwiTW9kaWZpZWRCeSI6Il9BIiwiSWQiOiJkMmFhNTAxNC0wZjdhLTRkNWItYjIyZi1lZTFjNWFiOTY1MzUiLCJNb2RpZmllZE9uIjoiMjAyMi0xMS0wOFQwNjo0MzoyMyIsIlByb2plY3QiOnsiJHJlZiI6IjgifX0sIlBtY0lkIjoiUE1DNDQwMjUxMCIsIlB1Ymxpc2hlcnMiOltdLCJQdWJNZWRJZCI6IjI1NjA1NzkyIiwiUXVvdGF0aW9ucyI6W10sIlJhdGluZyI6MCwiUmVmZXJlbmNlVHlwZSI6IkpvdXJuYWxBcnRpY2xlIiwiU2hvcnRUaXRsZSI6IlJpdGNoaWUsIFBoaXBzb24gZXQgYWwuIDIwMTUg4oCTIGxpbW1hIHBvd2VycyBkaWZmZXJlbnRpYWwgZXhwcmVzc2lvbiBhbmFseXNlcyIsIlNob3J0VGl0bGVVcGRhdGVUeXBlIjowLCJTb3VyY2VPZkJpYmxpb2dyYXBoaWNJbmZvcm1hdGlvbiI6IlB1Yk1lZCIsIlN0YXRpY0lkcyI6WyJhNjZjNDIxOS1jODQ0LTQxNjAtOTA2Ny04YTY4MjA5ZDRkYWMiXSwiVGFibGVPZkNvbnRlbnRzQ29tcGxleGl0eSI6MCwiVGFibGVPZkNvbnRlbnRzU291cmNlVGV4dEZvcm1hdCI6MCwiVGFza3MiOltdLCJUaXRsZSI6ImxpbW1hIHBvd2VycyBkaWZmZXJlbnRpYWwgZXhwcmVzc2lvbiBhbmFseXNlcyBmb3IgUk5BLXNlcXVlbmNpbmcgYW5kIG1pY3JvYXJyYXkgc3R1ZGllcyIsIlRyYW5zbGF0b3JzIjpbXSwiVm9sdW1lIjoiNDMiLCJZZWFyIjoiMjAxNSIsIlllYXJSZXNvbHZlZCI6IjIwMTUiLCJDcmVhdGVkQnkiOiJfQSIsIkNyZWF0ZWRPbiI6IjIwMjItMTEtMDhUMDY6Mzk6NTkiLCJNb2RpZmllZEJ5IjoiX1dhbmcgTmkiLCJJZCI6IjIyN2M3MzkwLWEyZTYtNDQ0MS04ZDg1LThkYzI2N2Q3NDRjNSIsIk1vZGlmaWVkT24iOiIyMDIzLTAxLTEwVDA5OjAzOjUxIiwiUHJvamVjdCI6eyIkcmVmIjoiOCJ9fSwiVXNlTnVtYmVyaW5nVHlwZU9mUGFyZW50RG9jdW1lbnQiOmZhbHNlfV0sIkZvcm1hdHRlZFRleHQiOnsiJGlkIjoiMjUiLCJDb3VudCI6MSwiVGV4dFVuaXRzIjpbeyIkaWQiOiIyNiIsIkZvbnRTdHlsZSI6eyIkaWQiOiIyNyIsIk5ldXRyYWwiOnRydWV9LCJSZWFkaW5nT3JkZXIiOjEsIlRleHQiOiJbMl0ifV19LCJUYWciOiJDaXRhdmlQbGFjZWhvbGRlciM3NjUzMzcwOC01YWQ2LTRmYmItYmU1Zi1jNTVkMmFmNDVmZjAiLCJUZXh0IjoiWzJdIiwiV0FJVmVyc2lvbiI6IjYuMTQuMC4wIn0=}</w:instrText>
          </w:r>
          <w:r w:rsidRPr="00AB2A53">
            <w:rPr>
              <w:rFonts w:ascii="Times New Roman" w:eastAsia="SimSun" w:hAnsi="Times New Roman" w:cs="Times New Roman"/>
              <w:color w:val="000000" w:themeColor="text1"/>
              <w:sz w:val="24"/>
              <w:szCs w:val="24"/>
            </w:rPr>
            <w:fldChar w:fldCharType="separate"/>
          </w:r>
          <w:r w:rsidR="00BF10AA" w:rsidRPr="00AB2A53">
            <w:rPr>
              <w:rFonts w:ascii="Times New Roman" w:eastAsia="SimSun" w:hAnsi="Times New Roman" w:cs="Times New Roman"/>
              <w:color w:val="000000" w:themeColor="text1"/>
              <w:sz w:val="24"/>
              <w:szCs w:val="24"/>
            </w:rPr>
            <w:t>[2]</w:t>
          </w:r>
          <w:r w:rsidRPr="00AB2A53">
            <w:rPr>
              <w:rFonts w:ascii="Times New Roman" w:eastAsia="SimSun" w:hAnsi="Times New Roman" w:cs="Times New Roman"/>
              <w:color w:val="000000" w:themeColor="text1"/>
              <w:sz w:val="24"/>
              <w:szCs w:val="24"/>
            </w:rPr>
            <w:fldChar w:fldCharType="end"/>
          </w:r>
        </w:sdtContent>
      </w:sdt>
      <w:r w:rsidRPr="00AB2A53">
        <w:rPr>
          <w:rFonts w:ascii="Times New Roman" w:eastAsia="SimSun" w:hAnsi="Times New Roman" w:cs="Times New Roman"/>
          <w:color w:val="000000" w:themeColor="text1"/>
          <w:sz w:val="24"/>
          <w:szCs w:val="24"/>
        </w:rPr>
        <w:t xml:space="preserve">. The cutoff criteria were |log2 fold change (FC)|&gt; 0.5 and adjusted P &lt; 0.05. The </w:t>
      </w:r>
      <w:r w:rsidRPr="00AB2A53">
        <w:rPr>
          <w:rFonts w:ascii="Times New Roman" w:eastAsia="SimSun" w:hAnsi="Times New Roman" w:cs="Times New Roman"/>
          <w:color w:val="000000" w:themeColor="text1"/>
          <w:sz w:val="24"/>
          <w:szCs w:val="24"/>
          <w:u w:color="FA5050"/>
        </w:rPr>
        <w:t>heatmaps</w:t>
      </w:r>
      <w:r w:rsidRPr="00AB2A53">
        <w:rPr>
          <w:rFonts w:ascii="Times New Roman" w:eastAsia="SimSun" w:hAnsi="Times New Roman" w:cs="Times New Roman"/>
          <w:color w:val="000000" w:themeColor="text1"/>
          <w:sz w:val="24"/>
          <w:szCs w:val="24"/>
        </w:rPr>
        <w:t xml:space="preserve"> were formed by using </w:t>
      </w:r>
      <w:r w:rsidR="00B35C48"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R package “</w:t>
      </w:r>
      <w:bookmarkStart w:id="10" w:name="OLE_LINK2"/>
      <w:proofErr w:type="spellStart"/>
      <w:r w:rsidRPr="00AB2A53">
        <w:rPr>
          <w:rFonts w:ascii="Times New Roman" w:eastAsia="SimSun" w:hAnsi="Times New Roman" w:cs="Times New Roman"/>
          <w:color w:val="000000" w:themeColor="text1"/>
          <w:sz w:val="24"/>
          <w:szCs w:val="24"/>
        </w:rPr>
        <w:t>pheatmap</w:t>
      </w:r>
      <w:bookmarkEnd w:id="10"/>
      <w:proofErr w:type="spellEnd"/>
      <w:r w:rsidRPr="00AB2A53">
        <w:rPr>
          <w:rFonts w:ascii="Times New Roman" w:eastAsia="SimSun" w:hAnsi="Times New Roman" w:cs="Times New Roman"/>
          <w:color w:val="000000" w:themeColor="text1"/>
          <w:sz w:val="24"/>
          <w:szCs w:val="24"/>
        </w:rPr>
        <w:t xml:space="preserve">” </w:t>
      </w:r>
      <w:sdt>
        <w:sdtPr>
          <w:rPr>
            <w:rFonts w:ascii="Times New Roman" w:eastAsia="SimSun" w:hAnsi="Times New Roman" w:cs="Times New Roman"/>
            <w:color w:val="000000" w:themeColor="text1"/>
            <w:sz w:val="24"/>
            <w:szCs w:val="24"/>
          </w:rPr>
          <w:alias w:val="To edit, see citavi.com/edit"/>
          <w:tag w:val="CitaviPlaceholder#71e2355f-567d-49cc-b092-b6e7d391a0f3"/>
          <w:id w:val="685412870"/>
          <w:placeholder>
            <w:docPart w:val="DefaultPlaceholder_-1854013440"/>
          </w:placeholder>
        </w:sdtPr>
        <w:sdtEndPr/>
        <w:sdtContent>
          <w:r w:rsidRPr="00AB2A53">
            <w:rPr>
              <w:rFonts w:ascii="Times New Roman" w:eastAsia="SimSun" w:hAnsi="Times New Roman" w:cs="Times New Roman"/>
              <w:color w:val="000000" w:themeColor="text1"/>
              <w:sz w:val="24"/>
              <w:szCs w:val="24"/>
            </w:rPr>
            <w:fldChar w:fldCharType="begin"/>
          </w:r>
          <w:r w:rsidR="00AB2E46" w:rsidRPr="00AB2A53">
            <w:rPr>
              <w:rFonts w:ascii="Times New Roman" w:eastAsia="SimSun" w:hAnsi="Times New Roman" w:cs="Times New Roman"/>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ZTcyMGFkLTQyMjctNDc2OC04YjFjLTdmNGI4YjVjMzgxOCIsIlJhbmdlTGVuZ3RoIjozLCJSZWZlcmVuY2VJZCI6IjU1NTAzMGI3LWIxM2ItNGFhYi1hYWU2LWJmZGM1ZjRhY2YzMiIsIklzTm9ucmVjdXJyaW5nUmVmZXJlbmNlSW5NdWx0aXBsZUNpdGF0aW9u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FpYW4iLCJMYXN0TmFtZSI6IkNoZW5nIiwiUHJvdGVjdGVkIjpmYWxzZSwiU2V4IjowLCJDcmVhdGVkQnkiOiJfQSIsIkNyZWF0ZWRPbiI6IjIwMjItMTEtMDhUMDY6NTg6MDAiLCJNb2RpZmllZEJ5IjoiX0EiLCJJZCI6IjU3N2VmZmJmLTRjOGItNDFmNC1hYTBiLTUwMmExMDBmYzMyYyIsIk1vZGlmaWVkT24iOiIyMDIyLTExLTA4VDA2OjU4OjAwIiwiUHJvamVjdCI6eyIkaWQiOiI4IiwiJHR5cGUiOiJTd2lzc0FjYWRlbWljLkNpdGF2aS5Qcm9qZWN0LCBTd2lzc0FjYWRlbWljLkNpdGF2aSJ9fSx7IiRpZCI6IjkiLCIkdHlwZSI6IlN3aXNzQWNhZGVtaWMuQ2l0YXZpLlBlcnNvbiwgU3dpc3NBY2FkZW1pYy5DaXRhdmkiLCJGaXJzdE5hbWUiOiJMaW4iLCJMYXN0TmFtZSI6IldhbmciLCJQcm90ZWN0ZWQiOmZhbHNlLCJTZXgiOjAsIkNyZWF0ZWRCeSI6Il9BIiwiQ3JlYXRlZE9uIjoiMjAyMi0xMS0wOFQwNjo1ODowMCIsIk1vZGlmaWVkQnkiOiJfQSIsIklkIjoiMTBiNDkyYTQtNjczZC00NTJiLTg4NGItNzlmNmY3MmQ0MzA2IiwiTW9kaWZpZWRPbiI6IjIwMjItMTEtMDhUMDY6NTg6MDAiLCJQcm9qZWN0Ijp7IiRyZWYiOiI4In19XSwiQ2l0YXRpb25LZXlVcGRhdGVUeXBlIjowLCJDb2xsYWJvcmF0b3JzIjpbXSwiRGF0ZTIiOiIyMDIwLzEvOCIsIkRvaSI6IjEwLjEwODAvMTUzODQxMDEuMjAxOS4xNzA3NDU0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EvamFtYS4yODUuNi43ODUiLCJVcmlTdHJpbmciOiJodHRwczovL2RvaS5vcmcvMTAuMTA4MC8xNTM4NDEwMS4yMDE5LjE3MDc0NT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EiLCJDcmVhdGVkT24iOiIyMDIyLTExLTA4VDA2OjQzOjMyIiwiTW9kaWZpZWRCeSI6Il9BIiwiSWQiOiJlYmMzYTMxMi0yZjVkLTQ5NmYtYTk3MS1hODg0MWIwZTIxZDAiLCJNb2RpZmllZE9uIjoiMjAyMi0xMS0wOFQwNjo1Nzo1NS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xMTc2OTE3IiwiVXJpU3RyaW5nIjoiaHR0cDovL3d3dy5uY2JpLm5sbS5uaWguZ292L3B1Ym1lZC8zMTkxNDg4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SIsIkNyZWF0ZWRPbiI6IjIwMjItMTEtMDhUMDY6NDM6MzIiLCJNb2RpZmllZEJ5IjoiX0EiLCJJZCI6ImI4NWZlMjM1LTY5MTMtNDM5Yy1iYjVmLWRjMjYxMzk5YWJhMiIsIk1vZGlmaWVkT24iOiIyMDIyLTExLTA4VDA2OjU4OjA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ODgwNzUyMCIsIlVyaVN0cmluZyI6Imh0dHBzOi8vd3d3Lm5jYmkubmxtLm5paC5nb3YvcG1jL2FydGljbGVzL1BNQzcwMjgxNj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EiLCJDcmVhdGVkT24iOiIyMDIyLTExLTA4VDA2OjQzOjMyIiwiTW9kaWZpZWRCeSI6Il9BIiwiSWQiOiI3N2Y3ZmMxNC1hY2M5LTRlZDEtYjgwOS1lNzc2NTgwODQ3NDUiLCJNb2RpZmllZE9uIjoiMjAyMi0xMS0wOFQwNjo1ODowMSIsIlByb2plY3QiOnsiJHJlZiI6IjgifX1dLCJOdW1iZXIiOiIzIiwiT3JnYW5pemF0aW9ucyI6W10sIk90aGVyc0ludm9sdmVkIjpbXSwiUGFnZVJhbmdlIjoiPHNwPlxyXG4gIDxuPjI5MDwvbj5cclxuICA8aW4+dHJ1ZTwvaW4+XHJcbiAgPG9zPjI5MDwvb3M+XHJcbiAgPHBzPjI5MDwvcHM+XHJcbjwvc3A+XHJcbjxlcD5cclxuICA8bj4yOTk8L24+XHJcbiAgPGluPnRydWU8L2luPlxyXG4gIDxvcz4yOTk8L29zPlxyXG4gIDxwcz4yOTk8L3BzPlxyXG48L2VwPlxyXG48b3M+MjkwLTI5OTwvb3M+IiwiUGVyaW9kaWNhbCI6eyIkaWQiOiIxOSIsIiR0eXBlIjoiU3dpc3NBY2FkZW1pYy5DaXRhdmkuUGVyaW9kaWNhbCwgU3dpc3NBY2FkZW1pYy5DaXRhdmkiLCJFaXNzbiI6IjE1NTEtNDAwNSIsIk5hbWUiOiJDZWxsIGN5Y2xlIChHZW9yZ2V0b3duLCBUZXguKSIsIlBhZ2luYXRpb24iOjAsIlByb3RlY3RlZCI6ZmFsc2UsIlVzZXJBYmJyZXZpYXRpb24xIjoiQ2VsbCBDeWNsZSIsIkNyZWF0ZWRCeSI6Il9BIiwiQ3JlYXRlZE9uIjoiMjAyMi0xMS0wOFQwNjo1ODowMCIsIk1vZGlmaWVkQnkiOiJfQSIsIklkIjoiYWU1ODU0NWQtYzRiMi00ZjY2LTkyMTAtNDRiOTQ4MTA3ODEyIiwiTW9kaWZpZWRPbiI6IjIwMjItMTEtMDhUMDY6NTg6MDAiLCJQcm9qZWN0Ijp7IiRyZWYiOiI4In19LCJQbWNJZCI6IlBNQzcwMjgxNjIiLCJQdWJsaXNoZXJzIjpbXSwiUHViTWVkSWQiOiIzMTkxNDg4MSIsIlF1b3RhdGlvbnMiOltdLCJSYXRpbmciOjAsIlJlZmVyZW5jZVR5cGUiOiJKb3VybmFsQXJ0aWNsZSIsIlNob3J0VGl0bGUiOiJDaGVuZywgV2FuZyAyMDIwIOKAkyBMbmNSTkEgWElTVCBzZXJ2ZXMiLCJTaG9ydFRpdGxlVXBkYXRlVHlwZSI6MCwiU291cmNlT2ZCaWJsaW9ncmFwaGljSW5mb3JtYXRpb24iOiJQdWJNZWQiLCJTdGF0aWNJZHMiOlsiZDM3ZTBlMTAtMDE5Ny00MGM3LWJmZTAtMjcxYjA2OWM1YWQzIl0sIlRhYmxlT2ZDb250ZW50c0NvbXBsZXhpdHkiOjAsIlRhYmxlT2ZDb250ZW50c1NvdXJjZVRleHRGb3JtYXQiOjAsIlRhc2tzIjpbXSwiVGl0bGUiOiJMbmNSTkEgWElTVCBzZXJ2ZXMgYXMgYSBjZVJOQSB0byByZWd1bGF0ZSB0aGUgZXhwcmVzc2lvbiBvZiBBU0YxQSwgQlJXRDFNLCBhbmQgUEZLRkIyIGluIGtpZG5leSB0cmFuc3BsYW50IGFjdXRlIGtpZG5leSBpbmp1cnkgdmlhIHNwb25naW5nIGhzYS1taVItMjEyLTNwIGFuZCBoc2EtbWlSLTEyMi01cCIsIlRyYW5zbGF0b3JzIjpbXSwiVm9sdW1lIjoiMTkiLCJZZWFyIjoiMjAyMCIsIlllYXJSZXNvbHZlZCI6IjIwMjAiLCJDcmVhdGVkQnkiOiJfQSIsIkNyZWF0ZWRPbiI6IjIwMjItMTEtMDhUMDY6NDM6MzIiLCJNb2RpZmllZEJ5IjoiX1dhbmcgTmkiLCJJZCI6IjU1NTAzMGI3LWIxM2ItNGFhYi1hYWU2LWJmZGM1ZjRhY2YzMiIsIk1vZGlmaWVkT24iOiIyMDIzLTAxLTEwVDA5OjAzOjUxIiwiUHJvamVjdCI6eyIkcmVmIjoiOCJ9fSwiVXNlTnVtYmVyaW5nVHlwZU9mUGFyZW50RG9jdW1lbnQiOmZhbHNlfV0sIkZvcm1hdHRlZFRleHQiOnsiJGlkIjoiMjAiLCJDb3VudCI6MSwiVGV4dFVuaXRzIjpbeyIkaWQiOiIyMSIsIkZvbnRTdHlsZSI6eyIkaWQiOiIyMiIsIk5ldXRyYWwiOnRydWV9LCJSZWFkaW5nT3JkZXIiOjEsIlRleHQiOiJbM10ifV19LCJUYWciOiJDaXRhdmlQbGFjZWhvbGRlciM3MWUyMzU1Zi01NjdkLTQ5Y2MtYjA5Mi1iNmU3ZDM5MWEwZjMiLCJUZXh0IjoiWzNdIiwiV0FJVmVyc2lvbiI6IjYuMTQuMC4wIn0=}</w:instrText>
          </w:r>
          <w:r w:rsidRPr="00AB2A53">
            <w:rPr>
              <w:rFonts w:ascii="Times New Roman" w:eastAsia="SimSun" w:hAnsi="Times New Roman" w:cs="Times New Roman"/>
              <w:color w:val="000000" w:themeColor="text1"/>
              <w:sz w:val="24"/>
              <w:szCs w:val="24"/>
            </w:rPr>
            <w:fldChar w:fldCharType="separate"/>
          </w:r>
          <w:r w:rsidR="00BF10AA" w:rsidRPr="00AB2A53">
            <w:rPr>
              <w:rFonts w:ascii="Times New Roman" w:eastAsia="SimSun" w:hAnsi="Times New Roman" w:cs="Times New Roman"/>
              <w:color w:val="000000" w:themeColor="text1"/>
              <w:sz w:val="24"/>
              <w:szCs w:val="24"/>
            </w:rPr>
            <w:t>[3]</w:t>
          </w:r>
          <w:r w:rsidRPr="00AB2A53">
            <w:rPr>
              <w:rFonts w:ascii="Times New Roman" w:eastAsia="SimSun" w:hAnsi="Times New Roman" w:cs="Times New Roman"/>
              <w:color w:val="000000" w:themeColor="text1"/>
              <w:sz w:val="24"/>
              <w:szCs w:val="24"/>
            </w:rPr>
            <w:fldChar w:fldCharType="end"/>
          </w:r>
        </w:sdtContent>
      </w:sdt>
      <w:r w:rsidRPr="00AB2A53">
        <w:rPr>
          <w:rFonts w:ascii="Times New Roman" w:eastAsia="SimSun" w:hAnsi="Times New Roman" w:cs="Times New Roman"/>
          <w:color w:val="000000" w:themeColor="text1"/>
          <w:sz w:val="24"/>
          <w:szCs w:val="24"/>
        </w:rPr>
        <w:t xml:space="preserve">. The predicted miRNA-mRNA interaction data were collected from the </w:t>
      </w:r>
      <w:proofErr w:type="spellStart"/>
      <w:r w:rsidRPr="00AB2A53">
        <w:rPr>
          <w:rFonts w:ascii="Times New Roman" w:eastAsia="SimSun" w:hAnsi="Times New Roman" w:cs="Times New Roman"/>
          <w:color w:val="000000" w:themeColor="text1"/>
          <w:sz w:val="24"/>
          <w:szCs w:val="24"/>
        </w:rPr>
        <w:t>miRWalk</w:t>
      </w:r>
      <w:proofErr w:type="spellEnd"/>
      <w:r w:rsidRPr="00AB2A53">
        <w:rPr>
          <w:rFonts w:ascii="Times New Roman" w:eastAsia="SimSun" w:hAnsi="Times New Roman" w:cs="Times New Roman"/>
          <w:color w:val="000000" w:themeColor="text1"/>
          <w:sz w:val="24"/>
          <w:szCs w:val="24"/>
        </w:rPr>
        <w:t xml:space="preserve"> 3.0 database (http://mirwalk.umm.uni-heidelberg.de/), </w:t>
      </w:r>
      <w:proofErr w:type="spellStart"/>
      <w:r w:rsidRPr="00AB2A53">
        <w:rPr>
          <w:rFonts w:ascii="Times New Roman" w:eastAsia="SimSun" w:hAnsi="Times New Roman" w:cs="Times New Roman"/>
          <w:color w:val="000000" w:themeColor="text1"/>
          <w:sz w:val="24"/>
          <w:szCs w:val="24"/>
        </w:rPr>
        <w:t>TargetScan</w:t>
      </w:r>
      <w:proofErr w:type="spellEnd"/>
      <w:r w:rsidRPr="00AB2A53">
        <w:rPr>
          <w:rFonts w:ascii="Times New Roman" w:eastAsia="SimSun" w:hAnsi="Times New Roman" w:cs="Times New Roman"/>
          <w:color w:val="000000" w:themeColor="text1"/>
          <w:sz w:val="24"/>
          <w:szCs w:val="24"/>
        </w:rPr>
        <w:t xml:space="preserve"> database (https://www.targetscan.org/mamm_31/), and </w:t>
      </w:r>
      <w:proofErr w:type="spellStart"/>
      <w:r w:rsidRPr="00AB2A53">
        <w:rPr>
          <w:rFonts w:ascii="Times New Roman" w:eastAsia="SimSun" w:hAnsi="Times New Roman" w:cs="Times New Roman"/>
          <w:color w:val="000000" w:themeColor="text1"/>
          <w:sz w:val="24"/>
          <w:szCs w:val="24"/>
        </w:rPr>
        <w:t>miRDB</w:t>
      </w:r>
      <w:proofErr w:type="spellEnd"/>
      <w:r w:rsidRPr="00AB2A53">
        <w:rPr>
          <w:rFonts w:ascii="Times New Roman" w:eastAsia="SimSun" w:hAnsi="Times New Roman" w:cs="Times New Roman"/>
          <w:color w:val="000000" w:themeColor="text1"/>
          <w:sz w:val="24"/>
          <w:szCs w:val="24"/>
        </w:rPr>
        <w:t xml:space="preserve"> database (http://www.mirdb.org/).</w:t>
      </w:r>
    </w:p>
    <w:p w14:paraId="16A708DD"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color w:val="000000" w:themeColor="text1"/>
          <w:sz w:val="24"/>
          <w:szCs w:val="24"/>
        </w:rPr>
        <w:t xml:space="preserve">Quantitative </w:t>
      </w:r>
      <w:r w:rsidRPr="00AB2A53">
        <w:rPr>
          <w:rFonts w:ascii="Times New Roman" w:eastAsia="SimSun" w:hAnsi="Times New Roman" w:cs="Times New Roman"/>
          <w:b/>
          <w:bCs/>
          <w:color w:val="000000" w:themeColor="text1"/>
          <w:sz w:val="24"/>
          <w:szCs w:val="24"/>
        </w:rPr>
        <w:t>real-time PCR (</w:t>
      </w:r>
      <w:proofErr w:type="spellStart"/>
      <w:r w:rsidRPr="00AB2A53">
        <w:rPr>
          <w:rFonts w:ascii="Times New Roman" w:eastAsia="SimSun" w:hAnsi="Times New Roman" w:cs="Times New Roman"/>
          <w:b/>
          <w:bCs/>
          <w:color w:val="000000" w:themeColor="text1"/>
          <w:sz w:val="24"/>
          <w:szCs w:val="24"/>
        </w:rPr>
        <w:t>qRT</w:t>
      </w:r>
      <w:proofErr w:type="spellEnd"/>
      <w:r w:rsidRPr="00AB2A53">
        <w:rPr>
          <w:rFonts w:ascii="Times New Roman" w:eastAsia="SimSun" w:hAnsi="Times New Roman" w:cs="Times New Roman"/>
          <w:b/>
          <w:bCs/>
          <w:color w:val="000000" w:themeColor="text1"/>
          <w:sz w:val="24"/>
          <w:szCs w:val="24"/>
        </w:rPr>
        <w:t>-PCR)</w:t>
      </w:r>
    </w:p>
    <w:p w14:paraId="210BBFFB" w14:textId="51D5E5AA" w:rsidR="008F0B6B" w:rsidRPr="00AB2A53" w:rsidRDefault="00BC50D4" w:rsidP="005926D3">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Total RNAs from SCs were extracted by using </w:t>
      </w:r>
      <w:proofErr w:type="spellStart"/>
      <w:r w:rsidRPr="00AB2A53">
        <w:rPr>
          <w:rFonts w:ascii="Times New Roman" w:eastAsia="SimSun" w:hAnsi="Times New Roman" w:cs="Times New Roman"/>
          <w:color w:val="000000" w:themeColor="text1"/>
          <w:sz w:val="24"/>
          <w:szCs w:val="24"/>
        </w:rPr>
        <w:t>TRIzol</w:t>
      </w:r>
      <w:proofErr w:type="spellEnd"/>
      <w:r w:rsidRPr="00AB2A53">
        <w:rPr>
          <w:rFonts w:ascii="Times New Roman" w:eastAsia="SimSun" w:hAnsi="Times New Roman" w:cs="Times New Roman"/>
          <w:color w:val="000000" w:themeColor="text1"/>
          <w:sz w:val="24"/>
          <w:szCs w:val="24"/>
        </w:rPr>
        <w:t>. Bulge-</w:t>
      </w:r>
      <w:proofErr w:type="spellStart"/>
      <w:r w:rsidRPr="00AB2A53">
        <w:rPr>
          <w:rFonts w:ascii="Times New Roman" w:eastAsia="SimSun" w:hAnsi="Times New Roman" w:cs="Times New Roman"/>
          <w:color w:val="000000" w:themeColor="text1"/>
          <w:sz w:val="24"/>
          <w:szCs w:val="24"/>
        </w:rPr>
        <w:t>LoopTM</w:t>
      </w:r>
      <w:proofErr w:type="spellEnd"/>
      <w:r w:rsidRPr="00AB2A53">
        <w:rPr>
          <w:rFonts w:ascii="Times New Roman" w:eastAsia="SimSun" w:hAnsi="Times New Roman" w:cs="Times New Roman"/>
          <w:color w:val="000000" w:themeColor="text1"/>
          <w:sz w:val="24"/>
          <w:szCs w:val="24"/>
        </w:rPr>
        <w:t xml:space="preserve"> miRNA </w:t>
      </w:r>
      <w:proofErr w:type="spellStart"/>
      <w:r w:rsidRPr="00AB2A53">
        <w:rPr>
          <w:rFonts w:ascii="Times New Roman" w:eastAsia="SimSun" w:hAnsi="Times New Roman" w:cs="Times New Roman"/>
          <w:color w:val="000000" w:themeColor="text1"/>
          <w:sz w:val="24"/>
          <w:szCs w:val="24"/>
        </w:rPr>
        <w:t>qRT</w:t>
      </w:r>
      <w:proofErr w:type="spellEnd"/>
      <w:r w:rsidRPr="00AB2A53">
        <w:rPr>
          <w:rFonts w:ascii="Times New Roman" w:eastAsia="SimSun" w:hAnsi="Times New Roman" w:cs="Times New Roman"/>
          <w:color w:val="000000" w:themeColor="text1"/>
          <w:sz w:val="24"/>
          <w:szCs w:val="24"/>
        </w:rPr>
        <w:t xml:space="preserve">-PCR Starter Kit (R11067.3, </w:t>
      </w:r>
      <w:proofErr w:type="spellStart"/>
      <w:r w:rsidRPr="00AB2A53">
        <w:rPr>
          <w:rFonts w:ascii="Times New Roman" w:eastAsia="SimSun" w:hAnsi="Times New Roman" w:cs="Times New Roman"/>
          <w:color w:val="000000" w:themeColor="text1"/>
          <w:sz w:val="24"/>
          <w:szCs w:val="24"/>
        </w:rPr>
        <w:t>Ribobio</w:t>
      </w:r>
      <w:proofErr w:type="spellEnd"/>
      <w:r w:rsidRPr="00AB2A53">
        <w:rPr>
          <w:rFonts w:ascii="Times New Roman" w:eastAsia="SimSun" w:hAnsi="Times New Roman" w:cs="Times New Roman"/>
          <w:color w:val="000000" w:themeColor="text1"/>
          <w:sz w:val="24"/>
          <w:szCs w:val="24"/>
        </w:rPr>
        <w:t>, China) was used to generate cDNA according to the manufacturer’s instruction</w:t>
      </w:r>
      <w:r w:rsidR="00B35C48" w:rsidRPr="00AB2A53">
        <w:rPr>
          <w:rFonts w:ascii="Times New Roman" w:eastAsia="SimSun" w:hAnsi="Times New Roman" w:cs="Times New Roman"/>
          <w:color w:val="000000" w:themeColor="text1"/>
          <w:sz w:val="24"/>
          <w:szCs w:val="24"/>
        </w:rPr>
        <w:t>s</w:t>
      </w:r>
      <w:r w:rsidRPr="00AB2A53">
        <w:rPr>
          <w:rFonts w:ascii="Times New Roman" w:eastAsia="SimSun" w:hAnsi="Times New Roman" w:cs="Times New Roman"/>
          <w:color w:val="000000" w:themeColor="text1"/>
          <w:sz w:val="24"/>
          <w:szCs w:val="24"/>
        </w:rPr>
        <w:t>. And Bulge-</w:t>
      </w:r>
      <w:proofErr w:type="spellStart"/>
      <w:r w:rsidRPr="00AB2A53">
        <w:rPr>
          <w:rFonts w:ascii="Times New Roman" w:eastAsia="SimSun" w:hAnsi="Times New Roman" w:cs="Times New Roman"/>
          <w:color w:val="000000" w:themeColor="text1"/>
          <w:sz w:val="24"/>
          <w:szCs w:val="24"/>
        </w:rPr>
        <w:t>LoopTM</w:t>
      </w:r>
      <w:proofErr w:type="spellEnd"/>
      <w:r w:rsidRPr="00AB2A53">
        <w:rPr>
          <w:rFonts w:ascii="Times New Roman" w:eastAsia="SimSun" w:hAnsi="Times New Roman" w:cs="Times New Roman"/>
          <w:color w:val="000000" w:themeColor="text1"/>
          <w:sz w:val="24"/>
          <w:szCs w:val="24"/>
        </w:rPr>
        <w:t xml:space="preserve"> miRNA </w:t>
      </w:r>
      <w:proofErr w:type="spellStart"/>
      <w:r w:rsidRPr="00AB2A53">
        <w:rPr>
          <w:rFonts w:ascii="Times New Roman" w:eastAsia="SimSun" w:hAnsi="Times New Roman" w:cs="Times New Roman"/>
          <w:color w:val="000000" w:themeColor="text1"/>
          <w:sz w:val="24"/>
          <w:szCs w:val="24"/>
        </w:rPr>
        <w:t>qRT</w:t>
      </w:r>
      <w:proofErr w:type="spellEnd"/>
      <w:r w:rsidRPr="00AB2A53">
        <w:rPr>
          <w:rFonts w:ascii="Times New Roman" w:eastAsia="SimSun" w:hAnsi="Times New Roman" w:cs="Times New Roman"/>
          <w:color w:val="000000" w:themeColor="text1"/>
          <w:sz w:val="24"/>
          <w:szCs w:val="24"/>
        </w:rPr>
        <w:t>-PCR Primer (R10</w:t>
      </w:r>
      <w:r w:rsidRPr="00AB2A53">
        <w:rPr>
          <w:rFonts w:ascii="Times New Roman" w:eastAsia="SimSun" w:hAnsi="Times New Roman" w:cs="Times New Roman"/>
          <w:color w:val="000000" w:themeColor="text1"/>
          <w:sz w:val="24"/>
          <w:szCs w:val="24"/>
        </w:rPr>
        <w:t xml:space="preserve">031.8, </w:t>
      </w:r>
      <w:proofErr w:type="spellStart"/>
      <w:r w:rsidRPr="00AB2A53">
        <w:rPr>
          <w:rFonts w:ascii="Times New Roman" w:eastAsia="SimSun" w:hAnsi="Times New Roman" w:cs="Times New Roman"/>
          <w:color w:val="000000" w:themeColor="text1"/>
          <w:sz w:val="24"/>
          <w:szCs w:val="24"/>
        </w:rPr>
        <w:t>Ribobio</w:t>
      </w:r>
      <w:proofErr w:type="spellEnd"/>
      <w:r w:rsidRPr="00AB2A53">
        <w:rPr>
          <w:rFonts w:ascii="Times New Roman" w:eastAsia="SimSun" w:hAnsi="Times New Roman" w:cs="Times New Roman"/>
          <w:color w:val="000000" w:themeColor="text1"/>
          <w:sz w:val="24"/>
          <w:szCs w:val="24"/>
        </w:rPr>
        <w:t xml:space="preserve">, China) was used to perform </w:t>
      </w:r>
      <w:proofErr w:type="spellStart"/>
      <w:r w:rsidRPr="00AB2A53">
        <w:rPr>
          <w:rFonts w:ascii="Times New Roman" w:eastAsia="SimSun" w:hAnsi="Times New Roman" w:cs="Times New Roman"/>
          <w:color w:val="000000" w:themeColor="text1"/>
          <w:sz w:val="24"/>
          <w:szCs w:val="24"/>
        </w:rPr>
        <w:t>qRT</w:t>
      </w:r>
      <w:proofErr w:type="spellEnd"/>
      <w:r w:rsidRPr="00AB2A53">
        <w:rPr>
          <w:rFonts w:ascii="Times New Roman" w:eastAsia="SimSun" w:hAnsi="Times New Roman" w:cs="Times New Roman"/>
          <w:color w:val="000000" w:themeColor="text1"/>
          <w:sz w:val="24"/>
          <w:szCs w:val="24"/>
        </w:rPr>
        <w:t>-RCP, and U6 small nuclear RNA was used as an internal control. Gene expression was quantified by using the 2</w:t>
      </w:r>
      <w:r w:rsidRPr="00AB2A53">
        <w:rPr>
          <w:rFonts w:ascii="Times New Roman" w:eastAsia="Microsoft YaHei" w:hAnsi="Times New Roman" w:cs="Times New Roman"/>
          <w:color w:val="000000" w:themeColor="text1"/>
          <w:sz w:val="24"/>
          <w:szCs w:val="24"/>
        </w:rPr>
        <w:t>−</w:t>
      </w:r>
      <w:r w:rsidRPr="00AB2A53">
        <w:rPr>
          <w:rFonts w:ascii="Times New Roman" w:eastAsia="SimSun" w:hAnsi="Times New Roman" w:cs="Times New Roman"/>
          <w:color w:val="000000" w:themeColor="text1"/>
          <w:sz w:val="24"/>
          <w:szCs w:val="24"/>
        </w:rPr>
        <w:t>ΔΔCt method.</w:t>
      </w:r>
      <w:r w:rsidRPr="00AB2A53">
        <w:rPr>
          <w:rFonts w:ascii="Times New Roman" w:eastAsia="SimSun" w:hAnsi="Times New Roman" w:cs="Times New Roman"/>
          <w:color w:val="000000" w:themeColor="text1"/>
          <w:sz w:val="24"/>
          <w:szCs w:val="24"/>
        </w:rPr>
        <w:t xml:space="preserve"> </w:t>
      </w:r>
      <w:bookmarkStart w:id="11" w:name="_Hlk124030900"/>
      <w:r w:rsidR="004F12F6" w:rsidRPr="00AB2A53">
        <w:rPr>
          <w:rFonts w:ascii="Times New Roman" w:eastAsia="SimSun" w:hAnsi="Times New Roman" w:cs="Times New Roman"/>
          <w:color w:val="000000" w:themeColor="text1"/>
          <w:sz w:val="24"/>
          <w:szCs w:val="24"/>
        </w:rPr>
        <w:t>These experiments were repeated three times.</w:t>
      </w:r>
      <w:r w:rsidR="004F12F6" w:rsidRPr="00AB2A53">
        <w:rPr>
          <w:rFonts w:ascii="Times New Roman" w:eastAsia="SimSun" w:hAnsi="Times New Roman" w:cs="Times New Roman" w:hint="eastAsia"/>
          <w:color w:val="000000" w:themeColor="text1"/>
          <w:sz w:val="24"/>
          <w:szCs w:val="24"/>
        </w:rPr>
        <w:t xml:space="preserve"> </w:t>
      </w:r>
      <w:bookmarkEnd w:id="11"/>
      <w:r w:rsidRPr="00AB2A53">
        <w:rPr>
          <w:rFonts w:ascii="Times New Roman" w:eastAsia="SimSun" w:hAnsi="Times New Roman" w:cs="Times New Roman"/>
          <w:color w:val="000000" w:themeColor="text1"/>
          <w:sz w:val="24"/>
          <w:szCs w:val="24"/>
        </w:rPr>
        <w:t xml:space="preserve">The primer sequences are shown as follows: </w:t>
      </w:r>
    </w:p>
    <w:p w14:paraId="5AD0D4C7" w14:textId="77777777" w:rsidR="008F0B6B" w:rsidRPr="00AB2A53" w:rsidRDefault="00BC50D4">
      <w:pPr>
        <w:wordWrap w:val="0"/>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miR-129-5p: F: 5’-CTTTTTGCGGTCTGGGCTTGC-3’; R: 5’-AGTGCAGGGTCCGAGGTATT-3’, miR-200b-3p: F: 5’-TAATACTGCCTGGTAATGATG-3’, R: 5’-CTCAACTGGTGTCGTGGA-3’; miR-1896: F: 5’-AAGGCTTTCCCACACTCATTAC</w:t>
      </w:r>
      <w:r w:rsidRPr="00AB2A53">
        <w:rPr>
          <w:rFonts w:ascii="Times New Roman" w:eastAsia="SimSun" w:hAnsi="Times New Roman" w:cs="Times New Roman"/>
          <w:color w:val="000000" w:themeColor="text1"/>
          <w:sz w:val="24"/>
          <w:szCs w:val="24"/>
        </w:rPr>
        <w:lastRenderedPageBreak/>
        <w:t>AG-3’, R: 5’-CTCAACTGGTGT</w:t>
      </w:r>
      <w:r w:rsidRPr="00AB2A53">
        <w:rPr>
          <w:rFonts w:ascii="Times New Roman" w:eastAsia="SimSun" w:hAnsi="Times New Roman" w:cs="Times New Roman"/>
          <w:color w:val="000000" w:themeColor="text1"/>
          <w:sz w:val="24"/>
          <w:szCs w:val="24"/>
        </w:rPr>
        <w:t>CGTGGA-3’; miR-130b-3p: F: 5’-CAGTCCACCAGTGCAATGATG-3’, R: 5’-TATGCTTGTTCTCGTCTCTGTGTC-3’; miR-17-3p: F: 5’-CTCAACTGGTGTCGTGGA-3’, R: 5’-ACTTGTAGCTCAACT-3’; miR-148a-3p: F: 5’-AGCAGTTCAGTGCACTACAG-3’, R: 5’-GCAGGGTCCGAGGTATTC-3’; U6: F: 5’-GCTTCGGCAGCACATA</w:t>
      </w:r>
      <w:r w:rsidRPr="00AB2A53">
        <w:rPr>
          <w:rFonts w:ascii="Times New Roman" w:eastAsia="SimSun" w:hAnsi="Times New Roman" w:cs="Times New Roman"/>
          <w:color w:val="000000" w:themeColor="text1"/>
          <w:sz w:val="24"/>
          <w:szCs w:val="24"/>
        </w:rPr>
        <w:t>TACTAA-3’, R: 5’-AACGCTTCACGAATTTGCGT-3’.</w:t>
      </w:r>
    </w:p>
    <w:p w14:paraId="187FB2E8"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Dual-luciferase reporter assay</w:t>
      </w:r>
    </w:p>
    <w:p w14:paraId="75FF353C" w14:textId="3E42CBE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A Dual Luciferase Reporter Gene Assay Kit (KGAF040, keygen biotech, China) was used to validate the interaction between mRNAs and miRNAs. pGL3 vectors were constructed containing eith</w:t>
      </w:r>
      <w:r w:rsidRPr="00AB2A53">
        <w:rPr>
          <w:rFonts w:ascii="Times New Roman" w:eastAsia="SimSun" w:hAnsi="Times New Roman" w:cs="Times New Roman"/>
          <w:color w:val="000000" w:themeColor="text1"/>
          <w:sz w:val="24"/>
          <w:szCs w:val="24"/>
        </w:rPr>
        <w:t>er wild-type (WT) or mutant (Mut) 3’-UTR region with the putative miRNA binding site of mRNA of Sox2 or Runx2. The vectors were then transfected into 293T cells either with or without a miR-200b-3p or miR-130b-3p mimic. The activities of firefly luciferase</w:t>
      </w:r>
      <w:r w:rsidRPr="00AB2A53">
        <w:rPr>
          <w:rFonts w:ascii="Times New Roman" w:eastAsia="SimSun" w:hAnsi="Times New Roman" w:cs="Times New Roman"/>
          <w:color w:val="000000" w:themeColor="text1"/>
          <w:sz w:val="24"/>
          <w:szCs w:val="24"/>
        </w:rPr>
        <w:t xml:space="preserve"> values were measured 48 h after transfection by a microplate reader (</w:t>
      </w:r>
      <w:proofErr w:type="spellStart"/>
      <w:r w:rsidRPr="00AB2A53">
        <w:rPr>
          <w:rFonts w:ascii="Times New Roman" w:eastAsia="SimSun" w:hAnsi="Times New Roman" w:cs="Times New Roman"/>
          <w:color w:val="000000" w:themeColor="text1"/>
          <w:sz w:val="24"/>
          <w:szCs w:val="24"/>
        </w:rPr>
        <w:t>SpectraMax</w:t>
      </w:r>
      <w:proofErr w:type="spellEnd"/>
      <w:r w:rsidRPr="00AB2A53">
        <w:rPr>
          <w:rFonts w:ascii="Times New Roman" w:eastAsia="SimSun" w:hAnsi="Times New Roman" w:cs="Times New Roman"/>
          <w:color w:val="000000" w:themeColor="text1"/>
          <w:sz w:val="24"/>
          <w:szCs w:val="24"/>
        </w:rPr>
        <w:t xml:space="preserve"> iD5, MD, USA), and w</w:t>
      </w:r>
      <w:r w:rsidR="00537D1A" w:rsidRPr="00AB2A53">
        <w:rPr>
          <w:rFonts w:ascii="Times New Roman" w:eastAsia="SimSun" w:hAnsi="Times New Roman" w:cs="Times New Roman"/>
          <w:color w:val="000000" w:themeColor="text1"/>
          <w:sz w:val="24"/>
          <w:szCs w:val="24"/>
        </w:rPr>
        <w:t>ere</w:t>
      </w:r>
      <w:r w:rsidRPr="00AB2A53">
        <w:rPr>
          <w:rFonts w:ascii="Times New Roman" w:eastAsia="SimSun" w:hAnsi="Times New Roman" w:cs="Times New Roman"/>
          <w:color w:val="000000" w:themeColor="text1"/>
          <w:sz w:val="24"/>
          <w:szCs w:val="24"/>
        </w:rPr>
        <w:t xml:space="preserve"> normalized to </w:t>
      </w:r>
      <w:proofErr w:type="spellStart"/>
      <w:r w:rsidRPr="00AB2A53">
        <w:rPr>
          <w:rFonts w:ascii="Times New Roman" w:eastAsia="SimSun" w:hAnsi="Times New Roman" w:cs="Times New Roman"/>
          <w:color w:val="000000" w:themeColor="text1"/>
          <w:sz w:val="24"/>
          <w:szCs w:val="24"/>
        </w:rPr>
        <w:t>Renilla</w:t>
      </w:r>
      <w:proofErr w:type="spellEnd"/>
      <w:r w:rsidRPr="00AB2A53">
        <w:rPr>
          <w:rFonts w:ascii="Times New Roman" w:eastAsia="SimSun" w:hAnsi="Times New Roman" w:cs="Times New Roman"/>
          <w:color w:val="000000" w:themeColor="text1"/>
          <w:sz w:val="24"/>
          <w:szCs w:val="24"/>
        </w:rPr>
        <w:t xml:space="preserve"> luciferase values.</w:t>
      </w:r>
    </w:p>
    <w:p w14:paraId="5AAA3F86"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 xml:space="preserve">Treatment of </w:t>
      </w:r>
      <w:proofErr w:type="spellStart"/>
      <w:r w:rsidRPr="00AB2A53">
        <w:rPr>
          <w:rFonts w:ascii="Times New Roman" w:eastAsia="SimSun" w:hAnsi="Times New Roman" w:cs="Times New Roman"/>
          <w:b/>
          <w:color w:val="000000" w:themeColor="text1"/>
          <w:sz w:val="24"/>
          <w:szCs w:val="24"/>
        </w:rPr>
        <w:t>antagomiRs</w:t>
      </w:r>
      <w:proofErr w:type="spellEnd"/>
      <w:r w:rsidRPr="00AB2A53">
        <w:rPr>
          <w:rFonts w:ascii="Times New Roman" w:eastAsia="SimSun" w:hAnsi="Times New Roman" w:cs="Times New Roman"/>
          <w:b/>
          <w:color w:val="000000" w:themeColor="text1"/>
          <w:sz w:val="24"/>
          <w:szCs w:val="24"/>
        </w:rPr>
        <w:t xml:space="preserve"> </w:t>
      </w:r>
      <w:r w:rsidRPr="00AB2A53">
        <w:rPr>
          <w:rFonts w:ascii="Times New Roman" w:eastAsia="SimSun" w:hAnsi="Times New Roman" w:cs="Times New Roman"/>
          <w:b/>
          <w:i/>
          <w:iCs/>
          <w:color w:val="000000" w:themeColor="text1"/>
          <w:sz w:val="24"/>
          <w:szCs w:val="24"/>
        </w:rPr>
        <w:t>in vitro</w:t>
      </w:r>
    </w:p>
    <w:p w14:paraId="5053D3EA"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proofErr w:type="spellStart"/>
      <w:r w:rsidRPr="00AB2A53">
        <w:rPr>
          <w:rFonts w:ascii="Times New Roman" w:eastAsia="SimSun" w:hAnsi="Times New Roman" w:cs="Times New Roman"/>
          <w:color w:val="000000" w:themeColor="text1"/>
          <w:sz w:val="24"/>
          <w:szCs w:val="24"/>
        </w:rPr>
        <w:t>AntagomiRs</w:t>
      </w:r>
      <w:proofErr w:type="spellEnd"/>
      <w:r w:rsidRPr="00AB2A53">
        <w:rPr>
          <w:rFonts w:ascii="Times New Roman" w:eastAsia="SimSun" w:hAnsi="Times New Roman" w:cs="Times New Roman"/>
          <w:color w:val="000000" w:themeColor="text1"/>
          <w:sz w:val="24"/>
          <w:szCs w:val="24"/>
        </w:rPr>
        <w:t xml:space="preserve"> and FITC-</w:t>
      </w:r>
      <w:proofErr w:type="spellStart"/>
      <w:r w:rsidRPr="00AB2A53">
        <w:rPr>
          <w:rFonts w:ascii="Times New Roman" w:eastAsia="SimSun" w:hAnsi="Times New Roman" w:cs="Times New Roman"/>
          <w:color w:val="000000" w:themeColor="text1"/>
          <w:sz w:val="24"/>
          <w:szCs w:val="24"/>
        </w:rPr>
        <w:t>antagomiRs</w:t>
      </w:r>
      <w:proofErr w:type="spellEnd"/>
      <w:r w:rsidRPr="00AB2A53">
        <w:rPr>
          <w:rFonts w:ascii="Times New Roman" w:eastAsia="SimSun" w:hAnsi="Times New Roman" w:cs="Times New Roman"/>
          <w:color w:val="000000" w:themeColor="text1"/>
          <w:sz w:val="24"/>
          <w:szCs w:val="24"/>
        </w:rPr>
        <w:t xml:space="preserve"> were purchased commercially (HANBIO, China). F</w:t>
      </w:r>
      <w:r w:rsidRPr="00AB2A53">
        <w:rPr>
          <w:rFonts w:ascii="Times New Roman" w:eastAsia="SimSun" w:hAnsi="Times New Roman" w:cs="Times New Roman"/>
          <w:color w:val="000000" w:themeColor="text1"/>
          <w:sz w:val="24"/>
          <w:szCs w:val="24"/>
        </w:rPr>
        <w:t xml:space="preserve">or </w:t>
      </w:r>
      <w:r w:rsidRPr="00AB2A53">
        <w:rPr>
          <w:rFonts w:ascii="Times New Roman" w:eastAsia="SimSun" w:hAnsi="Times New Roman" w:cs="Times New Roman"/>
          <w:i/>
          <w:iCs/>
          <w:color w:val="000000" w:themeColor="text1"/>
          <w:sz w:val="24"/>
          <w:szCs w:val="24"/>
        </w:rPr>
        <w:t>in vitro</w:t>
      </w:r>
      <w:r w:rsidRPr="00AB2A53">
        <w:rPr>
          <w:rFonts w:ascii="Times New Roman" w:eastAsia="SimSun" w:hAnsi="Times New Roman" w:cs="Times New Roman"/>
          <w:color w:val="000000" w:themeColor="text1"/>
          <w:sz w:val="24"/>
          <w:szCs w:val="24"/>
        </w:rPr>
        <w:t xml:space="preserve"> </w:t>
      </w:r>
      <w:proofErr w:type="spellStart"/>
      <w:r w:rsidRPr="00AB2A53">
        <w:rPr>
          <w:rFonts w:ascii="Times New Roman" w:eastAsia="SimSun" w:hAnsi="Times New Roman" w:cs="Times New Roman"/>
          <w:color w:val="000000" w:themeColor="text1"/>
          <w:sz w:val="24"/>
          <w:szCs w:val="24"/>
        </w:rPr>
        <w:t>antagomiR</w:t>
      </w:r>
      <w:proofErr w:type="spellEnd"/>
      <w:r w:rsidRPr="00AB2A53">
        <w:rPr>
          <w:rFonts w:ascii="Times New Roman" w:eastAsia="SimSun" w:hAnsi="Times New Roman" w:cs="Times New Roman"/>
          <w:color w:val="000000" w:themeColor="text1"/>
          <w:sz w:val="24"/>
          <w:szCs w:val="24"/>
        </w:rPr>
        <w:t xml:space="preserve"> treatment, </w:t>
      </w:r>
      <w:bookmarkStart w:id="12" w:name="_Hlk124017892"/>
      <w:r w:rsidRPr="00AB2A53">
        <w:rPr>
          <w:rFonts w:ascii="Times New Roman" w:eastAsia="SimSun" w:hAnsi="Times New Roman" w:cs="Times New Roman"/>
          <w:color w:val="000000" w:themeColor="text1"/>
          <w:sz w:val="24"/>
          <w:szCs w:val="24"/>
        </w:rPr>
        <w:t xml:space="preserve">20 </w:t>
      </w:r>
      <w:proofErr w:type="spellStart"/>
      <w:r w:rsidRPr="00AB2A53">
        <w:rPr>
          <w:rFonts w:ascii="Times New Roman" w:eastAsia="SimSun" w:hAnsi="Times New Roman" w:cs="Times New Roman"/>
          <w:color w:val="000000" w:themeColor="text1"/>
          <w:sz w:val="24"/>
          <w:szCs w:val="24"/>
        </w:rPr>
        <w:t>nM</w:t>
      </w:r>
      <w:bookmarkEnd w:id="12"/>
      <w:proofErr w:type="spellEnd"/>
      <w:r w:rsidRPr="00AB2A53">
        <w:rPr>
          <w:rFonts w:ascii="Times New Roman" w:eastAsia="SimSun" w:hAnsi="Times New Roman" w:cs="Times New Roman"/>
          <w:color w:val="000000" w:themeColor="text1"/>
          <w:sz w:val="24"/>
          <w:szCs w:val="24"/>
        </w:rPr>
        <w:t xml:space="preserve"> ant-NC, ant-200b, or ant-130b was added into the medium and replaced with each medium change. </w:t>
      </w:r>
    </w:p>
    <w:p w14:paraId="3AF5A8DA"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Harvest and identification of EVs</w:t>
      </w:r>
    </w:p>
    <w:p w14:paraId="7D5B7BCC"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Passage 2-4 BMSCs were cultured in high glucose α-MEM medium with 10 % EV-free FBS (C380</w:t>
      </w:r>
      <w:r w:rsidRPr="00AB2A53">
        <w:rPr>
          <w:rFonts w:ascii="Times New Roman" w:eastAsia="SimSun" w:hAnsi="Times New Roman" w:cs="Times New Roman"/>
          <w:color w:val="000000" w:themeColor="text1"/>
          <w:sz w:val="24"/>
          <w:szCs w:val="24"/>
        </w:rPr>
        <w:t xml:space="preserve">1-0100, </w:t>
      </w:r>
      <w:proofErr w:type="spellStart"/>
      <w:r w:rsidRPr="00AB2A53">
        <w:rPr>
          <w:rFonts w:ascii="Times New Roman" w:eastAsia="SimSun" w:hAnsi="Times New Roman" w:cs="Times New Roman"/>
          <w:color w:val="000000" w:themeColor="text1"/>
          <w:sz w:val="24"/>
          <w:szCs w:val="24"/>
        </w:rPr>
        <w:t>ViVaCell</w:t>
      </w:r>
      <w:proofErr w:type="spellEnd"/>
      <w:r w:rsidRPr="00AB2A53">
        <w:rPr>
          <w:rFonts w:ascii="Times New Roman" w:eastAsia="SimSun" w:hAnsi="Times New Roman" w:cs="Times New Roman"/>
          <w:color w:val="000000" w:themeColor="text1"/>
          <w:sz w:val="24"/>
          <w:szCs w:val="24"/>
        </w:rPr>
        <w:t xml:space="preserve">, China) for 48 h. Then the culture medium was collected and centrifuged at 3000 g for 30 min at 4 ℃ to remove dead cells and debris. Subsequently, the supernatant was centrifuged at 30000 g for 1 h at 4 ℃ to remove big EVs. Next, EVs were </w:t>
      </w:r>
      <w:r w:rsidRPr="00AB2A53">
        <w:rPr>
          <w:rFonts w:ascii="Times New Roman" w:eastAsia="SimSun" w:hAnsi="Times New Roman" w:cs="Times New Roman"/>
          <w:color w:val="000000" w:themeColor="text1"/>
          <w:sz w:val="24"/>
          <w:szCs w:val="24"/>
        </w:rPr>
        <w:t>isolated from the culture medium by centrifuging at 110000 g for 2 h at 4 ℃ (CP100MX, Hitachi, Japan). The pellets were resuspended in PBS. The EVs were weighed by using the bicinchoninic acid (BCA) method.</w:t>
      </w:r>
    </w:p>
    <w:p w14:paraId="39A941B0"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Nanoparticle tracking analysis (NTA)</w:t>
      </w:r>
    </w:p>
    <w:p w14:paraId="2D49CB17"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The size dis</w:t>
      </w:r>
      <w:r w:rsidRPr="00AB2A53">
        <w:rPr>
          <w:rFonts w:ascii="Times New Roman" w:eastAsia="SimSun" w:hAnsi="Times New Roman" w:cs="Times New Roman"/>
          <w:color w:val="000000" w:themeColor="text1"/>
          <w:sz w:val="24"/>
          <w:szCs w:val="24"/>
        </w:rPr>
        <w:t xml:space="preserve">tribution and concentration of EVs were determined by NTA following </w:t>
      </w:r>
      <w:r w:rsidRPr="00AB2A53">
        <w:rPr>
          <w:rFonts w:ascii="Times New Roman" w:eastAsia="SimSun" w:hAnsi="Times New Roman" w:cs="Times New Roman"/>
          <w:color w:val="000000" w:themeColor="text1"/>
          <w:sz w:val="24"/>
          <w:szCs w:val="24"/>
        </w:rPr>
        <w:lastRenderedPageBreak/>
        <w:t xml:space="preserve">the manufacturer's instructions. Briefly, the EVs resuspended and mixed in 3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PBS were injected into a particle size analyzer (N30E, </w:t>
      </w:r>
      <w:proofErr w:type="spellStart"/>
      <w:r w:rsidRPr="00AB2A53">
        <w:rPr>
          <w:rFonts w:ascii="Times New Roman" w:eastAsia="SimSun" w:hAnsi="Times New Roman" w:cs="Times New Roman"/>
          <w:color w:val="000000" w:themeColor="text1"/>
          <w:sz w:val="24"/>
          <w:szCs w:val="24"/>
        </w:rPr>
        <w:t>NanoFCM</w:t>
      </w:r>
      <w:proofErr w:type="spellEnd"/>
      <w:r w:rsidRPr="00AB2A53">
        <w:rPr>
          <w:rFonts w:ascii="Times New Roman" w:eastAsia="SimSun" w:hAnsi="Times New Roman" w:cs="Times New Roman"/>
          <w:color w:val="000000" w:themeColor="text1"/>
          <w:sz w:val="24"/>
          <w:szCs w:val="24"/>
        </w:rPr>
        <w:t>, China), and the particle sizes were measure</w:t>
      </w:r>
      <w:r w:rsidRPr="00AB2A53">
        <w:rPr>
          <w:rFonts w:ascii="Times New Roman" w:eastAsia="SimSun" w:hAnsi="Times New Roman" w:cs="Times New Roman"/>
          <w:color w:val="000000" w:themeColor="text1"/>
          <w:sz w:val="24"/>
          <w:szCs w:val="24"/>
        </w:rPr>
        <w:t>d.</w:t>
      </w:r>
    </w:p>
    <w:p w14:paraId="0300F625"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Transmission electron microscopy (TEM) analysis</w:t>
      </w:r>
    </w:p>
    <w:p w14:paraId="56EF932D"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The isolated EVs </w:t>
      </w:r>
      <w:r w:rsidRPr="00AB2A53">
        <w:rPr>
          <w:rFonts w:ascii="Times New Roman" w:eastAsia="SimSun" w:hAnsi="Times New Roman" w:cs="Times New Roman"/>
          <w:color w:val="000000" w:themeColor="text1"/>
          <w:sz w:val="24"/>
          <w:szCs w:val="24"/>
          <w:u w:color="19A0DC"/>
        </w:rPr>
        <w:t>were dropped</w:t>
      </w:r>
      <w:r w:rsidRPr="00AB2A53">
        <w:rPr>
          <w:rFonts w:ascii="Times New Roman" w:eastAsia="SimSun" w:hAnsi="Times New Roman" w:cs="Times New Roman"/>
          <w:color w:val="000000" w:themeColor="text1"/>
          <w:sz w:val="24"/>
          <w:szCs w:val="24"/>
        </w:rPr>
        <w:t xml:space="preserve"> onto a cupreous electron microscope grid and fixed with 1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uranyl acetate at RT for 1min. The samples </w:t>
      </w:r>
      <w:r w:rsidRPr="00AB2A53">
        <w:rPr>
          <w:rFonts w:ascii="Times New Roman" w:eastAsia="SimSun" w:hAnsi="Times New Roman" w:cs="Times New Roman"/>
          <w:color w:val="000000" w:themeColor="text1"/>
          <w:sz w:val="24"/>
          <w:szCs w:val="24"/>
          <w:u w:color="19A0DC"/>
        </w:rPr>
        <w:t>were observed</w:t>
      </w:r>
      <w:r w:rsidRPr="00AB2A53">
        <w:rPr>
          <w:rFonts w:ascii="Times New Roman" w:eastAsia="SimSun" w:hAnsi="Times New Roman" w:cs="Times New Roman"/>
          <w:color w:val="000000" w:themeColor="text1"/>
          <w:sz w:val="24"/>
          <w:szCs w:val="24"/>
        </w:rPr>
        <w:t xml:space="preserve"> under a TEM (HT-7700, Hitachi, Japan) at 100 kV.</w:t>
      </w:r>
    </w:p>
    <w:p w14:paraId="3FEE05DC"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color w:val="000000" w:themeColor="text1"/>
          <w:sz w:val="24"/>
          <w:szCs w:val="24"/>
        </w:rPr>
        <w:t xml:space="preserve">Biotin </w:t>
      </w:r>
      <w:r w:rsidRPr="00AB2A53">
        <w:rPr>
          <w:rFonts w:ascii="Times New Roman" w:eastAsia="SimSun" w:hAnsi="Times New Roman" w:cs="Times New Roman"/>
          <w:b/>
          <w:bCs/>
          <w:color w:val="000000" w:themeColor="text1"/>
          <w:sz w:val="24"/>
          <w:szCs w:val="24"/>
        </w:rPr>
        <w:t>pull-down assay</w:t>
      </w:r>
    </w:p>
    <w:p w14:paraId="2963919B" w14:textId="6185568D"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Surface proteins of OBPs were labeled with 2 mM EZ-Link </w:t>
      </w:r>
      <w:proofErr w:type="spellStart"/>
      <w:r w:rsidRPr="00AB2A53">
        <w:rPr>
          <w:rFonts w:ascii="Times New Roman" w:eastAsia="SimSun" w:hAnsi="Times New Roman" w:cs="Times New Roman"/>
          <w:color w:val="000000" w:themeColor="text1"/>
          <w:sz w:val="24"/>
          <w:szCs w:val="24"/>
        </w:rPr>
        <w:t>Sulfo</w:t>
      </w:r>
      <w:proofErr w:type="spellEnd"/>
      <w:r w:rsidRPr="00AB2A53">
        <w:rPr>
          <w:rFonts w:ascii="Times New Roman" w:eastAsia="SimSun" w:hAnsi="Times New Roman" w:cs="Times New Roman"/>
          <w:color w:val="000000" w:themeColor="text1"/>
          <w:sz w:val="24"/>
          <w:szCs w:val="24"/>
        </w:rPr>
        <w:t>-NHS-LC-Biotin (A39257, Thermo scientific, USA) at RT for 30 min according to the manufacturer’s instructions. Then proteins of EVs and biotin-labeled OBPs were extracted with a c</w:t>
      </w:r>
      <w:r w:rsidRPr="00AB2A53">
        <w:rPr>
          <w:rFonts w:ascii="Times New Roman" w:eastAsia="SimSun" w:hAnsi="Times New Roman" w:cs="Times New Roman"/>
          <w:color w:val="000000" w:themeColor="text1"/>
          <w:sz w:val="24"/>
          <w:szCs w:val="24"/>
        </w:rPr>
        <w:t xml:space="preserve">ell lysis buffer for western and immune precipitation (P0013, </w:t>
      </w:r>
      <w:proofErr w:type="spellStart"/>
      <w:r w:rsidRPr="00AB2A53">
        <w:rPr>
          <w:rFonts w:ascii="Times New Roman" w:eastAsia="SimSun" w:hAnsi="Times New Roman" w:cs="Times New Roman"/>
          <w:color w:val="000000" w:themeColor="text1"/>
          <w:sz w:val="24"/>
          <w:szCs w:val="24"/>
        </w:rPr>
        <w:t>Beyotime</w:t>
      </w:r>
      <w:proofErr w:type="spellEnd"/>
      <w:r w:rsidRPr="00AB2A53">
        <w:rPr>
          <w:rFonts w:ascii="Times New Roman" w:eastAsia="SimSun" w:hAnsi="Times New Roman" w:cs="Times New Roman"/>
          <w:color w:val="000000" w:themeColor="text1"/>
          <w:sz w:val="24"/>
          <w:szCs w:val="24"/>
        </w:rPr>
        <w:t xml:space="preserve">, China). To perform the binding assay, 25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biotinylated surface proteins and 25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EV proteins were incubated for 4 h at 4 ℃. Next, the mixed complex was incubated with streptavidin</w:t>
      </w:r>
      <w:r w:rsidRPr="00AB2A53">
        <w:rPr>
          <w:rFonts w:ascii="Times New Roman" w:eastAsia="SimSun" w:hAnsi="Times New Roman" w:cs="Times New Roman"/>
          <w:color w:val="000000" w:themeColor="text1"/>
          <w:sz w:val="24"/>
          <w:szCs w:val="24"/>
        </w:rPr>
        <w:t xml:space="preserve"> </w:t>
      </w:r>
      <w:proofErr w:type="spellStart"/>
      <w:r w:rsidRPr="00AB2A53">
        <w:rPr>
          <w:rFonts w:ascii="Times New Roman" w:eastAsia="SimSun" w:hAnsi="Times New Roman" w:cs="Times New Roman"/>
          <w:color w:val="000000" w:themeColor="text1"/>
          <w:sz w:val="24"/>
          <w:szCs w:val="24"/>
        </w:rPr>
        <w:t>magpoly</w:t>
      </w:r>
      <w:proofErr w:type="spellEnd"/>
      <w:r w:rsidRPr="00AB2A53">
        <w:rPr>
          <w:rFonts w:ascii="Times New Roman" w:eastAsia="SimSun" w:hAnsi="Times New Roman" w:cs="Times New Roman"/>
          <w:color w:val="000000" w:themeColor="text1"/>
          <w:sz w:val="24"/>
          <w:szCs w:val="24"/>
        </w:rPr>
        <w:t xml:space="preserve"> beads (SM01710, Smart-Lifesciences, China) for 30 min at RT. The beads were then washed three times and incubated with elution buffer for 5 min, followed by centrifugation. Eluted proteins were subjected to SDS–PAGE and visualized by </w:t>
      </w:r>
      <w:proofErr w:type="spellStart"/>
      <w:r w:rsidRPr="00AB2A53">
        <w:rPr>
          <w:rFonts w:ascii="Times New Roman" w:eastAsia="SimSun" w:hAnsi="Times New Roman" w:cs="Times New Roman"/>
          <w:color w:val="000000" w:themeColor="text1"/>
          <w:sz w:val="24"/>
          <w:szCs w:val="24"/>
        </w:rPr>
        <w:t>coomassie</w:t>
      </w:r>
      <w:proofErr w:type="spellEnd"/>
      <w:r w:rsidRPr="00AB2A53">
        <w:rPr>
          <w:rFonts w:ascii="Times New Roman" w:eastAsia="SimSun" w:hAnsi="Times New Roman" w:cs="Times New Roman"/>
          <w:color w:val="000000" w:themeColor="text1"/>
          <w:sz w:val="24"/>
          <w:szCs w:val="24"/>
        </w:rPr>
        <w:t xml:space="preserve"> blu</w:t>
      </w:r>
      <w:r w:rsidRPr="00AB2A53">
        <w:rPr>
          <w:rFonts w:ascii="Times New Roman" w:eastAsia="SimSun" w:hAnsi="Times New Roman" w:cs="Times New Roman"/>
          <w:color w:val="000000" w:themeColor="text1"/>
          <w:sz w:val="24"/>
          <w:szCs w:val="24"/>
        </w:rPr>
        <w:t xml:space="preserve">e staining (P0017F, </w:t>
      </w:r>
      <w:proofErr w:type="spellStart"/>
      <w:r w:rsidRPr="00AB2A53">
        <w:rPr>
          <w:rFonts w:ascii="Times New Roman" w:eastAsia="SimSun" w:hAnsi="Times New Roman" w:cs="Times New Roman"/>
          <w:color w:val="000000" w:themeColor="text1"/>
          <w:sz w:val="24"/>
          <w:szCs w:val="24"/>
        </w:rPr>
        <w:t>Beyotime</w:t>
      </w:r>
      <w:proofErr w:type="spellEnd"/>
      <w:r w:rsidRPr="00AB2A53">
        <w:rPr>
          <w:rFonts w:ascii="Times New Roman" w:eastAsia="SimSun" w:hAnsi="Times New Roman" w:cs="Times New Roman"/>
          <w:color w:val="000000" w:themeColor="text1"/>
          <w:sz w:val="24"/>
          <w:szCs w:val="24"/>
        </w:rPr>
        <w:t>, China).</w:t>
      </w:r>
    </w:p>
    <w:p w14:paraId="6BD5A220" w14:textId="77777777" w:rsidR="008F0B6B" w:rsidRPr="00AB2A53" w:rsidRDefault="00BC50D4">
      <w:pPr>
        <w:tabs>
          <w:tab w:val="left" w:pos="1274"/>
        </w:tabs>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color w:val="000000" w:themeColor="text1"/>
          <w:sz w:val="24"/>
          <w:szCs w:val="24"/>
        </w:rPr>
        <w:t>Protein identification</w:t>
      </w:r>
    </w:p>
    <w:p w14:paraId="7DB99604" w14:textId="04C53C48" w:rsidR="008F0B6B" w:rsidRPr="00AB2A53" w:rsidRDefault="00BC50D4">
      <w:pPr>
        <w:tabs>
          <w:tab w:val="left" w:pos="1274"/>
        </w:tabs>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Shotgun proteomics w</w:t>
      </w:r>
      <w:r w:rsidR="00D120A4" w:rsidRPr="00AB2A53">
        <w:rPr>
          <w:rFonts w:ascii="Times New Roman" w:eastAsia="SimSun" w:hAnsi="Times New Roman" w:cs="Times New Roman"/>
          <w:color w:val="000000" w:themeColor="text1"/>
          <w:sz w:val="24"/>
          <w:szCs w:val="24"/>
        </w:rPr>
        <w:t>as</w:t>
      </w:r>
      <w:r w:rsidRPr="00AB2A53">
        <w:rPr>
          <w:rFonts w:ascii="Times New Roman" w:eastAsia="SimSun" w:hAnsi="Times New Roman" w:cs="Times New Roman"/>
          <w:color w:val="000000" w:themeColor="text1"/>
          <w:sz w:val="24"/>
          <w:szCs w:val="24"/>
        </w:rPr>
        <w:t xml:space="preserve"> performed as described </w:t>
      </w:r>
      <w:sdt>
        <w:sdtPr>
          <w:rPr>
            <w:rFonts w:ascii="Times New Roman" w:eastAsia="SimSun" w:hAnsi="Times New Roman" w:cs="Times New Roman"/>
            <w:color w:val="000000" w:themeColor="text1"/>
            <w:sz w:val="24"/>
            <w:szCs w:val="24"/>
          </w:rPr>
          <w:alias w:val="To edit, see citavi.com/edit"/>
          <w:tag w:val="CitaviPlaceholder#090804ce-d661-40e3-9118-dfd6a69d6485"/>
          <w:id w:val="1487749060"/>
          <w:placeholder>
            <w:docPart w:val="DefaultPlaceholder_-1854013440"/>
          </w:placeholder>
        </w:sdtPr>
        <w:sdtEndPr/>
        <w:sdtContent>
          <w:r w:rsidRPr="00AB2A53">
            <w:rPr>
              <w:rFonts w:ascii="Times New Roman" w:eastAsia="SimSun" w:hAnsi="Times New Roman" w:cs="Times New Roman"/>
              <w:color w:val="000000" w:themeColor="text1"/>
              <w:sz w:val="24"/>
              <w:szCs w:val="24"/>
            </w:rPr>
            <w:fldChar w:fldCharType="begin"/>
          </w:r>
          <w:r w:rsidR="00AB2E46" w:rsidRPr="00AB2A53">
            <w:rPr>
              <w:rFonts w:ascii="Times New Roman" w:eastAsia="SimSun" w:hAnsi="Times New Roman" w:cs="Times New Roman"/>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NTM4ZjUwLTAyYTItNGJjYS05NGFiLTk5ZDE2NDNmYWNmYyIsIlJhbmdlTGVuZ3RoIjozLCJSZWZlcmVuY2VJZCI6Ijk2MDk5ODhmLTU0NmQtNGJmMS1hZDMyLTUyYjQ0ODZiYTcyYiIsIklzTm9ucmVjdXJyaW5nUmVmZXJlbmNlSW5NdWx0aXBsZUNpdGF0aW9u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ZWZrYSIsIkxhc3ROYW1lIjoiVHlhbm92YSIsIlByb3RlY3RlZCI6ZmFsc2UsIlNleCI6MCwiQ3JlYXRlZEJ5IjoiX0EiLCJDcmVhdGVkT24iOiIyMDIyLTExLTA4VDA2OjU5OjE5IiwiTW9kaWZpZWRCeSI6Il9BIiwiSWQiOiI2YzMwMjcxZC03YjgwLTQzYWQtYmM0ZC0yOTc1MGE0YmNiNjUiLCJNb2RpZmllZE9uIjoiMjAyMi0xMS0wOFQwNjo1OToxOSIsIlByb2plY3QiOnsiJGlkIjoiOCIsIiR0eXBlIjoiU3dpc3NBY2FkZW1pYy5DaXRhdmkuUHJvamVjdCwgU3dpc3NBY2FkZW1pYy5DaXRhdmkifX0seyIkaWQiOiI5IiwiJHR5cGUiOiJTd2lzc0FjYWRlbWljLkNpdGF2aS5QZXJzb24sIFN3aXNzQWNhZGVtaWMuQ2l0YXZpIiwiRmlyc3ROYW1lIjoiVGlraXJhIiwiTGFzdE5hbWUiOiJUZW11IiwiUHJvdGVjdGVkIjpmYWxzZSwiU2V4IjowLCJDcmVhdGVkQnkiOiJfQSIsIkNyZWF0ZWRPbiI6IjIwMjItMTEtMDhUMDY6NTk6MTkiLCJNb2RpZmllZEJ5IjoiX0EiLCJJZCI6ImZkMmEzMDk1LTE5MDMtNDBmYy04N2E4LTFmZmE4MjFkODA1ZCIsIk1vZGlmaWVkT24iOiIyMDIyLTExLTA4VDA2OjU5OjE5IiwiUHJvamVjdCI6eyIkcmVmIjoiOCJ9fSx7IiRpZCI6IjEwIiwiJHR5cGUiOiJTd2lzc0FjYWRlbWljLkNpdGF2aS5QZXJzb24sIFN3aXNzQWNhZGVtaWMuQ2l0YXZpIiwiRmlyc3ROYW1lIjoiSnVlcmdlbiIsIkxhc3ROYW1lIjoiQ294IiwiUHJvdGVjdGVkIjpmYWxzZSwiU2V4IjowLCJDcmVhdGVkQnkiOiJfQSIsIkNyZWF0ZWRPbiI6IjIwMjItMTEtMDhUMDY6NTk6MTkiLCJNb2RpZmllZEJ5IjoiX0EiLCJJZCI6IjZhODM1ZmI2LTUyOTYtNGQyYS1iOTc5LTc4YTAxM2QzNDY0ZCIsIk1vZGlmaWVkT24iOiIyMDIyLTExLTA4VDA2OjU5OjE5IiwiUHJvamVjdCI6eyIkcmVmIjoiOCJ9fV0sIkNpdGF0aW9uS2V5VXBkYXRlVHlwZSI6MCwiQ29sbGFib3JhdG9ycyI6W10sIkRhdGUyIjoiMjAxNi8xMC8yNyIsIkRvaSI6IjEwLjEwMzgvbnByb3QuMjAxNi4xMzY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ExNzY5MTciLCJVcmlTdHJpbmciOiJodHRwOi8vd3d3Lm5jYmkubmxtLm5paC5nb3YvcHVibWVkLzI3ODA5MzE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IiwiQ3JlYXRlZE9uIjoiMjAyMi0xMS0wOFQwNjo1OTowNSIsIk1vZGlmaWVkQnkiOiJfQSIsIklkIjoiMzVhYjRhODUtOGQ5NS00NjRmLThjYWMtNjAwNDk4YTFjYjlkIiwiTW9kaWZpZWRPbiI6IjIwMjItMTEtMDhUMDY6NTk6MjA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4ODA3NTIwIiwiVXJpU3RyaW5nIjoiaHR0cHM6Ly93d3cubmNiaS5ubG0ubmloLmdvdi9wbWMvYXJ0aWNsZXMvUE1DNzAyODE2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SIsIkNyZWF0ZWRPbiI6IjIwMjItMTEtMDhUMDY6NTk6MDUiLCJNb2RpZmllZEJ5IjoiX0EiLCJJZCI6ImE2ZjlkMGY0LTViZDItNDU2ZC04YTAyLWQ3ZTJlNTQ2ZWE2OCIsIk1vZGlmaWVkT24iOiIyMDIyLTExLTA4VDA2OjU5OjA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MS9qYW1hLjI4NS42Ljc4NSIsIlVyaVN0cmluZyI6Imh0dHBzOi8vZG9pLm9yZy8xMC4xMDM4L25wcm90LjIwMTYuMTM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IiwiQ3JlYXRlZE9uIjoiMjAyMi0xMS0wOFQwNjo1OTowNSIsIk1vZGlmaWVkQnkiOiJfQSIsIklkIjoiYWM2NjA0NDUtOThmNC00ZGUxLWJmNzEtYTQ3Mzk5YmNmNWE2IiwiTW9kaWZpZWRPbiI6IjIwMjItMTEtMDhUMDY6NTk6MTYiLCJQcm9qZWN0Ijp7IiRyZWYiOiI4In19XSwiTnVtYmVyIjoiMTIiLCJPcmdhbml6YXRpb25zIjpbXSwiT3RoZXJzSW52b2x2ZWQiOltdLCJQYWdlUmFuZ2UiOiI8c3A+XHJcbiAgPG4+MjMwMTwvbj5cclxuICA8aW4+dHJ1ZTwvaW4+XHJcbiAgPG9zPjIzMDE8L29zPlxyXG4gIDxwcz4yMzAxPC9wcz5cclxuPC9zcD5cclxuPGVwPlxyXG4gIDxuPjIzMTk8L24+XHJcbiAgPGluPnRydWU8L2luPlxyXG4gIDxvcz4yMzE5PC9vcz5cclxuICA8cHM+MjMxOTwvcHM+XHJcbjwvZXA+XHJcbjxvcz4yMzAxLTIzMTk8L29zPiIsIlBlcmlvZGljYWwiOnsiJGlkIjoiMjAiLCIkdHlwZSI6IlN3aXNzQWNhZGVtaWMuQ2l0YXZpLlBlcmlvZGljYWwsIFN3aXNzQWNhZGVtaWMuQ2l0YXZpIiwiRWlzc24iOiIxNzUwLTI3OTkiLCJOYW1lIjoiTmF0dXJlIHByb3RvY29scyIsIlBhZ2luYXRpb24iOjAsIlByb3RlY3RlZCI6ZmFsc2UsIlVzZXJBYmJyZXZpYXRpb24xIjoiTmF0IFByb3RvYyIsIkNyZWF0ZWRCeSI6Il9BIiwiQ3JlYXRlZE9uIjoiMjAyMi0xMS0wOFQwNjo1OToyMCIsIk1vZGlmaWVkQnkiOiJfQSIsIklkIjoiNDAyNTliZGQtOGZiMC00ZDZmLWFiMDMtYTI5YWVkMjViMTA4IiwiTW9kaWZpZWRPbiI6IjIwMjItMTEtMDhUMDY6NTk6MjAiLCJQcm9qZWN0Ijp7IiRyZWYiOiI4In19LCJQbWNJZCI6IlBNQzcwMjgxNjIiLCJQdWJsaXNoZXJzIjpbXSwiUHViTWVkSWQiOiIyNzgwOTMxNiIsIlF1b3RhdGlvbnMiOltdLCJSYXRpbmciOjAsIlJlZmVyZW5jZVR5cGUiOiJKb3VybmFsQXJ0aWNsZSIsIlNob3J0VGl0bGUiOiJUeWFub3ZhLCBUZW11IGV0IGFsLiAyMDE2IOKAkyBUaGUgTWF4UXVhbnQgY29tcHV0YXRpb25hbCBwbGF0Zm9ybSIsIlNob3J0VGl0bGVVcGRhdGVUeXBlIjowLCJTb3VyY2VPZkJpYmxpb2dyYXBoaWNJbmZvcm1hdGlvbiI6IlB1Yk1lZCIsIlN0YXRpY0lkcyI6WyIyNzljZjQ3MS1lYmNhLTRiZDEtOTI3Zi1jYzQyZmYyNTI3MGEiXSwiVGFibGVPZkNvbnRlbnRzQ29tcGxleGl0eSI6MCwiVGFibGVPZkNvbnRlbnRzU291cmNlVGV4dEZvcm1hdCI6MCwiVGFza3MiOltdLCJUaXRsZSI6IlRoZSBNYXhRdWFudCBjb21wdXRhdGlvbmFsIHBsYXRmb3JtIGZvciBtYXNzIHNwZWN0cm9tZXRyeS1iYXNlZCBzaG90Z3VuIHByb3Rlb21pY3MiLCJUcmFuc2xhdG9ycyI6W10sIlZvbHVtZSI6IjExIiwiWWVhciI6IjIwMTYiLCJZZWFyUmVzb2x2ZWQiOiIyMDE2IiwiQ3JlYXRlZEJ5IjoiX0EiLCJDcmVhdGVkT24iOiIyMDIyLTExLTA4VDA2OjU5OjA1IiwiTW9kaWZpZWRCeSI6Il9XYW5nIE5pIiwiSWQiOiI5NjA5OTg4Zi01NDZkLTRiZjEtYWQzMi01MmI0NDg2YmE3MmIiLCJNb2RpZmllZE9uIjoiMjAyMy0wMS0xMFQwOTowMzo1MSIsIlByb2plY3QiOnsiJHJlZiI6IjgifX0sIlVzZU51bWJlcmluZ1R5cGVPZlBhcmVudERvY3VtZW50IjpmYWxzZX1dLCJGb3JtYXR0ZWRUZXh0Ijp7IiRpZCI6IjIxIiwiQ291bnQiOjEsIlRleHRVbml0cyI6W3siJGlkIjoiMjIiLCJGb250U3R5bGUiOnsiJGlkIjoiMjMiLCJOZXV0cmFsIjp0cnVlfSwiUmVhZGluZ09yZGVyIjoxLCJUZXh0IjoiWzRdIn1dfSwiVGFnIjoiQ2l0YXZpUGxhY2Vob2xkZXIjMDkwODA0Y2UtZDY2MS00MGUzLTkxMTgtZGZkNmE2OWQ2NDg1IiwiVGV4dCI6Ils0XSIsIldBSVZlcnNpb24iOiI2LjE0LjAuMCJ9}</w:instrText>
          </w:r>
          <w:r w:rsidRPr="00AB2A53">
            <w:rPr>
              <w:rFonts w:ascii="Times New Roman" w:eastAsia="SimSun" w:hAnsi="Times New Roman" w:cs="Times New Roman"/>
              <w:color w:val="000000" w:themeColor="text1"/>
              <w:sz w:val="24"/>
              <w:szCs w:val="24"/>
            </w:rPr>
            <w:fldChar w:fldCharType="separate"/>
          </w:r>
          <w:r w:rsidR="00BF10AA" w:rsidRPr="00AB2A53">
            <w:rPr>
              <w:rFonts w:ascii="Times New Roman" w:eastAsia="SimSun" w:hAnsi="Times New Roman" w:cs="Times New Roman"/>
              <w:color w:val="000000" w:themeColor="text1"/>
              <w:sz w:val="24"/>
              <w:szCs w:val="24"/>
            </w:rPr>
            <w:t>[4]</w:t>
          </w:r>
          <w:r w:rsidRPr="00AB2A53">
            <w:rPr>
              <w:rFonts w:ascii="Times New Roman" w:eastAsia="SimSun" w:hAnsi="Times New Roman" w:cs="Times New Roman"/>
              <w:color w:val="000000" w:themeColor="text1"/>
              <w:sz w:val="24"/>
              <w:szCs w:val="24"/>
            </w:rPr>
            <w:fldChar w:fldCharType="end"/>
          </w:r>
        </w:sdtContent>
      </w:sdt>
      <w:r w:rsidRPr="00AB2A53">
        <w:rPr>
          <w:rFonts w:ascii="Times New Roman" w:eastAsia="SimSun" w:hAnsi="Times New Roman" w:cs="Times New Roman"/>
          <w:color w:val="000000" w:themeColor="text1"/>
          <w:sz w:val="24"/>
          <w:szCs w:val="24"/>
        </w:rPr>
        <w:t xml:space="preserve">. </w:t>
      </w:r>
    </w:p>
    <w:p w14:paraId="53BD02F9" w14:textId="77777777" w:rsidR="008F0B6B" w:rsidRPr="00AB2A53" w:rsidRDefault="00BC50D4">
      <w:pPr>
        <w:spacing w:line="360" w:lineRule="auto"/>
        <w:rPr>
          <w:rFonts w:ascii="Times New Roman" w:hAnsi="Times New Roman" w:cs="Times New Roman"/>
          <w:b/>
          <w:color w:val="000000" w:themeColor="text1"/>
          <w:sz w:val="24"/>
          <w:szCs w:val="24"/>
        </w:rPr>
      </w:pPr>
      <w:bookmarkStart w:id="13" w:name="OLE_LINK3"/>
      <w:r w:rsidRPr="00AB2A53">
        <w:rPr>
          <w:rFonts w:ascii="Times New Roman" w:hAnsi="Times New Roman" w:cs="Times New Roman"/>
          <w:b/>
          <w:color w:val="000000" w:themeColor="text1"/>
          <w:sz w:val="24"/>
          <w:szCs w:val="24"/>
        </w:rPr>
        <w:t>Lentiviral transfection</w:t>
      </w:r>
    </w:p>
    <w:bookmarkEnd w:id="13"/>
    <w:p w14:paraId="1527FD7A" w14:textId="04FE8EBB" w:rsidR="008F0B6B" w:rsidRPr="00AB2A53" w:rsidRDefault="00BC50D4">
      <w:pPr>
        <w:tabs>
          <w:tab w:val="left" w:pos="1274"/>
        </w:tabs>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Lentiviral vectors encoding Fn1 were purchased commer</w:t>
      </w:r>
      <w:r w:rsidRPr="00AB2A53">
        <w:rPr>
          <w:rFonts w:ascii="Times New Roman" w:eastAsia="SimSun" w:hAnsi="Times New Roman" w:cs="Times New Roman"/>
          <w:color w:val="000000" w:themeColor="text1"/>
          <w:sz w:val="24"/>
          <w:szCs w:val="24"/>
        </w:rPr>
        <w:t>cially (HANBIO, China). The BMSCs under good culture conditions were seed</w:t>
      </w:r>
      <w:r w:rsidR="00E328F0" w:rsidRPr="00AB2A53">
        <w:rPr>
          <w:rFonts w:ascii="Times New Roman" w:eastAsia="SimSun" w:hAnsi="Times New Roman" w:cs="Times New Roman"/>
          <w:color w:val="000000" w:themeColor="text1"/>
          <w:sz w:val="24"/>
          <w:szCs w:val="24"/>
        </w:rPr>
        <w:t>ed</w:t>
      </w:r>
      <w:r w:rsidRPr="00AB2A53">
        <w:rPr>
          <w:rFonts w:ascii="Times New Roman" w:eastAsia="SimSun" w:hAnsi="Times New Roman" w:cs="Times New Roman"/>
          <w:color w:val="000000" w:themeColor="text1"/>
          <w:sz w:val="24"/>
          <w:szCs w:val="24"/>
        </w:rPr>
        <w:t xml:space="preserve"> into 6-well plates and cultured at 37 ℃ in 5 % CO2 overnight. The BMSCs reaching 30-50 % confluence </w:t>
      </w:r>
      <w:proofErr w:type="gramStart"/>
      <w:r w:rsidRPr="00AB2A53">
        <w:rPr>
          <w:rFonts w:ascii="Times New Roman" w:eastAsia="SimSun" w:hAnsi="Times New Roman" w:cs="Times New Roman"/>
          <w:color w:val="000000" w:themeColor="text1"/>
          <w:sz w:val="24"/>
          <w:szCs w:val="24"/>
        </w:rPr>
        <w:t>were</w:t>
      </w:r>
      <w:proofErr w:type="gramEnd"/>
      <w:r w:rsidRPr="00AB2A53">
        <w:rPr>
          <w:rFonts w:ascii="Times New Roman" w:eastAsia="SimSun" w:hAnsi="Times New Roman" w:cs="Times New Roman"/>
          <w:color w:val="000000" w:themeColor="text1"/>
          <w:sz w:val="24"/>
          <w:szCs w:val="24"/>
        </w:rPr>
        <w:t xml:space="preserve"> used to perform viral infection. Lentiviruses were added into the fresh FBS</w:t>
      </w:r>
      <w:r w:rsidRPr="00AB2A53">
        <w:rPr>
          <w:rFonts w:ascii="Times New Roman" w:eastAsia="SimSun" w:hAnsi="Times New Roman" w:cs="Times New Roman"/>
          <w:color w:val="000000" w:themeColor="text1"/>
          <w:sz w:val="24"/>
          <w:szCs w:val="24"/>
        </w:rPr>
        <w:t xml:space="preserve">-free medium at a multiplicity of infection (MOI) of 100 </w:t>
      </w:r>
      <w:r w:rsidRPr="00AB2A53">
        <w:rPr>
          <w:rFonts w:ascii="Times New Roman" w:hAnsi="Times New Roman" w:cs="Times New Roman"/>
          <w:color w:val="000000" w:themeColor="text1"/>
          <w:sz w:val="24"/>
          <w:szCs w:val="24"/>
        </w:rPr>
        <w:t xml:space="preserve">along with 10 </w:t>
      </w:r>
      <w:proofErr w:type="spellStart"/>
      <w:r w:rsidRPr="00AB2A53">
        <w:rPr>
          <w:rFonts w:ascii="Times New Roman" w:hAnsi="Times New Roman" w:cs="Times New Roman"/>
          <w:color w:val="000000" w:themeColor="text1"/>
          <w:sz w:val="24"/>
          <w:szCs w:val="24"/>
        </w:rPr>
        <w:t>μg</w:t>
      </w:r>
      <w:proofErr w:type="spellEnd"/>
      <w:r w:rsidRPr="00AB2A53">
        <w:rPr>
          <w:rFonts w:ascii="Times New Roman" w:hAnsi="Times New Roman" w:cs="Times New Roman"/>
          <w:color w:val="000000" w:themeColor="text1"/>
          <w:sz w:val="24"/>
          <w:szCs w:val="24"/>
        </w:rPr>
        <w:t xml:space="preserve">/ml polybrene. After 24 h, the medium was changed to </w:t>
      </w:r>
      <w:r w:rsidR="00E328F0" w:rsidRPr="00AB2A53">
        <w:rPr>
          <w:rFonts w:ascii="Times New Roman" w:hAnsi="Times New Roman" w:cs="Times New Roman"/>
          <w:color w:val="000000" w:themeColor="text1"/>
          <w:sz w:val="24"/>
          <w:szCs w:val="24"/>
        </w:rPr>
        <w:t xml:space="preserve">the </w:t>
      </w:r>
      <w:r w:rsidRPr="00AB2A53">
        <w:rPr>
          <w:rFonts w:ascii="Times New Roman" w:hAnsi="Times New Roman" w:cs="Times New Roman"/>
          <w:color w:val="000000" w:themeColor="text1"/>
          <w:sz w:val="24"/>
          <w:szCs w:val="24"/>
        </w:rPr>
        <w:t xml:space="preserve">fresh FBS-contained medium. Three days after infection, the expression of GFP was observed. Then, </w:t>
      </w:r>
      <w:r w:rsidR="00E328F0" w:rsidRPr="00AB2A53">
        <w:rPr>
          <w:rFonts w:ascii="Times New Roman" w:hAnsi="Times New Roman" w:cs="Times New Roman"/>
          <w:color w:val="000000" w:themeColor="text1"/>
          <w:sz w:val="24"/>
          <w:szCs w:val="24"/>
        </w:rPr>
        <w:t xml:space="preserve">the </w:t>
      </w:r>
      <w:r w:rsidRPr="00AB2A53">
        <w:rPr>
          <w:rFonts w:ascii="Times New Roman" w:hAnsi="Times New Roman" w:cs="Times New Roman"/>
          <w:color w:val="000000" w:themeColor="text1"/>
          <w:sz w:val="24"/>
          <w:szCs w:val="24"/>
        </w:rPr>
        <w:t xml:space="preserve">antibiotic selection was performed by adding 0.5 </w:t>
      </w:r>
      <w:proofErr w:type="spellStart"/>
      <w:r w:rsidRPr="00AB2A53">
        <w:rPr>
          <w:rFonts w:ascii="Times New Roman" w:hAnsi="Times New Roman" w:cs="Times New Roman"/>
          <w:color w:val="000000" w:themeColor="text1"/>
          <w:sz w:val="24"/>
          <w:szCs w:val="24"/>
        </w:rPr>
        <w:t>μg</w:t>
      </w:r>
      <w:proofErr w:type="spellEnd"/>
      <w:r w:rsidRPr="00AB2A53">
        <w:rPr>
          <w:rFonts w:ascii="Times New Roman" w:hAnsi="Times New Roman" w:cs="Times New Roman"/>
          <w:color w:val="000000" w:themeColor="text1"/>
          <w:sz w:val="24"/>
          <w:szCs w:val="24"/>
        </w:rPr>
        <w:t xml:space="preserve">/ml puromycin into the medium at each medium </w:t>
      </w:r>
      <w:r w:rsidRPr="00AB2A53">
        <w:rPr>
          <w:rFonts w:ascii="Times New Roman" w:hAnsi="Times New Roman" w:cs="Times New Roman"/>
          <w:color w:val="000000" w:themeColor="text1"/>
          <w:sz w:val="24"/>
          <w:szCs w:val="24"/>
        </w:rPr>
        <w:lastRenderedPageBreak/>
        <w:t>replacement for 7 days.</w:t>
      </w:r>
    </w:p>
    <w:p w14:paraId="3A33DDD4"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 xml:space="preserve">EVs labeling with </w:t>
      </w:r>
      <w:proofErr w:type="spellStart"/>
      <w:r w:rsidRPr="00AB2A53">
        <w:rPr>
          <w:rFonts w:ascii="Times New Roman" w:eastAsia="SimSun" w:hAnsi="Times New Roman" w:cs="Times New Roman"/>
          <w:b/>
          <w:color w:val="000000" w:themeColor="text1"/>
          <w:sz w:val="24"/>
          <w:szCs w:val="24"/>
        </w:rPr>
        <w:t>DiL</w:t>
      </w:r>
      <w:proofErr w:type="spellEnd"/>
      <w:r w:rsidRPr="00AB2A53">
        <w:rPr>
          <w:rFonts w:ascii="Times New Roman" w:eastAsia="SimSun" w:hAnsi="Times New Roman" w:cs="Times New Roman"/>
          <w:b/>
          <w:color w:val="000000" w:themeColor="text1"/>
          <w:sz w:val="24"/>
          <w:szCs w:val="24"/>
        </w:rPr>
        <w:t xml:space="preserve"> and EVs uptake assay </w:t>
      </w:r>
      <w:r w:rsidRPr="00AB2A53">
        <w:rPr>
          <w:rFonts w:ascii="Times New Roman" w:eastAsia="SimSun" w:hAnsi="Times New Roman" w:cs="Times New Roman"/>
          <w:b/>
          <w:i/>
          <w:iCs/>
          <w:color w:val="000000" w:themeColor="text1"/>
          <w:sz w:val="24"/>
          <w:szCs w:val="24"/>
        </w:rPr>
        <w:t>in vitro</w:t>
      </w:r>
    </w:p>
    <w:p w14:paraId="72D1E3CE"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Purified EVs were labeled with the cell plasma membrane staining kit with </w:t>
      </w:r>
      <w:proofErr w:type="spellStart"/>
      <w:r w:rsidRPr="00AB2A53">
        <w:rPr>
          <w:rFonts w:ascii="Times New Roman" w:eastAsia="SimSun" w:hAnsi="Times New Roman" w:cs="Times New Roman"/>
          <w:color w:val="000000" w:themeColor="text1"/>
          <w:sz w:val="24"/>
          <w:szCs w:val="24"/>
        </w:rPr>
        <w:t>DiL</w:t>
      </w:r>
      <w:proofErr w:type="spellEnd"/>
      <w:r w:rsidRPr="00AB2A53">
        <w:rPr>
          <w:rFonts w:ascii="Times New Roman" w:eastAsia="SimSun" w:hAnsi="Times New Roman" w:cs="Times New Roman"/>
          <w:color w:val="000000" w:themeColor="text1"/>
          <w:sz w:val="24"/>
          <w:szCs w:val="24"/>
        </w:rPr>
        <w:t xml:space="preserve"> (C1991</w:t>
      </w:r>
      <w:r w:rsidRPr="00AB2A53">
        <w:rPr>
          <w:rFonts w:ascii="Times New Roman" w:eastAsia="SimSun" w:hAnsi="Times New Roman" w:cs="Times New Roman"/>
          <w:color w:val="000000" w:themeColor="text1"/>
          <w:sz w:val="24"/>
          <w:szCs w:val="24"/>
        </w:rPr>
        <w:t xml:space="preserve">S, </w:t>
      </w:r>
      <w:proofErr w:type="spellStart"/>
      <w:r w:rsidRPr="00AB2A53">
        <w:rPr>
          <w:rFonts w:ascii="Times New Roman" w:eastAsia="SimSun" w:hAnsi="Times New Roman" w:cs="Times New Roman"/>
          <w:color w:val="000000" w:themeColor="text1"/>
          <w:sz w:val="24"/>
          <w:szCs w:val="24"/>
        </w:rPr>
        <w:t>Beyotime</w:t>
      </w:r>
      <w:proofErr w:type="spellEnd"/>
      <w:r w:rsidRPr="00AB2A53">
        <w:rPr>
          <w:rFonts w:ascii="Times New Roman" w:eastAsia="SimSun" w:hAnsi="Times New Roman" w:cs="Times New Roman"/>
          <w:color w:val="000000" w:themeColor="text1"/>
          <w:sz w:val="24"/>
          <w:szCs w:val="24"/>
        </w:rPr>
        <w:t xml:space="preserve">, China). OBPs were grown to 50 % confluence in 12-well plates, and then the medium was replaced with high glucose DMEM containing 5 ng/mL </w:t>
      </w:r>
      <w:proofErr w:type="spellStart"/>
      <w:r w:rsidRPr="00AB2A53">
        <w:rPr>
          <w:rFonts w:ascii="Times New Roman" w:eastAsia="SimSun" w:hAnsi="Times New Roman" w:cs="Times New Roman"/>
          <w:color w:val="000000" w:themeColor="text1"/>
          <w:sz w:val="24"/>
          <w:szCs w:val="24"/>
        </w:rPr>
        <w:t>DiL</w:t>
      </w:r>
      <w:proofErr w:type="spellEnd"/>
      <w:r w:rsidRPr="00AB2A53">
        <w:rPr>
          <w:rFonts w:ascii="Times New Roman" w:eastAsia="SimSun" w:hAnsi="Times New Roman" w:cs="Times New Roman"/>
          <w:color w:val="000000" w:themeColor="text1"/>
          <w:sz w:val="24"/>
          <w:szCs w:val="24"/>
        </w:rPr>
        <w:t>-labeled EVs. After incubation for 48 h, the OBPs were fixed, and nuclei were stained with DAPI.</w:t>
      </w:r>
    </w:p>
    <w:p w14:paraId="791D5536"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color w:val="000000" w:themeColor="text1"/>
          <w:sz w:val="24"/>
          <w:szCs w:val="24"/>
        </w:rPr>
        <w:t>Synthe</w:t>
      </w:r>
      <w:r w:rsidRPr="00AB2A53">
        <w:rPr>
          <w:rFonts w:ascii="Times New Roman" w:eastAsia="SimSun" w:hAnsi="Times New Roman" w:cs="Times New Roman"/>
          <w:b/>
          <w:bCs/>
          <w:color w:val="000000" w:themeColor="text1"/>
          <w:sz w:val="24"/>
          <w:szCs w:val="24"/>
        </w:rPr>
        <w:t>sis of EVs-</w:t>
      </w:r>
      <w:proofErr w:type="spellStart"/>
      <w:r w:rsidRPr="00AB2A53">
        <w:rPr>
          <w:rFonts w:ascii="Times New Roman" w:eastAsia="SimSun" w:hAnsi="Times New Roman" w:cs="Times New Roman"/>
          <w:b/>
          <w:bCs/>
          <w:color w:val="000000" w:themeColor="text1"/>
          <w:sz w:val="24"/>
          <w:szCs w:val="24"/>
        </w:rPr>
        <w:t>antagomiRs</w:t>
      </w:r>
      <w:proofErr w:type="spellEnd"/>
    </w:p>
    <w:p w14:paraId="755AF0B9"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To synthesize EVs-</w:t>
      </w:r>
      <w:proofErr w:type="spellStart"/>
      <w:r w:rsidRPr="00AB2A53">
        <w:rPr>
          <w:rFonts w:ascii="Times New Roman" w:eastAsia="SimSun" w:hAnsi="Times New Roman" w:cs="Times New Roman"/>
          <w:color w:val="000000" w:themeColor="text1"/>
          <w:sz w:val="24"/>
          <w:szCs w:val="24"/>
        </w:rPr>
        <w:t>antagomiRs</w:t>
      </w:r>
      <w:proofErr w:type="spellEnd"/>
      <w:r w:rsidRPr="00AB2A53">
        <w:rPr>
          <w:rFonts w:ascii="Times New Roman" w:eastAsia="SimSun" w:hAnsi="Times New Roman" w:cs="Times New Roman"/>
          <w:color w:val="000000" w:themeColor="text1"/>
          <w:sz w:val="24"/>
          <w:szCs w:val="24"/>
        </w:rPr>
        <w:t xml:space="preserve">,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10 mM lipo3000 and 100 nmol ant-NC, ant-200b or ant-130b were mixed and placed for 30 min at RT. Then 50ng EVs diluted in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PBS was added into the above complexes and shaken at 4℃ overnight. S</w:t>
      </w:r>
      <w:r w:rsidRPr="00AB2A53">
        <w:rPr>
          <w:rFonts w:ascii="Times New Roman" w:eastAsia="SimSun" w:hAnsi="Times New Roman" w:cs="Times New Roman"/>
          <w:color w:val="000000" w:themeColor="text1"/>
          <w:sz w:val="24"/>
          <w:szCs w:val="24"/>
        </w:rPr>
        <w:t>ubsequently, synthetic EVs-</w:t>
      </w:r>
      <w:proofErr w:type="spellStart"/>
      <w:r w:rsidRPr="00AB2A53">
        <w:rPr>
          <w:rFonts w:ascii="Times New Roman" w:eastAsia="SimSun" w:hAnsi="Times New Roman" w:cs="Times New Roman"/>
          <w:color w:val="000000" w:themeColor="text1"/>
          <w:sz w:val="24"/>
          <w:szCs w:val="24"/>
        </w:rPr>
        <w:t>antagomiRs</w:t>
      </w:r>
      <w:proofErr w:type="spellEnd"/>
      <w:r w:rsidRPr="00AB2A53">
        <w:rPr>
          <w:rFonts w:ascii="Times New Roman" w:eastAsia="SimSun" w:hAnsi="Times New Roman" w:cs="Times New Roman"/>
          <w:color w:val="000000" w:themeColor="text1"/>
          <w:sz w:val="24"/>
          <w:szCs w:val="24"/>
        </w:rPr>
        <w:t xml:space="preserve"> were harvested by using ultracentrifugation as described above.</w:t>
      </w:r>
    </w:p>
    <w:p w14:paraId="3CD1F001"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 xml:space="preserve">Treatment of EVs </w:t>
      </w:r>
      <w:r w:rsidRPr="00AB2A53">
        <w:rPr>
          <w:rFonts w:ascii="Times New Roman" w:eastAsia="SimSun" w:hAnsi="Times New Roman" w:cs="Times New Roman"/>
          <w:b/>
          <w:i/>
          <w:iCs/>
          <w:color w:val="000000" w:themeColor="text1"/>
          <w:sz w:val="24"/>
          <w:szCs w:val="24"/>
        </w:rPr>
        <w:t>in vitro</w:t>
      </w:r>
    </w:p>
    <w:p w14:paraId="5CF12782"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For </w:t>
      </w:r>
      <w:r w:rsidRPr="00AB2A53">
        <w:rPr>
          <w:rFonts w:ascii="Times New Roman" w:eastAsia="SimSun" w:hAnsi="Times New Roman" w:cs="Times New Roman"/>
          <w:i/>
          <w:iCs/>
          <w:color w:val="000000" w:themeColor="text1"/>
          <w:sz w:val="24"/>
          <w:szCs w:val="24"/>
        </w:rPr>
        <w:t>in vitro</w:t>
      </w:r>
      <w:r w:rsidRPr="00AB2A53">
        <w:rPr>
          <w:rFonts w:ascii="Times New Roman" w:eastAsia="SimSun" w:hAnsi="Times New Roman" w:cs="Times New Roman"/>
          <w:color w:val="000000" w:themeColor="text1"/>
          <w:sz w:val="24"/>
          <w:szCs w:val="24"/>
        </w:rPr>
        <w:t xml:space="preserve"> EV treatment, 5 ng/mL EVs-NC, EVs-200b, or EVs-130b were added into the medium and replaced with each medium change</w:t>
      </w:r>
      <w:r w:rsidRPr="00AB2A53">
        <w:rPr>
          <w:rFonts w:ascii="Times New Roman" w:eastAsia="SimSun" w:hAnsi="Times New Roman" w:cs="Times New Roman"/>
          <w:color w:val="000000" w:themeColor="text1"/>
          <w:sz w:val="24"/>
          <w:szCs w:val="24"/>
        </w:rPr>
        <w:t xml:space="preserve">. </w:t>
      </w:r>
    </w:p>
    <w:p w14:paraId="2A859B91"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i/>
          <w:iCs/>
          <w:color w:val="000000" w:themeColor="text1"/>
          <w:sz w:val="24"/>
          <w:szCs w:val="24"/>
        </w:rPr>
        <w:t>In vivo</w:t>
      </w:r>
      <w:r w:rsidRPr="00AB2A53">
        <w:rPr>
          <w:rFonts w:ascii="Times New Roman" w:eastAsia="SimSun" w:hAnsi="Times New Roman" w:cs="Times New Roman"/>
          <w:b/>
          <w:bCs/>
          <w:color w:val="000000" w:themeColor="text1"/>
          <w:sz w:val="24"/>
          <w:szCs w:val="24"/>
        </w:rPr>
        <w:t xml:space="preserve"> analysis of </w:t>
      </w:r>
      <w:proofErr w:type="spellStart"/>
      <w:r w:rsidRPr="00AB2A53">
        <w:rPr>
          <w:rFonts w:ascii="Times New Roman" w:eastAsia="SimSun" w:hAnsi="Times New Roman" w:cs="Times New Roman"/>
          <w:b/>
          <w:bCs/>
          <w:color w:val="000000" w:themeColor="text1"/>
          <w:sz w:val="24"/>
          <w:szCs w:val="24"/>
        </w:rPr>
        <w:t>antagomiR</w:t>
      </w:r>
      <w:proofErr w:type="spellEnd"/>
      <w:r w:rsidRPr="00AB2A53">
        <w:rPr>
          <w:rFonts w:ascii="Times New Roman" w:eastAsia="SimSun" w:hAnsi="Times New Roman" w:cs="Times New Roman"/>
          <w:b/>
          <w:bCs/>
          <w:color w:val="000000" w:themeColor="text1"/>
          <w:sz w:val="24"/>
          <w:szCs w:val="24"/>
        </w:rPr>
        <w:t xml:space="preserve"> and EVs-</w:t>
      </w:r>
      <w:proofErr w:type="spellStart"/>
      <w:r w:rsidRPr="00AB2A53">
        <w:rPr>
          <w:rFonts w:ascii="Times New Roman" w:eastAsia="SimSun" w:hAnsi="Times New Roman" w:cs="Times New Roman"/>
          <w:b/>
          <w:bCs/>
          <w:color w:val="000000" w:themeColor="text1"/>
          <w:sz w:val="24"/>
          <w:szCs w:val="24"/>
        </w:rPr>
        <w:t>antagomiR</w:t>
      </w:r>
      <w:proofErr w:type="spellEnd"/>
      <w:r w:rsidRPr="00AB2A53">
        <w:rPr>
          <w:rFonts w:ascii="Times New Roman" w:eastAsia="SimSun" w:hAnsi="Times New Roman" w:cs="Times New Roman"/>
          <w:b/>
          <w:bCs/>
          <w:color w:val="000000" w:themeColor="text1"/>
          <w:sz w:val="24"/>
          <w:szCs w:val="24"/>
        </w:rPr>
        <w:t xml:space="preserve"> uptake</w:t>
      </w:r>
    </w:p>
    <w:p w14:paraId="62ADCE62" w14:textId="6C07A4E3"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For </w:t>
      </w:r>
      <w:r w:rsidRPr="00AB2A53">
        <w:rPr>
          <w:rFonts w:ascii="Times New Roman" w:eastAsia="SimSun" w:hAnsi="Times New Roman" w:cs="Times New Roman"/>
          <w:i/>
          <w:iCs/>
          <w:color w:val="000000" w:themeColor="text1"/>
          <w:sz w:val="24"/>
          <w:szCs w:val="24"/>
        </w:rPr>
        <w:t>in vivo</w:t>
      </w:r>
      <w:r w:rsidRPr="00AB2A53">
        <w:rPr>
          <w:rFonts w:ascii="Times New Roman" w:eastAsia="SimSun" w:hAnsi="Times New Roman" w:cs="Times New Roman"/>
          <w:color w:val="000000" w:themeColor="text1"/>
          <w:sz w:val="24"/>
          <w:szCs w:val="24"/>
        </w:rPr>
        <w:t xml:space="preserve"> analysis of </w:t>
      </w:r>
      <w:proofErr w:type="spellStart"/>
      <w:r w:rsidRPr="00AB2A53">
        <w:rPr>
          <w:rFonts w:ascii="Times New Roman" w:eastAsia="SimSun" w:hAnsi="Times New Roman" w:cs="Times New Roman"/>
          <w:color w:val="000000" w:themeColor="text1"/>
          <w:sz w:val="24"/>
          <w:szCs w:val="24"/>
        </w:rPr>
        <w:t>antagomiR</w:t>
      </w:r>
      <w:proofErr w:type="spellEnd"/>
      <w:r w:rsidRPr="00AB2A53">
        <w:rPr>
          <w:rFonts w:ascii="Times New Roman" w:eastAsia="SimSun" w:hAnsi="Times New Roman" w:cs="Times New Roman"/>
          <w:color w:val="000000" w:themeColor="text1"/>
          <w:sz w:val="24"/>
          <w:szCs w:val="24"/>
        </w:rPr>
        <w:t xml:space="preserve"> and EVs-</w:t>
      </w:r>
      <w:proofErr w:type="spellStart"/>
      <w:r w:rsidRPr="00AB2A53">
        <w:rPr>
          <w:rFonts w:ascii="Times New Roman" w:eastAsia="SimSun" w:hAnsi="Times New Roman" w:cs="Times New Roman"/>
          <w:color w:val="000000" w:themeColor="text1"/>
          <w:sz w:val="24"/>
          <w:szCs w:val="24"/>
        </w:rPr>
        <w:t>antagomiR</w:t>
      </w:r>
      <w:proofErr w:type="spellEnd"/>
      <w:r w:rsidRPr="00AB2A53">
        <w:rPr>
          <w:rFonts w:ascii="Times New Roman" w:eastAsia="SimSun" w:hAnsi="Times New Roman" w:cs="Times New Roman"/>
          <w:color w:val="000000" w:themeColor="text1"/>
          <w:sz w:val="24"/>
          <w:szCs w:val="24"/>
        </w:rPr>
        <w:t xml:space="preserve"> uptake, 50 nmol FITC-ant-200b, 50 nmol FITC-ant-130b, 50 ng FITC-labeled EVs-200b, or 50 ng FITC-labeled EVs-130b resuspended in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PBS was </w:t>
      </w:r>
      <w:proofErr w:type="spellStart"/>
      <w:r w:rsidRPr="00AB2A53">
        <w:rPr>
          <w:rFonts w:ascii="Times New Roman" w:eastAsia="SimSun" w:hAnsi="Times New Roman" w:cs="Times New Roman"/>
          <w:color w:val="000000" w:themeColor="text1"/>
          <w:sz w:val="24"/>
          <w:szCs w:val="24"/>
        </w:rPr>
        <w:t>paraperiosteally</w:t>
      </w:r>
      <w:proofErr w:type="spellEnd"/>
      <w:r w:rsidRPr="00AB2A53">
        <w:rPr>
          <w:rFonts w:ascii="Times New Roman" w:eastAsia="SimSun" w:hAnsi="Times New Roman" w:cs="Times New Roman"/>
          <w:color w:val="000000" w:themeColor="text1"/>
          <w:sz w:val="24"/>
          <w:szCs w:val="24"/>
        </w:rPr>
        <w:t xml:space="preserve"> injected around the right hip of 12-week-old mice week</w:t>
      </w:r>
      <w:r w:rsidRPr="00AB2A53">
        <w:rPr>
          <w:rFonts w:ascii="Times New Roman" w:eastAsia="SimSun" w:hAnsi="Times New Roman" w:cs="Times New Roman"/>
          <w:color w:val="000000" w:themeColor="text1"/>
          <w:sz w:val="24"/>
          <w:szCs w:val="24"/>
        </w:rPr>
        <w:t xml:space="preserve">ly for 4 weeks. Then the femurs were collected and sectioned. IF staining for Runx2 </w:t>
      </w:r>
      <w:r w:rsidR="00E328F0" w:rsidRPr="00AB2A53">
        <w:rPr>
          <w:rFonts w:ascii="Times New Roman" w:eastAsia="SimSun" w:hAnsi="Times New Roman" w:cs="Times New Roman"/>
          <w:color w:val="000000" w:themeColor="text1"/>
          <w:sz w:val="24"/>
          <w:szCs w:val="24"/>
        </w:rPr>
        <w:t>was</w:t>
      </w:r>
      <w:r w:rsidRPr="00AB2A53">
        <w:rPr>
          <w:rFonts w:ascii="Times New Roman" w:eastAsia="SimSun" w:hAnsi="Times New Roman" w:cs="Times New Roman"/>
          <w:color w:val="000000" w:themeColor="text1"/>
          <w:sz w:val="24"/>
          <w:szCs w:val="24"/>
        </w:rPr>
        <w:t xml:space="preserve"> performed to visualize OBPs.</w:t>
      </w:r>
    </w:p>
    <w:p w14:paraId="40D37518"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bookmarkStart w:id="14" w:name="_Hlk124016771"/>
      <w:r w:rsidRPr="00AB2A53">
        <w:rPr>
          <w:rFonts w:ascii="Times New Roman" w:eastAsia="SimSun" w:hAnsi="Times New Roman" w:cs="Times New Roman"/>
          <w:b/>
          <w:color w:val="000000" w:themeColor="text1"/>
          <w:sz w:val="24"/>
          <w:szCs w:val="24"/>
        </w:rPr>
        <w:t>Western blotting</w:t>
      </w:r>
      <w:bookmarkEnd w:id="14"/>
      <w:r w:rsidRPr="00AB2A53">
        <w:rPr>
          <w:rFonts w:ascii="Times New Roman" w:eastAsia="SimSun" w:hAnsi="Times New Roman" w:cs="Times New Roman"/>
          <w:b/>
          <w:color w:val="000000" w:themeColor="text1"/>
          <w:sz w:val="24"/>
          <w:szCs w:val="24"/>
        </w:rPr>
        <w:t xml:space="preserve"> analysis</w:t>
      </w:r>
    </w:p>
    <w:p w14:paraId="0B3FFE5A" w14:textId="236AE9B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Cells or EVs were sonicated into the lysis buffer supplemented with phosphatase and protease inhibitors (KGP2100, Keygen Biotech, China). Proteins were transferred onto PVDF membranes. Then the PVDF membranes were blocked by 5% milk (P0216-1500g, </w:t>
      </w:r>
      <w:proofErr w:type="spellStart"/>
      <w:r w:rsidRPr="00AB2A53">
        <w:rPr>
          <w:rFonts w:ascii="Times New Roman" w:eastAsia="SimSun" w:hAnsi="Times New Roman" w:cs="Times New Roman"/>
          <w:color w:val="000000" w:themeColor="text1"/>
          <w:sz w:val="24"/>
          <w:szCs w:val="24"/>
        </w:rPr>
        <w:t>Beyotime</w:t>
      </w:r>
      <w:proofErr w:type="spellEnd"/>
      <w:r w:rsidRPr="00AB2A53">
        <w:rPr>
          <w:rFonts w:ascii="Times New Roman" w:eastAsia="SimSun" w:hAnsi="Times New Roman" w:cs="Times New Roman"/>
          <w:color w:val="000000" w:themeColor="text1"/>
          <w:sz w:val="24"/>
          <w:szCs w:val="24"/>
        </w:rPr>
        <w:t>,</w:t>
      </w:r>
      <w:r w:rsidRPr="00AB2A53">
        <w:rPr>
          <w:rFonts w:ascii="Times New Roman" w:eastAsia="SimSun" w:hAnsi="Times New Roman" w:cs="Times New Roman"/>
          <w:color w:val="000000" w:themeColor="text1"/>
          <w:sz w:val="24"/>
          <w:szCs w:val="24"/>
        </w:rPr>
        <w:t xml:space="preserve"> China) and incubated with primary antibodies against GAPDH (1:100000, HRP-60004, </w:t>
      </w:r>
      <w:proofErr w:type="spellStart"/>
      <w:r w:rsidRPr="00AB2A53">
        <w:rPr>
          <w:rFonts w:ascii="Times New Roman" w:eastAsia="SimSun" w:hAnsi="Times New Roman" w:cs="Times New Roman"/>
          <w:color w:val="000000" w:themeColor="text1"/>
          <w:sz w:val="24"/>
          <w:szCs w:val="24"/>
        </w:rPr>
        <w:t>proteintech</w:t>
      </w:r>
      <w:proofErr w:type="spellEnd"/>
      <w:r w:rsidRPr="00AB2A53">
        <w:rPr>
          <w:rFonts w:ascii="Times New Roman" w:eastAsia="SimSun" w:hAnsi="Times New Roman" w:cs="Times New Roman"/>
          <w:color w:val="000000" w:themeColor="text1"/>
          <w:sz w:val="24"/>
          <w:szCs w:val="24"/>
        </w:rPr>
        <w:t xml:space="preserve">, USA), Sox2 (1:500, A0561,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China), P16 (1:1000, ab51243, </w:t>
      </w:r>
      <w:proofErr w:type="spellStart"/>
      <w:r w:rsidRPr="00AB2A53">
        <w:rPr>
          <w:rFonts w:ascii="Times New Roman" w:eastAsia="SimSun" w:hAnsi="Times New Roman" w:cs="Times New Roman"/>
          <w:color w:val="000000" w:themeColor="text1"/>
          <w:sz w:val="24"/>
          <w:szCs w:val="24"/>
        </w:rPr>
        <w:t>abcam</w:t>
      </w:r>
      <w:proofErr w:type="spellEnd"/>
      <w:r w:rsidRPr="00AB2A53">
        <w:rPr>
          <w:rFonts w:ascii="Times New Roman" w:eastAsia="SimSun" w:hAnsi="Times New Roman" w:cs="Times New Roman"/>
          <w:color w:val="000000" w:themeColor="text1"/>
          <w:sz w:val="24"/>
          <w:szCs w:val="24"/>
        </w:rPr>
        <w:t xml:space="preserve">, UK), </w:t>
      </w:r>
      <w:bookmarkStart w:id="15" w:name="_Hlk108431614"/>
      <w:r w:rsidRPr="00AB2A53">
        <w:rPr>
          <w:rFonts w:ascii="Times New Roman" w:eastAsia="SimSun" w:hAnsi="Times New Roman" w:cs="Times New Roman"/>
          <w:color w:val="000000" w:themeColor="text1"/>
          <w:sz w:val="24"/>
          <w:szCs w:val="24"/>
        </w:rPr>
        <w:t xml:space="preserve">Runx2 (1:1000, A2851,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w:t>
      </w:r>
      <w:r w:rsidRPr="00AB2A53">
        <w:rPr>
          <w:rFonts w:ascii="Times New Roman" w:eastAsia="SimSun" w:hAnsi="Times New Roman" w:cs="Times New Roman"/>
          <w:color w:val="000000" w:themeColor="text1"/>
          <w:sz w:val="24"/>
          <w:szCs w:val="24"/>
        </w:rPr>
        <w:lastRenderedPageBreak/>
        <w:t>China)</w:t>
      </w:r>
      <w:bookmarkEnd w:id="15"/>
      <w:r w:rsidRPr="00AB2A53">
        <w:rPr>
          <w:rFonts w:ascii="Times New Roman" w:eastAsia="SimSun" w:hAnsi="Times New Roman" w:cs="Times New Roman"/>
          <w:color w:val="000000" w:themeColor="text1"/>
          <w:sz w:val="24"/>
          <w:szCs w:val="24"/>
        </w:rPr>
        <w:t xml:space="preserve">, </w:t>
      </w:r>
      <w:r w:rsidR="001E1114" w:rsidRPr="00AB2A53">
        <w:rPr>
          <w:rFonts w:ascii="Times New Roman" w:eastAsia="SimSun" w:hAnsi="Times New Roman" w:cs="Times New Roman"/>
          <w:color w:val="000000" w:themeColor="text1"/>
          <w:sz w:val="24"/>
          <w:szCs w:val="24"/>
        </w:rPr>
        <w:t>collagen type I alpha 1 chain (</w:t>
      </w:r>
      <w:r w:rsidRPr="00AB2A53">
        <w:rPr>
          <w:rFonts w:ascii="Times New Roman" w:eastAsia="SimSun" w:hAnsi="Times New Roman" w:cs="Times New Roman"/>
          <w:color w:val="000000" w:themeColor="text1"/>
          <w:sz w:val="24"/>
          <w:szCs w:val="24"/>
        </w:rPr>
        <w:t>Col1a1</w:t>
      </w:r>
      <w:r w:rsidR="001E1114" w:rsidRPr="00AB2A53">
        <w:rPr>
          <w:rFonts w:ascii="Times New Roman" w:eastAsia="SimSun" w:hAnsi="Times New Roman" w:cs="Times New Roman"/>
          <w:color w:val="000000" w:themeColor="text1"/>
          <w:sz w:val="24"/>
          <w:szCs w:val="24"/>
        </w:rPr>
        <w:t>)</w:t>
      </w:r>
      <w:r w:rsidRPr="00AB2A53">
        <w:rPr>
          <w:rFonts w:ascii="Times New Roman" w:eastAsia="SimSun" w:hAnsi="Times New Roman" w:cs="Times New Roman"/>
          <w:color w:val="000000" w:themeColor="text1"/>
          <w:sz w:val="24"/>
          <w:szCs w:val="24"/>
        </w:rPr>
        <w:t>(1:20</w:t>
      </w:r>
      <w:r w:rsidRPr="00AB2A53">
        <w:rPr>
          <w:rFonts w:ascii="Times New Roman" w:eastAsia="SimSun" w:hAnsi="Times New Roman" w:cs="Times New Roman"/>
          <w:color w:val="000000" w:themeColor="text1"/>
          <w:sz w:val="24"/>
          <w:szCs w:val="24"/>
        </w:rPr>
        <w:t xml:space="preserve">00, A1352,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China), </w:t>
      </w:r>
      <w:r w:rsidR="00E328F0" w:rsidRPr="00AB2A53">
        <w:rPr>
          <w:rFonts w:ascii="Times New Roman" w:eastAsia="SimSun" w:hAnsi="Times New Roman" w:cs="Times New Roman"/>
          <w:color w:val="000000" w:themeColor="text1"/>
          <w:sz w:val="24"/>
          <w:szCs w:val="24"/>
        </w:rPr>
        <w:t>osteocalcin (</w:t>
      </w:r>
      <w:proofErr w:type="spellStart"/>
      <w:r w:rsidRPr="00AB2A53">
        <w:rPr>
          <w:rFonts w:ascii="Times New Roman" w:eastAsia="SimSun" w:hAnsi="Times New Roman" w:cs="Times New Roman"/>
          <w:color w:val="000000" w:themeColor="text1"/>
          <w:sz w:val="24"/>
          <w:szCs w:val="24"/>
        </w:rPr>
        <w:t>Ocn</w:t>
      </w:r>
      <w:proofErr w:type="spellEnd"/>
      <w:r w:rsidR="00E328F0" w:rsidRPr="00AB2A53">
        <w:rPr>
          <w:rFonts w:ascii="Times New Roman" w:eastAsia="SimSun" w:hAnsi="Times New Roman" w:cs="Times New Roman"/>
          <w:color w:val="000000" w:themeColor="text1"/>
          <w:sz w:val="24"/>
          <w:szCs w:val="24"/>
        </w:rPr>
        <w:t>)</w:t>
      </w:r>
      <w:r w:rsidRPr="00AB2A53">
        <w:rPr>
          <w:rFonts w:ascii="Times New Roman" w:eastAsia="SimSun" w:hAnsi="Times New Roman" w:cs="Times New Roman"/>
          <w:color w:val="000000" w:themeColor="text1"/>
          <w:sz w:val="24"/>
          <w:szCs w:val="24"/>
        </w:rPr>
        <w:t xml:space="preserve">(1:2000, A18241,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China), </w:t>
      </w:r>
      <w:proofErr w:type="spellStart"/>
      <w:r w:rsidR="00E328F0" w:rsidRPr="00AB2A53">
        <w:rPr>
          <w:rFonts w:ascii="Times New Roman" w:eastAsia="SimSun" w:hAnsi="Times New Roman" w:cs="Times New Roman"/>
          <w:color w:val="000000" w:themeColor="text1"/>
          <w:sz w:val="24"/>
          <w:szCs w:val="24"/>
        </w:rPr>
        <w:t>osteopontin</w:t>
      </w:r>
      <w:proofErr w:type="spellEnd"/>
      <w:r w:rsidR="00E328F0" w:rsidRPr="00AB2A53">
        <w:rPr>
          <w:rFonts w:ascii="Times New Roman" w:eastAsia="SimSun" w:hAnsi="Times New Roman" w:cs="Times New Roman"/>
          <w:color w:val="000000" w:themeColor="text1"/>
          <w:sz w:val="24"/>
          <w:szCs w:val="24"/>
        </w:rPr>
        <w:t xml:space="preserve"> (</w:t>
      </w:r>
      <w:proofErr w:type="spellStart"/>
      <w:r w:rsidRPr="00AB2A53">
        <w:rPr>
          <w:rFonts w:ascii="Times New Roman" w:eastAsia="SimSun" w:hAnsi="Times New Roman" w:cs="Times New Roman"/>
          <w:color w:val="000000" w:themeColor="text1"/>
          <w:sz w:val="24"/>
          <w:szCs w:val="24"/>
        </w:rPr>
        <w:t>Opn</w:t>
      </w:r>
      <w:proofErr w:type="spellEnd"/>
      <w:r w:rsidR="00E328F0" w:rsidRPr="00AB2A53">
        <w:rPr>
          <w:rFonts w:ascii="Times New Roman" w:eastAsia="SimSun" w:hAnsi="Times New Roman" w:cs="Times New Roman"/>
          <w:color w:val="000000" w:themeColor="text1"/>
          <w:sz w:val="24"/>
          <w:szCs w:val="24"/>
        </w:rPr>
        <w:t>)</w:t>
      </w:r>
      <w:r w:rsidRPr="00AB2A53">
        <w:rPr>
          <w:rFonts w:ascii="Times New Roman" w:eastAsia="SimSun" w:hAnsi="Times New Roman" w:cs="Times New Roman"/>
          <w:color w:val="000000" w:themeColor="text1"/>
          <w:sz w:val="24"/>
          <w:szCs w:val="24"/>
        </w:rPr>
        <w:t xml:space="preserve">(1:4000, 22952-1-AP, </w:t>
      </w:r>
      <w:proofErr w:type="spellStart"/>
      <w:r w:rsidRPr="00AB2A53">
        <w:rPr>
          <w:rFonts w:ascii="Times New Roman" w:eastAsia="SimSun" w:hAnsi="Times New Roman" w:cs="Times New Roman"/>
          <w:color w:val="000000" w:themeColor="text1"/>
          <w:sz w:val="24"/>
          <w:szCs w:val="24"/>
        </w:rPr>
        <w:t>Proteintech</w:t>
      </w:r>
      <w:proofErr w:type="spellEnd"/>
      <w:r w:rsidRPr="00AB2A53">
        <w:rPr>
          <w:rFonts w:ascii="Times New Roman" w:eastAsia="SimSun" w:hAnsi="Times New Roman" w:cs="Times New Roman"/>
          <w:color w:val="000000" w:themeColor="text1"/>
          <w:sz w:val="24"/>
          <w:szCs w:val="24"/>
        </w:rPr>
        <w:t xml:space="preserve">, USA), Fn1 (1:2000, A12977,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China), Cd9 (1:1000, ab263019, </w:t>
      </w:r>
      <w:proofErr w:type="spellStart"/>
      <w:r w:rsidRPr="00AB2A53">
        <w:rPr>
          <w:rFonts w:ascii="Times New Roman" w:eastAsia="SimSun" w:hAnsi="Times New Roman" w:cs="Times New Roman"/>
          <w:color w:val="000000" w:themeColor="text1"/>
          <w:sz w:val="24"/>
          <w:szCs w:val="24"/>
        </w:rPr>
        <w:t>abcam</w:t>
      </w:r>
      <w:proofErr w:type="spellEnd"/>
      <w:r w:rsidRPr="00AB2A53">
        <w:rPr>
          <w:rFonts w:ascii="Times New Roman" w:eastAsia="SimSun" w:hAnsi="Times New Roman" w:cs="Times New Roman"/>
          <w:color w:val="000000" w:themeColor="text1"/>
          <w:sz w:val="24"/>
          <w:szCs w:val="24"/>
        </w:rPr>
        <w:t xml:space="preserve">, UK), Cd81 (1:1000, ab109201, </w:t>
      </w:r>
      <w:proofErr w:type="spellStart"/>
      <w:r w:rsidRPr="00AB2A53">
        <w:rPr>
          <w:rFonts w:ascii="Times New Roman" w:eastAsia="SimSun" w:hAnsi="Times New Roman" w:cs="Times New Roman"/>
          <w:color w:val="000000" w:themeColor="text1"/>
          <w:sz w:val="24"/>
          <w:szCs w:val="24"/>
        </w:rPr>
        <w:t>abcam</w:t>
      </w:r>
      <w:proofErr w:type="spellEnd"/>
      <w:r w:rsidRPr="00AB2A53">
        <w:rPr>
          <w:rFonts w:ascii="Times New Roman" w:eastAsia="SimSun" w:hAnsi="Times New Roman" w:cs="Times New Roman"/>
          <w:color w:val="000000" w:themeColor="text1"/>
          <w:sz w:val="24"/>
          <w:szCs w:val="24"/>
        </w:rPr>
        <w:t>, UK), Tsg101 (</w:t>
      </w:r>
      <w:r w:rsidRPr="00AB2A53">
        <w:rPr>
          <w:rFonts w:ascii="Times New Roman" w:eastAsia="SimSun" w:hAnsi="Times New Roman" w:cs="Times New Roman"/>
          <w:color w:val="000000" w:themeColor="text1"/>
          <w:sz w:val="24"/>
          <w:szCs w:val="24"/>
        </w:rPr>
        <w:t xml:space="preserve">1:1000, ab125011, </w:t>
      </w:r>
      <w:proofErr w:type="spellStart"/>
      <w:r w:rsidRPr="00AB2A53">
        <w:rPr>
          <w:rFonts w:ascii="Times New Roman" w:eastAsia="SimSun" w:hAnsi="Times New Roman" w:cs="Times New Roman"/>
          <w:color w:val="000000" w:themeColor="text1"/>
          <w:sz w:val="24"/>
          <w:szCs w:val="24"/>
        </w:rPr>
        <w:t>abcam</w:t>
      </w:r>
      <w:proofErr w:type="spellEnd"/>
      <w:r w:rsidRPr="00AB2A53">
        <w:rPr>
          <w:rFonts w:ascii="Times New Roman" w:eastAsia="SimSun" w:hAnsi="Times New Roman" w:cs="Times New Roman"/>
          <w:color w:val="000000" w:themeColor="text1"/>
          <w:sz w:val="24"/>
          <w:szCs w:val="24"/>
        </w:rPr>
        <w:t xml:space="preserve">, UK), and Calnexin (1:1000, ab133615, </w:t>
      </w:r>
      <w:proofErr w:type="spellStart"/>
      <w:r w:rsidRPr="00AB2A53">
        <w:rPr>
          <w:rFonts w:ascii="Times New Roman" w:eastAsia="SimSun" w:hAnsi="Times New Roman" w:cs="Times New Roman"/>
          <w:color w:val="000000" w:themeColor="text1"/>
          <w:sz w:val="24"/>
          <w:szCs w:val="24"/>
        </w:rPr>
        <w:t>abcam</w:t>
      </w:r>
      <w:proofErr w:type="spellEnd"/>
      <w:r w:rsidRPr="00AB2A53">
        <w:rPr>
          <w:rFonts w:ascii="Times New Roman" w:eastAsia="SimSun" w:hAnsi="Times New Roman" w:cs="Times New Roman"/>
          <w:color w:val="000000" w:themeColor="text1"/>
          <w:sz w:val="24"/>
          <w:szCs w:val="24"/>
        </w:rPr>
        <w:t xml:space="preserve">, UK) at 4 ℃ overnight. Membranes were then incubated with goat anti-rabbit IgG(H+L) HRP (70-GAR0072, </w:t>
      </w:r>
      <w:proofErr w:type="spellStart"/>
      <w:r w:rsidRPr="00AB2A53">
        <w:rPr>
          <w:rFonts w:ascii="Times New Roman" w:eastAsia="SimSun" w:hAnsi="Times New Roman" w:cs="Times New Roman"/>
          <w:color w:val="000000" w:themeColor="text1"/>
          <w:sz w:val="24"/>
          <w:szCs w:val="24"/>
        </w:rPr>
        <w:t>MultiSciences</w:t>
      </w:r>
      <w:proofErr w:type="spellEnd"/>
      <w:r w:rsidRPr="00AB2A53">
        <w:rPr>
          <w:rFonts w:ascii="Times New Roman" w:eastAsia="SimSun" w:hAnsi="Times New Roman" w:cs="Times New Roman"/>
          <w:color w:val="000000" w:themeColor="text1"/>
          <w:sz w:val="24"/>
          <w:szCs w:val="24"/>
        </w:rPr>
        <w:t>, China) at 37 ℃ for 1h. Subsequently, the immune complexes were visualize</w:t>
      </w:r>
      <w:r w:rsidRPr="00AB2A53">
        <w:rPr>
          <w:rFonts w:ascii="Times New Roman" w:eastAsia="SimSun" w:hAnsi="Times New Roman" w:cs="Times New Roman"/>
          <w:color w:val="000000" w:themeColor="text1"/>
          <w:sz w:val="24"/>
          <w:szCs w:val="24"/>
        </w:rPr>
        <w:t xml:space="preserve">d using an </w:t>
      </w:r>
      <w:proofErr w:type="spellStart"/>
      <w:r w:rsidRPr="00AB2A53">
        <w:rPr>
          <w:rFonts w:ascii="Times New Roman" w:eastAsia="SimSun" w:hAnsi="Times New Roman" w:cs="Times New Roman"/>
          <w:color w:val="000000" w:themeColor="text1"/>
          <w:sz w:val="24"/>
          <w:szCs w:val="24"/>
        </w:rPr>
        <w:t>Omni-ECL™Enhanced</w:t>
      </w:r>
      <w:proofErr w:type="spellEnd"/>
      <w:r w:rsidRPr="00AB2A53">
        <w:rPr>
          <w:rFonts w:ascii="Times New Roman" w:eastAsia="SimSun" w:hAnsi="Times New Roman" w:cs="Times New Roman"/>
          <w:color w:val="000000" w:themeColor="text1"/>
          <w:sz w:val="24"/>
          <w:szCs w:val="24"/>
        </w:rPr>
        <w:t xml:space="preserve"> Pico Light Chemiluminescence Kit (SQ101, </w:t>
      </w:r>
      <w:proofErr w:type="spellStart"/>
      <w:r w:rsidRPr="00AB2A53">
        <w:rPr>
          <w:rFonts w:ascii="Times New Roman" w:eastAsia="SimSun" w:hAnsi="Times New Roman" w:cs="Times New Roman"/>
          <w:color w:val="000000" w:themeColor="text1"/>
          <w:sz w:val="24"/>
          <w:szCs w:val="24"/>
        </w:rPr>
        <w:t>Epizyme</w:t>
      </w:r>
      <w:proofErr w:type="spellEnd"/>
      <w:r w:rsidRPr="00AB2A53">
        <w:rPr>
          <w:rFonts w:ascii="Times New Roman" w:eastAsia="SimSun" w:hAnsi="Times New Roman" w:cs="Times New Roman"/>
          <w:color w:val="000000" w:themeColor="text1"/>
          <w:sz w:val="24"/>
          <w:szCs w:val="24"/>
        </w:rPr>
        <w:t xml:space="preserve"> Biomedical Technology, China) and automatic digital gel/chemiluminescence image analysis system (4600SF, </w:t>
      </w:r>
      <w:proofErr w:type="spellStart"/>
      <w:r w:rsidRPr="00AB2A53">
        <w:rPr>
          <w:rFonts w:ascii="Times New Roman" w:eastAsia="SimSun" w:hAnsi="Times New Roman" w:cs="Times New Roman"/>
          <w:color w:val="000000" w:themeColor="text1"/>
          <w:sz w:val="24"/>
          <w:szCs w:val="24"/>
        </w:rPr>
        <w:t>Tanon</w:t>
      </w:r>
      <w:proofErr w:type="spellEnd"/>
      <w:r w:rsidRPr="00AB2A53">
        <w:rPr>
          <w:rFonts w:ascii="Times New Roman" w:eastAsia="SimSun" w:hAnsi="Times New Roman" w:cs="Times New Roman"/>
          <w:color w:val="000000" w:themeColor="text1"/>
          <w:sz w:val="24"/>
          <w:szCs w:val="24"/>
        </w:rPr>
        <w:t>, China).</w:t>
      </w:r>
    </w:p>
    <w:p w14:paraId="310D7400"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color w:val="000000" w:themeColor="text1"/>
          <w:sz w:val="24"/>
          <w:szCs w:val="24"/>
        </w:rPr>
        <w:t>Preparation of SA and PF-127 hydrogel</w:t>
      </w:r>
    </w:p>
    <w:p w14:paraId="6C27EB67" w14:textId="22AAE3C8"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1 %, 2 %, or 3 % SA </w:t>
      </w:r>
      <w:r w:rsidRPr="00AB2A53">
        <w:rPr>
          <w:rFonts w:ascii="Times New Roman" w:eastAsia="SimSun" w:hAnsi="Times New Roman" w:cs="Times New Roman"/>
          <w:color w:val="000000" w:themeColor="text1"/>
          <w:sz w:val="24"/>
          <w:szCs w:val="24"/>
        </w:rPr>
        <w:t xml:space="preserve">solution was prepared by mixing 50 ml double distilled water with 0.5 g, 1 g, or 1.5 g SA, respectively. And 3 % calcium gluconate (CG) solution was prepared by mixing 50 ml double distilled water with 1.5 g CG. SA hydrogel was prepared by slowly dropping </w:t>
      </w:r>
      <w:r w:rsidRPr="00AB2A53">
        <w:rPr>
          <w:rFonts w:ascii="Times New Roman" w:eastAsia="SimSun" w:hAnsi="Times New Roman" w:cs="Times New Roman"/>
          <w:color w:val="000000" w:themeColor="text1"/>
          <w:sz w:val="24"/>
          <w:szCs w:val="24"/>
        </w:rPr>
        <w:t>CG solution into SA solution immediately before use. 20 %, 25 %, or 30 % PF-127 solution was prepared by mixing 50 ml double distilled water with 10 g, 12.5 g, or 15 g PF-127, respectively. PF-127 hydrogel was prepared by placing PF-127 solution in 37 ℃ im</w:t>
      </w:r>
      <w:r w:rsidRPr="00AB2A53">
        <w:rPr>
          <w:rFonts w:ascii="Times New Roman" w:eastAsia="SimSun" w:hAnsi="Times New Roman" w:cs="Times New Roman"/>
          <w:color w:val="000000" w:themeColor="text1"/>
          <w:sz w:val="24"/>
          <w:szCs w:val="24"/>
        </w:rPr>
        <w:t xml:space="preserve">mediately before use. Gel time was recorded and TEM was used to observe the pore size of </w:t>
      </w:r>
      <w:r w:rsidR="002900AD"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hydrogel.</w:t>
      </w:r>
    </w:p>
    <w:p w14:paraId="527ED297"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i/>
          <w:iCs/>
          <w:color w:val="000000" w:themeColor="text1"/>
          <w:sz w:val="24"/>
          <w:szCs w:val="24"/>
        </w:rPr>
        <w:t>In vitro</w:t>
      </w:r>
      <w:r w:rsidRPr="00AB2A53">
        <w:rPr>
          <w:rFonts w:ascii="Times New Roman" w:eastAsia="SimSun" w:hAnsi="Times New Roman" w:cs="Times New Roman"/>
          <w:b/>
          <w:bCs/>
          <w:color w:val="000000" w:themeColor="text1"/>
          <w:sz w:val="24"/>
          <w:szCs w:val="24"/>
        </w:rPr>
        <w:t xml:space="preserve"> </w:t>
      </w:r>
      <w:bookmarkStart w:id="16" w:name="_Hlk124026229"/>
      <w:r w:rsidRPr="00AB2A53">
        <w:rPr>
          <w:rFonts w:ascii="Times New Roman" w:eastAsia="SimSun" w:hAnsi="Times New Roman" w:cs="Times New Roman"/>
          <w:b/>
          <w:bCs/>
          <w:color w:val="000000" w:themeColor="text1"/>
          <w:sz w:val="24"/>
          <w:szCs w:val="24"/>
        </w:rPr>
        <w:t>release of EVs from hydrogel</w:t>
      </w:r>
      <w:bookmarkEnd w:id="16"/>
    </w:p>
    <w:p w14:paraId="6661D494" w14:textId="79575B94"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To detect the </w:t>
      </w:r>
      <w:r w:rsidRPr="00AB2A53">
        <w:rPr>
          <w:rFonts w:ascii="Times New Roman" w:eastAsia="SimSun" w:hAnsi="Times New Roman" w:cs="Times New Roman"/>
          <w:i/>
          <w:iCs/>
          <w:color w:val="000000" w:themeColor="text1"/>
          <w:sz w:val="24"/>
          <w:szCs w:val="24"/>
        </w:rPr>
        <w:t>in vitro</w:t>
      </w:r>
      <w:r w:rsidRPr="00AB2A53">
        <w:rPr>
          <w:rFonts w:ascii="Times New Roman" w:eastAsia="SimSun" w:hAnsi="Times New Roman" w:cs="Times New Roman"/>
          <w:color w:val="000000" w:themeColor="text1"/>
          <w:sz w:val="24"/>
          <w:szCs w:val="24"/>
        </w:rPr>
        <w:t xml:space="preserve"> release of EVs from SA and PF-127 with different concentration</w:t>
      </w:r>
      <w:r w:rsidR="002900AD" w:rsidRPr="00AB2A53">
        <w:rPr>
          <w:rFonts w:ascii="Times New Roman" w:eastAsia="SimSun" w:hAnsi="Times New Roman" w:cs="Times New Roman"/>
          <w:color w:val="000000" w:themeColor="text1"/>
          <w:sz w:val="24"/>
          <w:szCs w:val="24"/>
        </w:rPr>
        <w:t>s</w:t>
      </w:r>
      <w:r w:rsidRPr="00AB2A53">
        <w:rPr>
          <w:rFonts w:ascii="Times New Roman" w:eastAsia="SimSun" w:hAnsi="Times New Roman" w:cs="Times New Roman"/>
          <w:color w:val="000000" w:themeColor="text1"/>
          <w:sz w:val="24"/>
          <w:szCs w:val="24"/>
        </w:rPr>
        <w:t xml:space="preserve">,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1 % SA, 2 % SA, 3 % SA, 20 % PF-127, 25 % PF-127, or </w:t>
      </w:r>
      <w:bookmarkStart w:id="17" w:name="OLE_LINK4"/>
      <w:r w:rsidRPr="00AB2A53">
        <w:rPr>
          <w:rFonts w:ascii="Times New Roman" w:eastAsia="SimSun" w:hAnsi="Times New Roman" w:cs="Times New Roman"/>
          <w:color w:val="000000" w:themeColor="text1"/>
          <w:sz w:val="24"/>
          <w:szCs w:val="24"/>
        </w:rPr>
        <w:t xml:space="preserve">30 % PF-127 solution mixed with 5 ng </w:t>
      </w:r>
      <w:proofErr w:type="spellStart"/>
      <w:r w:rsidRPr="00AB2A53">
        <w:rPr>
          <w:rFonts w:ascii="Times New Roman" w:eastAsia="SimSun" w:hAnsi="Times New Roman" w:cs="Times New Roman"/>
          <w:color w:val="000000" w:themeColor="text1"/>
          <w:sz w:val="24"/>
          <w:szCs w:val="24"/>
        </w:rPr>
        <w:t>DiD</w:t>
      </w:r>
      <w:proofErr w:type="spellEnd"/>
      <w:r w:rsidRPr="00AB2A53">
        <w:rPr>
          <w:rFonts w:ascii="Times New Roman" w:eastAsia="SimSun" w:hAnsi="Times New Roman" w:cs="Times New Roman"/>
          <w:color w:val="000000" w:themeColor="text1"/>
          <w:sz w:val="24"/>
          <w:szCs w:val="24"/>
        </w:rPr>
        <w:t xml:space="preserve">-labeled (C1995S, </w:t>
      </w:r>
      <w:proofErr w:type="spellStart"/>
      <w:r w:rsidRPr="00AB2A53">
        <w:rPr>
          <w:rFonts w:ascii="Times New Roman" w:eastAsia="SimSun" w:hAnsi="Times New Roman" w:cs="Times New Roman"/>
          <w:color w:val="000000" w:themeColor="text1"/>
          <w:sz w:val="24"/>
          <w:szCs w:val="24"/>
        </w:rPr>
        <w:t>Beyotime</w:t>
      </w:r>
      <w:proofErr w:type="spellEnd"/>
      <w:r w:rsidRPr="00AB2A53">
        <w:rPr>
          <w:rFonts w:ascii="Times New Roman" w:eastAsia="SimSun" w:hAnsi="Times New Roman" w:cs="Times New Roman"/>
          <w:color w:val="000000" w:themeColor="text1"/>
          <w:sz w:val="24"/>
          <w:szCs w:val="24"/>
        </w:rPr>
        <w:t>, China) EVs</w:t>
      </w:r>
      <w:bookmarkEnd w:id="17"/>
      <w:r w:rsidRPr="00AB2A53">
        <w:rPr>
          <w:rFonts w:ascii="Times New Roman" w:eastAsia="SimSun" w:hAnsi="Times New Roman" w:cs="Times New Roman"/>
          <w:color w:val="000000" w:themeColor="text1"/>
          <w:sz w:val="24"/>
          <w:szCs w:val="24"/>
        </w:rPr>
        <w:t xml:space="preserve"> was added into 96-well plates. After the solution formed </w:t>
      </w:r>
      <w:r w:rsidR="00C83017" w:rsidRPr="00AB2A53">
        <w:rPr>
          <w:rFonts w:ascii="Times New Roman" w:eastAsia="SimSun" w:hAnsi="Times New Roman" w:cs="Times New Roman"/>
          <w:color w:val="000000" w:themeColor="text1"/>
          <w:sz w:val="24"/>
          <w:szCs w:val="24"/>
        </w:rPr>
        <w:t xml:space="preserve">a </w:t>
      </w:r>
      <w:r w:rsidRPr="00AB2A53">
        <w:rPr>
          <w:rFonts w:ascii="Times New Roman" w:eastAsia="SimSun" w:hAnsi="Times New Roman" w:cs="Times New Roman"/>
          <w:color w:val="000000" w:themeColor="text1"/>
          <w:sz w:val="24"/>
          <w:szCs w:val="24"/>
        </w:rPr>
        <w:t xml:space="preserve">gel,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37 ℃ PBS solution was gently added into the </w:t>
      </w:r>
      <w:r w:rsidRPr="00AB2A53">
        <w:rPr>
          <w:rFonts w:ascii="Times New Roman" w:eastAsia="SimSun" w:hAnsi="Times New Roman" w:cs="Times New Roman"/>
          <w:color w:val="000000" w:themeColor="text1"/>
          <w:sz w:val="24"/>
          <w:szCs w:val="24"/>
        </w:rPr>
        <w:t>wells. Then the 96-well plates were placed at 37 ℃. At the indicated time points, the supernatant PBS w</w:t>
      </w:r>
      <w:r w:rsidR="00C83017" w:rsidRPr="00AB2A53">
        <w:rPr>
          <w:rFonts w:ascii="Times New Roman" w:eastAsia="SimSun" w:hAnsi="Times New Roman" w:cs="Times New Roman"/>
          <w:color w:val="000000" w:themeColor="text1"/>
          <w:sz w:val="24"/>
          <w:szCs w:val="24"/>
        </w:rPr>
        <w:t>as</w:t>
      </w:r>
      <w:r w:rsidRPr="00AB2A53">
        <w:rPr>
          <w:rFonts w:ascii="Times New Roman" w:eastAsia="SimSun" w:hAnsi="Times New Roman" w:cs="Times New Roman"/>
          <w:color w:val="000000" w:themeColor="text1"/>
          <w:sz w:val="24"/>
          <w:szCs w:val="24"/>
        </w:rPr>
        <w:t xml:space="preserve"> transferred into a new 96-well plate and imaged using IVIS Lumina Imaging System (IVIS Lumina X5, PerkinElmer, USA).</w:t>
      </w:r>
    </w:p>
    <w:p w14:paraId="522516EB" w14:textId="17053D50"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lastRenderedPageBreak/>
        <w:t xml:space="preserve">To detect the </w:t>
      </w:r>
      <w:r w:rsidRPr="00AB2A53">
        <w:rPr>
          <w:rFonts w:ascii="Times New Roman" w:eastAsia="SimSun" w:hAnsi="Times New Roman" w:cs="Times New Roman"/>
          <w:i/>
          <w:iCs/>
          <w:color w:val="000000" w:themeColor="text1"/>
          <w:sz w:val="24"/>
          <w:szCs w:val="24"/>
        </w:rPr>
        <w:t>in vitro</w:t>
      </w:r>
      <w:r w:rsidRPr="00AB2A53">
        <w:rPr>
          <w:rFonts w:ascii="Times New Roman" w:eastAsia="SimSun" w:hAnsi="Times New Roman" w:cs="Times New Roman"/>
          <w:color w:val="000000" w:themeColor="text1"/>
          <w:sz w:val="24"/>
          <w:szCs w:val="24"/>
        </w:rPr>
        <w:t xml:space="preserve"> release of</w:t>
      </w:r>
      <w:r w:rsidRPr="00AB2A53">
        <w:rPr>
          <w:rFonts w:ascii="Times New Roman" w:eastAsia="SimSun" w:hAnsi="Times New Roman" w:cs="Times New Roman"/>
          <w:color w:val="000000" w:themeColor="text1"/>
          <w:sz w:val="24"/>
          <w:szCs w:val="24"/>
        </w:rPr>
        <w:t xml:space="preserve"> EVs from hierarchical hydrogel, 3 % SA solution mixed with 5 ng </w:t>
      </w:r>
      <w:proofErr w:type="spellStart"/>
      <w:r w:rsidRPr="00AB2A53">
        <w:rPr>
          <w:rFonts w:ascii="Times New Roman" w:eastAsia="SimSun" w:hAnsi="Times New Roman" w:cs="Times New Roman"/>
          <w:color w:val="000000" w:themeColor="text1"/>
          <w:sz w:val="24"/>
          <w:szCs w:val="24"/>
        </w:rPr>
        <w:t>DiL</w:t>
      </w:r>
      <w:proofErr w:type="spellEnd"/>
      <w:r w:rsidRPr="00AB2A53">
        <w:rPr>
          <w:rFonts w:ascii="Times New Roman" w:eastAsia="SimSun" w:hAnsi="Times New Roman" w:cs="Times New Roman"/>
          <w:color w:val="000000" w:themeColor="text1"/>
          <w:sz w:val="24"/>
          <w:szCs w:val="24"/>
        </w:rPr>
        <w:t xml:space="preserve">-labeled EVs was added into 96-well plates, and 30 % PF-127 solution mixed with 5 ng </w:t>
      </w:r>
      <w:proofErr w:type="spellStart"/>
      <w:r w:rsidRPr="00AB2A53">
        <w:rPr>
          <w:rFonts w:ascii="Times New Roman" w:eastAsia="SimSun" w:hAnsi="Times New Roman" w:cs="Times New Roman"/>
          <w:color w:val="000000" w:themeColor="text1"/>
          <w:sz w:val="24"/>
          <w:szCs w:val="24"/>
        </w:rPr>
        <w:t>DiO</w:t>
      </w:r>
      <w:proofErr w:type="spellEnd"/>
      <w:r w:rsidRPr="00AB2A53">
        <w:rPr>
          <w:rFonts w:ascii="Times New Roman" w:eastAsia="SimSun" w:hAnsi="Times New Roman" w:cs="Times New Roman"/>
          <w:color w:val="000000" w:themeColor="text1"/>
          <w:sz w:val="24"/>
          <w:szCs w:val="24"/>
        </w:rPr>
        <w:t xml:space="preserve">-labeled (C1993S, </w:t>
      </w:r>
      <w:proofErr w:type="spellStart"/>
      <w:r w:rsidRPr="00AB2A53">
        <w:rPr>
          <w:rFonts w:ascii="Times New Roman" w:eastAsia="SimSun" w:hAnsi="Times New Roman" w:cs="Times New Roman"/>
          <w:color w:val="000000" w:themeColor="text1"/>
          <w:sz w:val="24"/>
          <w:szCs w:val="24"/>
        </w:rPr>
        <w:t>Beyotime</w:t>
      </w:r>
      <w:proofErr w:type="spellEnd"/>
      <w:r w:rsidRPr="00AB2A53">
        <w:rPr>
          <w:rFonts w:ascii="Times New Roman" w:eastAsia="SimSun" w:hAnsi="Times New Roman" w:cs="Times New Roman"/>
          <w:color w:val="000000" w:themeColor="text1"/>
          <w:sz w:val="24"/>
          <w:szCs w:val="24"/>
        </w:rPr>
        <w:t>, China) EVs was added on the top of the 3 % SA. After the solution formed</w:t>
      </w:r>
      <w:r w:rsidRPr="00AB2A53">
        <w:rPr>
          <w:rFonts w:ascii="Times New Roman" w:eastAsia="SimSun" w:hAnsi="Times New Roman" w:cs="Times New Roman"/>
          <w:color w:val="000000" w:themeColor="text1"/>
          <w:sz w:val="24"/>
          <w:szCs w:val="24"/>
        </w:rPr>
        <w:t xml:space="preserve"> </w:t>
      </w:r>
      <w:r w:rsidR="00C83017" w:rsidRPr="00AB2A53">
        <w:rPr>
          <w:rFonts w:ascii="Times New Roman" w:eastAsia="SimSun" w:hAnsi="Times New Roman" w:cs="Times New Roman"/>
          <w:color w:val="000000" w:themeColor="text1"/>
          <w:sz w:val="24"/>
          <w:szCs w:val="24"/>
        </w:rPr>
        <w:t xml:space="preserve">a </w:t>
      </w:r>
      <w:r w:rsidRPr="00AB2A53">
        <w:rPr>
          <w:rFonts w:ascii="Times New Roman" w:eastAsia="SimSun" w:hAnsi="Times New Roman" w:cs="Times New Roman"/>
          <w:color w:val="000000" w:themeColor="text1"/>
          <w:sz w:val="24"/>
          <w:szCs w:val="24"/>
        </w:rPr>
        <w:t xml:space="preserve">gel,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37 ℃ PBS solution was gently added into the wells. Then the 96-well plates were placed at 37 ℃. At the indicated time points, the supernatant PBS w</w:t>
      </w:r>
      <w:r w:rsidR="00C83017" w:rsidRPr="00AB2A53">
        <w:rPr>
          <w:rFonts w:ascii="Times New Roman" w:eastAsia="SimSun" w:hAnsi="Times New Roman" w:cs="Times New Roman"/>
          <w:color w:val="000000" w:themeColor="text1"/>
          <w:sz w:val="24"/>
          <w:szCs w:val="24"/>
        </w:rPr>
        <w:t>as</w:t>
      </w:r>
      <w:r w:rsidRPr="00AB2A53">
        <w:rPr>
          <w:rFonts w:ascii="Times New Roman" w:eastAsia="SimSun" w:hAnsi="Times New Roman" w:cs="Times New Roman"/>
          <w:color w:val="000000" w:themeColor="text1"/>
          <w:sz w:val="24"/>
          <w:szCs w:val="24"/>
        </w:rPr>
        <w:t xml:space="preserve"> transferred into a new 96-well plate and the concentration of </w:t>
      </w:r>
      <w:proofErr w:type="spellStart"/>
      <w:r w:rsidRPr="00AB2A53">
        <w:rPr>
          <w:rFonts w:ascii="Times New Roman" w:eastAsia="SimSun" w:hAnsi="Times New Roman" w:cs="Times New Roman"/>
          <w:color w:val="000000" w:themeColor="text1"/>
          <w:sz w:val="24"/>
          <w:szCs w:val="24"/>
        </w:rPr>
        <w:t>DiL</w:t>
      </w:r>
      <w:proofErr w:type="spellEnd"/>
      <w:r w:rsidRPr="00AB2A53">
        <w:rPr>
          <w:rFonts w:ascii="Times New Roman" w:eastAsia="SimSun" w:hAnsi="Times New Roman" w:cs="Times New Roman"/>
          <w:color w:val="000000" w:themeColor="text1"/>
          <w:sz w:val="24"/>
          <w:szCs w:val="24"/>
        </w:rPr>
        <w:t xml:space="preserve">-labeled EVs or </w:t>
      </w:r>
      <w:proofErr w:type="spellStart"/>
      <w:r w:rsidRPr="00AB2A53">
        <w:rPr>
          <w:rFonts w:ascii="Times New Roman" w:eastAsia="SimSun" w:hAnsi="Times New Roman" w:cs="Times New Roman"/>
          <w:color w:val="000000" w:themeColor="text1"/>
          <w:sz w:val="24"/>
          <w:szCs w:val="24"/>
        </w:rPr>
        <w:t>DiO</w:t>
      </w:r>
      <w:proofErr w:type="spellEnd"/>
      <w:r w:rsidRPr="00AB2A53">
        <w:rPr>
          <w:rFonts w:ascii="Times New Roman" w:eastAsia="SimSun" w:hAnsi="Times New Roman" w:cs="Times New Roman"/>
          <w:color w:val="000000" w:themeColor="text1"/>
          <w:sz w:val="24"/>
          <w:szCs w:val="24"/>
        </w:rPr>
        <w:t>-labele</w:t>
      </w:r>
      <w:r w:rsidRPr="00AB2A53">
        <w:rPr>
          <w:rFonts w:ascii="Times New Roman" w:eastAsia="SimSun" w:hAnsi="Times New Roman" w:cs="Times New Roman"/>
          <w:color w:val="000000" w:themeColor="text1"/>
          <w:sz w:val="24"/>
          <w:szCs w:val="24"/>
        </w:rPr>
        <w:t xml:space="preserve">d EVs in </w:t>
      </w:r>
      <w:r w:rsidR="00C83017"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 xml:space="preserve">PBS solution was detected with a microplate reader. </w:t>
      </w:r>
    </w:p>
    <w:p w14:paraId="73ED1773"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i/>
          <w:iCs/>
          <w:color w:val="000000" w:themeColor="text1"/>
          <w:sz w:val="24"/>
          <w:szCs w:val="24"/>
        </w:rPr>
        <w:t>In vivo</w:t>
      </w:r>
      <w:r w:rsidRPr="00AB2A53">
        <w:rPr>
          <w:rFonts w:ascii="Times New Roman" w:eastAsia="SimSun" w:hAnsi="Times New Roman" w:cs="Times New Roman"/>
          <w:b/>
          <w:bCs/>
          <w:color w:val="000000" w:themeColor="text1"/>
          <w:sz w:val="24"/>
          <w:szCs w:val="24"/>
        </w:rPr>
        <w:t xml:space="preserve"> degradation study of hydrogel</w:t>
      </w:r>
    </w:p>
    <w:p w14:paraId="69A98E10" w14:textId="25D51C62"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3 % SA hydrogel and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30 % PF-127 hydrogel was sequentially injected </w:t>
      </w:r>
      <w:r w:rsidR="00C83017" w:rsidRPr="00AB2A53">
        <w:rPr>
          <w:rFonts w:ascii="Times New Roman" w:eastAsia="SimSun" w:hAnsi="Times New Roman" w:cs="Times New Roman"/>
          <w:color w:val="000000" w:themeColor="text1"/>
          <w:sz w:val="24"/>
          <w:szCs w:val="24"/>
        </w:rPr>
        <w:t>in</w:t>
      </w:r>
      <w:r w:rsidRPr="00AB2A53">
        <w:rPr>
          <w:rFonts w:ascii="Times New Roman" w:eastAsia="SimSun" w:hAnsi="Times New Roman" w:cs="Times New Roman"/>
          <w:color w:val="000000" w:themeColor="text1"/>
          <w:sz w:val="24"/>
          <w:szCs w:val="24"/>
        </w:rPr>
        <w:t xml:space="preserve">to </w:t>
      </w:r>
      <w:r w:rsidR="00C83017"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backs of nude mice subcutaneously. The remained hydrogel was w</w:t>
      </w:r>
      <w:r w:rsidRPr="00AB2A53">
        <w:rPr>
          <w:rFonts w:ascii="Times New Roman" w:eastAsia="SimSun" w:hAnsi="Times New Roman" w:cs="Times New Roman"/>
          <w:color w:val="000000" w:themeColor="text1"/>
          <w:sz w:val="24"/>
          <w:szCs w:val="24"/>
        </w:rPr>
        <w:t>eighed every 3 days.</w:t>
      </w:r>
    </w:p>
    <w:p w14:paraId="28BBDC3F"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color w:val="000000" w:themeColor="text1"/>
          <w:sz w:val="24"/>
          <w:szCs w:val="24"/>
        </w:rPr>
        <w:t>Bioluminescence imaging analysis</w:t>
      </w:r>
    </w:p>
    <w:p w14:paraId="49FD2DF5" w14:textId="3FFC9C61"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The right hips of nude mice received </w:t>
      </w:r>
      <w:proofErr w:type="spellStart"/>
      <w:r w:rsidRPr="00AB2A53">
        <w:rPr>
          <w:rFonts w:ascii="Times New Roman" w:eastAsia="SimSun" w:hAnsi="Times New Roman" w:cs="Times New Roman"/>
          <w:color w:val="000000" w:themeColor="text1"/>
          <w:sz w:val="24"/>
          <w:szCs w:val="24"/>
        </w:rPr>
        <w:t>paraperiosteal</w:t>
      </w:r>
      <w:proofErr w:type="spellEnd"/>
      <w:r w:rsidRPr="00AB2A53">
        <w:rPr>
          <w:rFonts w:ascii="Times New Roman" w:eastAsia="SimSun" w:hAnsi="Times New Roman" w:cs="Times New Roman"/>
          <w:color w:val="000000" w:themeColor="text1"/>
          <w:sz w:val="24"/>
          <w:szCs w:val="24"/>
        </w:rPr>
        <w:t xml:space="preserve"> injection of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3 % SA mixed with 200 ng </w:t>
      </w:r>
      <w:proofErr w:type="spellStart"/>
      <w:r w:rsidRPr="00AB2A53">
        <w:rPr>
          <w:rFonts w:ascii="Times New Roman" w:eastAsia="SimSun" w:hAnsi="Times New Roman" w:cs="Times New Roman"/>
          <w:color w:val="000000" w:themeColor="text1"/>
          <w:sz w:val="24"/>
          <w:szCs w:val="24"/>
        </w:rPr>
        <w:t>DiD</w:t>
      </w:r>
      <w:proofErr w:type="spellEnd"/>
      <w:r w:rsidRPr="00AB2A53">
        <w:rPr>
          <w:rFonts w:ascii="Times New Roman" w:eastAsia="SimSun" w:hAnsi="Times New Roman" w:cs="Times New Roman"/>
          <w:color w:val="000000" w:themeColor="text1"/>
          <w:sz w:val="24"/>
          <w:szCs w:val="24"/>
        </w:rPr>
        <w:t xml:space="preserve">-labeled EVs and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30 % PF-127, while the left hips of nude mice received </w:t>
      </w:r>
      <w:proofErr w:type="spellStart"/>
      <w:r w:rsidRPr="00AB2A53">
        <w:rPr>
          <w:rFonts w:ascii="Times New Roman" w:eastAsia="SimSun" w:hAnsi="Times New Roman" w:cs="Times New Roman"/>
          <w:color w:val="000000" w:themeColor="text1"/>
          <w:sz w:val="24"/>
          <w:szCs w:val="24"/>
        </w:rPr>
        <w:t>paraperiosteal</w:t>
      </w:r>
      <w:proofErr w:type="spellEnd"/>
      <w:r w:rsidRPr="00AB2A53">
        <w:rPr>
          <w:rFonts w:ascii="Times New Roman" w:eastAsia="SimSun" w:hAnsi="Times New Roman" w:cs="Times New Roman"/>
          <w:color w:val="000000" w:themeColor="text1"/>
          <w:sz w:val="24"/>
          <w:szCs w:val="24"/>
        </w:rPr>
        <w:t xml:space="preserve"> injectio</w:t>
      </w:r>
      <w:r w:rsidRPr="00AB2A53">
        <w:rPr>
          <w:rFonts w:ascii="Times New Roman" w:eastAsia="SimSun" w:hAnsi="Times New Roman" w:cs="Times New Roman"/>
          <w:color w:val="000000" w:themeColor="text1"/>
          <w:sz w:val="24"/>
          <w:szCs w:val="24"/>
        </w:rPr>
        <w:t xml:space="preserve">n of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3 % SA and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30 % PF-127 mixed with 200 ng </w:t>
      </w:r>
      <w:proofErr w:type="spellStart"/>
      <w:r w:rsidRPr="00AB2A53">
        <w:rPr>
          <w:rFonts w:ascii="Times New Roman" w:eastAsia="SimSun" w:hAnsi="Times New Roman" w:cs="Times New Roman"/>
          <w:color w:val="000000" w:themeColor="text1"/>
          <w:sz w:val="24"/>
          <w:szCs w:val="24"/>
        </w:rPr>
        <w:t>DiD</w:t>
      </w:r>
      <w:proofErr w:type="spellEnd"/>
      <w:r w:rsidRPr="00AB2A53">
        <w:rPr>
          <w:rFonts w:ascii="Times New Roman" w:eastAsia="SimSun" w:hAnsi="Times New Roman" w:cs="Times New Roman"/>
          <w:color w:val="000000" w:themeColor="text1"/>
          <w:sz w:val="24"/>
          <w:szCs w:val="24"/>
        </w:rPr>
        <w:t>-labeled EVs in the left GA. Nude mice were imaged using IVIS Lumina Imaging System at the indicated time points.</w:t>
      </w:r>
    </w:p>
    <w:p w14:paraId="10D8FE60"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color w:val="000000" w:themeColor="text1"/>
          <w:sz w:val="24"/>
          <w:szCs w:val="24"/>
        </w:rPr>
        <w:t>Design of animal experiments</w:t>
      </w:r>
    </w:p>
    <w:p w14:paraId="6FA371B4" w14:textId="75A88F72"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35 </w:t>
      </w:r>
      <w:bookmarkStart w:id="18" w:name="_Hlk123911157"/>
      <w:r w:rsidRPr="00AB2A53">
        <w:rPr>
          <w:rFonts w:ascii="Times New Roman" w:eastAsia="SimSun" w:hAnsi="Times New Roman" w:cs="Times New Roman"/>
          <w:color w:val="000000" w:themeColor="text1"/>
          <w:sz w:val="24"/>
          <w:szCs w:val="24"/>
        </w:rPr>
        <w:t>12-week-old</w:t>
      </w:r>
      <w:bookmarkEnd w:id="18"/>
      <w:r w:rsidRPr="00AB2A53">
        <w:rPr>
          <w:rFonts w:ascii="Times New Roman" w:eastAsia="SimSun" w:hAnsi="Times New Roman" w:cs="Times New Roman"/>
          <w:color w:val="000000" w:themeColor="text1"/>
          <w:sz w:val="24"/>
          <w:szCs w:val="24"/>
        </w:rPr>
        <w:t xml:space="preserve"> </w:t>
      </w:r>
      <w:bookmarkStart w:id="19" w:name="_Hlk123911466"/>
      <w:r w:rsidRPr="00AB2A53">
        <w:rPr>
          <w:rFonts w:ascii="Times New Roman" w:eastAsia="SimSun" w:hAnsi="Times New Roman" w:cs="Times New Roman"/>
          <w:color w:val="000000" w:themeColor="text1"/>
          <w:sz w:val="24"/>
          <w:szCs w:val="24"/>
        </w:rPr>
        <w:t>female</w:t>
      </w:r>
      <w:bookmarkEnd w:id="19"/>
      <w:r w:rsidRPr="00AB2A53">
        <w:rPr>
          <w:rFonts w:ascii="Times New Roman" w:eastAsia="SimSun" w:hAnsi="Times New Roman" w:cs="Times New Roman"/>
          <w:color w:val="000000" w:themeColor="text1"/>
          <w:sz w:val="24"/>
          <w:szCs w:val="24"/>
        </w:rPr>
        <w:t xml:space="preserve"> mice were randomly divided i</w:t>
      </w:r>
      <w:r w:rsidRPr="00AB2A53">
        <w:rPr>
          <w:rFonts w:ascii="Times New Roman" w:eastAsia="SimSun" w:hAnsi="Times New Roman" w:cs="Times New Roman"/>
          <w:color w:val="000000" w:themeColor="text1"/>
          <w:sz w:val="24"/>
          <w:szCs w:val="24"/>
        </w:rPr>
        <w:t xml:space="preserve">nto </w:t>
      </w:r>
      <w:bookmarkStart w:id="20" w:name="_Hlk123911481"/>
      <w:r w:rsidRPr="00AB2A53">
        <w:rPr>
          <w:rFonts w:ascii="Times New Roman" w:eastAsia="SimSun" w:hAnsi="Times New Roman" w:cs="Times New Roman"/>
          <w:color w:val="000000" w:themeColor="text1"/>
          <w:sz w:val="24"/>
          <w:szCs w:val="24"/>
        </w:rPr>
        <w:t>sham group (n = 5) and ovariectomy (</w:t>
      </w:r>
      <w:bookmarkStart w:id="21" w:name="OLE_LINK5"/>
      <w:r w:rsidRPr="00AB2A53">
        <w:rPr>
          <w:rFonts w:ascii="Times New Roman" w:eastAsia="SimSun" w:hAnsi="Times New Roman" w:cs="Times New Roman"/>
          <w:color w:val="000000" w:themeColor="text1"/>
          <w:sz w:val="24"/>
          <w:szCs w:val="24"/>
        </w:rPr>
        <w:t>OVX</w:t>
      </w:r>
      <w:bookmarkEnd w:id="21"/>
      <w:r w:rsidRPr="00AB2A53">
        <w:rPr>
          <w:rFonts w:ascii="Times New Roman" w:eastAsia="SimSun" w:hAnsi="Times New Roman" w:cs="Times New Roman"/>
          <w:color w:val="000000" w:themeColor="text1"/>
          <w:sz w:val="24"/>
          <w:szCs w:val="24"/>
        </w:rPr>
        <w:t>) group</w:t>
      </w:r>
      <w:bookmarkEnd w:id="20"/>
      <w:r w:rsidRPr="00AB2A53">
        <w:rPr>
          <w:rFonts w:ascii="Times New Roman" w:eastAsia="SimSun" w:hAnsi="Times New Roman" w:cs="Times New Roman"/>
          <w:color w:val="000000" w:themeColor="text1"/>
          <w:sz w:val="24"/>
          <w:szCs w:val="24"/>
        </w:rPr>
        <w:t xml:space="preserve"> (n = 30). </w:t>
      </w:r>
      <w:bookmarkStart w:id="22" w:name="_Hlk123911552"/>
      <w:r w:rsidRPr="00AB2A53">
        <w:rPr>
          <w:rFonts w:ascii="Times New Roman" w:eastAsia="SimSun" w:hAnsi="Times New Roman" w:cs="Times New Roman"/>
          <w:color w:val="000000" w:themeColor="text1"/>
          <w:sz w:val="24"/>
          <w:szCs w:val="24"/>
        </w:rPr>
        <w:t>3 months after surgery, OVX mice were randomly divided into control group, Seq EVs group, Gel group, Gel+EVs-200b group, Gel+EVs-130b group, Gel+EVs-200b/EVs-130b group</w:t>
      </w:r>
      <w:bookmarkEnd w:id="22"/>
      <w:r w:rsidRPr="00AB2A53">
        <w:rPr>
          <w:rFonts w:ascii="Times New Roman" w:eastAsia="SimSun" w:hAnsi="Times New Roman" w:cs="Times New Roman"/>
          <w:color w:val="000000" w:themeColor="text1"/>
          <w:sz w:val="24"/>
          <w:szCs w:val="24"/>
        </w:rPr>
        <w:t xml:space="preserve"> (n = 5 for each group). </w:t>
      </w:r>
      <w:bookmarkStart w:id="23" w:name="_Hlk123911595"/>
      <w:r w:rsidRPr="00AB2A53">
        <w:rPr>
          <w:rFonts w:ascii="Times New Roman" w:eastAsia="SimSun" w:hAnsi="Times New Roman" w:cs="Times New Roman"/>
          <w:color w:val="000000" w:themeColor="text1"/>
          <w:sz w:val="24"/>
          <w:szCs w:val="24"/>
        </w:rPr>
        <w:t>Fo</w:t>
      </w:r>
      <w:r w:rsidRPr="00AB2A53">
        <w:rPr>
          <w:rFonts w:ascii="Times New Roman" w:eastAsia="SimSun" w:hAnsi="Times New Roman" w:cs="Times New Roman"/>
          <w:color w:val="000000" w:themeColor="text1"/>
          <w:sz w:val="24"/>
          <w:szCs w:val="24"/>
        </w:rPr>
        <w:t xml:space="preserve">r </w:t>
      </w:r>
      <w:r w:rsidR="00C83017"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 xml:space="preserve">Seq EVs group, </w:t>
      </w:r>
      <w:r w:rsidR="004E3193" w:rsidRPr="00AB2A53">
        <w:rPr>
          <w:rFonts w:ascii="Times New Roman" w:eastAsia="SimSun" w:hAnsi="Times New Roman" w:cs="Times New Roman"/>
          <w:color w:val="000000" w:themeColor="text1"/>
          <w:sz w:val="24"/>
          <w:szCs w:val="24"/>
        </w:rPr>
        <w:t>10</w:t>
      </w:r>
      <w:r w:rsidRPr="00AB2A53">
        <w:rPr>
          <w:rFonts w:ascii="Times New Roman" w:eastAsia="SimSun" w:hAnsi="Times New Roman" w:cs="Times New Roman"/>
          <w:color w:val="000000" w:themeColor="text1"/>
          <w:sz w:val="24"/>
          <w:szCs w:val="24"/>
        </w:rPr>
        <w:t xml:space="preserve">0 ng EVs-200b resuspended in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PBS was </w:t>
      </w:r>
      <w:proofErr w:type="spellStart"/>
      <w:r w:rsidRPr="00AB2A53">
        <w:rPr>
          <w:rFonts w:ascii="Times New Roman" w:eastAsia="SimSun" w:hAnsi="Times New Roman" w:cs="Times New Roman"/>
          <w:color w:val="000000" w:themeColor="text1"/>
          <w:sz w:val="24"/>
          <w:szCs w:val="24"/>
        </w:rPr>
        <w:t>paraperiosteally</w:t>
      </w:r>
      <w:proofErr w:type="spellEnd"/>
      <w:r w:rsidRPr="00AB2A53">
        <w:rPr>
          <w:rFonts w:ascii="Times New Roman" w:eastAsia="SimSun" w:hAnsi="Times New Roman" w:cs="Times New Roman"/>
          <w:color w:val="000000" w:themeColor="text1"/>
          <w:sz w:val="24"/>
          <w:szCs w:val="24"/>
        </w:rPr>
        <w:t xml:space="preserve"> injected around the right hip of OVX mice weekly for 2 weeks. After that, </w:t>
      </w:r>
      <w:r w:rsidR="004E3193" w:rsidRPr="00AB2A53">
        <w:rPr>
          <w:rFonts w:ascii="Times New Roman" w:eastAsia="SimSun" w:hAnsi="Times New Roman" w:cs="Times New Roman"/>
          <w:color w:val="000000" w:themeColor="text1"/>
          <w:sz w:val="24"/>
          <w:szCs w:val="24"/>
        </w:rPr>
        <w:t>10</w:t>
      </w:r>
      <w:r w:rsidRPr="00AB2A53">
        <w:rPr>
          <w:rFonts w:ascii="Times New Roman" w:eastAsia="SimSun" w:hAnsi="Times New Roman" w:cs="Times New Roman"/>
          <w:color w:val="000000" w:themeColor="text1"/>
          <w:sz w:val="24"/>
          <w:szCs w:val="24"/>
        </w:rPr>
        <w:t xml:space="preserve">0 ng EVs-130b resuspended in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PBS was </w:t>
      </w:r>
      <w:bookmarkStart w:id="24" w:name="_Hlk124029680"/>
      <w:proofErr w:type="spellStart"/>
      <w:r w:rsidRPr="00AB2A53">
        <w:rPr>
          <w:rFonts w:ascii="Times New Roman" w:eastAsia="SimSun" w:hAnsi="Times New Roman" w:cs="Times New Roman"/>
          <w:color w:val="000000" w:themeColor="text1"/>
          <w:sz w:val="24"/>
          <w:szCs w:val="24"/>
        </w:rPr>
        <w:t>paraperiosteally</w:t>
      </w:r>
      <w:proofErr w:type="spellEnd"/>
      <w:r w:rsidRPr="00AB2A53">
        <w:rPr>
          <w:rFonts w:ascii="Times New Roman" w:eastAsia="SimSun" w:hAnsi="Times New Roman" w:cs="Times New Roman"/>
          <w:color w:val="000000" w:themeColor="text1"/>
          <w:sz w:val="24"/>
          <w:szCs w:val="24"/>
        </w:rPr>
        <w:t xml:space="preserve"> inject</w:t>
      </w:r>
      <w:bookmarkEnd w:id="24"/>
      <w:r w:rsidRPr="00AB2A53">
        <w:rPr>
          <w:rFonts w:ascii="Times New Roman" w:eastAsia="SimSun" w:hAnsi="Times New Roman" w:cs="Times New Roman"/>
          <w:color w:val="000000" w:themeColor="text1"/>
          <w:sz w:val="24"/>
          <w:szCs w:val="24"/>
        </w:rPr>
        <w:t xml:space="preserve">ed </w:t>
      </w:r>
      <w:bookmarkStart w:id="25" w:name="_Hlk124029697"/>
      <w:r w:rsidRPr="00AB2A53">
        <w:rPr>
          <w:rFonts w:ascii="Times New Roman" w:eastAsia="SimSun" w:hAnsi="Times New Roman" w:cs="Times New Roman"/>
          <w:color w:val="000000" w:themeColor="text1"/>
          <w:sz w:val="24"/>
          <w:szCs w:val="24"/>
        </w:rPr>
        <w:t>around the right hip</w:t>
      </w:r>
      <w:bookmarkEnd w:id="25"/>
      <w:r w:rsidRPr="00AB2A53">
        <w:rPr>
          <w:rFonts w:ascii="Times New Roman" w:eastAsia="SimSun" w:hAnsi="Times New Roman" w:cs="Times New Roman"/>
          <w:color w:val="000000" w:themeColor="text1"/>
          <w:sz w:val="24"/>
          <w:szCs w:val="24"/>
        </w:rPr>
        <w:t xml:space="preserve"> of OVX mice weekly for another 2 weeks. For </w:t>
      </w:r>
      <w:r w:rsidR="00C83017"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 xml:space="preserve">Gel group,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SA was </w:t>
      </w:r>
      <w:proofErr w:type="spellStart"/>
      <w:r w:rsidRPr="00AB2A53">
        <w:rPr>
          <w:rFonts w:ascii="Times New Roman" w:eastAsia="SimSun" w:hAnsi="Times New Roman" w:cs="Times New Roman"/>
          <w:color w:val="000000" w:themeColor="text1"/>
          <w:sz w:val="24"/>
          <w:szCs w:val="24"/>
        </w:rPr>
        <w:t>paraperiosteally</w:t>
      </w:r>
      <w:proofErr w:type="spellEnd"/>
      <w:r w:rsidRPr="00AB2A53">
        <w:rPr>
          <w:rFonts w:ascii="Times New Roman" w:eastAsia="SimSun" w:hAnsi="Times New Roman" w:cs="Times New Roman"/>
          <w:color w:val="000000" w:themeColor="text1"/>
          <w:sz w:val="24"/>
          <w:szCs w:val="24"/>
        </w:rPr>
        <w:t xml:space="preserve"> injected around the right hip of OVX mice and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PF-127 was injected on the outside of the SA immediately. For </w:t>
      </w:r>
      <w:r w:rsidR="00C83017"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 xml:space="preserve">Gel+EVs-200b </w:t>
      </w:r>
      <w:r w:rsidRPr="00AB2A53">
        <w:rPr>
          <w:rFonts w:ascii="Times New Roman" w:eastAsia="SimSun" w:hAnsi="Times New Roman" w:cs="Times New Roman"/>
          <w:color w:val="000000" w:themeColor="text1"/>
          <w:sz w:val="24"/>
          <w:szCs w:val="24"/>
        </w:rPr>
        <w:lastRenderedPageBreak/>
        <w:t xml:space="preserve">group,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SA mixed with 200 n</w:t>
      </w:r>
      <w:r w:rsidRPr="00AB2A53">
        <w:rPr>
          <w:rFonts w:ascii="Times New Roman" w:eastAsia="SimSun" w:hAnsi="Times New Roman" w:cs="Times New Roman"/>
          <w:color w:val="000000" w:themeColor="text1"/>
          <w:sz w:val="24"/>
          <w:szCs w:val="24"/>
        </w:rPr>
        <w:t xml:space="preserve">g EVs-200b was </w:t>
      </w:r>
      <w:proofErr w:type="spellStart"/>
      <w:r w:rsidRPr="00AB2A53">
        <w:rPr>
          <w:rFonts w:ascii="Times New Roman" w:eastAsia="SimSun" w:hAnsi="Times New Roman" w:cs="Times New Roman"/>
          <w:color w:val="000000" w:themeColor="text1"/>
          <w:sz w:val="24"/>
          <w:szCs w:val="24"/>
        </w:rPr>
        <w:t>paraperiosteally</w:t>
      </w:r>
      <w:proofErr w:type="spellEnd"/>
      <w:r w:rsidRPr="00AB2A53">
        <w:rPr>
          <w:rFonts w:ascii="Times New Roman" w:eastAsia="SimSun" w:hAnsi="Times New Roman" w:cs="Times New Roman"/>
          <w:color w:val="000000" w:themeColor="text1"/>
          <w:sz w:val="24"/>
          <w:szCs w:val="24"/>
        </w:rPr>
        <w:t xml:space="preserve"> injected around the right hip of OVX mice and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PF-127 mixed with 200 ng EVs-200b was injected on the outside of the SA immediately. For </w:t>
      </w:r>
      <w:r w:rsidR="00C83017"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 xml:space="preserve">Gel+EVs-130b group,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SA mixed with 200 ng EVs-130b was </w:t>
      </w:r>
      <w:proofErr w:type="spellStart"/>
      <w:r w:rsidRPr="00AB2A53">
        <w:rPr>
          <w:rFonts w:ascii="Times New Roman" w:eastAsia="SimSun" w:hAnsi="Times New Roman" w:cs="Times New Roman"/>
          <w:color w:val="000000" w:themeColor="text1"/>
          <w:sz w:val="24"/>
          <w:szCs w:val="24"/>
        </w:rPr>
        <w:t>paraperiosteally</w:t>
      </w:r>
      <w:proofErr w:type="spellEnd"/>
      <w:r w:rsidRPr="00AB2A53">
        <w:rPr>
          <w:rFonts w:ascii="Times New Roman" w:eastAsia="SimSun" w:hAnsi="Times New Roman" w:cs="Times New Roman"/>
          <w:color w:val="000000" w:themeColor="text1"/>
          <w:sz w:val="24"/>
          <w:szCs w:val="24"/>
        </w:rPr>
        <w:t xml:space="preserve"> </w:t>
      </w:r>
      <w:r w:rsidRPr="00AB2A53">
        <w:rPr>
          <w:rFonts w:ascii="Times New Roman" w:eastAsia="SimSun" w:hAnsi="Times New Roman" w:cs="Times New Roman"/>
          <w:color w:val="000000" w:themeColor="text1"/>
          <w:sz w:val="24"/>
          <w:szCs w:val="24"/>
        </w:rPr>
        <w:t xml:space="preserve">injected around the right hip of OVX mice and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PF-127 mixed with 200 ng EVs-130b was injected on the outside of the SA immediately. For </w:t>
      </w:r>
      <w:r w:rsidR="00C83017"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 xml:space="preserve">Gel+EVs-200b/EVs-130b group,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SA mixed with 200 ng EVs-130b was </w:t>
      </w:r>
      <w:proofErr w:type="spellStart"/>
      <w:r w:rsidRPr="00AB2A53">
        <w:rPr>
          <w:rFonts w:ascii="Times New Roman" w:eastAsia="SimSun" w:hAnsi="Times New Roman" w:cs="Times New Roman"/>
          <w:color w:val="000000" w:themeColor="text1"/>
          <w:sz w:val="24"/>
          <w:szCs w:val="24"/>
        </w:rPr>
        <w:t>paraperiosteally</w:t>
      </w:r>
      <w:proofErr w:type="spellEnd"/>
      <w:r w:rsidRPr="00AB2A53">
        <w:rPr>
          <w:rFonts w:ascii="Times New Roman" w:eastAsia="SimSun" w:hAnsi="Times New Roman" w:cs="Times New Roman"/>
          <w:color w:val="000000" w:themeColor="text1"/>
          <w:sz w:val="24"/>
          <w:szCs w:val="24"/>
        </w:rPr>
        <w:t xml:space="preserve"> injected around the rig</w:t>
      </w:r>
      <w:r w:rsidRPr="00AB2A53">
        <w:rPr>
          <w:rFonts w:ascii="Times New Roman" w:eastAsia="SimSun" w:hAnsi="Times New Roman" w:cs="Times New Roman"/>
          <w:color w:val="000000" w:themeColor="text1"/>
          <w:sz w:val="24"/>
          <w:szCs w:val="24"/>
        </w:rPr>
        <w:t xml:space="preserve">ht hip of OVX mice and 100 </w:t>
      </w:r>
      <w:proofErr w:type="spellStart"/>
      <w:r w:rsidRPr="00AB2A53">
        <w:rPr>
          <w:rFonts w:ascii="Times New Roman" w:eastAsia="SimSun" w:hAnsi="Times New Roman" w:cs="Times New Roman"/>
          <w:color w:val="000000" w:themeColor="text1"/>
          <w:sz w:val="24"/>
          <w:szCs w:val="24"/>
        </w:rPr>
        <w:t>μL</w:t>
      </w:r>
      <w:proofErr w:type="spellEnd"/>
      <w:r w:rsidRPr="00AB2A53">
        <w:rPr>
          <w:rFonts w:ascii="Times New Roman" w:eastAsia="SimSun" w:hAnsi="Times New Roman" w:cs="Times New Roman"/>
          <w:color w:val="000000" w:themeColor="text1"/>
          <w:sz w:val="24"/>
          <w:szCs w:val="24"/>
        </w:rPr>
        <w:t xml:space="preserve"> PF-127 mixed with 200 ng EVs-200b was injected on the outside of the SA immediately. </w:t>
      </w:r>
      <w:bookmarkStart w:id="26" w:name="_Hlk124065601"/>
      <w:bookmarkEnd w:id="23"/>
      <w:r w:rsidRPr="00AB2A53">
        <w:rPr>
          <w:rFonts w:ascii="Times New Roman" w:eastAsia="SimSun" w:hAnsi="Times New Roman" w:cs="Times New Roman"/>
          <w:color w:val="000000" w:themeColor="text1"/>
          <w:sz w:val="24"/>
          <w:szCs w:val="24"/>
        </w:rPr>
        <w:t xml:space="preserve">4 weeks after injection, the mice in all groups were humanely sacrificed </w:t>
      </w:r>
      <w:r w:rsidR="00E15977" w:rsidRPr="00AB2A53">
        <w:rPr>
          <w:rFonts w:ascii="Times New Roman" w:eastAsia="SimSun" w:hAnsi="Times New Roman" w:cs="Times New Roman"/>
          <w:color w:val="000000" w:themeColor="text1"/>
          <w:sz w:val="24"/>
          <w:szCs w:val="24"/>
        </w:rPr>
        <w:t>by</w:t>
      </w:r>
      <w:r w:rsidR="00E81180" w:rsidRPr="00AB2A53">
        <w:rPr>
          <w:rFonts w:ascii="Times New Roman" w:eastAsia="SimSun" w:hAnsi="Times New Roman" w:cs="Times New Roman"/>
          <w:color w:val="000000" w:themeColor="text1"/>
          <w:sz w:val="24"/>
          <w:szCs w:val="24"/>
        </w:rPr>
        <w:t xml:space="preserve"> inhalation of sevoflurane</w:t>
      </w:r>
      <w:r w:rsidR="00E4040E" w:rsidRPr="00AB2A53">
        <w:rPr>
          <w:color w:val="000000" w:themeColor="text1"/>
        </w:rPr>
        <w:t xml:space="preserve"> </w:t>
      </w:r>
      <w:r w:rsidR="00E4040E" w:rsidRPr="00AB2A53">
        <w:rPr>
          <w:rFonts w:ascii="Times New Roman" w:eastAsia="SimSun" w:hAnsi="Times New Roman" w:cs="Times New Roman"/>
          <w:color w:val="000000" w:themeColor="text1"/>
          <w:sz w:val="24"/>
          <w:szCs w:val="24"/>
        </w:rPr>
        <w:t>in excess</w:t>
      </w:r>
      <w:r w:rsidR="00E81180" w:rsidRPr="00AB2A53">
        <w:rPr>
          <w:rFonts w:ascii="Times New Roman" w:eastAsia="SimSun" w:hAnsi="Times New Roman" w:cs="Times New Roman"/>
          <w:color w:val="000000" w:themeColor="text1"/>
          <w:sz w:val="24"/>
          <w:szCs w:val="24"/>
        </w:rPr>
        <w:t xml:space="preserve">. </w:t>
      </w:r>
      <w:r w:rsidR="00E15977" w:rsidRPr="00AB2A53">
        <w:rPr>
          <w:rFonts w:ascii="Times New Roman" w:eastAsia="SimSun" w:hAnsi="Times New Roman" w:cs="Times New Roman"/>
          <w:color w:val="000000" w:themeColor="text1"/>
          <w:sz w:val="24"/>
          <w:szCs w:val="24"/>
        </w:rPr>
        <w:t xml:space="preserve"> </w:t>
      </w:r>
      <w:r w:rsidR="00E81180" w:rsidRPr="00AB2A53">
        <w:rPr>
          <w:rFonts w:ascii="Times New Roman" w:eastAsia="SimSun" w:hAnsi="Times New Roman" w:cs="Times New Roman"/>
          <w:color w:val="000000" w:themeColor="text1"/>
          <w:sz w:val="24"/>
          <w:szCs w:val="24"/>
        </w:rPr>
        <w:t>No chest fluctuation and no heartbeat were the criteria for determining the death of mice.</w:t>
      </w:r>
      <w:r w:rsidR="00E15977" w:rsidRPr="00AB2A53">
        <w:rPr>
          <w:rFonts w:ascii="Times New Roman" w:eastAsia="SimSun" w:hAnsi="Times New Roman" w:cs="Times New Roman"/>
          <w:color w:val="000000" w:themeColor="text1"/>
          <w:sz w:val="24"/>
          <w:szCs w:val="24"/>
        </w:rPr>
        <w:t xml:space="preserve"> </w:t>
      </w:r>
      <w:bookmarkEnd w:id="26"/>
      <w:r w:rsidR="00E81180" w:rsidRPr="00AB2A53">
        <w:rPr>
          <w:rFonts w:ascii="Times New Roman" w:eastAsia="SimSun" w:hAnsi="Times New Roman" w:cs="Times New Roman"/>
          <w:color w:val="000000" w:themeColor="text1"/>
          <w:sz w:val="24"/>
          <w:szCs w:val="24"/>
        </w:rPr>
        <w:t>The</w:t>
      </w:r>
      <w:r w:rsidRPr="00AB2A53">
        <w:rPr>
          <w:rFonts w:ascii="Times New Roman" w:eastAsia="SimSun" w:hAnsi="Times New Roman" w:cs="Times New Roman"/>
          <w:color w:val="000000" w:themeColor="text1"/>
          <w:sz w:val="24"/>
          <w:szCs w:val="24"/>
        </w:rPr>
        <w:t xml:space="preserve"> femurs were collected for subsequent radiological and histological analysis.</w:t>
      </w:r>
    </w:p>
    <w:p w14:paraId="6C4DF582" w14:textId="77777777" w:rsidR="008F0B6B" w:rsidRPr="00AB2A53" w:rsidRDefault="00BC50D4">
      <w:pPr>
        <w:topLinePunct/>
        <w:spacing w:line="360" w:lineRule="auto"/>
        <w:rPr>
          <w:rFonts w:ascii="Times New Roman" w:eastAsia="SimSun" w:hAnsi="Times New Roman" w:cs="Times New Roman"/>
          <w:b/>
          <w:bCs/>
          <w:color w:val="000000" w:themeColor="text1"/>
          <w:sz w:val="24"/>
          <w:szCs w:val="24"/>
        </w:rPr>
      </w:pPr>
      <w:r w:rsidRPr="00AB2A53">
        <w:rPr>
          <w:rFonts w:ascii="Times New Roman" w:eastAsia="SimSun" w:hAnsi="Times New Roman" w:cs="Times New Roman"/>
          <w:b/>
          <w:bCs/>
          <w:color w:val="000000" w:themeColor="text1"/>
          <w:sz w:val="24"/>
          <w:szCs w:val="24"/>
        </w:rPr>
        <w:t>Modeling of OVX-induced osteoporosis</w:t>
      </w:r>
    </w:p>
    <w:p w14:paraId="05D06475" w14:textId="595ADD9B"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OVX-induced osteoporotic mice w</w:t>
      </w:r>
      <w:r w:rsidR="00C83017" w:rsidRPr="00AB2A53">
        <w:rPr>
          <w:rFonts w:ascii="Times New Roman" w:eastAsia="SimSun" w:hAnsi="Times New Roman" w:cs="Times New Roman"/>
          <w:color w:val="000000" w:themeColor="text1"/>
          <w:sz w:val="24"/>
          <w:szCs w:val="24"/>
        </w:rPr>
        <w:t>ere</w:t>
      </w:r>
      <w:r w:rsidRPr="00AB2A53">
        <w:rPr>
          <w:rFonts w:ascii="Times New Roman" w:eastAsia="SimSun" w:hAnsi="Times New Roman" w:cs="Times New Roman"/>
          <w:color w:val="000000" w:themeColor="text1"/>
          <w:sz w:val="24"/>
          <w:szCs w:val="24"/>
        </w:rPr>
        <w:t xml:space="preserve"> established as described previously </w:t>
      </w:r>
      <w:sdt>
        <w:sdtPr>
          <w:rPr>
            <w:rFonts w:ascii="Times New Roman" w:eastAsia="SimSun" w:hAnsi="Times New Roman" w:cs="Times New Roman"/>
            <w:color w:val="000000" w:themeColor="text1"/>
            <w:sz w:val="24"/>
            <w:szCs w:val="24"/>
          </w:rPr>
          <w:alias w:val="To edit, see citavi.com/edit"/>
          <w:tag w:val="CitaviPlaceholder#2083aeec-e3d1-4dc2-9aab-bf676fa5f458"/>
          <w:id w:val="-1480298221"/>
          <w:placeholder>
            <w:docPart w:val="DefaultPlaceholder_-1854013440"/>
          </w:placeholder>
        </w:sdtPr>
        <w:sdtEndPr/>
        <w:sdtContent>
          <w:r w:rsidRPr="00AB2A53">
            <w:rPr>
              <w:rFonts w:ascii="Times New Roman" w:eastAsia="SimSun" w:hAnsi="Times New Roman" w:cs="Times New Roman"/>
              <w:color w:val="000000" w:themeColor="text1"/>
              <w:sz w:val="24"/>
              <w:szCs w:val="24"/>
            </w:rPr>
            <w:fldChar w:fldCharType="begin"/>
          </w:r>
          <w:r w:rsidR="00AB2E46" w:rsidRPr="00AB2A53">
            <w:rPr>
              <w:rFonts w:ascii="Times New Roman" w:eastAsia="SimSun" w:hAnsi="Times New Roman" w:cs="Times New Roman"/>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YzFhMmUxLTk4ZjktNGMwNC05ZWE5LWM0Y2NkM2ViNmI1YSIsIlJhbmdlTGVuZ3RoIjozLCJSZWZlcmVuY2VJZCI6IjliYjY5NjM2LTI3ZTEtNGU5Ny04N2U0LWEwOWU3YjViNzAxOCIsIklzTm9ucmVjdXJyaW5nUmVmZXJlbmNlSW5NdWx0aXBsZUNpdGF0aW9u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lbmd5YW5nIiwiTGFzdE5hbWUiOiJTaGVuIiwiUHJvdGVjdGVkIjpmYWxzZSwiU2V4IjowLCJDcmVhdGVkQnkiOiJfQSIsIkNyZWF0ZWRPbiI6IjIwMjItMTEtMDhUMDc6MDQ6MzYiLCJNb2RpZmllZEJ5IjoiX0EiLCJJZCI6IjZkMDkyMmEwLTcxMDQtNDIwMS04ZmI5LWRlYjRkMzlkNzllMCIsIk1vZGlmaWVkT24iOiIyMDIyLTExLTA4VDA3OjA0OjM2IiwiUHJvamVjdCI6eyIkaWQiOiI4IiwiJHR5cGUiOiJTd2lzc0FjYWRlbWljLkNpdGF2aS5Qcm9qZWN0LCBTd2lzc0FjYWRlbWljLkNpdGF2aSJ9fSx7IiRpZCI6IjkiLCIkdHlwZSI6IlN3aXNzQWNhZGVtaWMuQ2l0YXZpLlBlcnNvbiwgU3dpc3NBY2FkZW1pYy5DaXRhdmkiLCJGaXJzdE5hbWUiOiJIdWkiLCJMYXN0TmFtZSI6IlJlbiIsIlByb3RlY3RlZCI6ZmFsc2UsIlNleCI6MSwiQ3JlYXRlZEJ5IjoiX0EiLCJDcmVhdGVkT24iOiIyMDIyLTExLTA4VDA3OjA0OjM2IiwiTW9kaWZpZWRCeSI6Il9BIiwiSWQiOiJlZGVhYWMyMi04ZjVmLTRhMGUtYjgxNy1jY2EwMTBmNWFiOWUiLCJNb2RpZmllZE9uIjoiMjAyMi0xMS0wOFQwNzowNDozNiIsIlByb2plY3QiOnsiJHJlZiI6IjgifX0seyIkaWQiOiIxMCIsIiR0eXBlIjoiU3dpc3NBY2FkZW1pYy5DaXRhdmkuUGVyc29uLCBTd2lzc0FjYWRlbWljLkNpdGF2aSIsIkZpcnN0TmFtZSI6IlFpIiwiTGFzdE5hbWUiOiJTaGFuZyIsIlByb3RlY3RlZCI6ZmFsc2UsIlNleCI6MCwiQ3JlYXRlZEJ5IjoiX0EiLCJDcmVhdGVkT24iOiIyMDIyLTExLTA4VDA3OjA0OjM2IiwiTW9kaWZpZWRCeSI6Il9BIiwiSWQiOiJhOGQ3NmVjMy00NjQ2LTQwZGUtOWQ4NS1kNzEyNmViNTY5OWEiLCJNb2RpZmllZE9uIjoiMjAyMi0xMS0wOFQwNzowNDozNiIsIlByb2plY3QiOnsiJHJlZiI6IjgifX0seyIkaWQiOiIxMSIsIiR0eXBlIjoiU3dpc3NBY2FkZW1pYy5DaXRhdmkuUGVyc29uLCBTd2lzc0FjYWRlbWljLkNpdGF2aSIsIkZpcnN0TmFtZSI6Ildlbmh1YSIsIkxhc3ROYW1lIjoiWmhhbyIsIlByb3RlY3RlZCI6ZmFsc2UsIlNleCI6MCwiQ3JlYXRlZEJ5IjoiX0EiLCJDcmVhdGVkT24iOiIyMDIyLTExLTA4VDA3OjA0OjM3IiwiTW9kaWZpZWRCeSI6Il9BIiwiSWQiOiJmZmE2ZThiYy1jNjQ0LTRkZmUtYjU0Ni0wNWQzMmM3ZWEzOTgiLCJNb2RpZmllZE9uIjoiMjAyMi0xMS0wOFQwNzowNDozNyIsIlByb2plY3QiOnsiJHJlZiI6IjgifX0seyIkaWQiOiIxMiIsIiR0eXBlIjoiU3dpc3NBY2FkZW1pYy5DaXRhdmkuUGVyc29uLCBTd2lzc0FjYWRlbWljLkNpdGF2aSIsIkZpcnN0TmFtZSI6IlpoaWRhIiwiTGFzdE5hbWUiOiJaaGFuZyIsIlByb3RlY3RlZCI6ZmFsc2UsIlNleCI6MCwiQ3JlYXRlZEJ5IjoiX0EiLCJDcmVhdGVkT24iOiIyMDIyLTExLTA4VDA3OjA0OjM3IiwiTW9kaWZpZWRCeSI6Il9BIiwiSWQiOiI3YmFmYzk1NC00OGUzLTRmOWQtYWUxZC03NmIyZDY2ZDg3N2MiLCJNb2RpZmllZE9uIjoiMjAyMi0xMS0wOFQwNzowNDozNyIsIlByb2plY3QiOnsiJHJlZiI6IjgifX0seyIkaWQiOiIxMyIsIiR0eXBlIjoiU3dpc3NBY2FkZW1pYy5DaXRhdmkuUGVyc29uLCBTd2lzc0FjYWRlbWljLkNpdGF2aSIsIkZpcnN0TmFtZSI6IlhpYW5nIiwiTGFzdE5hbWUiOiJZdSIsIlByb3RlY3RlZCI6ZmFsc2UsIlNleCI6MiwiQ3JlYXRlZEJ5IjoiX0EiLCJDcmVhdGVkT24iOiIyMDIyLTExLTA4VDA3OjA0OjM3IiwiTW9kaWZpZWRCeSI6Il9BIiwiSWQiOiJmZTNlMjAxNi0wNWZkLTRhMmEtODk1OS0wMmJjMmQwZDIwYzgiLCJNb2RpZmllZE9uIjoiMjAyMi0xMS0wOFQwNzowNDozNyIsIlByb2plY3QiOnsiJHJlZiI6IjgifX0seyIkaWQiOiIxNCIsIiR0eXBlIjoiU3dpc3NBY2FkZW1pYy5DaXRhdmkuUGVyc29uLCBTd2lzc0FjYWRlbWljLkNpdGF2aSIsIkZpcnN0TmFtZSI6IkthaSIsIkxhc3ROYW1lIjoiVGFuZyIsIlByb3RlY3RlZCI6ZmFsc2UsIlNleCI6MCwiQ3JlYXRlZEJ5IjoiX0EiLCJDcmVhdGVkT24iOiIyMDIyLTExLTA4VDA3OjA0OjM3IiwiTW9kaWZpZWRCeSI6Il9BIiwiSWQiOiJjNzgzOGY4OC0wMDVmLTRlZmMtYTA1NS1kZDg1OTNlOTI1OGQiLCJNb2RpZmllZE9uIjoiMjAyMi0xMS0wOFQwNzowNDozNyIsIlByb2plY3QiOnsiJHJlZiI6IjgifX0seyIkaWQiOiIxNSIsIiR0eXBlIjoiU3dpc3NBY2FkZW1pYy5DaXRhdmkuUGVyc29uLCBTd2lzc0FjYWRlbWljLkNpdGF2aSIsIkZpcnN0TmFtZSI6IkppbmdqaW5nIiwiTGFzdE5hbWUiOiJUYW5nIiwiUHJvdGVjdGVkIjpmYWxzZSwiU2V4IjowLCJDcmVhdGVkQnkiOiJfQSIsIkNyZWF0ZWRPbiI6IjIwMjItMTEtMDhUMDc6MDQ6MzciLCJNb2RpZmllZEJ5IjoiX0EiLCJJZCI6ImQxMTc1YjExLTBlODItNGQ4OC05MDRiLWQzOGJmMTJmOWRjYiIsIk1vZGlmaWVkT24iOiIyMDIyLTExLTA4VDA3OjA0OjM3IiwiUHJvamVjdCI6eyIkcmVmIjoiOCJ9fSx7IiRpZCI6IjE2IiwiJHR5cGUiOiJTd2lzc0FjYWRlbWljLkNpdGF2aS5QZXJzb24sIFN3aXNzQWNhZGVtaWMuQ2l0YXZpIiwiRmlyc3ROYW1lIjoiWmhpZG9uZyIsIkxhc3ROYW1lIjoiWWFuZyIsIlByb3RlY3RlZCI6ZmFsc2UsIlNleCI6MCwiQ3JlYXRlZEJ5IjoiX0EiLCJDcmVhdGVkT24iOiIyMDIyLTExLTA4VDA3OjA0OjM3IiwiTW9kaWZpZWRCeSI6Il9BIiwiSWQiOiI2MDM4YTBmNS02MDU3LTQ5YTQtYmE0Yy01ZGU3NzE1Mzg2OWUiLCJNb2RpZmllZE9uIjoiMjAyMi0xMS0wOFQwNzowNDozNyIsIlByb2plY3QiOnsiJHJlZiI6IjgifX0seyIkaWQiOiIxNyIsIiR0eXBlIjoiU3dpc3NBY2FkZW1pYy5DaXRhdmkuUGVyc29uLCBTd2lzc0FjYWRlbWljLkNpdGF2aSIsIkxhc3ROYW1lIjoiTGlhbmciLCJQcmVmaXgiOiJkZSIsIlByb3RlY3RlZCI6ZmFsc2UsIlNleCI6MCwiQ3JlYXRlZEJ5IjoiX0EiLCJDcmVhdGVkT24iOiIyMDIyLTExLTA4VDA3OjA0OjM3IiwiTW9kaWZpZWRCeSI6Il9BIiwiSWQiOiIzM2NlMDIwMC0yMGEwLTRmOWUtODFkNy0zNzVmODYyYjk2M2MiLCJNb2RpZmllZE9uIjoiMjAyMi0xMS0wOFQwNzowNDozNyIsIlByb2plY3QiOnsiJHJlZiI6IjgifX0seyIkaWQiOiIxOCIsIiR0eXBlIjoiU3dpc3NBY2FkZW1pYy5DaXRhdmkuUGVyc29uLCBTd2lzc0FjYWRlbWljLkNpdGF2aSIsIkZpcnN0TmFtZSI6IlhpYW9iaW5nIiwiTGFzdE5hbWUiOiJKaWFuZyIsIlByb3RlY3RlZCI6ZmFsc2UsIlNleCI6MCwiQ3JlYXRlZEJ5IjoiX0EiLCJDcmVhdGVkT24iOiIyMDIyLTExLTA4VDA3OjA0OjM4IiwiTW9kaWZpZWRCeSI6Il9BIiwiSWQiOiIwMmZhNjM1YS1mNDkxLTQ3ODUtOGIwMS1mYjg0OWFjOTcyNzgiLCJNb2RpZmllZE9uIjoiMjAyMi0xMS0wOFQwNzowNDozOCIsIlByb2plY3QiOnsiJHJlZiI6IjgifX1dLCJDaXRhdGlvbktleVVwZGF0ZVR5cGUiOjAsIkNvbGxhYm9yYXRvcnMiOltdLCJEYXRlMiI6IjIwMjAvMS8yMiIsIkRvaSI6IjEwLjEwMTYvai5lYmlvbS4yMDIwLjEwMjYyN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xL2phbWEuMjg1LjYuNzg1IiwiVXJpU3RyaW5nIjoiaHR0cHM6Ly9kb2kub3JnLzEwLjEwMTYvai5lYmlvbS4yMDIwLjEwMjYy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SIsIkNyZWF0ZWRPbiI6IjIwMjItMTEtMDhUMDc6MDI6MjciLCJNb2RpZmllZEJ5IjoiX0EiLCJJZCI6IjAwMmFlZDBiLWY1MjAtNDI3NC1iYjQ3LTRiNzc1ZDM0YWNhYyIsIk1vZGlmaWVkT24iOiIyMDIyLTExLTA4VDA3OjA0OjM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ExNzY5MTciLCJVcmlTdHJpbmciOiJodHRwOi8vd3d3Lm5jYmkubmxtLm5paC5nb3YvcHVibWVkLzMxOTgxOTc5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IiwiQ3JlYXRlZE9uIjoiMjAyMi0xMS0wOFQwNzowMjoyNyIsIk1vZGlmaWVkQnkiOiJfQSIsIklkIjoiOTFmNTk5NDQtYmQwNC00MTA0LThlNzEtM2I5MDA2MDU1OTQzIiwiTW9kaWZpZWRPbiI6IjIwMjItMTEtMDhUMDc6MDQ6Mzg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QTUM4ODA3NTIwIiwiVXJpU3RyaW5nIjoiaHR0cHM6Ly93d3cubmNiaS5ubG0ubmloLmdvdi9wbWMvYXJ0aWNsZXMvUE1DNjk5Mjk1N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SIsIkNyZWF0ZWRPbiI6IjIwMjItMTEtMDhUMDc6MDI6MjciLCJNb2RpZmllZEJ5IjoiX0EiLCJJZCI6IjhkYjRiZjNiLTJlODQtNDllZS04ODNjLTUyMWE0YjU3MjIyNCIsIk1vZGlmaWVkT24iOiIyMDIyLTExLTA4VDA3OjA0OjM5IiwiUHJvamVjdCI6eyIkcmVmIjoiOCJ9fV0sIk51bWJlciI6IjEyIiwiT3JnYW5pemF0aW9ucyI6W10sIk90aGVyc0ludm9sdmVkIjpbXSwiUGFnZVJhbmdlIjoiPHNwPlxyXG4gIDxuPjEwMjYyNjwvbj5cclxuICA8aW4+dHJ1ZTwvaW4+XHJcbiAgPG9zPjEwMjYyNjwvb3M+XHJcbiAgPHBzPjEwMjYyNjwvcHM+XHJcbjwvc3A+XHJcbjxvcz4xMDI2MjY8L29zPiIsIlBlcmlvZGljYWwiOnsiJGlkIjoiMjgiLCIkdHlwZSI6IlN3aXNzQWNhZGVtaWMuQ2l0YXZpLlBlcmlvZGljYWwsIFN3aXNzQWNhZGVtaWMuQ2l0YXZpIiwiRWlzc24iOiIyMzUyLTM5NjQiLCJOYW1lIjoiRUJpb01lZGljaW5lIiwiUGFnaW5hdGlvbiI6MCwiUHJvdGVjdGVkIjpmYWxzZSwiVXNlckFiYnJldmlhdGlvbjEiOiJFQmlvTWVkaWNpbmUiLCJDcmVhdGVkQnkiOiJfQSIsIkNyZWF0ZWRPbiI6IjIwMjItMTEtMDhUMDc6MDQ6MzgiLCJNb2RpZmllZEJ5IjoiX0EiLCJJZCI6IjViOGUwM2EwLWM2ZTctNDk3YS1hNWJkLWMxZDY3NWNhMzk2ZSIsIk1vZGlmaWVkT24iOiIyMDIyLTExLTA4VDA3OjA0OjM4IiwiUHJvamVjdCI6eyIkcmVmIjoiOCJ9fSwiUG1jSWQiOiJQTUM2OTkyOTU1IiwiUHVibGlzaGVycyI6W10sIlB1Yk1lZElkIjoiMzE5ODE5NzkiLCJRdW90YXRpb25zIjpbXSwiUmF0aW5nIjowLCJSZWZlcmVuY2VUeXBlIjoiSm91cm5hbEFydGljbGUiLCJTaG9ydFRpdGxlIjoiU2hlbiwgUmVuIGV0IGFsLiAyMDIwIOKAkyBGb3hmMSBrbm9ja2Rvd24gcHJvbW90ZXMgQk1TQyBvc3Rlb2dlbmVzaXMiLCJTaG9ydFRpdGxlVXBkYXRlVHlwZSI6MCwiU291cmNlT2ZCaWJsaW9ncmFwaGljSW5mb3JtYXRpb24iOiJQdWJNZWQiLCJTdGF0aWNJZHMiOlsiYTVjNjU5YTYtZGIwNi00ZWZhLWFiZDYtMTI2MTBmZTNkOGUyIl0sIlRhYmxlT2ZDb250ZW50c0NvbXBsZXhpdHkiOjAsIlRhYmxlT2ZDb250ZW50c1NvdXJjZVRleHRGb3JtYXQiOjAsIlRhc2tzIjpbXSwiVGl0bGUiOiJGb3hmMSBrbm9ja2Rvd24gcHJvbW90ZXMgQk1TQyBvc3Rlb2dlbmVzaXMgaW4gcGFydCBieSBhY3RpdmF0aW5nIHRoZSBXbnQvzrItY2F0ZW5pbiBzaWduYWxsaW5nIHBhdGh3YXkgYW5kIHByZXZlbnRzIG92YXJpZWN0b215LWluZHVjZWQgYm9uZSBsb3NzIiwiVHJhbnNsYXRvcnMiOltdLCJWb2x1bWUiOiI1MiIsIlllYXIiOiIyMDIwIiwiWWVhclJlc29sdmVkIjoiMjAyMCIsIkNyZWF0ZWRCeSI6Il9BIiwiQ3JlYXRlZE9uIjoiMjAyMi0xMS0wOFQwNzowMjoyNyIsIk1vZGlmaWVkQnkiOiJfV2FuZyBOaSIsIklkIjoiOWJiNjk2MzYtMjdlMS00ZTk3LTg3ZTQtYTA5ZTdiNWI3MDE4IiwiTW9kaWZpZWRPbiI6IjIwMjMtMDEtMTBUMDk6MDM6NTEiLCJQcm9qZWN0Ijp7IiRyZWYiOiI4In19LCJVc2VOdW1iZXJpbmdUeXBlT2ZQYXJlbnREb2N1bWVudCI6ZmFsc2V9XSwiRm9ybWF0dGVkVGV4dCI6eyIkaWQiOiIyOSIsIkNvdW50IjoxLCJUZXh0VW5pdHMiOlt7IiRpZCI6IjMwIiwiRm9udFN0eWxlIjp7IiRpZCI6IjMxIiwiTmV1dHJhbCI6dHJ1ZX0sIlJlYWRpbmdPcmRlciI6MSwiVGV4dCI6Ils1XSJ9XX0sIlRhZyI6IkNpdGF2aVBsYWNlaG9sZGVyIzIwODNhZWVjLWUzZDEtNGRjMi05YWFiLWJmNjc2ZmE1ZjQ1OCIsIlRleHQiOiJbNV0iLCJXQUlWZXJzaW9uIjoiNi4xNC4wLjAifQ==}</w:instrText>
          </w:r>
          <w:r w:rsidRPr="00AB2A53">
            <w:rPr>
              <w:rFonts w:ascii="Times New Roman" w:eastAsia="SimSun" w:hAnsi="Times New Roman" w:cs="Times New Roman"/>
              <w:color w:val="000000" w:themeColor="text1"/>
              <w:sz w:val="24"/>
              <w:szCs w:val="24"/>
            </w:rPr>
            <w:fldChar w:fldCharType="separate"/>
          </w:r>
          <w:r w:rsidR="00BF10AA" w:rsidRPr="00AB2A53">
            <w:rPr>
              <w:rFonts w:ascii="Times New Roman" w:eastAsia="SimSun" w:hAnsi="Times New Roman" w:cs="Times New Roman"/>
              <w:color w:val="000000" w:themeColor="text1"/>
              <w:sz w:val="24"/>
              <w:szCs w:val="24"/>
            </w:rPr>
            <w:t>[5]</w:t>
          </w:r>
          <w:r w:rsidRPr="00AB2A53">
            <w:rPr>
              <w:rFonts w:ascii="Times New Roman" w:eastAsia="SimSun" w:hAnsi="Times New Roman" w:cs="Times New Roman"/>
              <w:color w:val="000000" w:themeColor="text1"/>
              <w:sz w:val="24"/>
              <w:szCs w:val="24"/>
            </w:rPr>
            <w:fldChar w:fldCharType="end"/>
          </w:r>
        </w:sdtContent>
      </w:sdt>
      <w:r w:rsidRPr="00AB2A53">
        <w:rPr>
          <w:rFonts w:ascii="Times New Roman" w:eastAsia="SimSun" w:hAnsi="Times New Roman" w:cs="Times New Roman"/>
          <w:color w:val="000000" w:themeColor="text1"/>
          <w:sz w:val="24"/>
          <w:szCs w:val="24"/>
        </w:rPr>
        <w:t xml:space="preserve">. </w:t>
      </w:r>
      <w:bookmarkStart w:id="27" w:name="_Hlk124065622"/>
      <w:r w:rsidRPr="00AB2A53">
        <w:rPr>
          <w:rFonts w:ascii="Times New Roman" w:eastAsia="SimSun" w:hAnsi="Times New Roman" w:cs="Times New Roman"/>
          <w:color w:val="000000" w:themeColor="text1"/>
          <w:sz w:val="24"/>
          <w:szCs w:val="24"/>
        </w:rPr>
        <w:t>12-week-old female mice were normally anesthetized</w:t>
      </w:r>
      <w:r w:rsidR="00197AED" w:rsidRPr="00AB2A53">
        <w:rPr>
          <w:rFonts w:ascii="Times New Roman" w:eastAsia="SimSun" w:hAnsi="Times New Roman" w:cs="Times New Roman"/>
          <w:color w:val="000000" w:themeColor="text1"/>
          <w:sz w:val="24"/>
          <w:szCs w:val="24"/>
        </w:rPr>
        <w:t xml:space="preserve"> with 100 mg/</w:t>
      </w:r>
      <w:r w:rsidR="000A14BB" w:rsidRPr="00AB2A53">
        <w:rPr>
          <w:rFonts w:ascii="Times New Roman" w:eastAsia="SimSun" w:hAnsi="Times New Roman" w:cs="Times New Roman"/>
          <w:color w:val="000000" w:themeColor="text1"/>
          <w:sz w:val="24"/>
          <w:szCs w:val="24"/>
        </w:rPr>
        <w:t>kg</w:t>
      </w:r>
      <w:r w:rsidR="00197AED" w:rsidRPr="00AB2A53">
        <w:rPr>
          <w:rFonts w:ascii="Times New Roman" w:eastAsia="SimSun" w:hAnsi="Times New Roman" w:cs="Times New Roman"/>
          <w:color w:val="000000" w:themeColor="text1"/>
          <w:sz w:val="24"/>
          <w:szCs w:val="24"/>
        </w:rPr>
        <w:t xml:space="preserve"> ketamine and </w:t>
      </w:r>
      <w:r w:rsidR="006F5E70" w:rsidRPr="00AB2A53">
        <w:rPr>
          <w:rFonts w:ascii="Times New Roman" w:eastAsia="SimSun" w:hAnsi="Times New Roman" w:cs="Times New Roman"/>
          <w:color w:val="000000" w:themeColor="text1"/>
          <w:sz w:val="24"/>
          <w:szCs w:val="24"/>
        </w:rPr>
        <w:t>1</w:t>
      </w:r>
      <w:r w:rsidR="00197AED" w:rsidRPr="00AB2A53">
        <w:rPr>
          <w:rFonts w:ascii="Times New Roman" w:eastAsia="SimSun" w:hAnsi="Times New Roman" w:cs="Times New Roman"/>
          <w:color w:val="000000" w:themeColor="text1"/>
          <w:sz w:val="24"/>
          <w:szCs w:val="24"/>
        </w:rPr>
        <w:t>0 mg/</w:t>
      </w:r>
      <w:r w:rsidR="000A14BB" w:rsidRPr="00AB2A53">
        <w:rPr>
          <w:rFonts w:ascii="Times New Roman" w:eastAsia="SimSun" w:hAnsi="Times New Roman" w:cs="Times New Roman"/>
          <w:color w:val="000000" w:themeColor="text1"/>
          <w:sz w:val="24"/>
          <w:szCs w:val="24"/>
        </w:rPr>
        <w:t>kg</w:t>
      </w:r>
      <w:r w:rsidR="00197AED" w:rsidRPr="00AB2A53">
        <w:rPr>
          <w:rFonts w:ascii="Times New Roman" w:eastAsia="SimSun" w:hAnsi="Times New Roman" w:cs="Times New Roman"/>
          <w:color w:val="000000" w:themeColor="text1"/>
          <w:sz w:val="24"/>
          <w:szCs w:val="24"/>
        </w:rPr>
        <w:t xml:space="preserve"> xylazine by intraperitoneal injection</w:t>
      </w:r>
      <w:r w:rsidRPr="00AB2A53">
        <w:rPr>
          <w:rFonts w:ascii="Times New Roman" w:eastAsia="SimSun" w:hAnsi="Times New Roman" w:cs="Times New Roman"/>
          <w:color w:val="000000" w:themeColor="text1"/>
          <w:sz w:val="24"/>
          <w:szCs w:val="24"/>
        </w:rPr>
        <w:t xml:space="preserve">. </w:t>
      </w:r>
      <w:bookmarkEnd w:id="27"/>
      <w:r w:rsidRPr="00AB2A53">
        <w:rPr>
          <w:rFonts w:ascii="Times New Roman" w:eastAsia="SimSun" w:hAnsi="Times New Roman" w:cs="Times New Roman"/>
          <w:color w:val="000000" w:themeColor="text1"/>
          <w:sz w:val="24"/>
          <w:szCs w:val="24"/>
        </w:rPr>
        <w:t xml:space="preserve">The bilateral ovaries were exposed via a midline incision in the dorsal skin and two mini-incision in the dorsal skin muscle </w:t>
      </w:r>
      <w:r w:rsidRPr="00AB2A53">
        <w:rPr>
          <w:rFonts w:ascii="Times New Roman" w:eastAsia="SimSun" w:hAnsi="Times New Roman" w:cs="Times New Roman"/>
          <w:color w:val="000000" w:themeColor="text1"/>
          <w:sz w:val="24"/>
          <w:szCs w:val="24"/>
        </w:rPr>
        <w:t>layer. Then the uterine horns were ligated and the bilateral ovaries were removed. The muscle incision and skin were sutured. As for the mice in the sham group, they were subjected to exposure of bilateral ovaries and incision suture</w:t>
      </w:r>
      <w:r w:rsidR="00BE1D6C" w:rsidRPr="00AB2A53">
        <w:rPr>
          <w:rFonts w:ascii="Times New Roman" w:eastAsia="SimSun" w:hAnsi="Times New Roman" w:cs="Times New Roman"/>
          <w:color w:val="000000" w:themeColor="text1"/>
          <w:sz w:val="24"/>
          <w:szCs w:val="24"/>
        </w:rPr>
        <w:t>s</w:t>
      </w:r>
      <w:r w:rsidRPr="00AB2A53">
        <w:rPr>
          <w:rFonts w:ascii="Times New Roman" w:eastAsia="SimSun" w:hAnsi="Times New Roman" w:cs="Times New Roman"/>
          <w:color w:val="000000" w:themeColor="text1"/>
          <w:sz w:val="24"/>
          <w:szCs w:val="24"/>
        </w:rPr>
        <w:t xml:space="preserve"> as described above wi</w:t>
      </w:r>
      <w:r w:rsidRPr="00AB2A53">
        <w:rPr>
          <w:rFonts w:ascii="Times New Roman" w:eastAsia="SimSun" w:hAnsi="Times New Roman" w:cs="Times New Roman"/>
          <w:color w:val="000000" w:themeColor="text1"/>
          <w:sz w:val="24"/>
          <w:szCs w:val="24"/>
        </w:rPr>
        <w:t xml:space="preserve">thout </w:t>
      </w:r>
      <w:r w:rsidR="00BE1D6C" w:rsidRPr="00AB2A53">
        <w:rPr>
          <w:rFonts w:ascii="Times New Roman" w:eastAsia="SimSun" w:hAnsi="Times New Roman" w:cs="Times New Roman"/>
          <w:color w:val="000000" w:themeColor="text1"/>
          <w:sz w:val="24"/>
          <w:szCs w:val="24"/>
        </w:rPr>
        <w:t xml:space="preserve">the </w:t>
      </w:r>
      <w:proofErr w:type="spellStart"/>
      <w:r w:rsidRPr="00AB2A53">
        <w:rPr>
          <w:rFonts w:ascii="Times New Roman" w:eastAsia="SimSun" w:hAnsi="Times New Roman" w:cs="Times New Roman"/>
          <w:color w:val="000000" w:themeColor="text1"/>
          <w:sz w:val="24"/>
          <w:szCs w:val="24"/>
        </w:rPr>
        <w:t>removement</w:t>
      </w:r>
      <w:proofErr w:type="spellEnd"/>
      <w:r w:rsidRPr="00AB2A53">
        <w:rPr>
          <w:rFonts w:ascii="Times New Roman" w:eastAsia="SimSun" w:hAnsi="Times New Roman" w:cs="Times New Roman"/>
          <w:color w:val="000000" w:themeColor="text1"/>
          <w:sz w:val="24"/>
          <w:szCs w:val="24"/>
        </w:rPr>
        <w:t xml:space="preserve"> of bilateral ovaries. </w:t>
      </w:r>
    </w:p>
    <w:p w14:paraId="26AA8318"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Micro computed tomography (</w:t>
      </w:r>
      <w:proofErr w:type="spellStart"/>
      <w:r w:rsidRPr="00AB2A53">
        <w:rPr>
          <w:rFonts w:ascii="Times New Roman" w:eastAsia="SimSun" w:hAnsi="Times New Roman" w:cs="Times New Roman"/>
          <w:b/>
          <w:color w:val="000000" w:themeColor="text1"/>
          <w:sz w:val="24"/>
          <w:szCs w:val="24"/>
        </w:rPr>
        <w:t>μCT</w:t>
      </w:r>
      <w:proofErr w:type="spellEnd"/>
      <w:r w:rsidRPr="00AB2A53">
        <w:rPr>
          <w:rFonts w:ascii="Times New Roman" w:eastAsia="SimSun" w:hAnsi="Times New Roman" w:cs="Times New Roman"/>
          <w:b/>
          <w:color w:val="000000" w:themeColor="text1"/>
          <w:sz w:val="24"/>
          <w:szCs w:val="24"/>
        </w:rPr>
        <w:t>) assay</w:t>
      </w:r>
    </w:p>
    <w:p w14:paraId="7673F819" w14:textId="19850C09" w:rsidR="008F0B6B" w:rsidRPr="00AB2A53" w:rsidRDefault="00BC50D4">
      <w:pPr>
        <w:topLinePunct/>
        <w:spacing w:line="360" w:lineRule="auto"/>
        <w:rPr>
          <w:rFonts w:ascii="Times New Roman" w:eastAsia="SimSun" w:hAnsi="Times New Roman" w:cs="Times New Roman"/>
          <w:bCs/>
          <w:color w:val="000000" w:themeColor="text1"/>
          <w:sz w:val="24"/>
          <w:szCs w:val="24"/>
        </w:rPr>
      </w:pPr>
      <w:r w:rsidRPr="00AB2A53">
        <w:rPr>
          <w:rFonts w:ascii="Times New Roman" w:eastAsia="SimSun" w:hAnsi="Times New Roman" w:cs="Times New Roman"/>
          <w:bCs/>
          <w:color w:val="000000" w:themeColor="text1"/>
          <w:sz w:val="24"/>
          <w:szCs w:val="24"/>
        </w:rPr>
        <w:t xml:space="preserve">Samples of femurs were dissected and scanned with high-resolution </w:t>
      </w:r>
      <w:proofErr w:type="spellStart"/>
      <w:r w:rsidRPr="00AB2A53">
        <w:rPr>
          <w:rFonts w:ascii="Times New Roman" w:eastAsia="SimSun" w:hAnsi="Times New Roman" w:cs="Times New Roman"/>
          <w:bCs/>
          <w:color w:val="000000" w:themeColor="text1"/>
          <w:sz w:val="24"/>
          <w:szCs w:val="24"/>
        </w:rPr>
        <w:t>μCT</w:t>
      </w:r>
      <w:proofErr w:type="spellEnd"/>
      <w:r w:rsidRPr="00AB2A53">
        <w:rPr>
          <w:rFonts w:ascii="Times New Roman" w:eastAsia="SimSun" w:hAnsi="Times New Roman" w:cs="Times New Roman"/>
          <w:bCs/>
          <w:color w:val="000000" w:themeColor="text1"/>
          <w:sz w:val="24"/>
          <w:szCs w:val="24"/>
        </w:rPr>
        <w:t xml:space="preserve"> (</w:t>
      </w:r>
      <w:proofErr w:type="spellStart"/>
      <w:r w:rsidRPr="00AB2A53">
        <w:rPr>
          <w:rFonts w:ascii="Times New Roman" w:eastAsia="SimSun" w:hAnsi="Times New Roman" w:cs="Times New Roman"/>
          <w:bCs/>
          <w:color w:val="000000" w:themeColor="text1"/>
          <w:sz w:val="24"/>
          <w:szCs w:val="24"/>
        </w:rPr>
        <w:t>Inveon</w:t>
      </w:r>
      <w:proofErr w:type="spellEnd"/>
      <w:r w:rsidRPr="00AB2A53">
        <w:rPr>
          <w:rFonts w:ascii="Times New Roman" w:eastAsia="SimSun" w:hAnsi="Times New Roman" w:cs="Times New Roman"/>
          <w:bCs/>
          <w:color w:val="000000" w:themeColor="text1"/>
          <w:sz w:val="24"/>
          <w:szCs w:val="24"/>
        </w:rPr>
        <w:t xml:space="preserve"> </w:t>
      </w:r>
      <w:proofErr w:type="spellStart"/>
      <w:r w:rsidRPr="00AB2A53">
        <w:rPr>
          <w:rFonts w:ascii="Times New Roman" w:eastAsia="SimSun" w:hAnsi="Times New Roman" w:cs="Times New Roman"/>
          <w:bCs/>
          <w:color w:val="000000" w:themeColor="text1"/>
          <w:sz w:val="24"/>
          <w:szCs w:val="24"/>
        </w:rPr>
        <w:t>μPET</w:t>
      </w:r>
      <w:proofErr w:type="spellEnd"/>
      <w:r w:rsidRPr="00AB2A53">
        <w:rPr>
          <w:rFonts w:ascii="Times New Roman" w:eastAsia="SimSun" w:hAnsi="Times New Roman" w:cs="Times New Roman"/>
          <w:bCs/>
          <w:color w:val="000000" w:themeColor="text1"/>
          <w:sz w:val="24"/>
          <w:szCs w:val="24"/>
        </w:rPr>
        <w:t xml:space="preserve">-CT, Siemens, Germany) at a voltage of 80 </w:t>
      </w:r>
      <w:proofErr w:type="spellStart"/>
      <w:r w:rsidRPr="00AB2A53">
        <w:rPr>
          <w:rFonts w:ascii="Times New Roman" w:eastAsia="SimSun" w:hAnsi="Times New Roman" w:cs="Times New Roman"/>
          <w:bCs/>
          <w:color w:val="000000" w:themeColor="text1"/>
          <w:sz w:val="24"/>
          <w:szCs w:val="24"/>
        </w:rPr>
        <w:t>kVp</w:t>
      </w:r>
      <w:proofErr w:type="spellEnd"/>
      <w:r w:rsidRPr="00AB2A53">
        <w:rPr>
          <w:rFonts w:ascii="Times New Roman" w:eastAsia="SimSun" w:hAnsi="Times New Roman" w:cs="Times New Roman"/>
          <w:bCs/>
          <w:color w:val="000000" w:themeColor="text1"/>
          <w:sz w:val="24"/>
          <w:szCs w:val="24"/>
        </w:rPr>
        <w:t xml:space="preserve">, 500 </w:t>
      </w:r>
      <w:proofErr w:type="spellStart"/>
      <w:r w:rsidRPr="00AB2A53">
        <w:rPr>
          <w:rFonts w:ascii="Times New Roman" w:eastAsia="SimSun" w:hAnsi="Times New Roman" w:cs="Times New Roman"/>
          <w:bCs/>
          <w:color w:val="000000" w:themeColor="text1"/>
          <w:sz w:val="24"/>
          <w:szCs w:val="24"/>
        </w:rPr>
        <w:t>μA</w:t>
      </w:r>
      <w:proofErr w:type="spellEnd"/>
      <w:r w:rsidRPr="00AB2A53">
        <w:rPr>
          <w:rFonts w:ascii="Times New Roman" w:eastAsia="SimSun" w:hAnsi="Times New Roman" w:cs="Times New Roman"/>
          <w:bCs/>
          <w:color w:val="000000" w:themeColor="text1"/>
          <w:sz w:val="24"/>
          <w:szCs w:val="24"/>
        </w:rPr>
        <w:t xml:space="preserve"> current</w:t>
      </w:r>
      <w:r w:rsidR="00BE1D6C" w:rsidRPr="00AB2A53">
        <w:rPr>
          <w:rFonts w:ascii="Times New Roman" w:eastAsia="SimSun" w:hAnsi="Times New Roman" w:cs="Times New Roman"/>
          <w:bCs/>
          <w:color w:val="000000" w:themeColor="text1"/>
          <w:sz w:val="24"/>
          <w:szCs w:val="24"/>
        </w:rPr>
        <w:t>,</w:t>
      </w:r>
      <w:r w:rsidRPr="00AB2A53">
        <w:rPr>
          <w:rFonts w:ascii="Times New Roman" w:eastAsia="SimSun" w:hAnsi="Times New Roman" w:cs="Times New Roman"/>
          <w:bCs/>
          <w:color w:val="000000" w:themeColor="text1"/>
          <w:sz w:val="24"/>
          <w:szCs w:val="24"/>
        </w:rPr>
        <w:t xml:space="preserve"> and 15.0 </w:t>
      </w:r>
      <w:proofErr w:type="spellStart"/>
      <w:r w:rsidRPr="00AB2A53">
        <w:rPr>
          <w:rFonts w:ascii="Times New Roman" w:eastAsia="SimSun" w:hAnsi="Times New Roman" w:cs="Times New Roman"/>
          <w:bCs/>
          <w:color w:val="000000" w:themeColor="text1"/>
          <w:sz w:val="24"/>
          <w:szCs w:val="24"/>
        </w:rPr>
        <w:t>μm</w:t>
      </w:r>
      <w:proofErr w:type="spellEnd"/>
      <w:r w:rsidRPr="00AB2A53">
        <w:rPr>
          <w:rFonts w:ascii="Times New Roman" w:eastAsia="SimSun" w:hAnsi="Times New Roman" w:cs="Times New Roman"/>
          <w:bCs/>
          <w:color w:val="000000" w:themeColor="text1"/>
          <w:sz w:val="24"/>
          <w:szCs w:val="24"/>
        </w:rPr>
        <w:t xml:space="preserve"> resolutions per p</w:t>
      </w:r>
      <w:r w:rsidRPr="00AB2A53">
        <w:rPr>
          <w:rFonts w:ascii="Times New Roman" w:eastAsia="SimSun" w:hAnsi="Times New Roman" w:cs="Times New Roman"/>
          <w:bCs/>
          <w:color w:val="000000" w:themeColor="text1"/>
          <w:sz w:val="24"/>
          <w:szCs w:val="24"/>
        </w:rPr>
        <w:t>ixel. An inve</w:t>
      </w:r>
      <w:r w:rsidR="000C65C4" w:rsidRPr="00AB2A53">
        <w:rPr>
          <w:rFonts w:ascii="Times New Roman" w:eastAsia="SimSun" w:hAnsi="Times New Roman" w:cs="Times New Roman"/>
          <w:bCs/>
          <w:color w:val="000000" w:themeColor="text1"/>
          <w:sz w:val="24"/>
          <w:szCs w:val="24"/>
        </w:rPr>
        <w:t>nti</w:t>
      </w:r>
      <w:r w:rsidRPr="00AB2A53">
        <w:rPr>
          <w:rFonts w:ascii="Times New Roman" w:eastAsia="SimSun" w:hAnsi="Times New Roman" w:cs="Times New Roman"/>
          <w:bCs/>
          <w:color w:val="000000" w:themeColor="text1"/>
          <w:sz w:val="24"/>
          <w:szCs w:val="24"/>
        </w:rPr>
        <w:t>on research workplace (version 4.2, Siemens, Germany) was used to perform 3D reconstruction analysis. Various parameters of the femoral neck have been applied which included BMD, bone volume/total volume (BV/TV), trabecular number (</w:t>
      </w:r>
      <w:proofErr w:type="spellStart"/>
      <w:proofErr w:type="gramStart"/>
      <w:r w:rsidRPr="00AB2A53">
        <w:rPr>
          <w:rFonts w:ascii="Times New Roman" w:eastAsia="SimSun" w:hAnsi="Times New Roman" w:cs="Times New Roman"/>
          <w:bCs/>
          <w:color w:val="000000" w:themeColor="text1"/>
          <w:sz w:val="24"/>
          <w:szCs w:val="24"/>
        </w:rPr>
        <w:t>Tb.N</w:t>
      </w:r>
      <w:proofErr w:type="spellEnd"/>
      <w:proofErr w:type="gramEnd"/>
      <w:r w:rsidRPr="00AB2A53">
        <w:rPr>
          <w:rFonts w:ascii="Times New Roman" w:eastAsia="SimSun" w:hAnsi="Times New Roman" w:cs="Times New Roman"/>
          <w:bCs/>
          <w:color w:val="000000" w:themeColor="text1"/>
          <w:sz w:val="24"/>
          <w:szCs w:val="24"/>
        </w:rPr>
        <w:t>), t</w:t>
      </w:r>
      <w:r w:rsidRPr="00AB2A53">
        <w:rPr>
          <w:rFonts w:ascii="Times New Roman" w:eastAsia="SimSun" w:hAnsi="Times New Roman" w:cs="Times New Roman"/>
          <w:bCs/>
          <w:color w:val="000000" w:themeColor="text1"/>
          <w:sz w:val="24"/>
          <w:szCs w:val="24"/>
        </w:rPr>
        <w:t>rabecular thickness (</w:t>
      </w:r>
      <w:proofErr w:type="spellStart"/>
      <w:r w:rsidRPr="00AB2A53">
        <w:rPr>
          <w:rFonts w:ascii="Times New Roman" w:eastAsia="SimSun" w:hAnsi="Times New Roman" w:cs="Times New Roman"/>
          <w:bCs/>
          <w:color w:val="000000" w:themeColor="text1"/>
          <w:sz w:val="24"/>
          <w:szCs w:val="24"/>
        </w:rPr>
        <w:t>Tb.Th</w:t>
      </w:r>
      <w:proofErr w:type="spellEnd"/>
      <w:r w:rsidRPr="00AB2A53">
        <w:rPr>
          <w:rFonts w:ascii="Times New Roman" w:eastAsia="SimSun" w:hAnsi="Times New Roman" w:cs="Times New Roman"/>
          <w:bCs/>
          <w:color w:val="000000" w:themeColor="text1"/>
          <w:sz w:val="24"/>
          <w:szCs w:val="24"/>
        </w:rPr>
        <w:t>), and trabecular separation (</w:t>
      </w:r>
      <w:proofErr w:type="spellStart"/>
      <w:r w:rsidRPr="00AB2A53">
        <w:rPr>
          <w:rFonts w:ascii="Times New Roman" w:eastAsia="SimSun" w:hAnsi="Times New Roman" w:cs="Times New Roman"/>
          <w:bCs/>
          <w:color w:val="000000" w:themeColor="text1"/>
          <w:sz w:val="24"/>
          <w:szCs w:val="24"/>
        </w:rPr>
        <w:t>Tb.Sp</w:t>
      </w:r>
      <w:proofErr w:type="spellEnd"/>
      <w:r w:rsidRPr="00AB2A53">
        <w:rPr>
          <w:rFonts w:ascii="Times New Roman" w:eastAsia="SimSun" w:hAnsi="Times New Roman" w:cs="Times New Roman"/>
          <w:bCs/>
          <w:color w:val="000000" w:themeColor="text1"/>
          <w:sz w:val="24"/>
          <w:szCs w:val="24"/>
        </w:rPr>
        <w:t>).</w:t>
      </w:r>
    </w:p>
    <w:p w14:paraId="5A01C2C1"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lastRenderedPageBreak/>
        <w:t>Preparation of bone tissue sections</w:t>
      </w:r>
    </w:p>
    <w:p w14:paraId="109940B4" w14:textId="050A63DF" w:rsidR="008F0B6B" w:rsidRPr="00AB2A53" w:rsidRDefault="00BC50D4">
      <w:pPr>
        <w:topLinePunct/>
        <w:spacing w:line="360" w:lineRule="auto"/>
        <w:rPr>
          <w:rFonts w:ascii="Times New Roman" w:eastAsia="SimSun" w:hAnsi="Times New Roman" w:cs="Times New Roman"/>
          <w:bCs/>
          <w:color w:val="000000" w:themeColor="text1"/>
          <w:sz w:val="24"/>
          <w:szCs w:val="24"/>
        </w:rPr>
      </w:pPr>
      <w:r w:rsidRPr="00AB2A53">
        <w:rPr>
          <w:rFonts w:ascii="Times New Roman" w:eastAsia="SimSun" w:hAnsi="Times New Roman" w:cs="Times New Roman"/>
          <w:bCs/>
          <w:color w:val="000000" w:themeColor="text1"/>
          <w:sz w:val="24"/>
          <w:szCs w:val="24"/>
        </w:rPr>
        <w:t xml:space="preserve">To prepare femur sections, the femur tissues were first fixed with </w:t>
      </w:r>
      <w:r w:rsidRPr="00AB2A53">
        <w:rPr>
          <w:rFonts w:ascii="Times New Roman" w:eastAsia="SimSun" w:hAnsi="Times New Roman" w:cs="Times New Roman"/>
          <w:color w:val="000000" w:themeColor="text1"/>
          <w:sz w:val="24"/>
          <w:szCs w:val="24"/>
        </w:rPr>
        <w:t>4 % paraformaldehyde</w:t>
      </w:r>
      <w:r w:rsidRPr="00AB2A53">
        <w:rPr>
          <w:rFonts w:ascii="Times New Roman" w:eastAsia="SimSun" w:hAnsi="Times New Roman" w:cs="Times New Roman"/>
          <w:bCs/>
          <w:color w:val="000000" w:themeColor="text1"/>
          <w:sz w:val="24"/>
          <w:szCs w:val="24"/>
        </w:rPr>
        <w:t xml:space="preserve"> for 24 h and decalcified by using ethylene diamine </w:t>
      </w:r>
      <w:proofErr w:type="spellStart"/>
      <w:r w:rsidRPr="00AB2A53">
        <w:rPr>
          <w:rFonts w:ascii="Times New Roman" w:eastAsia="SimSun" w:hAnsi="Times New Roman" w:cs="Times New Roman"/>
          <w:bCs/>
          <w:color w:val="000000" w:themeColor="text1"/>
          <w:sz w:val="24"/>
          <w:szCs w:val="24"/>
        </w:rPr>
        <w:t>tetraacetic</w:t>
      </w:r>
      <w:proofErr w:type="spellEnd"/>
      <w:r w:rsidRPr="00AB2A53">
        <w:rPr>
          <w:rFonts w:ascii="Times New Roman" w:eastAsia="SimSun" w:hAnsi="Times New Roman" w:cs="Times New Roman"/>
          <w:bCs/>
          <w:color w:val="000000" w:themeColor="text1"/>
          <w:sz w:val="24"/>
          <w:szCs w:val="24"/>
        </w:rPr>
        <w:t xml:space="preserve"> acid (EDTA) decalcified solution for 4 weeks </w:t>
      </w:r>
      <w:r w:rsidRPr="00AB2A53">
        <w:rPr>
          <w:rFonts w:ascii="Times New Roman" w:eastAsia="SimSun" w:hAnsi="Times New Roman" w:cs="Times New Roman"/>
          <w:color w:val="000000" w:themeColor="text1"/>
          <w:sz w:val="24"/>
          <w:szCs w:val="24"/>
        </w:rPr>
        <w:t xml:space="preserve">(G1105, </w:t>
      </w:r>
      <w:proofErr w:type="spellStart"/>
      <w:r w:rsidRPr="00AB2A53">
        <w:rPr>
          <w:rFonts w:ascii="Times New Roman" w:eastAsia="SimSun" w:hAnsi="Times New Roman" w:cs="Times New Roman"/>
          <w:color w:val="000000" w:themeColor="text1"/>
          <w:sz w:val="24"/>
          <w:szCs w:val="24"/>
        </w:rPr>
        <w:t>Servicebio</w:t>
      </w:r>
      <w:proofErr w:type="spellEnd"/>
      <w:r w:rsidRPr="00AB2A53">
        <w:rPr>
          <w:rFonts w:ascii="Times New Roman" w:eastAsia="SimSun" w:hAnsi="Times New Roman" w:cs="Times New Roman"/>
          <w:color w:val="000000" w:themeColor="text1"/>
          <w:sz w:val="24"/>
          <w:szCs w:val="24"/>
        </w:rPr>
        <w:t>, China)</w:t>
      </w:r>
      <w:r w:rsidRPr="00AB2A53">
        <w:rPr>
          <w:rFonts w:ascii="Times New Roman" w:eastAsia="SimSun" w:hAnsi="Times New Roman" w:cs="Times New Roman"/>
          <w:bCs/>
          <w:color w:val="000000" w:themeColor="text1"/>
          <w:sz w:val="24"/>
          <w:szCs w:val="24"/>
        </w:rPr>
        <w:t>. Then the femur tissues were</w:t>
      </w:r>
      <w:r w:rsidRPr="00AB2A53">
        <w:rPr>
          <w:rFonts w:ascii="Times New Roman" w:eastAsia="SimSun" w:hAnsi="Times New Roman" w:cs="Times New Roman"/>
          <w:color w:val="000000" w:themeColor="text1"/>
          <w:sz w:val="24"/>
          <w:szCs w:val="24"/>
        </w:rPr>
        <w:t xml:space="preserve"> embedded into </w:t>
      </w:r>
      <w:r w:rsidR="000C65C4"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paraffin and sliced into 5-μm sections.</w:t>
      </w:r>
    </w:p>
    <w:p w14:paraId="62540404"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Histology assessment</w:t>
      </w:r>
    </w:p>
    <w:p w14:paraId="4C2B0A5C" w14:textId="77777777"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bCs/>
          <w:color w:val="000000" w:themeColor="text1"/>
          <w:sz w:val="24"/>
          <w:szCs w:val="24"/>
        </w:rPr>
        <w:t xml:space="preserve">femur </w:t>
      </w:r>
      <w:r w:rsidRPr="00AB2A53">
        <w:rPr>
          <w:rFonts w:ascii="Times New Roman" w:eastAsia="SimSun" w:hAnsi="Times New Roman" w:cs="Times New Roman"/>
          <w:color w:val="000000" w:themeColor="text1"/>
          <w:sz w:val="24"/>
          <w:szCs w:val="24"/>
        </w:rPr>
        <w:t>se</w:t>
      </w:r>
      <w:r w:rsidRPr="00AB2A53">
        <w:rPr>
          <w:rFonts w:ascii="Times New Roman" w:eastAsia="SimSun" w:hAnsi="Times New Roman" w:cs="Times New Roman"/>
          <w:color w:val="000000" w:themeColor="text1"/>
          <w:sz w:val="24"/>
          <w:szCs w:val="24"/>
        </w:rPr>
        <w:t>ctions were stained with hematoxylin and eosin (</w:t>
      </w:r>
      <w:r w:rsidRPr="00AB2A53">
        <w:rPr>
          <w:rFonts w:ascii="Times New Roman" w:eastAsiaTheme="minorHAnsi" w:hAnsi="Times New Roman" w:cs="Times New Roman"/>
          <w:color w:val="000000" w:themeColor="text1"/>
          <w:sz w:val="24"/>
          <w:szCs w:val="24"/>
        </w:rPr>
        <w:t>H&amp;E</w:t>
      </w:r>
      <w:r w:rsidRPr="00AB2A53">
        <w:rPr>
          <w:rFonts w:ascii="Times New Roman" w:eastAsia="SimSun" w:hAnsi="Times New Roman" w:cs="Times New Roman"/>
          <w:color w:val="000000" w:themeColor="text1"/>
          <w:sz w:val="24"/>
          <w:szCs w:val="24"/>
        </w:rPr>
        <w:t xml:space="preserve">) staining solution (G1005, </w:t>
      </w:r>
      <w:proofErr w:type="spellStart"/>
      <w:r w:rsidRPr="00AB2A53">
        <w:rPr>
          <w:rFonts w:ascii="Times New Roman" w:eastAsia="SimSun" w:hAnsi="Times New Roman" w:cs="Times New Roman"/>
          <w:color w:val="000000" w:themeColor="text1"/>
          <w:sz w:val="24"/>
          <w:szCs w:val="24"/>
        </w:rPr>
        <w:t>Servicebio</w:t>
      </w:r>
      <w:proofErr w:type="spellEnd"/>
      <w:r w:rsidRPr="00AB2A53">
        <w:rPr>
          <w:rFonts w:ascii="Times New Roman" w:eastAsia="SimSun" w:hAnsi="Times New Roman" w:cs="Times New Roman"/>
          <w:color w:val="000000" w:themeColor="text1"/>
          <w:sz w:val="24"/>
          <w:szCs w:val="24"/>
        </w:rPr>
        <w:t xml:space="preserve">, China) according to the manufacturer’s instructions. </w:t>
      </w:r>
    </w:p>
    <w:p w14:paraId="2A393D65"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Immunofluorescence (IF) analysis</w:t>
      </w:r>
    </w:p>
    <w:p w14:paraId="70F51A97" w14:textId="2790AD40" w:rsidR="008F0B6B" w:rsidRPr="00AB2A53" w:rsidRDefault="00BC50D4">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The bone tissue sections and fixed OBPs were blocked with </w:t>
      </w:r>
      <w:proofErr w:type="spellStart"/>
      <w:r w:rsidRPr="00AB2A53">
        <w:rPr>
          <w:rFonts w:ascii="Times New Roman" w:eastAsia="SimSun" w:hAnsi="Times New Roman" w:cs="Times New Roman"/>
          <w:color w:val="000000" w:themeColor="text1"/>
          <w:sz w:val="24"/>
          <w:szCs w:val="24"/>
        </w:rPr>
        <w:t>quickblock</w:t>
      </w:r>
      <w:proofErr w:type="spellEnd"/>
      <w:r w:rsidRPr="00AB2A53">
        <w:rPr>
          <w:rFonts w:ascii="Times New Roman" w:eastAsia="SimSun" w:hAnsi="Times New Roman" w:cs="Times New Roman"/>
          <w:color w:val="000000" w:themeColor="text1"/>
          <w:sz w:val="24"/>
          <w:szCs w:val="24"/>
        </w:rPr>
        <w:t xml:space="preserve"> blocking </w:t>
      </w:r>
      <w:r w:rsidRPr="00AB2A53">
        <w:rPr>
          <w:rFonts w:ascii="Times New Roman" w:eastAsia="SimSun" w:hAnsi="Times New Roman" w:cs="Times New Roman"/>
          <w:color w:val="000000" w:themeColor="text1"/>
          <w:sz w:val="24"/>
          <w:szCs w:val="24"/>
        </w:rPr>
        <w:t xml:space="preserve">buffer (P0260, </w:t>
      </w:r>
      <w:proofErr w:type="spellStart"/>
      <w:r w:rsidRPr="00AB2A53">
        <w:rPr>
          <w:rFonts w:ascii="Times New Roman" w:eastAsia="SimSun" w:hAnsi="Times New Roman" w:cs="Times New Roman"/>
          <w:color w:val="000000" w:themeColor="text1"/>
          <w:sz w:val="24"/>
          <w:szCs w:val="24"/>
        </w:rPr>
        <w:t>Beyotime</w:t>
      </w:r>
      <w:proofErr w:type="spellEnd"/>
      <w:r w:rsidRPr="00AB2A53">
        <w:rPr>
          <w:rFonts w:ascii="Times New Roman" w:eastAsia="SimSun" w:hAnsi="Times New Roman" w:cs="Times New Roman"/>
          <w:color w:val="000000" w:themeColor="text1"/>
          <w:sz w:val="24"/>
          <w:szCs w:val="24"/>
        </w:rPr>
        <w:t xml:space="preserve">, China) for 15 min at RT for subsequent immune staining, followed by incubation with primary antibodies against Ki67 (1:200, A11390,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China), </w:t>
      </w:r>
      <w:r w:rsidR="00B509F1" w:rsidRPr="00AB2A53">
        <w:rPr>
          <w:rFonts w:ascii="Times New Roman" w:eastAsia="SimSun" w:hAnsi="Times New Roman" w:cs="Times New Roman"/>
          <w:color w:val="000000" w:themeColor="text1"/>
          <w:sz w:val="24"/>
          <w:szCs w:val="24"/>
        </w:rPr>
        <w:t>proliferating cell nuclear antigen (</w:t>
      </w:r>
      <w:proofErr w:type="spellStart"/>
      <w:r w:rsidR="00B509F1" w:rsidRPr="00AB2A53">
        <w:rPr>
          <w:rFonts w:ascii="Times New Roman" w:eastAsia="SimSun" w:hAnsi="Times New Roman" w:cs="Times New Roman"/>
          <w:color w:val="000000" w:themeColor="text1"/>
          <w:sz w:val="24"/>
          <w:szCs w:val="24"/>
        </w:rPr>
        <w:t>Pcna</w:t>
      </w:r>
      <w:proofErr w:type="spellEnd"/>
      <w:r w:rsidR="00B509F1" w:rsidRPr="00AB2A53">
        <w:rPr>
          <w:rFonts w:ascii="Times New Roman" w:eastAsia="SimSun" w:hAnsi="Times New Roman" w:cs="Times New Roman"/>
          <w:color w:val="000000" w:themeColor="text1"/>
          <w:sz w:val="24"/>
          <w:szCs w:val="24"/>
        </w:rPr>
        <w:t xml:space="preserve">)(1:200, A12427, </w:t>
      </w:r>
      <w:proofErr w:type="spellStart"/>
      <w:r w:rsidR="00B509F1" w:rsidRPr="00AB2A53">
        <w:rPr>
          <w:rFonts w:ascii="Times New Roman" w:eastAsia="SimSun" w:hAnsi="Times New Roman" w:cs="Times New Roman"/>
          <w:color w:val="000000" w:themeColor="text1"/>
          <w:sz w:val="24"/>
          <w:szCs w:val="24"/>
        </w:rPr>
        <w:t>ABclonal</w:t>
      </w:r>
      <w:proofErr w:type="spellEnd"/>
      <w:r w:rsidR="00B509F1" w:rsidRPr="00AB2A53">
        <w:rPr>
          <w:rFonts w:ascii="Times New Roman" w:eastAsia="SimSun" w:hAnsi="Times New Roman" w:cs="Times New Roman"/>
          <w:color w:val="000000" w:themeColor="text1"/>
          <w:sz w:val="24"/>
          <w:szCs w:val="24"/>
        </w:rPr>
        <w:t xml:space="preserve">, China), </w:t>
      </w:r>
      <w:r w:rsidRPr="00AB2A53">
        <w:rPr>
          <w:rFonts w:ascii="Times New Roman" w:eastAsia="SimSun" w:hAnsi="Times New Roman" w:cs="Times New Roman"/>
          <w:color w:val="000000" w:themeColor="text1"/>
          <w:sz w:val="24"/>
          <w:szCs w:val="24"/>
        </w:rPr>
        <w:t xml:space="preserve">Runx2 </w:t>
      </w:r>
      <w:r w:rsidRPr="00AB2A53">
        <w:rPr>
          <w:rFonts w:ascii="Times New Roman" w:eastAsia="SimSun" w:hAnsi="Times New Roman" w:cs="Times New Roman"/>
          <w:color w:val="000000" w:themeColor="text1"/>
          <w:sz w:val="24"/>
          <w:szCs w:val="24"/>
        </w:rPr>
        <w:t xml:space="preserve">(1:200, A2851,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China), Sox2 (1:200, A0561,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China), Col1a1 (1:200, A1352,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China), </w:t>
      </w:r>
      <w:proofErr w:type="spellStart"/>
      <w:r w:rsidRPr="00AB2A53">
        <w:rPr>
          <w:rFonts w:ascii="Times New Roman" w:eastAsia="SimSun" w:hAnsi="Times New Roman" w:cs="Times New Roman"/>
          <w:color w:val="000000" w:themeColor="text1"/>
          <w:sz w:val="24"/>
          <w:szCs w:val="24"/>
        </w:rPr>
        <w:t>Ocn</w:t>
      </w:r>
      <w:proofErr w:type="spellEnd"/>
      <w:r w:rsidRPr="00AB2A53">
        <w:rPr>
          <w:rFonts w:ascii="Times New Roman" w:eastAsia="SimSun" w:hAnsi="Times New Roman" w:cs="Times New Roman"/>
          <w:color w:val="000000" w:themeColor="text1"/>
          <w:sz w:val="24"/>
          <w:szCs w:val="24"/>
        </w:rPr>
        <w:t xml:space="preserve"> (1:200, A18241, </w:t>
      </w:r>
      <w:proofErr w:type="spellStart"/>
      <w:r w:rsidRPr="00AB2A53">
        <w:rPr>
          <w:rFonts w:ascii="Times New Roman" w:eastAsia="SimSun" w:hAnsi="Times New Roman" w:cs="Times New Roman"/>
          <w:color w:val="000000" w:themeColor="text1"/>
          <w:sz w:val="24"/>
          <w:szCs w:val="24"/>
        </w:rPr>
        <w:t>ABclonal</w:t>
      </w:r>
      <w:proofErr w:type="spellEnd"/>
      <w:r w:rsidRPr="00AB2A53">
        <w:rPr>
          <w:rFonts w:ascii="Times New Roman" w:eastAsia="SimSun" w:hAnsi="Times New Roman" w:cs="Times New Roman"/>
          <w:color w:val="000000" w:themeColor="text1"/>
          <w:sz w:val="24"/>
          <w:szCs w:val="24"/>
        </w:rPr>
        <w:t xml:space="preserve">, China), </w:t>
      </w:r>
      <w:proofErr w:type="spellStart"/>
      <w:r w:rsidRPr="00AB2A53">
        <w:rPr>
          <w:rFonts w:ascii="Times New Roman" w:eastAsia="SimSun" w:hAnsi="Times New Roman" w:cs="Times New Roman"/>
          <w:color w:val="000000" w:themeColor="text1"/>
          <w:sz w:val="24"/>
          <w:szCs w:val="24"/>
        </w:rPr>
        <w:t>Opn</w:t>
      </w:r>
      <w:proofErr w:type="spellEnd"/>
      <w:r w:rsidRPr="00AB2A53">
        <w:rPr>
          <w:rFonts w:ascii="Times New Roman" w:eastAsia="SimSun" w:hAnsi="Times New Roman" w:cs="Times New Roman"/>
          <w:color w:val="000000" w:themeColor="text1"/>
          <w:sz w:val="24"/>
          <w:szCs w:val="24"/>
        </w:rPr>
        <w:t xml:space="preserve"> (1:200, 22952-1-AP, </w:t>
      </w:r>
      <w:proofErr w:type="spellStart"/>
      <w:r w:rsidRPr="00AB2A53">
        <w:rPr>
          <w:rFonts w:ascii="Times New Roman" w:eastAsia="SimSun" w:hAnsi="Times New Roman" w:cs="Times New Roman"/>
          <w:color w:val="000000" w:themeColor="text1"/>
          <w:sz w:val="24"/>
          <w:szCs w:val="24"/>
        </w:rPr>
        <w:t>Proteintech</w:t>
      </w:r>
      <w:proofErr w:type="spellEnd"/>
      <w:r w:rsidRPr="00AB2A53">
        <w:rPr>
          <w:rFonts w:ascii="Times New Roman" w:eastAsia="SimSun" w:hAnsi="Times New Roman" w:cs="Times New Roman"/>
          <w:color w:val="000000" w:themeColor="text1"/>
          <w:sz w:val="24"/>
          <w:szCs w:val="24"/>
        </w:rPr>
        <w:t>, USA) at 4 ℃ overnight. Then the sections were labeled with Alexa Fluor</w:t>
      </w:r>
      <w:r w:rsidRPr="00AB2A53">
        <w:rPr>
          <w:rFonts w:ascii="Times New Roman" w:eastAsia="SimSun" w:hAnsi="Times New Roman" w:cs="Times New Roman"/>
          <w:color w:val="000000" w:themeColor="text1"/>
          <w:sz w:val="24"/>
          <w:szCs w:val="24"/>
        </w:rPr>
        <w:t xml:space="preserve">594-preabsorbed goat anti-rabbit IgG (ab150084, Abcam, 1:500, UK) or </w:t>
      </w:r>
      <w:bookmarkStart w:id="28" w:name="_Hlk108515920"/>
      <w:r w:rsidRPr="00AB2A53">
        <w:rPr>
          <w:rFonts w:ascii="Times New Roman" w:eastAsia="SimSun" w:hAnsi="Times New Roman" w:cs="Times New Roman"/>
          <w:color w:val="000000" w:themeColor="text1"/>
          <w:sz w:val="24"/>
          <w:szCs w:val="24"/>
        </w:rPr>
        <w:t xml:space="preserve">Alexa Fluor 488 </w:t>
      </w:r>
      <w:proofErr w:type="spellStart"/>
      <w:r w:rsidRPr="00AB2A53">
        <w:rPr>
          <w:rFonts w:ascii="Times New Roman" w:eastAsia="SimSun" w:hAnsi="Times New Roman" w:cs="Times New Roman"/>
          <w:color w:val="000000" w:themeColor="text1"/>
          <w:sz w:val="24"/>
          <w:szCs w:val="24"/>
        </w:rPr>
        <w:t>AffiniPure</w:t>
      </w:r>
      <w:proofErr w:type="spellEnd"/>
      <w:r w:rsidRPr="00AB2A53">
        <w:rPr>
          <w:rFonts w:ascii="Times New Roman" w:eastAsia="SimSun" w:hAnsi="Times New Roman" w:cs="Times New Roman"/>
          <w:color w:val="000000" w:themeColor="text1"/>
          <w:sz w:val="24"/>
          <w:szCs w:val="24"/>
        </w:rPr>
        <w:t xml:space="preserve"> F(ab</w:t>
      </w:r>
      <w:proofErr w:type="gramStart"/>
      <w:r w:rsidRPr="00AB2A53">
        <w:rPr>
          <w:rFonts w:ascii="Times New Roman" w:eastAsia="SimSun" w:hAnsi="Times New Roman" w:cs="Times New Roman"/>
          <w:color w:val="000000" w:themeColor="text1"/>
          <w:sz w:val="24"/>
          <w:szCs w:val="24"/>
        </w:rPr>
        <w:t>')₂</w:t>
      </w:r>
      <w:proofErr w:type="gramEnd"/>
      <w:r w:rsidRPr="00AB2A53">
        <w:rPr>
          <w:rFonts w:ascii="Times New Roman" w:eastAsia="SimSun" w:hAnsi="Times New Roman" w:cs="Times New Roman"/>
          <w:color w:val="000000" w:themeColor="text1"/>
          <w:sz w:val="24"/>
          <w:szCs w:val="24"/>
        </w:rPr>
        <w:t xml:space="preserve"> Fragment Goat Anti-Rabbit IgG (111-546-003, Jackson </w:t>
      </w:r>
      <w:proofErr w:type="spellStart"/>
      <w:r w:rsidRPr="00AB2A53">
        <w:rPr>
          <w:rFonts w:ascii="Times New Roman" w:eastAsia="SimSun" w:hAnsi="Times New Roman" w:cs="Times New Roman"/>
          <w:color w:val="000000" w:themeColor="text1"/>
          <w:sz w:val="24"/>
          <w:szCs w:val="24"/>
        </w:rPr>
        <w:t>ImmunoResearch</w:t>
      </w:r>
      <w:proofErr w:type="spellEnd"/>
      <w:r w:rsidRPr="00AB2A53">
        <w:rPr>
          <w:rFonts w:ascii="Times New Roman" w:eastAsia="SimSun" w:hAnsi="Times New Roman" w:cs="Times New Roman"/>
          <w:color w:val="000000" w:themeColor="text1"/>
          <w:sz w:val="24"/>
          <w:szCs w:val="24"/>
        </w:rPr>
        <w:t>, 1:500, USA)</w:t>
      </w:r>
      <w:bookmarkEnd w:id="28"/>
      <w:r w:rsidRPr="00AB2A53">
        <w:rPr>
          <w:rFonts w:ascii="Times New Roman" w:eastAsia="SimSun" w:hAnsi="Times New Roman" w:cs="Times New Roman"/>
          <w:color w:val="000000" w:themeColor="text1"/>
          <w:sz w:val="24"/>
          <w:szCs w:val="24"/>
        </w:rPr>
        <w:t xml:space="preserve"> for 2 h at room temperature. Next, the nucleus was counterstained with D</w:t>
      </w:r>
      <w:r w:rsidRPr="00AB2A53">
        <w:rPr>
          <w:rFonts w:ascii="Times New Roman" w:eastAsia="SimSun" w:hAnsi="Times New Roman" w:cs="Times New Roman"/>
          <w:color w:val="000000" w:themeColor="text1"/>
          <w:sz w:val="24"/>
          <w:szCs w:val="24"/>
        </w:rPr>
        <w:t>API. In section-related IF staining, the overlapping fluorescence (Yellow fluorescence) of Runx2 and other antibodies is used to indicate the expression levels of corresponding proteins in OBPs of bone tissues.</w:t>
      </w:r>
    </w:p>
    <w:p w14:paraId="0609F6F7" w14:textId="77777777" w:rsidR="008F0B6B" w:rsidRPr="00AB2A53" w:rsidRDefault="00BC50D4">
      <w:pPr>
        <w:topLinePunct/>
        <w:spacing w:line="360" w:lineRule="auto"/>
        <w:rPr>
          <w:rFonts w:ascii="Times New Roman" w:eastAsia="SimSun" w:hAnsi="Times New Roman" w:cs="Times New Roman"/>
          <w:b/>
          <w:color w:val="000000" w:themeColor="text1"/>
          <w:sz w:val="24"/>
          <w:szCs w:val="24"/>
        </w:rPr>
      </w:pPr>
      <w:r w:rsidRPr="00AB2A53">
        <w:rPr>
          <w:rFonts w:ascii="Times New Roman" w:eastAsia="SimSun" w:hAnsi="Times New Roman" w:cs="Times New Roman"/>
          <w:b/>
          <w:color w:val="000000" w:themeColor="text1"/>
          <w:sz w:val="24"/>
          <w:szCs w:val="24"/>
        </w:rPr>
        <w:t>Statistical analysis</w:t>
      </w:r>
    </w:p>
    <w:p w14:paraId="3BA03DB5" w14:textId="35AC1255" w:rsidR="008114BB" w:rsidRPr="00AB2A53" w:rsidRDefault="00BC50D4" w:rsidP="00BF10AA">
      <w:pPr>
        <w:topLinePunct/>
        <w:spacing w:line="360" w:lineRule="auto"/>
        <w:rPr>
          <w:rFonts w:ascii="Times New Roman" w:eastAsia="SimSun" w:hAnsi="Times New Roman" w:cs="Times New Roman"/>
          <w:color w:val="000000" w:themeColor="text1"/>
          <w:sz w:val="24"/>
          <w:szCs w:val="24"/>
        </w:rPr>
      </w:pPr>
      <w:r w:rsidRPr="00AB2A53">
        <w:rPr>
          <w:rFonts w:ascii="Times New Roman" w:eastAsia="SimSun" w:hAnsi="Times New Roman" w:cs="Times New Roman"/>
          <w:color w:val="000000" w:themeColor="text1"/>
          <w:sz w:val="24"/>
          <w:szCs w:val="24"/>
        </w:rPr>
        <w:t xml:space="preserve">All experiments were </w:t>
      </w:r>
      <w:r w:rsidRPr="00AB2A53">
        <w:rPr>
          <w:rFonts w:ascii="Times New Roman" w:eastAsia="SimSun" w:hAnsi="Times New Roman" w:cs="Times New Roman"/>
          <w:color w:val="000000" w:themeColor="text1"/>
          <w:sz w:val="24"/>
          <w:szCs w:val="24"/>
        </w:rPr>
        <w:t>repeated three times, and the data were analy</w:t>
      </w:r>
      <w:r w:rsidR="000C65C4" w:rsidRPr="00AB2A53">
        <w:rPr>
          <w:rFonts w:ascii="Times New Roman" w:eastAsia="SimSun" w:hAnsi="Times New Roman" w:cs="Times New Roman"/>
          <w:color w:val="000000" w:themeColor="text1"/>
          <w:sz w:val="24"/>
          <w:szCs w:val="24"/>
        </w:rPr>
        <w:t>z</w:t>
      </w:r>
      <w:r w:rsidRPr="00AB2A53">
        <w:rPr>
          <w:rFonts w:ascii="Times New Roman" w:eastAsia="SimSun" w:hAnsi="Times New Roman" w:cs="Times New Roman"/>
          <w:color w:val="000000" w:themeColor="text1"/>
          <w:sz w:val="24"/>
          <w:szCs w:val="24"/>
        </w:rPr>
        <w:t>ed using GraphPad Prism (9.0, Graph Software, USA). One-way analysis of variance (ANOVA) with Tukey’s post-hoc test for multiple comparisons were applied to determine statistical significance between three grou</w:t>
      </w:r>
      <w:r w:rsidRPr="00AB2A53">
        <w:rPr>
          <w:rFonts w:ascii="Times New Roman" w:eastAsia="SimSun" w:hAnsi="Times New Roman" w:cs="Times New Roman"/>
          <w:color w:val="000000" w:themeColor="text1"/>
          <w:sz w:val="24"/>
          <w:szCs w:val="24"/>
        </w:rPr>
        <w:t xml:space="preserve">ps, while student’s t-tests were applied to determine statistical significance between two groups. To compare the data at </w:t>
      </w:r>
      <w:r w:rsidRPr="00AB2A53">
        <w:rPr>
          <w:rFonts w:ascii="Times New Roman" w:eastAsia="SimSun" w:hAnsi="Times New Roman" w:cs="Times New Roman"/>
          <w:color w:val="000000" w:themeColor="text1"/>
          <w:sz w:val="24"/>
          <w:szCs w:val="24"/>
        </w:rPr>
        <w:lastRenderedPageBreak/>
        <w:t xml:space="preserve">different time points, two-way ANOVA and </w:t>
      </w:r>
      <w:proofErr w:type="spellStart"/>
      <w:r w:rsidRPr="00AB2A53">
        <w:rPr>
          <w:rFonts w:ascii="Times New Roman" w:eastAsia="SimSun" w:hAnsi="Times New Roman" w:cs="Times New Roman"/>
          <w:color w:val="000000" w:themeColor="text1"/>
          <w:sz w:val="24"/>
          <w:szCs w:val="24"/>
        </w:rPr>
        <w:t>Sidak</w:t>
      </w:r>
      <w:proofErr w:type="spellEnd"/>
      <w:r w:rsidRPr="00AB2A53">
        <w:rPr>
          <w:rFonts w:ascii="Times New Roman" w:eastAsia="SimSun" w:hAnsi="Times New Roman" w:cs="Times New Roman"/>
          <w:color w:val="000000" w:themeColor="text1"/>
          <w:sz w:val="24"/>
          <w:szCs w:val="24"/>
        </w:rPr>
        <w:t xml:space="preserve"> tests for multiple comparisons w</w:t>
      </w:r>
      <w:r w:rsidR="008723D7" w:rsidRPr="00AB2A53">
        <w:rPr>
          <w:rFonts w:ascii="Times New Roman" w:eastAsia="SimSun" w:hAnsi="Times New Roman" w:cs="Times New Roman"/>
          <w:color w:val="000000" w:themeColor="text1"/>
          <w:sz w:val="24"/>
          <w:szCs w:val="24"/>
        </w:rPr>
        <w:t>as</w:t>
      </w:r>
      <w:r w:rsidRPr="00AB2A53">
        <w:rPr>
          <w:rFonts w:ascii="Times New Roman" w:eastAsia="SimSun" w:hAnsi="Times New Roman" w:cs="Times New Roman"/>
          <w:color w:val="000000" w:themeColor="text1"/>
          <w:sz w:val="24"/>
          <w:szCs w:val="24"/>
        </w:rPr>
        <w:t xml:space="preserve"> performed. We considered </w:t>
      </w:r>
      <w:r w:rsidR="008723D7" w:rsidRPr="00AB2A53">
        <w:rPr>
          <w:rFonts w:ascii="Times New Roman" w:eastAsia="SimSun" w:hAnsi="Times New Roman" w:cs="Times New Roman"/>
          <w:color w:val="000000" w:themeColor="text1"/>
          <w:sz w:val="24"/>
          <w:szCs w:val="24"/>
        </w:rPr>
        <w:t xml:space="preserve">the </w:t>
      </w:r>
      <w:r w:rsidRPr="00AB2A53">
        <w:rPr>
          <w:rFonts w:ascii="Times New Roman" w:eastAsia="SimSun" w:hAnsi="Times New Roman" w:cs="Times New Roman"/>
          <w:color w:val="000000" w:themeColor="text1"/>
          <w:sz w:val="24"/>
          <w:szCs w:val="24"/>
        </w:rPr>
        <w:t>value of P&lt;0.05 signifi</w:t>
      </w:r>
      <w:r w:rsidRPr="00AB2A53">
        <w:rPr>
          <w:rFonts w:ascii="Times New Roman" w:eastAsia="SimSun" w:hAnsi="Times New Roman" w:cs="Times New Roman"/>
          <w:color w:val="000000" w:themeColor="text1"/>
          <w:sz w:val="24"/>
          <w:szCs w:val="24"/>
        </w:rPr>
        <w:t>cant. The data w</w:t>
      </w:r>
      <w:r w:rsidR="008723D7" w:rsidRPr="00AB2A53">
        <w:rPr>
          <w:rFonts w:ascii="Times New Roman" w:eastAsia="SimSun" w:hAnsi="Times New Roman" w:cs="Times New Roman"/>
          <w:color w:val="000000" w:themeColor="text1"/>
          <w:sz w:val="24"/>
          <w:szCs w:val="24"/>
        </w:rPr>
        <w:t>ere</w:t>
      </w:r>
      <w:r w:rsidRPr="00AB2A53">
        <w:rPr>
          <w:rFonts w:ascii="Times New Roman" w:eastAsia="SimSun" w:hAnsi="Times New Roman" w:cs="Times New Roman"/>
          <w:color w:val="000000" w:themeColor="text1"/>
          <w:sz w:val="24"/>
          <w:szCs w:val="24"/>
        </w:rPr>
        <w:t xml:space="preserve"> expressed as mean values and standard deviation (SD).</w:t>
      </w:r>
      <w:bookmarkEnd w:id="0"/>
    </w:p>
    <w:sdt>
      <w:sdtPr>
        <w:rPr>
          <w:b w:val="0"/>
          <w:bCs w:val="0"/>
          <w:color w:val="000000" w:themeColor="text1"/>
          <w:kern w:val="2"/>
          <w:sz w:val="21"/>
          <w:szCs w:val="22"/>
        </w:rPr>
        <w:tag w:val="CitaviBibliography"/>
        <w:id w:val="1981651232"/>
        <w:placeholder>
          <w:docPart w:val="DefaultPlaceholder_-1854013440"/>
        </w:placeholder>
      </w:sdtPr>
      <w:sdtEndPr>
        <w:rPr>
          <w:rFonts w:ascii="Times New Roman" w:hAnsi="Times New Roman" w:cs="Times New Roman"/>
          <w:sz w:val="24"/>
          <w:szCs w:val="24"/>
        </w:rPr>
      </w:sdtEndPr>
      <w:sdtContent>
        <w:p w14:paraId="79B90FF5" w14:textId="77777777" w:rsidR="00BF10AA" w:rsidRPr="00AB2A53" w:rsidRDefault="00BF10AA" w:rsidP="006E3C8A">
          <w:pPr>
            <w:pStyle w:val="CitaviBibliographyHeading"/>
            <w:spacing w:before="0" w:after="0" w:line="360" w:lineRule="auto"/>
            <w:rPr>
              <w:rFonts w:ascii="Times New Roman" w:hAnsi="Times New Roman" w:cs="Times New Roman"/>
              <w:color w:val="000000" w:themeColor="text1"/>
              <w:sz w:val="24"/>
              <w:szCs w:val="24"/>
            </w:rPr>
          </w:pPr>
          <w:r w:rsidRPr="00AB2A53">
            <w:rPr>
              <w:rFonts w:ascii="Times New Roman" w:hAnsi="Times New Roman" w:cs="Times New Roman"/>
              <w:color w:val="000000" w:themeColor="text1"/>
              <w:sz w:val="24"/>
              <w:szCs w:val="24"/>
            </w:rPr>
            <w:fldChar w:fldCharType="begin"/>
          </w:r>
          <w:r w:rsidRPr="00AB2A53">
            <w:rPr>
              <w:rFonts w:ascii="Times New Roman" w:hAnsi="Times New Roman" w:cs="Times New Roman"/>
              <w:color w:val="000000" w:themeColor="text1"/>
              <w:sz w:val="24"/>
              <w:szCs w:val="24"/>
            </w:rPr>
            <w:instrText>ADDIN CitaviBibliography</w:instrText>
          </w:r>
          <w:r w:rsidRPr="00AB2A53">
            <w:rPr>
              <w:rFonts w:ascii="Times New Roman" w:hAnsi="Times New Roman" w:cs="Times New Roman"/>
              <w:color w:val="000000" w:themeColor="text1"/>
              <w:sz w:val="24"/>
              <w:szCs w:val="24"/>
            </w:rPr>
            <w:fldChar w:fldCharType="separate"/>
          </w:r>
          <w:r w:rsidRPr="00AB2A53">
            <w:rPr>
              <w:rFonts w:ascii="Times New Roman" w:hAnsi="Times New Roman" w:cs="Times New Roman"/>
              <w:color w:val="000000" w:themeColor="text1"/>
              <w:sz w:val="24"/>
              <w:szCs w:val="24"/>
            </w:rPr>
            <w:t>References</w:t>
          </w:r>
        </w:p>
        <w:p w14:paraId="701DAEB9" w14:textId="77777777" w:rsidR="00BF10AA" w:rsidRPr="00AB2A53" w:rsidRDefault="00BF10AA" w:rsidP="006E3C8A">
          <w:pPr>
            <w:pStyle w:val="CitaviBibliographyEntry"/>
            <w:spacing w:line="360" w:lineRule="auto"/>
            <w:rPr>
              <w:rFonts w:ascii="Times New Roman" w:hAnsi="Times New Roman" w:cs="Times New Roman"/>
              <w:color w:val="000000" w:themeColor="text1"/>
              <w:sz w:val="24"/>
              <w:szCs w:val="24"/>
            </w:rPr>
          </w:pPr>
          <w:r w:rsidRPr="00AB2A53">
            <w:rPr>
              <w:rFonts w:ascii="Times New Roman" w:hAnsi="Times New Roman" w:cs="Times New Roman"/>
              <w:color w:val="000000" w:themeColor="text1"/>
              <w:sz w:val="24"/>
              <w:szCs w:val="24"/>
            </w:rPr>
            <w:t>1.</w:t>
          </w:r>
          <w:r w:rsidRPr="00AB2A53">
            <w:rPr>
              <w:rFonts w:ascii="Times New Roman" w:hAnsi="Times New Roman" w:cs="Times New Roman"/>
              <w:color w:val="000000" w:themeColor="text1"/>
              <w:sz w:val="24"/>
              <w:szCs w:val="24"/>
            </w:rPr>
            <w:tab/>
          </w:r>
          <w:bookmarkStart w:id="29" w:name="_CTVL001bee917cb0fc44e8bbdf2eeb8e8b5d6f7"/>
          <w:r w:rsidRPr="00AB2A53">
            <w:rPr>
              <w:rFonts w:ascii="Times New Roman" w:hAnsi="Times New Roman" w:cs="Times New Roman"/>
              <w:color w:val="000000" w:themeColor="text1"/>
              <w:sz w:val="24"/>
              <w:szCs w:val="24"/>
            </w:rPr>
            <w:t xml:space="preserve">Liu B, Lu Y, Wang Y, Ge L, Zhai N, Han J. A protocol for isolation and identification and comparative characterization of primary osteoblasts from mouse and rat calvaria. Cell Tissue Bank. </w:t>
          </w:r>
          <w:proofErr w:type="gramStart"/>
          <w:r w:rsidRPr="00AB2A53">
            <w:rPr>
              <w:rFonts w:ascii="Times New Roman" w:hAnsi="Times New Roman" w:cs="Times New Roman"/>
              <w:color w:val="000000" w:themeColor="text1"/>
              <w:sz w:val="24"/>
              <w:szCs w:val="24"/>
            </w:rPr>
            <w:t>2019;20:173</w:t>
          </w:r>
          <w:proofErr w:type="gramEnd"/>
          <w:r w:rsidRPr="00AB2A53">
            <w:rPr>
              <w:rFonts w:ascii="Times New Roman" w:hAnsi="Times New Roman" w:cs="Times New Roman"/>
              <w:color w:val="000000" w:themeColor="text1"/>
              <w:sz w:val="24"/>
              <w:szCs w:val="24"/>
            </w:rPr>
            <w:t>–82. doi:10.1007/s10561-019-09751-0.</w:t>
          </w:r>
        </w:p>
        <w:bookmarkEnd w:id="29"/>
        <w:p w14:paraId="58AFA3D5" w14:textId="77777777" w:rsidR="00BF10AA" w:rsidRPr="00AB2A53" w:rsidRDefault="00BF10AA" w:rsidP="006E3C8A">
          <w:pPr>
            <w:pStyle w:val="CitaviBibliographyEntry"/>
            <w:spacing w:line="360" w:lineRule="auto"/>
            <w:rPr>
              <w:rFonts w:ascii="Times New Roman" w:hAnsi="Times New Roman" w:cs="Times New Roman"/>
              <w:color w:val="000000" w:themeColor="text1"/>
              <w:sz w:val="24"/>
              <w:szCs w:val="24"/>
            </w:rPr>
          </w:pPr>
          <w:r w:rsidRPr="00AB2A53">
            <w:rPr>
              <w:rFonts w:ascii="Times New Roman" w:hAnsi="Times New Roman" w:cs="Times New Roman"/>
              <w:color w:val="000000" w:themeColor="text1"/>
              <w:sz w:val="24"/>
              <w:szCs w:val="24"/>
            </w:rPr>
            <w:t>2.</w:t>
          </w:r>
          <w:r w:rsidRPr="00AB2A53">
            <w:rPr>
              <w:rFonts w:ascii="Times New Roman" w:hAnsi="Times New Roman" w:cs="Times New Roman"/>
              <w:color w:val="000000" w:themeColor="text1"/>
              <w:sz w:val="24"/>
              <w:szCs w:val="24"/>
            </w:rPr>
            <w:tab/>
          </w:r>
          <w:bookmarkStart w:id="30" w:name="_CTVL001227c7390a2e644418d858dc267d744c5"/>
          <w:r w:rsidRPr="00AB2A53">
            <w:rPr>
              <w:rFonts w:ascii="Times New Roman" w:hAnsi="Times New Roman" w:cs="Times New Roman"/>
              <w:color w:val="000000" w:themeColor="text1"/>
              <w:sz w:val="24"/>
              <w:szCs w:val="24"/>
            </w:rPr>
            <w:t>Ritchie ME, Phipson B, Di Wu, Hu Y, Law CW, Shi W, Smyth GK. limma powers differential expression analyses for RNA-sequencing and microarray studies. Nucleic Acids Res. 2015;</w:t>
          </w:r>
          <w:proofErr w:type="gramStart"/>
          <w:r w:rsidRPr="00AB2A53">
            <w:rPr>
              <w:rFonts w:ascii="Times New Roman" w:hAnsi="Times New Roman" w:cs="Times New Roman"/>
              <w:color w:val="000000" w:themeColor="text1"/>
              <w:sz w:val="24"/>
              <w:szCs w:val="24"/>
            </w:rPr>
            <w:t>43:e</w:t>
          </w:r>
          <w:proofErr w:type="gramEnd"/>
          <w:r w:rsidRPr="00AB2A53">
            <w:rPr>
              <w:rFonts w:ascii="Times New Roman" w:hAnsi="Times New Roman" w:cs="Times New Roman"/>
              <w:color w:val="000000" w:themeColor="text1"/>
              <w:sz w:val="24"/>
              <w:szCs w:val="24"/>
            </w:rPr>
            <w:t>47. doi:10.1093/nar/gkv007.</w:t>
          </w:r>
        </w:p>
        <w:bookmarkEnd w:id="30"/>
        <w:p w14:paraId="5F47CEFA" w14:textId="77777777" w:rsidR="00BF10AA" w:rsidRPr="00AB2A53" w:rsidRDefault="00BF10AA" w:rsidP="006E3C8A">
          <w:pPr>
            <w:pStyle w:val="CitaviBibliographyEntry"/>
            <w:spacing w:line="360" w:lineRule="auto"/>
            <w:rPr>
              <w:rFonts w:ascii="Times New Roman" w:hAnsi="Times New Roman" w:cs="Times New Roman"/>
              <w:color w:val="000000" w:themeColor="text1"/>
              <w:sz w:val="24"/>
              <w:szCs w:val="24"/>
            </w:rPr>
          </w:pPr>
          <w:r w:rsidRPr="00AB2A53">
            <w:rPr>
              <w:rFonts w:ascii="Times New Roman" w:hAnsi="Times New Roman" w:cs="Times New Roman"/>
              <w:color w:val="000000" w:themeColor="text1"/>
              <w:sz w:val="24"/>
              <w:szCs w:val="24"/>
            </w:rPr>
            <w:t>3.</w:t>
          </w:r>
          <w:r w:rsidRPr="00AB2A53">
            <w:rPr>
              <w:rFonts w:ascii="Times New Roman" w:hAnsi="Times New Roman" w:cs="Times New Roman"/>
              <w:color w:val="000000" w:themeColor="text1"/>
              <w:sz w:val="24"/>
              <w:szCs w:val="24"/>
            </w:rPr>
            <w:tab/>
          </w:r>
          <w:bookmarkStart w:id="31" w:name="_CTVL001555030b7b13b4aabaae6bfdc5f4acf32"/>
          <w:r w:rsidRPr="00AB2A53">
            <w:rPr>
              <w:rFonts w:ascii="Times New Roman" w:hAnsi="Times New Roman" w:cs="Times New Roman"/>
              <w:color w:val="000000" w:themeColor="text1"/>
              <w:sz w:val="24"/>
              <w:szCs w:val="24"/>
            </w:rPr>
            <w:t xml:space="preserve">Cheng Q, Wang L. LncRNA XIST serves as a ceRNA to regulate the expression of ASF1A, BRWD1M, and PFKFB2 in kidney transplant acute kidney injury via sponging hsa-miR-212-3p and hsa-miR-122-5p. Cell Cycle. </w:t>
          </w:r>
          <w:proofErr w:type="gramStart"/>
          <w:r w:rsidRPr="00AB2A53">
            <w:rPr>
              <w:rFonts w:ascii="Times New Roman" w:hAnsi="Times New Roman" w:cs="Times New Roman"/>
              <w:color w:val="000000" w:themeColor="text1"/>
              <w:sz w:val="24"/>
              <w:szCs w:val="24"/>
            </w:rPr>
            <w:t>2020;19:290</w:t>
          </w:r>
          <w:proofErr w:type="gramEnd"/>
          <w:r w:rsidRPr="00AB2A53">
            <w:rPr>
              <w:rFonts w:ascii="Times New Roman" w:hAnsi="Times New Roman" w:cs="Times New Roman"/>
              <w:color w:val="000000" w:themeColor="text1"/>
              <w:sz w:val="24"/>
              <w:szCs w:val="24"/>
            </w:rPr>
            <w:t>–9. doi:10.1080/15384101.2019.1707454.</w:t>
          </w:r>
        </w:p>
        <w:bookmarkEnd w:id="31"/>
        <w:p w14:paraId="0475B3AF" w14:textId="77777777" w:rsidR="00BF10AA" w:rsidRPr="00AB2A53" w:rsidRDefault="00BF10AA" w:rsidP="006E3C8A">
          <w:pPr>
            <w:pStyle w:val="CitaviBibliographyEntry"/>
            <w:spacing w:line="360" w:lineRule="auto"/>
            <w:rPr>
              <w:rFonts w:ascii="Times New Roman" w:hAnsi="Times New Roman" w:cs="Times New Roman"/>
              <w:color w:val="000000" w:themeColor="text1"/>
              <w:sz w:val="24"/>
              <w:szCs w:val="24"/>
            </w:rPr>
          </w:pPr>
          <w:r w:rsidRPr="00AB2A53">
            <w:rPr>
              <w:rFonts w:ascii="Times New Roman" w:hAnsi="Times New Roman" w:cs="Times New Roman"/>
              <w:color w:val="000000" w:themeColor="text1"/>
              <w:sz w:val="24"/>
              <w:szCs w:val="24"/>
            </w:rPr>
            <w:t>4.</w:t>
          </w:r>
          <w:r w:rsidRPr="00AB2A53">
            <w:rPr>
              <w:rFonts w:ascii="Times New Roman" w:hAnsi="Times New Roman" w:cs="Times New Roman"/>
              <w:color w:val="000000" w:themeColor="text1"/>
              <w:sz w:val="24"/>
              <w:szCs w:val="24"/>
            </w:rPr>
            <w:tab/>
          </w:r>
          <w:bookmarkStart w:id="32" w:name="_CTVL0019609988f546d4bf1ad3252b4486ba72b"/>
          <w:r w:rsidRPr="00AB2A53">
            <w:rPr>
              <w:rFonts w:ascii="Times New Roman" w:hAnsi="Times New Roman" w:cs="Times New Roman"/>
              <w:color w:val="000000" w:themeColor="text1"/>
              <w:sz w:val="24"/>
              <w:szCs w:val="24"/>
            </w:rPr>
            <w:t xml:space="preserve">Tyanova S, Temu T, Cox J. The MaxQuant computational platform for mass spectrometry-based shotgun proteomics. Nat Protoc. </w:t>
          </w:r>
          <w:proofErr w:type="gramStart"/>
          <w:r w:rsidRPr="00AB2A53">
            <w:rPr>
              <w:rFonts w:ascii="Times New Roman" w:hAnsi="Times New Roman" w:cs="Times New Roman"/>
              <w:color w:val="000000" w:themeColor="text1"/>
              <w:sz w:val="24"/>
              <w:szCs w:val="24"/>
            </w:rPr>
            <w:t>2016;11:2301</w:t>
          </w:r>
          <w:proofErr w:type="gramEnd"/>
          <w:r w:rsidRPr="00AB2A53">
            <w:rPr>
              <w:rFonts w:ascii="Times New Roman" w:hAnsi="Times New Roman" w:cs="Times New Roman"/>
              <w:color w:val="000000" w:themeColor="text1"/>
              <w:sz w:val="24"/>
              <w:szCs w:val="24"/>
            </w:rPr>
            <w:t>–19. doi:10.1038/nprot.2016.136.</w:t>
          </w:r>
        </w:p>
        <w:bookmarkEnd w:id="32"/>
        <w:p w14:paraId="25480BAA" w14:textId="2C7BC095" w:rsidR="00BF10AA" w:rsidRPr="00AB2A53" w:rsidRDefault="00BF10AA" w:rsidP="006E3C8A">
          <w:pPr>
            <w:pStyle w:val="CitaviBibliographyEntry"/>
            <w:spacing w:line="360" w:lineRule="auto"/>
            <w:rPr>
              <w:rFonts w:ascii="Times New Roman" w:hAnsi="Times New Roman" w:cs="Times New Roman"/>
              <w:color w:val="000000" w:themeColor="text1"/>
              <w:sz w:val="24"/>
              <w:szCs w:val="24"/>
            </w:rPr>
          </w:pPr>
          <w:r w:rsidRPr="00AB2A53">
            <w:rPr>
              <w:rFonts w:ascii="Times New Roman" w:hAnsi="Times New Roman" w:cs="Times New Roman"/>
              <w:color w:val="000000" w:themeColor="text1"/>
              <w:sz w:val="24"/>
              <w:szCs w:val="24"/>
            </w:rPr>
            <w:t>5.</w:t>
          </w:r>
          <w:r w:rsidRPr="00AB2A53">
            <w:rPr>
              <w:rFonts w:ascii="Times New Roman" w:hAnsi="Times New Roman" w:cs="Times New Roman"/>
              <w:color w:val="000000" w:themeColor="text1"/>
              <w:sz w:val="24"/>
              <w:szCs w:val="24"/>
            </w:rPr>
            <w:tab/>
          </w:r>
          <w:bookmarkStart w:id="33" w:name="_CTVL0019bb6963627e14e9787e4a09e7b5b7018"/>
          <w:r w:rsidRPr="00AB2A53">
            <w:rPr>
              <w:rFonts w:ascii="Times New Roman" w:hAnsi="Times New Roman" w:cs="Times New Roman"/>
              <w:color w:val="000000" w:themeColor="text1"/>
              <w:sz w:val="24"/>
              <w:szCs w:val="24"/>
            </w:rPr>
            <w:t xml:space="preserve">Shen G, Ren H, Shang Q, Zhao W, Zhang Z, Yu X, et al. Foxf1 knockdown promotes BMSC osteogenesis in part by activating the Wnt/β-catenin signalling pathway and prevents ovariectomy-induced bone loss. EBioMedicine. </w:t>
          </w:r>
          <w:proofErr w:type="gramStart"/>
          <w:r w:rsidRPr="00AB2A53">
            <w:rPr>
              <w:rFonts w:ascii="Times New Roman" w:hAnsi="Times New Roman" w:cs="Times New Roman"/>
              <w:color w:val="000000" w:themeColor="text1"/>
              <w:sz w:val="24"/>
              <w:szCs w:val="24"/>
            </w:rPr>
            <w:t>2020;52:102626</w:t>
          </w:r>
          <w:proofErr w:type="gramEnd"/>
          <w:r w:rsidRPr="00AB2A53">
            <w:rPr>
              <w:rFonts w:ascii="Times New Roman" w:hAnsi="Times New Roman" w:cs="Times New Roman"/>
              <w:color w:val="000000" w:themeColor="text1"/>
              <w:sz w:val="24"/>
              <w:szCs w:val="24"/>
            </w:rPr>
            <w:t xml:space="preserve">. </w:t>
          </w:r>
          <w:proofErr w:type="gramStart"/>
          <w:r w:rsidRPr="00AB2A53">
            <w:rPr>
              <w:rFonts w:ascii="Times New Roman" w:hAnsi="Times New Roman" w:cs="Times New Roman"/>
              <w:color w:val="000000" w:themeColor="text1"/>
              <w:sz w:val="24"/>
              <w:szCs w:val="24"/>
            </w:rPr>
            <w:t>doi:10.1016/j.ebiom</w:t>
          </w:r>
          <w:proofErr w:type="gramEnd"/>
          <w:r w:rsidRPr="00AB2A53">
            <w:rPr>
              <w:rFonts w:ascii="Times New Roman" w:hAnsi="Times New Roman" w:cs="Times New Roman"/>
              <w:color w:val="000000" w:themeColor="text1"/>
              <w:sz w:val="24"/>
              <w:szCs w:val="24"/>
            </w:rPr>
            <w:t>.2020.102626</w:t>
          </w:r>
          <w:bookmarkEnd w:id="33"/>
          <w:r w:rsidRPr="00AB2A53">
            <w:rPr>
              <w:rFonts w:ascii="Times New Roman" w:hAnsi="Times New Roman" w:cs="Times New Roman"/>
              <w:color w:val="000000" w:themeColor="text1"/>
              <w:sz w:val="24"/>
              <w:szCs w:val="24"/>
            </w:rPr>
            <w:t>.</w:t>
          </w:r>
          <w:r w:rsidRPr="00AB2A53">
            <w:rPr>
              <w:rFonts w:ascii="Times New Roman" w:hAnsi="Times New Roman" w:cs="Times New Roman"/>
              <w:color w:val="000000" w:themeColor="text1"/>
              <w:sz w:val="24"/>
              <w:szCs w:val="24"/>
            </w:rPr>
            <w:fldChar w:fldCharType="end"/>
          </w:r>
        </w:p>
      </w:sdtContent>
    </w:sdt>
    <w:p w14:paraId="256A6AAF" w14:textId="77777777" w:rsidR="00BF10AA" w:rsidRPr="00AB2A53" w:rsidRDefault="00BF10AA" w:rsidP="00BF10AA">
      <w:pPr>
        <w:rPr>
          <w:color w:val="000000" w:themeColor="text1"/>
        </w:rPr>
      </w:pPr>
    </w:p>
    <w:sectPr w:rsidR="00BF10AA" w:rsidRPr="00AB2A53" w:rsidSect="00CB16EB">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D2301B" w14:textId="77777777" w:rsidR="00BC50D4" w:rsidRDefault="00BC50D4" w:rsidP="00845258">
      <w:r>
        <w:separator/>
      </w:r>
    </w:p>
  </w:endnote>
  <w:endnote w:type="continuationSeparator" w:id="0">
    <w:p w14:paraId="40C0995F" w14:textId="77777777" w:rsidR="00BC50D4" w:rsidRDefault="00BC50D4" w:rsidP="00845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6910807"/>
      <w:docPartObj>
        <w:docPartGallery w:val="Page Numbers (Bottom of Page)"/>
        <w:docPartUnique/>
      </w:docPartObj>
    </w:sdtPr>
    <w:sdtEndPr/>
    <w:sdtContent>
      <w:p w14:paraId="7B861DD8" w14:textId="5B148EBE" w:rsidR="00CB16EB" w:rsidRDefault="00CB16EB">
        <w:pPr>
          <w:pStyle w:val="Footer"/>
          <w:jc w:val="center"/>
        </w:pPr>
        <w:r>
          <w:fldChar w:fldCharType="begin"/>
        </w:r>
        <w:r>
          <w:instrText>PAGE   \* MERGEFORMAT</w:instrText>
        </w:r>
        <w:r>
          <w:fldChar w:fldCharType="separate"/>
        </w:r>
        <w:r>
          <w:rPr>
            <w:lang w:val="zh-CN"/>
          </w:rPr>
          <w:t>2</w:t>
        </w:r>
        <w:r>
          <w:fldChar w:fldCharType="end"/>
        </w:r>
      </w:p>
    </w:sdtContent>
  </w:sdt>
  <w:p w14:paraId="538A507E" w14:textId="77777777" w:rsidR="00CB16EB" w:rsidRDefault="00CB16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E121D0" w14:textId="77777777" w:rsidR="00BC50D4" w:rsidRDefault="00BC50D4" w:rsidP="00845258">
      <w:r>
        <w:separator/>
      </w:r>
    </w:p>
  </w:footnote>
  <w:footnote w:type="continuationSeparator" w:id="0">
    <w:p w14:paraId="35AE1801" w14:textId="77777777" w:rsidR="00BC50D4" w:rsidRDefault="00BC50D4" w:rsidP="008452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TQ5NTk2MzMzOWQxNzUwYzkwNjMyY2E2MWZlNmEyNjcifQ=="/>
  </w:docVars>
  <w:rsids>
    <w:rsidRoot w:val="002176F7"/>
    <w:rsid w:val="00001A78"/>
    <w:rsid w:val="00002DB7"/>
    <w:rsid w:val="000041BA"/>
    <w:rsid w:val="00004DF5"/>
    <w:rsid w:val="00006DF1"/>
    <w:rsid w:val="00006F34"/>
    <w:rsid w:val="00010D4A"/>
    <w:rsid w:val="00011156"/>
    <w:rsid w:val="000113B8"/>
    <w:rsid w:val="000130CC"/>
    <w:rsid w:val="00013B98"/>
    <w:rsid w:val="000145FC"/>
    <w:rsid w:val="00015154"/>
    <w:rsid w:val="0002096B"/>
    <w:rsid w:val="00022E64"/>
    <w:rsid w:val="00023C8B"/>
    <w:rsid w:val="0002507E"/>
    <w:rsid w:val="00026785"/>
    <w:rsid w:val="00030589"/>
    <w:rsid w:val="00031C8F"/>
    <w:rsid w:val="00032996"/>
    <w:rsid w:val="00033071"/>
    <w:rsid w:val="000341DE"/>
    <w:rsid w:val="00035781"/>
    <w:rsid w:val="00035ED3"/>
    <w:rsid w:val="00036E04"/>
    <w:rsid w:val="00036F2E"/>
    <w:rsid w:val="000373DD"/>
    <w:rsid w:val="00037ADD"/>
    <w:rsid w:val="00042796"/>
    <w:rsid w:val="00044727"/>
    <w:rsid w:val="00044E00"/>
    <w:rsid w:val="000455F5"/>
    <w:rsid w:val="0005125C"/>
    <w:rsid w:val="00052044"/>
    <w:rsid w:val="000543DF"/>
    <w:rsid w:val="00056195"/>
    <w:rsid w:val="00056389"/>
    <w:rsid w:val="00061A92"/>
    <w:rsid w:val="00061AC1"/>
    <w:rsid w:val="00061C3B"/>
    <w:rsid w:val="00062FE1"/>
    <w:rsid w:val="000632F2"/>
    <w:rsid w:val="000652FD"/>
    <w:rsid w:val="00067F64"/>
    <w:rsid w:val="0007084B"/>
    <w:rsid w:val="00070AE7"/>
    <w:rsid w:val="000769CE"/>
    <w:rsid w:val="00080516"/>
    <w:rsid w:val="000806EC"/>
    <w:rsid w:val="000821CF"/>
    <w:rsid w:val="00085764"/>
    <w:rsid w:val="0009268F"/>
    <w:rsid w:val="00092C1A"/>
    <w:rsid w:val="00092F34"/>
    <w:rsid w:val="00092F44"/>
    <w:rsid w:val="00093053"/>
    <w:rsid w:val="00094970"/>
    <w:rsid w:val="00096523"/>
    <w:rsid w:val="0009653D"/>
    <w:rsid w:val="00097A85"/>
    <w:rsid w:val="000A08AE"/>
    <w:rsid w:val="000A0BBA"/>
    <w:rsid w:val="000A10E7"/>
    <w:rsid w:val="000A11D6"/>
    <w:rsid w:val="000A14BB"/>
    <w:rsid w:val="000A24AD"/>
    <w:rsid w:val="000A47D9"/>
    <w:rsid w:val="000A61CD"/>
    <w:rsid w:val="000A6974"/>
    <w:rsid w:val="000B1584"/>
    <w:rsid w:val="000B41C9"/>
    <w:rsid w:val="000B45FC"/>
    <w:rsid w:val="000B4B75"/>
    <w:rsid w:val="000B563E"/>
    <w:rsid w:val="000B6B58"/>
    <w:rsid w:val="000C011E"/>
    <w:rsid w:val="000C210E"/>
    <w:rsid w:val="000C242B"/>
    <w:rsid w:val="000C250D"/>
    <w:rsid w:val="000C47BF"/>
    <w:rsid w:val="000C5517"/>
    <w:rsid w:val="000C65C4"/>
    <w:rsid w:val="000C6E8C"/>
    <w:rsid w:val="000D0769"/>
    <w:rsid w:val="000D1052"/>
    <w:rsid w:val="000D43E3"/>
    <w:rsid w:val="000D4D2A"/>
    <w:rsid w:val="000D7D05"/>
    <w:rsid w:val="000E1762"/>
    <w:rsid w:val="000E186B"/>
    <w:rsid w:val="000E3539"/>
    <w:rsid w:val="000E4295"/>
    <w:rsid w:val="000E4624"/>
    <w:rsid w:val="000E4A42"/>
    <w:rsid w:val="000E57B9"/>
    <w:rsid w:val="000E6C82"/>
    <w:rsid w:val="000F216B"/>
    <w:rsid w:val="000F2750"/>
    <w:rsid w:val="000F3418"/>
    <w:rsid w:val="000F390D"/>
    <w:rsid w:val="000F3A0A"/>
    <w:rsid w:val="000F4BB0"/>
    <w:rsid w:val="000F7707"/>
    <w:rsid w:val="00102DE4"/>
    <w:rsid w:val="00102DEA"/>
    <w:rsid w:val="0010392A"/>
    <w:rsid w:val="00103A4A"/>
    <w:rsid w:val="0010418B"/>
    <w:rsid w:val="00105F3B"/>
    <w:rsid w:val="00110F2B"/>
    <w:rsid w:val="00111132"/>
    <w:rsid w:val="001111E1"/>
    <w:rsid w:val="00111583"/>
    <w:rsid w:val="001118D2"/>
    <w:rsid w:val="0011287A"/>
    <w:rsid w:val="001132A9"/>
    <w:rsid w:val="0011556F"/>
    <w:rsid w:val="001163DA"/>
    <w:rsid w:val="0012118A"/>
    <w:rsid w:val="0012256B"/>
    <w:rsid w:val="00123C5B"/>
    <w:rsid w:val="001256FA"/>
    <w:rsid w:val="00125DDC"/>
    <w:rsid w:val="001277CD"/>
    <w:rsid w:val="00130CE6"/>
    <w:rsid w:val="00130E8D"/>
    <w:rsid w:val="001329D4"/>
    <w:rsid w:val="0013420C"/>
    <w:rsid w:val="00135296"/>
    <w:rsid w:val="00137461"/>
    <w:rsid w:val="00140192"/>
    <w:rsid w:val="00141167"/>
    <w:rsid w:val="00141C6D"/>
    <w:rsid w:val="001421C6"/>
    <w:rsid w:val="00142220"/>
    <w:rsid w:val="00142ACD"/>
    <w:rsid w:val="00143FBD"/>
    <w:rsid w:val="00145F9C"/>
    <w:rsid w:val="00146101"/>
    <w:rsid w:val="0015192A"/>
    <w:rsid w:val="00152A26"/>
    <w:rsid w:val="00153B77"/>
    <w:rsid w:val="001546B7"/>
    <w:rsid w:val="001549DB"/>
    <w:rsid w:val="00155CF6"/>
    <w:rsid w:val="00156878"/>
    <w:rsid w:val="00157686"/>
    <w:rsid w:val="0016289D"/>
    <w:rsid w:val="001666F4"/>
    <w:rsid w:val="00170010"/>
    <w:rsid w:val="001702CC"/>
    <w:rsid w:val="00176A98"/>
    <w:rsid w:val="001771D7"/>
    <w:rsid w:val="00177FAC"/>
    <w:rsid w:val="0018388D"/>
    <w:rsid w:val="0018422D"/>
    <w:rsid w:val="001843F2"/>
    <w:rsid w:val="00185268"/>
    <w:rsid w:val="001859A9"/>
    <w:rsid w:val="00185A0C"/>
    <w:rsid w:val="001865D2"/>
    <w:rsid w:val="001870A5"/>
    <w:rsid w:val="0019176A"/>
    <w:rsid w:val="00191EE2"/>
    <w:rsid w:val="00192935"/>
    <w:rsid w:val="0019572E"/>
    <w:rsid w:val="00196B04"/>
    <w:rsid w:val="00196CD7"/>
    <w:rsid w:val="00197346"/>
    <w:rsid w:val="00197AED"/>
    <w:rsid w:val="001A07C4"/>
    <w:rsid w:val="001A3EB0"/>
    <w:rsid w:val="001A3F7F"/>
    <w:rsid w:val="001A418D"/>
    <w:rsid w:val="001A48FB"/>
    <w:rsid w:val="001A6DC2"/>
    <w:rsid w:val="001A6F92"/>
    <w:rsid w:val="001A78A7"/>
    <w:rsid w:val="001A7E9B"/>
    <w:rsid w:val="001B2BD6"/>
    <w:rsid w:val="001B3725"/>
    <w:rsid w:val="001B3C1F"/>
    <w:rsid w:val="001B4C14"/>
    <w:rsid w:val="001B4F78"/>
    <w:rsid w:val="001C251F"/>
    <w:rsid w:val="001C4390"/>
    <w:rsid w:val="001C4C82"/>
    <w:rsid w:val="001C7526"/>
    <w:rsid w:val="001D03E7"/>
    <w:rsid w:val="001D03EA"/>
    <w:rsid w:val="001D09FC"/>
    <w:rsid w:val="001D0E6F"/>
    <w:rsid w:val="001D1370"/>
    <w:rsid w:val="001D21AA"/>
    <w:rsid w:val="001D2EEB"/>
    <w:rsid w:val="001D312B"/>
    <w:rsid w:val="001D3FA4"/>
    <w:rsid w:val="001D4917"/>
    <w:rsid w:val="001D7DB2"/>
    <w:rsid w:val="001E1114"/>
    <w:rsid w:val="001E11CC"/>
    <w:rsid w:val="001E2F72"/>
    <w:rsid w:val="001E553C"/>
    <w:rsid w:val="001E5A9C"/>
    <w:rsid w:val="001E72A5"/>
    <w:rsid w:val="001F2CFC"/>
    <w:rsid w:val="001F3E1A"/>
    <w:rsid w:val="001F6676"/>
    <w:rsid w:val="00201F04"/>
    <w:rsid w:val="002033AE"/>
    <w:rsid w:val="00203D24"/>
    <w:rsid w:val="00203E47"/>
    <w:rsid w:val="00204290"/>
    <w:rsid w:val="002113AA"/>
    <w:rsid w:val="002116B7"/>
    <w:rsid w:val="002129FA"/>
    <w:rsid w:val="00212A1C"/>
    <w:rsid w:val="00213751"/>
    <w:rsid w:val="00214CCA"/>
    <w:rsid w:val="002163A0"/>
    <w:rsid w:val="0021741C"/>
    <w:rsid w:val="002176F7"/>
    <w:rsid w:val="00220425"/>
    <w:rsid w:val="002205A2"/>
    <w:rsid w:val="0022121B"/>
    <w:rsid w:val="00221C3B"/>
    <w:rsid w:val="002224DE"/>
    <w:rsid w:val="00223E78"/>
    <w:rsid w:val="00223F00"/>
    <w:rsid w:val="00224EE5"/>
    <w:rsid w:val="0022656B"/>
    <w:rsid w:val="00227077"/>
    <w:rsid w:val="00233407"/>
    <w:rsid w:val="002340E8"/>
    <w:rsid w:val="00234AC9"/>
    <w:rsid w:val="002353BA"/>
    <w:rsid w:val="002354EB"/>
    <w:rsid w:val="00236422"/>
    <w:rsid w:val="00236CB3"/>
    <w:rsid w:val="002409E0"/>
    <w:rsid w:val="0024127F"/>
    <w:rsid w:val="00241AF5"/>
    <w:rsid w:val="002432F3"/>
    <w:rsid w:val="00244F78"/>
    <w:rsid w:val="00246A27"/>
    <w:rsid w:val="002503E2"/>
    <w:rsid w:val="00250813"/>
    <w:rsid w:val="002509E5"/>
    <w:rsid w:val="0025190F"/>
    <w:rsid w:val="00251D43"/>
    <w:rsid w:val="00256E9D"/>
    <w:rsid w:val="00260DFF"/>
    <w:rsid w:val="00261744"/>
    <w:rsid w:val="00261993"/>
    <w:rsid w:val="00262012"/>
    <w:rsid w:val="0026547D"/>
    <w:rsid w:val="00266A23"/>
    <w:rsid w:val="00267D41"/>
    <w:rsid w:val="002716D6"/>
    <w:rsid w:val="002737DB"/>
    <w:rsid w:val="002740FD"/>
    <w:rsid w:val="00274D1B"/>
    <w:rsid w:val="002752F0"/>
    <w:rsid w:val="002756A4"/>
    <w:rsid w:val="00276D0B"/>
    <w:rsid w:val="00276E7B"/>
    <w:rsid w:val="002829AA"/>
    <w:rsid w:val="00283E3E"/>
    <w:rsid w:val="00283FB7"/>
    <w:rsid w:val="00287476"/>
    <w:rsid w:val="002900AD"/>
    <w:rsid w:val="00290445"/>
    <w:rsid w:val="00291DD9"/>
    <w:rsid w:val="00293165"/>
    <w:rsid w:val="00293B05"/>
    <w:rsid w:val="00295133"/>
    <w:rsid w:val="002953EB"/>
    <w:rsid w:val="002959FA"/>
    <w:rsid w:val="00296F2B"/>
    <w:rsid w:val="002972CE"/>
    <w:rsid w:val="002A0721"/>
    <w:rsid w:val="002A11D3"/>
    <w:rsid w:val="002A1647"/>
    <w:rsid w:val="002A215A"/>
    <w:rsid w:val="002A2A22"/>
    <w:rsid w:val="002A2C0D"/>
    <w:rsid w:val="002A2E1B"/>
    <w:rsid w:val="002A3B2F"/>
    <w:rsid w:val="002A3C76"/>
    <w:rsid w:val="002A5742"/>
    <w:rsid w:val="002A5C4F"/>
    <w:rsid w:val="002A647A"/>
    <w:rsid w:val="002A6735"/>
    <w:rsid w:val="002A67A0"/>
    <w:rsid w:val="002A67C6"/>
    <w:rsid w:val="002A6A24"/>
    <w:rsid w:val="002A7B64"/>
    <w:rsid w:val="002A7F37"/>
    <w:rsid w:val="002B199E"/>
    <w:rsid w:val="002B2222"/>
    <w:rsid w:val="002B434C"/>
    <w:rsid w:val="002B46F5"/>
    <w:rsid w:val="002B4A1E"/>
    <w:rsid w:val="002B4BD5"/>
    <w:rsid w:val="002C3536"/>
    <w:rsid w:val="002C4BB7"/>
    <w:rsid w:val="002C60E4"/>
    <w:rsid w:val="002C7267"/>
    <w:rsid w:val="002C7BF2"/>
    <w:rsid w:val="002C7E89"/>
    <w:rsid w:val="002D3893"/>
    <w:rsid w:val="002D3DD1"/>
    <w:rsid w:val="002D3EFB"/>
    <w:rsid w:val="002D7562"/>
    <w:rsid w:val="002E0196"/>
    <w:rsid w:val="002E0C0E"/>
    <w:rsid w:val="002E2294"/>
    <w:rsid w:val="002E4326"/>
    <w:rsid w:val="002E5824"/>
    <w:rsid w:val="002E583D"/>
    <w:rsid w:val="002E5C7C"/>
    <w:rsid w:val="002E7B97"/>
    <w:rsid w:val="002E7D7F"/>
    <w:rsid w:val="002F0B60"/>
    <w:rsid w:val="002F1008"/>
    <w:rsid w:val="002F12DE"/>
    <w:rsid w:val="002F2FCF"/>
    <w:rsid w:val="002F3D22"/>
    <w:rsid w:val="002F5A6D"/>
    <w:rsid w:val="003000A9"/>
    <w:rsid w:val="003015E2"/>
    <w:rsid w:val="003028A3"/>
    <w:rsid w:val="003034E8"/>
    <w:rsid w:val="00305C23"/>
    <w:rsid w:val="00306E03"/>
    <w:rsid w:val="003079BB"/>
    <w:rsid w:val="003118F0"/>
    <w:rsid w:val="00312599"/>
    <w:rsid w:val="00312C40"/>
    <w:rsid w:val="00312CA6"/>
    <w:rsid w:val="00313D2C"/>
    <w:rsid w:val="003148D0"/>
    <w:rsid w:val="00315366"/>
    <w:rsid w:val="003153B9"/>
    <w:rsid w:val="00317271"/>
    <w:rsid w:val="00320ABB"/>
    <w:rsid w:val="0032199F"/>
    <w:rsid w:val="003222EE"/>
    <w:rsid w:val="00322486"/>
    <w:rsid w:val="00324CEA"/>
    <w:rsid w:val="00326A81"/>
    <w:rsid w:val="0032772E"/>
    <w:rsid w:val="003317B6"/>
    <w:rsid w:val="00331CDB"/>
    <w:rsid w:val="00331D75"/>
    <w:rsid w:val="0033265E"/>
    <w:rsid w:val="00334790"/>
    <w:rsid w:val="00334E89"/>
    <w:rsid w:val="00335A71"/>
    <w:rsid w:val="00335AC2"/>
    <w:rsid w:val="00337AB1"/>
    <w:rsid w:val="00340B1C"/>
    <w:rsid w:val="00341224"/>
    <w:rsid w:val="003437CD"/>
    <w:rsid w:val="00343FE8"/>
    <w:rsid w:val="003454FC"/>
    <w:rsid w:val="0034653F"/>
    <w:rsid w:val="00346970"/>
    <w:rsid w:val="00346B52"/>
    <w:rsid w:val="00347016"/>
    <w:rsid w:val="00347318"/>
    <w:rsid w:val="00347F46"/>
    <w:rsid w:val="003501E1"/>
    <w:rsid w:val="00353CA0"/>
    <w:rsid w:val="003557E7"/>
    <w:rsid w:val="0035794E"/>
    <w:rsid w:val="00361503"/>
    <w:rsid w:val="00361F12"/>
    <w:rsid w:val="00361F64"/>
    <w:rsid w:val="00363A5D"/>
    <w:rsid w:val="00364256"/>
    <w:rsid w:val="00364362"/>
    <w:rsid w:val="003649F8"/>
    <w:rsid w:val="00365819"/>
    <w:rsid w:val="00365CD0"/>
    <w:rsid w:val="003721D8"/>
    <w:rsid w:val="00372466"/>
    <w:rsid w:val="0037342A"/>
    <w:rsid w:val="00376FEE"/>
    <w:rsid w:val="00377D73"/>
    <w:rsid w:val="003805E8"/>
    <w:rsid w:val="00380EC5"/>
    <w:rsid w:val="00383802"/>
    <w:rsid w:val="00385050"/>
    <w:rsid w:val="00385DAF"/>
    <w:rsid w:val="0038675C"/>
    <w:rsid w:val="00387992"/>
    <w:rsid w:val="00387DB3"/>
    <w:rsid w:val="00393E39"/>
    <w:rsid w:val="00394AC7"/>
    <w:rsid w:val="00397C82"/>
    <w:rsid w:val="003A032E"/>
    <w:rsid w:val="003A0DDE"/>
    <w:rsid w:val="003A34EC"/>
    <w:rsid w:val="003A6DC3"/>
    <w:rsid w:val="003A7F0F"/>
    <w:rsid w:val="003B280B"/>
    <w:rsid w:val="003B3CC6"/>
    <w:rsid w:val="003B60C8"/>
    <w:rsid w:val="003C01C2"/>
    <w:rsid w:val="003C09A7"/>
    <w:rsid w:val="003C1D7A"/>
    <w:rsid w:val="003C6140"/>
    <w:rsid w:val="003C6471"/>
    <w:rsid w:val="003C65B0"/>
    <w:rsid w:val="003C7172"/>
    <w:rsid w:val="003C7A94"/>
    <w:rsid w:val="003C7D3B"/>
    <w:rsid w:val="003D042C"/>
    <w:rsid w:val="003D0715"/>
    <w:rsid w:val="003D0E63"/>
    <w:rsid w:val="003D1178"/>
    <w:rsid w:val="003D1788"/>
    <w:rsid w:val="003D20B6"/>
    <w:rsid w:val="003D29EC"/>
    <w:rsid w:val="003D3DE3"/>
    <w:rsid w:val="003D538F"/>
    <w:rsid w:val="003D6D71"/>
    <w:rsid w:val="003E004F"/>
    <w:rsid w:val="003E19D6"/>
    <w:rsid w:val="003E52BA"/>
    <w:rsid w:val="003F094A"/>
    <w:rsid w:val="003F1BEC"/>
    <w:rsid w:val="003F24C7"/>
    <w:rsid w:val="003F296D"/>
    <w:rsid w:val="0040020C"/>
    <w:rsid w:val="00400C48"/>
    <w:rsid w:val="0040117A"/>
    <w:rsid w:val="004031D0"/>
    <w:rsid w:val="00403F2D"/>
    <w:rsid w:val="00404E22"/>
    <w:rsid w:val="00407CC1"/>
    <w:rsid w:val="0041021A"/>
    <w:rsid w:val="00411423"/>
    <w:rsid w:val="004124B4"/>
    <w:rsid w:val="00412FC3"/>
    <w:rsid w:val="004153F7"/>
    <w:rsid w:val="00423FA5"/>
    <w:rsid w:val="00424BD2"/>
    <w:rsid w:val="00427057"/>
    <w:rsid w:val="00427630"/>
    <w:rsid w:val="004302E2"/>
    <w:rsid w:val="004310D7"/>
    <w:rsid w:val="00431158"/>
    <w:rsid w:val="00432329"/>
    <w:rsid w:val="00433A1E"/>
    <w:rsid w:val="00434550"/>
    <w:rsid w:val="004364DD"/>
    <w:rsid w:val="00436FF7"/>
    <w:rsid w:val="00440608"/>
    <w:rsid w:val="004417AD"/>
    <w:rsid w:val="00441898"/>
    <w:rsid w:val="0044213F"/>
    <w:rsid w:val="00442F75"/>
    <w:rsid w:val="004436D4"/>
    <w:rsid w:val="0044654F"/>
    <w:rsid w:val="00452C17"/>
    <w:rsid w:val="0045352A"/>
    <w:rsid w:val="0045462F"/>
    <w:rsid w:val="00454F05"/>
    <w:rsid w:val="00455482"/>
    <w:rsid w:val="00455683"/>
    <w:rsid w:val="00455890"/>
    <w:rsid w:val="0045602B"/>
    <w:rsid w:val="00456235"/>
    <w:rsid w:val="00456D22"/>
    <w:rsid w:val="004576A5"/>
    <w:rsid w:val="00457B8F"/>
    <w:rsid w:val="00457FC3"/>
    <w:rsid w:val="004613BE"/>
    <w:rsid w:val="004623AD"/>
    <w:rsid w:val="004634B2"/>
    <w:rsid w:val="0046442D"/>
    <w:rsid w:val="00465817"/>
    <w:rsid w:val="00473839"/>
    <w:rsid w:val="00474F34"/>
    <w:rsid w:val="0047579F"/>
    <w:rsid w:val="00476566"/>
    <w:rsid w:val="004765C6"/>
    <w:rsid w:val="00476BB9"/>
    <w:rsid w:val="00477221"/>
    <w:rsid w:val="00482DFB"/>
    <w:rsid w:val="0048538C"/>
    <w:rsid w:val="004863FF"/>
    <w:rsid w:val="00486822"/>
    <w:rsid w:val="00486F5F"/>
    <w:rsid w:val="00486FAC"/>
    <w:rsid w:val="004906EF"/>
    <w:rsid w:val="004951E0"/>
    <w:rsid w:val="004969ED"/>
    <w:rsid w:val="004973D9"/>
    <w:rsid w:val="004A0EC5"/>
    <w:rsid w:val="004A4548"/>
    <w:rsid w:val="004A6B15"/>
    <w:rsid w:val="004A7341"/>
    <w:rsid w:val="004A7C8A"/>
    <w:rsid w:val="004B03BB"/>
    <w:rsid w:val="004B05E1"/>
    <w:rsid w:val="004B0D4F"/>
    <w:rsid w:val="004B3133"/>
    <w:rsid w:val="004B3A8D"/>
    <w:rsid w:val="004B5340"/>
    <w:rsid w:val="004B67C4"/>
    <w:rsid w:val="004B6E2A"/>
    <w:rsid w:val="004B7FFA"/>
    <w:rsid w:val="004C076B"/>
    <w:rsid w:val="004C1D17"/>
    <w:rsid w:val="004C37D1"/>
    <w:rsid w:val="004C3D90"/>
    <w:rsid w:val="004C47C3"/>
    <w:rsid w:val="004C4AA4"/>
    <w:rsid w:val="004C6B55"/>
    <w:rsid w:val="004D0F0D"/>
    <w:rsid w:val="004D1DBA"/>
    <w:rsid w:val="004D1F26"/>
    <w:rsid w:val="004D20AB"/>
    <w:rsid w:val="004D38D4"/>
    <w:rsid w:val="004D4058"/>
    <w:rsid w:val="004D4EB8"/>
    <w:rsid w:val="004D5205"/>
    <w:rsid w:val="004E09FA"/>
    <w:rsid w:val="004E3193"/>
    <w:rsid w:val="004E427F"/>
    <w:rsid w:val="004E5099"/>
    <w:rsid w:val="004E5FF2"/>
    <w:rsid w:val="004E6711"/>
    <w:rsid w:val="004E71FF"/>
    <w:rsid w:val="004F12F6"/>
    <w:rsid w:val="004F3A57"/>
    <w:rsid w:val="004F3DE9"/>
    <w:rsid w:val="004F3E62"/>
    <w:rsid w:val="004F48A1"/>
    <w:rsid w:val="004F5AB6"/>
    <w:rsid w:val="004F6ED8"/>
    <w:rsid w:val="004F758E"/>
    <w:rsid w:val="004F7DA4"/>
    <w:rsid w:val="004F7ECF"/>
    <w:rsid w:val="0050051B"/>
    <w:rsid w:val="00500601"/>
    <w:rsid w:val="00501AEE"/>
    <w:rsid w:val="00502134"/>
    <w:rsid w:val="0050426F"/>
    <w:rsid w:val="00511D85"/>
    <w:rsid w:val="0051396D"/>
    <w:rsid w:val="00514450"/>
    <w:rsid w:val="005147B9"/>
    <w:rsid w:val="00514EB1"/>
    <w:rsid w:val="00515339"/>
    <w:rsid w:val="00515392"/>
    <w:rsid w:val="00515D5A"/>
    <w:rsid w:val="00515E26"/>
    <w:rsid w:val="005210C6"/>
    <w:rsid w:val="005214C0"/>
    <w:rsid w:val="005220F5"/>
    <w:rsid w:val="00523518"/>
    <w:rsid w:val="00524558"/>
    <w:rsid w:val="005249FA"/>
    <w:rsid w:val="005254BE"/>
    <w:rsid w:val="00525500"/>
    <w:rsid w:val="00525811"/>
    <w:rsid w:val="00527C34"/>
    <w:rsid w:val="005303DE"/>
    <w:rsid w:val="00530D30"/>
    <w:rsid w:val="00531067"/>
    <w:rsid w:val="005329C4"/>
    <w:rsid w:val="0053588B"/>
    <w:rsid w:val="00537D1A"/>
    <w:rsid w:val="00543FD1"/>
    <w:rsid w:val="00544FF2"/>
    <w:rsid w:val="00546BAA"/>
    <w:rsid w:val="00546D9F"/>
    <w:rsid w:val="00547752"/>
    <w:rsid w:val="005478A6"/>
    <w:rsid w:val="0055374F"/>
    <w:rsid w:val="00554B15"/>
    <w:rsid w:val="0055574B"/>
    <w:rsid w:val="00556D64"/>
    <w:rsid w:val="00556DBB"/>
    <w:rsid w:val="0055760A"/>
    <w:rsid w:val="00560B5D"/>
    <w:rsid w:val="00561997"/>
    <w:rsid w:val="00561A5C"/>
    <w:rsid w:val="0056377B"/>
    <w:rsid w:val="00564EF8"/>
    <w:rsid w:val="00564EFB"/>
    <w:rsid w:val="00565927"/>
    <w:rsid w:val="00570927"/>
    <w:rsid w:val="00570C4B"/>
    <w:rsid w:val="00570E1A"/>
    <w:rsid w:val="005720B4"/>
    <w:rsid w:val="00573FFE"/>
    <w:rsid w:val="00575675"/>
    <w:rsid w:val="00576D97"/>
    <w:rsid w:val="00577152"/>
    <w:rsid w:val="00580603"/>
    <w:rsid w:val="00580EE4"/>
    <w:rsid w:val="0058630F"/>
    <w:rsid w:val="00587639"/>
    <w:rsid w:val="00587CF3"/>
    <w:rsid w:val="00590ECE"/>
    <w:rsid w:val="005926D3"/>
    <w:rsid w:val="00592D9F"/>
    <w:rsid w:val="0059632F"/>
    <w:rsid w:val="005A012B"/>
    <w:rsid w:val="005A09C6"/>
    <w:rsid w:val="005A427F"/>
    <w:rsid w:val="005A4C60"/>
    <w:rsid w:val="005A69C3"/>
    <w:rsid w:val="005A6AC1"/>
    <w:rsid w:val="005A736A"/>
    <w:rsid w:val="005B091A"/>
    <w:rsid w:val="005B1315"/>
    <w:rsid w:val="005B14A2"/>
    <w:rsid w:val="005B22C3"/>
    <w:rsid w:val="005B3F72"/>
    <w:rsid w:val="005B6F1A"/>
    <w:rsid w:val="005B73B6"/>
    <w:rsid w:val="005B7476"/>
    <w:rsid w:val="005B7D4D"/>
    <w:rsid w:val="005C1088"/>
    <w:rsid w:val="005C1F1E"/>
    <w:rsid w:val="005C3146"/>
    <w:rsid w:val="005D0C72"/>
    <w:rsid w:val="005D0C7A"/>
    <w:rsid w:val="005D1F62"/>
    <w:rsid w:val="005D2846"/>
    <w:rsid w:val="005D4216"/>
    <w:rsid w:val="005D47F9"/>
    <w:rsid w:val="005D6AD7"/>
    <w:rsid w:val="005D6B5A"/>
    <w:rsid w:val="005D7384"/>
    <w:rsid w:val="005E01ED"/>
    <w:rsid w:val="005E07A9"/>
    <w:rsid w:val="005E174F"/>
    <w:rsid w:val="005E1FC3"/>
    <w:rsid w:val="005E39D3"/>
    <w:rsid w:val="005E604A"/>
    <w:rsid w:val="005E63FD"/>
    <w:rsid w:val="005F171B"/>
    <w:rsid w:val="005F1BF4"/>
    <w:rsid w:val="005F3E27"/>
    <w:rsid w:val="005F3FE5"/>
    <w:rsid w:val="005F62C0"/>
    <w:rsid w:val="005F788E"/>
    <w:rsid w:val="006021F5"/>
    <w:rsid w:val="00602811"/>
    <w:rsid w:val="00602F33"/>
    <w:rsid w:val="00604BF1"/>
    <w:rsid w:val="00604C97"/>
    <w:rsid w:val="006050EA"/>
    <w:rsid w:val="0060576A"/>
    <w:rsid w:val="00605A36"/>
    <w:rsid w:val="00605ECC"/>
    <w:rsid w:val="006101DC"/>
    <w:rsid w:val="006103A2"/>
    <w:rsid w:val="00610AF6"/>
    <w:rsid w:val="0061246D"/>
    <w:rsid w:val="00612486"/>
    <w:rsid w:val="00612A2A"/>
    <w:rsid w:val="00612DAE"/>
    <w:rsid w:val="00613FCE"/>
    <w:rsid w:val="0061403F"/>
    <w:rsid w:val="00614DB5"/>
    <w:rsid w:val="00616F19"/>
    <w:rsid w:val="00624773"/>
    <w:rsid w:val="00625F48"/>
    <w:rsid w:val="00626026"/>
    <w:rsid w:val="006260A5"/>
    <w:rsid w:val="00626BE8"/>
    <w:rsid w:val="00626D2F"/>
    <w:rsid w:val="00627306"/>
    <w:rsid w:val="0063038C"/>
    <w:rsid w:val="00634623"/>
    <w:rsid w:val="006369D4"/>
    <w:rsid w:val="00636A63"/>
    <w:rsid w:val="00636E28"/>
    <w:rsid w:val="00637ACF"/>
    <w:rsid w:val="0064419D"/>
    <w:rsid w:val="00645FA8"/>
    <w:rsid w:val="006522D4"/>
    <w:rsid w:val="006529D0"/>
    <w:rsid w:val="00655A29"/>
    <w:rsid w:val="006567C3"/>
    <w:rsid w:val="00656DBD"/>
    <w:rsid w:val="00660EF5"/>
    <w:rsid w:val="006617B4"/>
    <w:rsid w:val="006621E8"/>
    <w:rsid w:val="00665584"/>
    <w:rsid w:val="00665A35"/>
    <w:rsid w:val="0066642A"/>
    <w:rsid w:val="0066652F"/>
    <w:rsid w:val="00666D23"/>
    <w:rsid w:val="00672864"/>
    <w:rsid w:val="00672DD0"/>
    <w:rsid w:val="006730E5"/>
    <w:rsid w:val="00673304"/>
    <w:rsid w:val="006749D4"/>
    <w:rsid w:val="006769B9"/>
    <w:rsid w:val="00676B6A"/>
    <w:rsid w:val="0067703A"/>
    <w:rsid w:val="00680012"/>
    <w:rsid w:val="00681068"/>
    <w:rsid w:val="006810A3"/>
    <w:rsid w:val="00683294"/>
    <w:rsid w:val="00685F27"/>
    <w:rsid w:val="00686DA7"/>
    <w:rsid w:val="00687FB5"/>
    <w:rsid w:val="006902E7"/>
    <w:rsid w:val="0069076B"/>
    <w:rsid w:val="006926F6"/>
    <w:rsid w:val="006937C7"/>
    <w:rsid w:val="006945A2"/>
    <w:rsid w:val="00696932"/>
    <w:rsid w:val="00696FDC"/>
    <w:rsid w:val="006A52CA"/>
    <w:rsid w:val="006A5B4A"/>
    <w:rsid w:val="006B50AD"/>
    <w:rsid w:val="006B793B"/>
    <w:rsid w:val="006B7D66"/>
    <w:rsid w:val="006C046A"/>
    <w:rsid w:val="006C052E"/>
    <w:rsid w:val="006C0F4A"/>
    <w:rsid w:val="006C16B2"/>
    <w:rsid w:val="006C1FBD"/>
    <w:rsid w:val="006C2741"/>
    <w:rsid w:val="006C3614"/>
    <w:rsid w:val="006C3AF1"/>
    <w:rsid w:val="006C3FE5"/>
    <w:rsid w:val="006C588D"/>
    <w:rsid w:val="006C6C44"/>
    <w:rsid w:val="006C6EF7"/>
    <w:rsid w:val="006C7179"/>
    <w:rsid w:val="006C753C"/>
    <w:rsid w:val="006C79F3"/>
    <w:rsid w:val="006C7B4D"/>
    <w:rsid w:val="006D058A"/>
    <w:rsid w:val="006D0C4B"/>
    <w:rsid w:val="006D2D2F"/>
    <w:rsid w:val="006D47FE"/>
    <w:rsid w:val="006D7FE8"/>
    <w:rsid w:val="006E01B3"/>
    <w:rsid w:val="006E07E5"/>
    <w:rsid w:val="006E3C8A"/>
    <w:rsid w:val="006E4CCF"/>
    <w:rsid w:val="006E5484"/>
    <w:rsid w:val="006E6E57"/>
    <w:rsid w:val="006F129D"/>
    <w:rsid w:val="006F175C"/>
    <w:rsid w:val="006F1A0A"/>
    <w:rsid w:val="006F1FE0"/>
    <w:rsid w:val="006F2CD5"/>
    <w:rsid w:val="006F3CA1"/>
    <w:rsid w:val="006F4495"/>
    <w:rsid w:val="006F5E70"/>
    <w:rsid w:val="006F63E9"/>
    <w:rsid w:val="006F71B1"/>
    <w:rsid w:val="007006BC"/>
    <w:rsid w:val="0070200C"/>
    <w:rsid w:val="00702F9D"/>
    <w:rsid w:val="0070343F"/>
    <w:rsid w:val="007035AE"/>
    <w:rsid w:val="00704482"/>
    <w:rsid w:val="0070473C"/>
    <w:rsid w:val="007060CA"/>
    <w:rsid w:val="00707153"/>
    <w:rsid w:val="00707B71"/>
    <w:rsid w:val="007113FD"/>
    <w:rsid w:val="007115AA"/>
    <w:rsid w:val="007120E0"/>
    <w:rsid w:val="007123C0"/>
    <w:rsid w:val="00712687"/>
    <w:rsid w:val="00712CED"/>
    <w:rsid w:val="00713FCE"/>
    <w:rsid w:val="00715DC1"/>
    <w:rsid w:val="00716317"/>
    <w:rsid w:val="00720302"/>
    <w:rsid w:val="007214DC"/>
    <w:rsid w:val="007218CB"/>
    <w:rsid w:val="00723A51"/>
    <w:rsid w:val="00723D11"/>
    <w:rsid w:val="0072405F"/>
    <w:rsid w:val="0072431E"/>
    <w:rsid w:val="00725077"/>
    <w:rsid w:val="007258E5"/>
    <w:rsid w:val="00726048"/>
    <w:rsid w:val="00730EB4"/>
    <w:rsid w:val="00731D33"/>
    <w:rsid w:val="0073335B"/>
    <w:rsid w:val="00734AE3"/>
    <w:rsid w:val="007361BD"/>
    <w:rsid w:val="0073624D"/>
    <w:rsid w:val="007376A9"/>
    <w:rsid w:val="0074041E"/>
    <w:rsid w:val="00740A00"/>
    <w:rsid w:val="00740C56"/>
    <w:rsid w:val="00740CCC"/>
    <w:rsid w:val="00742971"/>
    <w:rsid w:val="00742CA1"/>
    <w:rsid w:val="00743246"/>
    <w:rsid w:val="00745168"/>
    <w:rsid w:val="007453BB"/>
    <w:rsid w:val="00746AFB"/>
    <w:rsid w:val="007507AD"/>
    <w:rsid w:val="00753E3E"/>
    <w:rsid w:val="007542DC"/>
    <w:rsid w:val="007551F1"/>
    <w:rsid w:val="00755A52"/>
    <w:rsid w:val="0075601B"/>
    <w:rsid w:val="007564ED"/>
    <w:rsid w:val="007571BE"/>
    <w:rsid w:val="007572CF"/>
    <w:rsid w:val="007604FA"/>
    <w:rsid w:val="007617C0"/>
    <w:rsid w:val="00762EC8"/>
    <w:rsid w:val="0076367C"/>
    <w:rsid w:val="007640B5"/>
    <w:rsid w:val="00764B9B"/>
    <w:rsid w:val="007667C1"/>
    <w:rsid w:val="0076698A"/>
    <w:rsid w:val="00767A99"/>
    <w:rsid w:val="00770BF8"/>
    <w:rsid w:val="00771078"/>
    <w:rsid w:val="0078150E"/>
    <w:rsid w:val="007818D5"/>
    <w:rsid w:val="00781C61"/>
    <w:rsid w:val="00781DC8"/>
    <w:rsid w:val="00784210"/>
    <w:rsid w:val="007842D6"/>
    <w:rsid w:val="007844E0"/>
    <w:rsid w:val="007863B9"/>
    <w:rsid w:val="00790B70"/>
    <w:rsid w:val="00790D57"/>
    <w:rsid w:val="007937F5"/>
    <w:rsid w:val="00794376"/>
    <w:rsid w:val="007953A8"/>
    <w:rsid w:val="007959BE"/>
    <w:rsid w:val="00796E38"/>
    <w:rsid w:val="007A158E"/>
    <w:rsid w:val="007A315C"/>
    <w:rsid w:val="007A3922"/>
    <w:rsid w:val="007A5FE2"/>
    <w:rsid w:val="007A787F"/>
    <w:rsid w:val="007B050F"/>
    <w:rsid w:val="007B312F"/>
    <w:rsid w:val="007B4F11"/>
    <w:rsid w:val="007C23E4"/>
    <w:rsid w:val="007C29E0"/>
    <w:rsid w:val="007C505A"/>
    <w:rsid w:val="007C50B7"/>
    <w:rsid w:val="007C5A92"/>
    <w:rsid w:val="007D0910"/>
    <w:rsid w:val="007D265C"/>
    <w:rsid w:val="007D28BF"/>
    <w:rsid w:val="007D3EBE"/>
    <w:rsid w:val="007D454E"/>
    <w:rsid w:val="007D5323"/>
    <w:rsid w:val="007D5ED6"/>
    <w:rsid w:val="007D74D0"/>
    <w:rsid w:val="007E17F9"/>
    <w:rsid w:val="007E1C87"/>
    <w:rsid w:val="007E2643"/>
    <w:rsid w:val="007E39CB"/>
    <w:rsid w:val="007E3FB7"/>
    <w:rsid w:val="007E48E4"/>
    <w:rsid w:val="007E5ED6"/>
    <w:rsid w:val="007E620E"/>
    <w:rsid w:val="007E6DC0"/>
    <w:rsid w:val="007F0EF4"/>
    <w:rsid w:val="007F1427"/>
    <w:rsid w:val="007F2D80"/>
    <w:rsid w:val="007F372B"/>
    <w:rsid w:val="007F4B39"/>
    <w:rsid w:val="007F6633"/>
    <w:rsid w:val="007F6822"/>
    <w:rsid w:val="007F6B16"/>
    <w:rsid w:val="007F6F2D"/>
    <w:rsid w:val="007F6F51"/>
    <w:rsid w:val="007F7AB0"/>
    <w:rsid w:val="008001EA"/>
    <w:rsid w:val="00802126"/>
    <w:rsid w:val="008036E2"/>
    <w:rsid w:val="00803949"/>
    <w:rsid w:val="00803B31"/>
    <w:rsid w:val="00806BAD"/>
    <w:rsid w:val="008114BB"/>
    <w:rsid w:val="008116DB"/>
    <w:rsid w:val="00812986"/>
    <w:rsid w:val="00814640"/>
    <w:rsid w:val="008157DC"/>
    <w:rsid w:val="00815D2F"/>
    <w:rsid w:val="00815F9B"/>
    <w:rsid w:val="00816158"/>
    <w:rsid w:val="0082008A"/>
    <w:rsid w:val="008214DF"/>
    <w:rsid w:val="00823A83"/>
    <w:rsid w:val="00824F00"/>
    <w:rsid w:val="008259D0"/>
    <w:rsid w:val="00827CF0"/>
    <w:rsid w:val="0083089E"/>
    <w:rsid w:val="00830CF6"/>
    <w:rsid w:val="008310BC"/>
    <w:rsid w:val="008344B7"/>
    <w:rsid w:val="00836D09"/>
    <w:rsid w:val="00837ED8"/>
    <w:rsid w:val="00842386"/>
    <w:rsid w:val="00843811"/>
    <w:rsid w:val="00843979"/>
    <w:rsid w:val="00845258"/>
    <w:rsid w:val="00846977"/>
    <w:rsid w:val="008476D3"/>
    <w:rsid w:val="00852703"/>
    <w:rsid w:val="0085386C"/>
    <w:rsid w:val="00853F8C"/>
    <w:rsid w:val="00854822"/>
    <w:rsid w:val="0085724B"/>
    <w:rsid w:val="0085798B"/>
    <w:rsid w:val="008624C3"/>
    <w:rsid w:val="00862689"/>
    <w:rsid w:val="00863722"/>
    <w:rsid w:val="00863A80"/>
    <w:rsid w:val="00863D76"/>
    <w:rsid w:val="00864055"/>
    <w:rsid w:val="00865496"/>
    <w:rsid w:val="008723D7"/>
    <w:rsid w:val="0087344E"/>
    <w:rsid w:val="008741E8"/>
    <w:rsid w:val="00874341"/>
    <w:rsid w:val="00876776"/>
    <w:rsid w:val="00884932"/>
    <w:rsid w:val="00886C75"/>
    <w:rsid w:val="008872FA"/>
    <w:rsid w:val="00887455"/>
    <w:rsid w:val="00893CB9"/>
    <w:rsid w:val="008940E2"/>
    <w:rsid w:val="00895F5F"/>
    <w:rsid w:val="0089645F"/>
    <w:rsid w:val="00896F61"/>
    <w:rsid w:val="008975D9"/>
    <w:rsid w:val="008A3BEF"/>
    <w:rsid w:val="008A3C9C"/>
    <w:rsid w:val="008A405E"/>
    <w:rsid w:val="008A4961"/>
    <w:rsid w:val="008A4FF0"/>
    <w:rsid w:val="008A598A"/>
    <w:rsid w:val="008A738F"/>
    <w:rsid w:val="008B04CE"/>
    <w:rsid w:val="008B05AF"/>
    <w:rsid w:val="008B47E1"/>
    <w:rsid w:val="008B512C"/>
    <w:rsid w:val="008B526B"/>
    <w:rsid w:val="008B54B4"/>
    <w:rsid w:val="008B5800"/>
    <w:rsid w:val="008B6A24"/>
    <w:rsid w:val="008B7DAE"/>
    <w:rsid w:val="008C12A1"/>
    <w:rsid w:val="008C1D86"/>
    <w:rsid w:val="008C2122"/>
    <w:rsid w:val="008C7525"/>
    <w:rsid w:val="008C78C8"/>
    <w:rsid w:val="008C7F10"/>
    <w:rsid w:val="008D021F"/>
    <w:rsid w:val="008D0368"/>
    <w:rsid w:val="008D1C7B"/>
    <w:rsid w:val="008D3085"/>
    <w:rsid w:val="008D4223"/>
    <w:rsid w:val="008D6F99"/>
    <w:rsid w:val="008D7631"/>
    <w:rsid w:val="008E2411"/>
    <w:rsid w:val="008E2991"/>
    <w:rsid w:val="008E4BCA"/>
    <w:rsid w:val="008E4E83"/>
    <w:rsid w:val="008E5941"/>
    <w:rsid w:val="008E5BDE"/>
    <w:rsid w:val="008F0B6B"/>
    <w:rsid w:val="008F2878"/>
    <w:rsid w:val="008F633A"/>
    <w:rsid w:val="008F65C7"/>
    <w:rsid w:val="009003E8"/>
    <w:rsid w:val="009004D6"/>
    <w:rsid w:val="0090059C"/>
    <w:rsid w:val="00902657"/>
    <w:rsid w:val="00904ACD"/>
    <w:rsid w:val="00905270"/>
    <w:rsid w:val="00905E5D"/>
    <w:rsid w:val="00905F94"/>
    <w:rsid w:val="00907395"/>
    <w:rsid w:val="0091010F"/>
    <w:rsid w:val="009115C7"/>
    <w:rsid w:val="00911A7E"/>
    <w:rsid w:val="0091347F"/>
    <w:rsid w:val="00913882"/>
    <w:rsid w:val="00913CA4"/>
    <w:rsid w:val="0091429E"/>
    <w:rsid w:val="00914BC1"/>
    <w:rsid w:val="00914E09"/>
    <w:rsid w:val="00915B8B"/>
    <w:rsid w:val="009170EF"/>
    <w:rsid w:val="00920C3F"/>
    <w:rsid w:val="00922C98"/>
    <w:rsid w:val="009255C8"/>
    <w:rsid w:val="00925FA6"/>
    <w:rsid w:val="009268A6"/>
    <w:rsid w:val="00927536"/>
    <w:rsid w:val="0093018B"/>
    <w:rsid w:val="00932545"/>
    <w:rsid w:val="009339E2"/>
    <w:rsid w:val="0093718C"/>
    <w:rsid w:val="009377C5"/>
    <w:rsid w:val="00942B0B"/>
    <w:rsid w:val="00944203"/>
    <w:rsid w:val="0094513C"/>
    <w:rsid w:val="00945153"/>
    <w:rsid w:val="00946333"/>
    <w:rsid w:val="009506B0"/>
    <w:rsid w:val="00951D21"/>
    <w:rsid w:val="00951FD8"/>
    <w:rsid w:val="00955E04"/>
    <w:rsid w:val="00956E0E"/>
    <w:rsid w:val="009579F3"/>
    <w:rsid w:val="0096037E"/>
    <w:rsid w:val="0096074A"/>
    <w:rsid w:val="00967330"/>
    <w:rsid w:val="00970B77"/>
    <w:rsid w:val="00971C78"/>
    <w:rsid w:val="00971D5D"/>
    <w:rsid w:val="00972353"/>
    <w:rsid w:val="00972827"/>
    <w:rsid w:val="009744A6"/>
    <w:rsid w:val="00975110"/>
    <w:rsid w:val="009811BA"/>
    <w:rsid w:val="0098346A"/>
    <w:rsid w:val="0098511F"/>
    <w:rsid w:val="00986079"/>
    <w:rsid w:val="00992E86"/>
    <w:rsid w:val="009932BB"/>
    <w:rsid w:val="00994EB3"/>
    <w:rsid w:val="00997EA8"/>
    <w:rsid w:val="009A081E"/>
    <w:rsid w:val="009A1DC3"/>
    <w:rsid w:val="009A2F44"/>
    <w:rsid w:val="009A3661"/>
    <w:rsid w:val="009A3E5F"/>
    <w:rsid w:val="009A4F18"/>
    <w:rsid w:val="009B0164"/>
    <w:rsid w:val="009B37AC"/>
    <w:rsid w:val="009B5F30"/>
    <w:rsid w:val="009C0F38"/>
    <w:rsid w:val="009C1161"/>
    <w:rsid w:val="009C1DD1"/>
    <w:rsid w:val="009C27C0"/>
    <w:rsid w:val="009C375D"/>
    <w:rsid w:val="009C4990"/>
    <w:rsid w:val="009C4BA8"/>
    <w:rsid w:val="009C7196"/>
    <w:rsid w:val="009C7F4C"/>
    <w:rsid w:val="009D1578"/>
    <w:rsid w:val="009D1D24"/>
    <w:rsid w:val="009D21B1"/>
    <w:rsid w:val="009D262D"/>
    <w:rsid w:val="009D5053"/>
    <w:rsid w:val="009D6BB7"/>
    <w:rsid w:val="009D74F2"/>
    <w:rsid w:val="009E0033"/>
    <w:rsid w:val="009E16FD"/>
    <w:rsid w:val="009E2657"/>
    <w:rsid w:val="009E2F5C"/>
    <w:rsid w:val="009E7287"/>
    <w:rsid w:val="009E7B75"/>
    <w:rsid w:val="009E7CA6"/>
    <w:rsid w:val="009F0963"/>
    <w:rsid w:val="009F15C2"/>
    <w:rsid w:val="009F2A40"/>
    <w:rsid w:val="009F2C25"/>
    <w:rsid w:val="009F3BC6"/>
    <w:rsid w:val="009F4618"/>
    <w:rsid w:val="009F52B2"/>
    <w:rsid w:val="009F7C0A"/>
    <w:rsid w:val="00A02204"/>
    <w:rsid w:val="00A02A11"/>
    <w:rsid w:val="00A032B7"/>
    <w:rsid w:val="00A034E9"/>
    <w:rsid w:val="00A03808"/>
    <w:rsid w:val="00A04F86"/>
    <w:rsid w:val="00A0500A"/>
    <w:rsid w:val="00A07A06"/>
    <w:rsid w:val="00A1178D"/>
    <w:rsid w:val="00A1334E"/>
    <w:rsid w:val="00A15E4E"/>
    <w:rsid w:val="00A15E98"/>
    <w:rsid w:val="00A16CD3"/>
    <w:rsid w:val="00A20852"/>
    <w:rsid w:val="00A2208E"/>
    <w:rsid w:val="00A242B7"/>
    <w:rsid w:val="00A24FFD"/>
    <w:rsid w:val="00A26921"/>
    <w:rsid w:val="00A325BA"/>
    <w:rsid w:val="00A330AF"/>
    <w:rsid w:val="00A3551A"/>
    <w:rsid w:val="00A375A1"/>
    <w:rsid w:val="00A4346B"/>
    <w:rsid w:val="00A434DC"/>
    <w:rsid w:val="00A43F81"/>
    <w:rsid w:val="00A45C20"/>
    <w:rsid w:val="00A47AF8"/>
    <w:rsid w:val="00A50A77"/>
    <w:rsid w:val="00A5301C"/>
    <w:rsid w:val="00A5462E"/>
    <w:rsid w:val="00A56446"/>
    <w:rsid w:val="00A57307"/>
    <w:rsid w:val="00A61E7D"/>
    <w:rsid w:val="00A61FED"/>
    <w:rsid w:val="00A6216B"/>
    <w:rsid w:val="00A62650"/>
    <w:rsid w:val="00A6288B"/>
    <w:rsid w:val="00A6394C"/>
    <w:rsid w:val="00A645A9"/>
    <w:rsid w:val="00A65FFA"/>
    <w:rsid w:val="00A6608C"/>
    <w:rsid w:val="00A6696F"/>
    <w:rsid w:val="00A7098B"/>
    <w:rsid w:val="00A72535"/>
    <w:rsid w:val="00A75525"/>
    <w:rsid w:val="00A756B0"/>
    <w:rsid w:val="00A8043E"/>
    <w:rsid w:val="00A81684"/>
    <w:rsid w:val="00A8299B"/>
    <w:rsid w:val="00A8533F"/>
    <w:rsid w:val="00A86E80"/>
    <w:rsid w:val="00A9019F"/>
    <w:rsid w:val="00A91A97"/>
    <w:rsid w:val="00A91D6E"/>
    <w:rsid w:val="00A94245"/>
    <w:rsid w:val="00A9462C"/>
    <w:rsid w:val="00A94AC2"/>
    <w:rsid w:val="00A94D0E"/>
    <w:rsid w:val="00A95666"/>
    <w:rsid w:val="00A95BCD"/>
    <w:rsid w:val="00A96A48"/>
    <w:rsid w:val="00A97C93"/>
    <w:rsid w:val="00AA0098"/>
    <w:rsid w:val="00AA016E"/>
    <w:rsid w:val="00AA1FD5"/>
    <w:rsid w:val="00AA4162"/>
    <w:rsid w:val="00AA48A1"/>
    <w:rsid w:val="00AA57B2"/>
    <w:rsid w:val="00AA5C80"/>
    <w:rsid w:val="00AA6EEB"/>
    <w:rsid w:val="00AB2A53"/>
    <w:rsid w:val="00AB2C7C"/>
    <w:rsid w:val="00AB2E46"/>
    <w:rsid w:val="00AB37F6"/>
    <w:rsid w:val="00AB7D2B"/>
    <w:rsid w:val="00AC00D0"/>
    <w:rsid w:val="00AC1353"/>
    <w:rsid w:val="00AC1F19"/>
    <w:rsid w:val="00AC32C3"/>
    <w:rsid w:val="00AC3E49"/>
    <w:rsid w:val="00AC4DAB"/>
    <w:rsid w:val="00AC5AA7"/>
    <w:rsid w:val="00AC7CF4"/>
    <w:rsid w:val="00AD181E"/>
    <w:rsid w:val="00AD3E36"/>
    <w:rsid w:val="00AD5A8A"/>
    <w:rsid w:val="00AD5D79"/>
    <w:rsid w:val="00AD656B"/>
    <w:rsid w:val="00AD6659"/>
    <w:rsid w:val="00AE09F2"/>
    <w:rsid w:val="00AE1EDE"/>
    <w:rsid w:val="00AE315D"/>
    <w:rsid w:val="00AE3223"/>
    <w:rsid w:val="00AE3B65"/>
    <w:rsid w:val="00AE457B"/>
    <w:rsid w:val="00AE4F25"/>
    <w:rsid w:val="00AE5211"/>
    <w:rsid w:val="00AE52F3"/>
    <w:rsid w:val="00AE5692"/>
    <w:rsid w:val="00AE5E1A"/>
    <w:rsid w:val="00AF1E3C"/>
    <w:rsid w:val="00AF1E92"/>
    <w:rsid w:val="00AF79C3"/>
    <w:rsid w:val="00B01F19"/>
    <w:rsid w:val="00B03891"/>
    <w:rsid w:val="00B039B7"/>
    <w:rsid w:val="00B049DC"/>
    <w:rsid w:val="00B04D4D"/>
    <w:rsid w:val="00B070CB"/>
    <w:rsid w:val="00B12766"/>
    <w:rsid w:val="00B14F3F"/>
    <w:rsid w:val="00B1519F"/>
    <w:rsid w:val="00B2017C"/>
    <w:rsid w:val="00B217A3"/>
    <w:rsid w:val="00B2255B"/>
    <w:rsid w:val="00B230C8"/>
    <w:rsid w:val="00B25267"/>
    <w:rsid w:val="00B26294"/>
    <w:rsid w:val="00B34378"/>
    <w:rsid w:val="00B350E7"/>
    <w:rsid w:val="00B35C48"/>
    <w:rsid w:val="00B370A3"/>
    <w:rsid w:val="00B3779E"/>
    <w:rsid w:val="00B40291"/>
    <w:rsid w:val="00B4215A"/>
    <w:rsid w:val="00B45BE2"/>
    <w:rsid w:val="00B45FF1"/>
    <w:rsid w:val="00B461F7"/>
    <w:rsid w:val="00B47FA0"/>
    <w:rsid w:val="00B50518"/>
    <w:rsid w:val="00B509F1"/>
    <w:rsid w:val="00B50FEC"/>
    <w:rsid w:val="00B5270F"/>
    <w:rsid w:val="00B52C7E"/>
    <w:rsid w:val="00B53690"/>
    <w:rsid w:val="00B555D9"/>
    <w:rsid w:val="00B57154"/>
    <w:rsid w:val="00B602B5"/>
    <w:rsid w:val="00B606D9"/>
    <w:rsid w:val="00B62C88"/>
    <w:rsid w:val="00B630D3"/>
    <w:rsid w:val="00B63F80"/>
    <w:rsid w:val="00B64926"/>
    <w:rsid w:val="00B6645B"/>
    <w:rsid w:val="00B6705C"/>
    <w:rsid w:val="00B67304"/>
    <w:rsid w:val="00B73EA9"/>
    <w:rsid w:val="00B740D4"/>
    <w:rsid w:val="00B7489E"/>
    <w:rsid w:val="00B74983"/>
    <w:rsid w:val="00B749FC"/>
    <w:rsid w:val="00B75BAB"/>
    <w:rsid w:val="00B76D2B"/>
    <w:rsid w:val="00B77343"/>
    <w:rsid w:val="00B77651"/>
    <w:rsid w:val="00B809C7"/>
    <w:rsid w:val="00B81F42"/>
    <w:rsid w:val="00B8247D"/>
    <w:rsid w:val="00B86CB1"/>
    <w:rsid w:val="00B870E3"/>
    <w:rsid w:val="00B876F2"/>
    <w:rsid w:val="00B8780A"/>
    <w:rsid w:val="00B9094A"/>
    <w:rsid w:val="00B91BAE"/>
    <w:rsid w:val="00B93887"/>
    <w:rsid w:val="00B93EE0"/>
    <w:rsid w:val="00B94838"/>
    <w:rsid w:val="00B95851"/>
    <w:rsid w:val="00B97389"/>
    <w:rsid w:val="00BA11DB"/>
    <w:rsid w:val="00BA2744"/>
    <w:rsid w:val="00BA7270"/>
    <w:rsid w:val="00BA7D7A"/>
    <w:rsid w:val="00BB0922"/>
    <w:rsid w:val="00BB1A00"/>
    <w:rsid w:val="00BB22C3"/>
    <w:rsid w:val="00BB553A"/>
    <w:rsid w:val="00BB751C"/>
    <w:rsid w:val="00BC26D0"/>
    <w:rsid w:val="00BC2F5F"/>
    <w:rsid w:val="00BC3B18"/>
    <w:rsid w:val="00BC40DA"/>
    <w:rsid w:val="00BC480D"/>
    <w:rsid w:val="00BC4E8D"/>
    <w:rsid w:val="00BC50D4"/>
    <w:rsid w:val="00BC5ADE"/>
    <w:rsid w:val="00BC6641"/>
    <w:rsid w:val="00BC7B31"/>
    <w:rsid w:val="00BC7E6F"/>
    <w:rsid w:val="00BD1385"/>
    <w:rsid w:val="00BD1DB2"/>
    <w:rsid w:val="00BD3C6F"/>
    <w:rsid w:val="00BD4B3A"/>
    <w:rsid w:val="00BD5556"/>
    <w:rsid w:val="00BD72CA"/>
    <w:rsid w:val="00BE08C5"/>
    <w:rsid w:val="00BE0E7F"/>
    <w:rsid w:val="00BE1D6C"/>
    <w:rsid w:val="00BE38F5"/>
    <w:rsid w:val="00BE39A2"/>
    <w:rsid w:val="00BE572C"/>
    <w:rsid w:val="00BE690A"/>
    <w:rsid w:val="00BE6A63"/>
    <w:rsid w:val="00BE722A"/>
    <w:rsid w:val="00BE732B"/>
    <w:rsid w:val="00BF10AA"/>
    <w:rsid w:val="00BF1C6D"/>
    <w:rsid w:val="00BF2095"/>
    <w:rsid w:val="00BF2459"/>
    <w:rsid w:val="00BF25A0"/>
    <w:rsid w:val="00BF2B99"/>
    <w:rsid w:val="00BF465B"/>
    <w:rsid w:val="00BF4D70"/>
    <w:rsid w:val="00BF6594"/>
    <w:rsid w:val="00BF6D9F"/>
    <w:rsid w:val="00C02559"/>
    <w:rsid w:val="00C03CCF"/>
    <w:rsid w:val="00C100F7"/>
    <w:rsid w:val="00C102CF"/>
    <w:rsid w:val="00C10414"/>
    <w:rsid w:val="00C12CFB"/>
    <w:rsid w:val="00C13EAE"/>
    <w:rsid w:val="00C1701C"/>
    <w:rsid w:val="00C172FE"/>
    <w:rsid w:val="00C21CE4"/>
    <w:rsid w:val="00C228D5"/>
    <w:rsid w:val="00C23511"/>
    <w:rsid w:val="00C23513"/>
    <w:rsid w:val="00C24EF5"/>
    <w:rsid w:val="00C25377"/>
    <w:rsid w:val="00C271D7"/>
    <w:rsid w:val="00C27BCB"/>
    <w:rsid w:val="00C30FA8"/>
    <w:rsid w:val="00C32F83"/>
    <w:rsid w:val="00C33F6E"/>
    <w:rsid w:val="00C33FD2"/>
    <w:rsid w:val="00C35D5C"/>
    <w:rsid w:val="00C36AE5"/>
    <w:rsid w:val="00C376A4"/>
    <w:rsid w:val="00C37FB0"/>
    <w:rsid w:val="00C40080"/>
    <w:rsid w:val="00C43782"/>
    <w:rsid w:val="00C43BD2"/>
    <w:rsid w:val="00C447CB"/>
    <w:rsid w:val="00C504E4"/>
    <w:rsid w:val="00C51293"/>
    <w:rsid w:val="00C52AE8"/>
    <w:rsid w:val="00C52AFA"/>
    <w:rsid w:val="00C53A82"/>
    <w:rsid w:val="00C608CA"/>
    <w:rsid w:val="00C65AC5"/>
    <w:rsid w:val="00C6752E"/>
    <w:rsid w:val="00C75CC5"/>
    <w:rsid w:val="00C8097C"/>
    <w:rsid w:val="00C80F22"/>
    <w:rsid w:val="00C81BAE"/>
    <w:rsid w:val="00C83017"/>
    <w:rsid w:val="00C8308C"/>
    <w:rsid w:val="00C83380"/>
    <w:rsid w:val="00C8412D"/>
    <w:rsid w:val="00C854C6"/>
    <w:rsid w:val="00C870F8"/>
    <w:rsid w:val="00C93122"/>
    <w:rsid w:val="00C94BBB"/>
    <w:rsid w:val="00C963D6"/>
    <w:rsid w:val="00C96499"/>
    <w:rsid w:val="00C977F4"/>
    <w:rsid w:val="00CA0735"/>
    <w:rsid w:val="00CA1857"/>
    <w:rsid w:val="00CA36B2"/>
    <w:rsid w:val="00CA5D03"/>
    <w:rsid w:val="00CB16EB"/>
    <w:rsid w:val="00CB23BC"/>
    <w:rsid w:val="00CB5D98"/>
    <w:rsid w:val="00CC087A"/>
    <w:rsid w:val="00CC1A8B"/>
    <w:rsid w:val="00CC1B24"/>
    <w:rsid w:val="00CC1C6E"/>
    <w:rsid w:val="00CC1CD4"/>
    <w:rsid w:val="00CC2672"/>
    <w:rsid w:val="00CC3B5C"/>
    <w:rsid w:val="00CC446B"/>
    <w:rsid w:val="00CC5A75"/>
    <w:rsid w:val="00CC7D4C"/>
    <w:rsid w:val="00CD1684"/>
    <w:rsid w:val="00CD5AC0"/>
    <w:rsid w:val="00CD6C7A"/>
    <w:rsid w:val="00CD7D12"/>
    <w:rsid w:val="00CE1019"/>
    <w:rsid w:val="00CE1344"/>
    <w:rsid w:val="00CE4CEE"/>
    <w:rsid w:val="00CE6608"/>
    <w:rsid w:val="00CE6637"/>
    <w:rsid w:val="00CE744E"/>
    <w:rsid w:val="00CE760A"/>
    <w:rsid w:val="00CF0438"/>
    <w:rsid w:val="00CF06AF"/>
    <w:rsid w:val="00CF22B9"/>
    <w:rsid w:val="00CF24C4"/>
    <w:rsid w:val="00CF2A08"/>
    <w:rsid w:val="00CF3AA7"/>
    <w:rsid w:val="00CF470A"/>
    <w:rsid w:val="00CF492A"/>
    <w:rsid w:val="00CF49AF"/>
    <w:rsid w:val="00CF49C0"/>
    <w:rsid w:val="00CF4BFE"/>
    <w:rsid w:val="00CF4E93"/>
    <w:rsid w:val="00CF58B8"/>
    <w:rsid w:val="00CF6E7E"/>
    <w:rsid w:val="00D029A2"/>
    <w:rsid w:val="00D06249"/>
    <w:rsid w:val="00D06806"/>
    <w:rsid w:val="00D1034C"/>
    <w:rsid w:val="00D11267"/>
    <w:rsid w:val="00D120A4"/>
    <w:rsid w:val="00D147D0"/>
    <w:rsid w:val="00D164C8"/>
    <w:rsid w:val="00D1727B"/>
    <w:rsid w:val="00D20447"/>
    <w:rsid w:val="00D22DB0"/>
    <w:rsid w:val="00D23158"/>
    <w:rsid w:val="00D24895"/>
    <w:rsid w:val="00D24B8B"/>
    <w:rsid w:val="00D264E0"/>
    <w:rsid w:val="00D27B97"/>
    <w:rsid w:val="00D328F2"/>
    <w:rsid w:val="00D331FC"/>
    <w:rsid w:val="00D341CF"/>
    <w:rsid w:val="00D3537D"/>
    <w:rsid w:val="00D40B0E"/>
    <w:rsid w:val="00D41F11"/>
    <w:rsid w:val="00D42C3F"/>
    <w:rsid w:val="00D442FF"/>
    <w:rsid w:val="00D5027B"/>
    <w:rsid w:val="00D5218F"/>
    <w:rsid w:val="00D53020"/>
    <w:rsid w:val="00D53A35"/>
    <w:rsid w:val="00D53E28"/>
    <w:rsid w:val="00D560FF"/>
    <w:rsid w:val="00D65249"/>
    <w:rsid w:val="00D67242"/>
    <w:rsid w:val="00D6727B"/>
    <w:rsid w:val="00D6741A"/>
    <w:rsid w:val="00D70D38"/>
    <w:rsid w:val="00D72511"/>
    <w:rsid w:val="00D72A88"/>
    <w:rsid w:val="00D72DC5"/>
    <w:rsid w:val="00D73CD1"/>
    <w:rsid w:val="00D75E5A"/>
    <w:rsid w:val="00D823FF"/>
    <w:rsid w:val="00D86AB0"/>
    <w:rsid w:val="00D87DB3"/>
    <w:rsid w:val="00D90F44"/>
    <w:rsid w:val="00D91217"/>
    <w:rsid w:val="00D9301D"/>
    <w:rsid w:val="00D9364A"/>
    <w:rsid w:val="00D93865"/>
    <w:rsid w:val="00D93D80"/>
    <w:rsid w:val="00DA098C"/>
    <w:rsid w:val="00DA0E0E"/>
    <w:rsid w:val="00DA13FB"/>
    <w:rsid w:val="00DA16D9"/>
    <w:rsid w:val="00DA380B"/>
    <w:rsid w:val="00DA4BBC"/>
    <w:rsid w:val="00DB08EE"/>
    <w:rsid w:val="00DB41F1"/>
    <w:rsid w:val="00DB5A92"/>
    <w:rsid w:val="00DB6B91"/>
    <w:rsid w:val="00DB7490"/>
    <w:rsid w:val="00DB7FD8"/>
    <w:rsid w:val="00DC084F"/>
    <w:rsid w:val="00DC1FC3"/>
    <w:rsid w:val="00DC231F"/>
    <w:rsid w:val="00DC31EA"/>
    <w:rsid w:val="00DC3312"/>
    <w:rsid w:val="00DC619B"/>
    <w:rsid w:val="00DC62C5"/>
    <w:rsid w:val="00DC71A0"/>
    <w:rsid w:val="00DC7537"/>
    <w:rsid w:val="00DD0EE3"/>
    <w:rsid w:val="00DD1192"/>
    <w:rsid w:val="00DD4D3E"/>
    <w:rsid w:val="00DD597F"/>
    <w:rsid w:val="00DD6561"/>
    <w:rsid w:val="00DD79E0"/>
    <w:rsid w:val="00DD7EAF"/>
    <w:rsid w:val="00DE00BC"/>
    <w:rsid w:val="00DE0429"/>
    <w:rsid w:val="00DE0E54"/>
    <w:rsid w:val="00DE552D"/>
    <w:rsid w:val="00DE6842"/>
    <w:rsid w:val="00DF06C5"/>
    <w:rsid w:val="00DF1121"/>
    <w:rsid w:val="00DF2B0C"/>
    <w:rsid w:val="00DF343B"/>
    <w:rsid w:val="00DF34D0"/>
    <w:rsid w:val="00DF6020"/>
    <w:rsid w:val="00DF6B7A"/>
    <w:rsid w:val="00DF6FE2"/>
    <w:rsid w:val="00DF716D"/>
    <w:rsid w:val="00E000A1"/>
    <w:rsid w:val="00E00331"/>
    <w:rsid w:val="00E017E4"/>
    <w:rsid w:val="00E026B8"/>
    <w:rsid w:val="00E034B6"/>
    <w:rsid w:val="00E03BD8"/>
    <w:rsid w:val="00E063D7"/>
    <w:rsid w:val="00E073FE"/>
    <w:rsid w:val="00E10215"/>
    <w:rsid w:val="00E102B1"/>
    <w:rsid w:val="00E103D8"/>
    <w:rsid w:val="00E10FCC"/>
    <w:rsid w:val="00E10FDA"/>
    <w:rsid w:val="00E12996"/>
    <w:rsid w:val="00E14636"/>
    <w:rsid w:val="00E14C01"/>
    <w:rsid w:val="00E1558E"/>
    <w:rsid w:val="00E15977"/>
    <w:rsid w:val="00E159A5"/>
    <w:rsid w:val="00E177AE"/>
    <w:rsid w:val="00E201ED"/>
    <w:rsid w:val="00E25CED"/>
    <w:rsid w:val="00E30459"/>
    <w:rsid w:val="00E32179"/>
    <w:rsid w:val="00E328F0"/>
    <w:rsid w:val="00E34550"/>
    <w:rsid w:val="00E364F4"/>
    <w:rsid w:val="00E365C0"/>
    <w:rsid w:val="00E37DEE"/>
    <w:rsid w:val="00E4040E"/>
    <w:rsid w:val="00E42EA4"/>
    <w:rsid w:val="00E43A24"/>
    <w:rsid w:val="00E4407D"/>
    <w:rsid w:val="00E44AE7"/>
    <w:rsid w:val="00E46B33"/>
    <w:rsid w:val="00E46B60"/>
    <w:rsid w:val="00E47900"/>
    <w:rsid w:val="00E50160"/>
    <w:rsid w:val="00E50669"/>
    <w:rsid w:val="00E50FB0"/>
    <w:rsid w:val="00E53B81"/>
    <w:rsid w:val="00E54AE4"/>
    <w:rsid w:val="00E54D09"/>
    <w:rsid w:val="00E574F1"/>
    <w:rsid w:val="00E57669"/>
    <w:rsid w:val="00E57A1D"/>
    <w:rsid w:val="00E60155"/>
    <w:rsid w:val="00E60681"/>
    <w:rsid w:val="00E60C9A"/>
    <w:rsid w:val="00E616F5"/>
    <w:rsid w:val="00E62E14"/>
    <w:rsid w:val="00E640E4"/>
    <w:rsid w:val="00E65D8D"/>
    <w:rsid w:val="00E6625E"/>
    <w:rsid w:val="00E707AA"/>
    <w:rsid w:val="00E722FC"/>
    <w:rsid w:val="00E748F9"/>
    <w:rsid w:val="00E75FE4"/>
    <w:rsid w:val="00E773F2"/>
    <w:rsid w:val="00E801FE"/>
    <w:rsid w:val="00E805DB"/>
    <w:rsid w:val="00E80726"/>
    <w:rsid w:val="00E81180"/>
    <w:rsid w:val="00E81422"/>
    <w:rsid w:val="00E81F81"/>
    <w:rsid w:val="00E825B6"/>
    <w:rsid w:val="00E83A8B"/>
    <w:rsid w:val="00E83E18"/>
    <w:rsid w:val="00E846DC"/>
    <w:rsid w:val="00E8536D"/>
    <w:rsid w:val="00E86F2C"/>
    <w:rsid w:val="00E91CF2"/>
    <w:rsid w:val="00E920DD"/>
    <w:rsid w:val="00E936A1"/>
    <w:rsid w:val="00EA0BA5"/>
    <w:rsid w:val="00EA3AFC"/>
    <w:rsid w:val="00EA3D0D"/>
    <w:rsid w:val="00EA3E3E"/>
    <w:rsid w:val="00EA6446"/>
    <w:rsid w:val="00EA6BCB"/>
    <w:rsid w:val="00EA6C74"/>
    <w:rsid w:val="00EA74CE"/>
    <w:rsid w:val="00EA7896"/>
    <w:rsid w:val="00EA7B15"/>
    <w:rsid w:val="00EB12E6"/>
    <w:rsid w:val="00EB26AB"/>
    <w:rsid w:val="00EB4808"/>
    <w:rsid w:val="00EB652B"/>
    <w:rsid w:val="00EB692E"/>
    <w:rsid w:val="00EC07F6"/>
    <w:rsid w:val="00EC2337"/>
    <w:rsid w:val="00EC2CEB"/>
    <w:rsid w:val="00EC353E"/>
    <w:rsid w:val="00EC6604"/>
    <w:rsid w:val="00ED1A38"/>
    <w:rsid w:val="00ED656F"/>
    <w:rsid w:val="00ED6F31"/>
    <w:rsid w:val="00ED6FE4"/>
    <w:rsid w:val="00ED703A"/>
    <w:rsid w:val="00ED7EDE"/>
    <w:rsid w:val="00EE2495"/>
    <w:rsid w:val="00EE326F"/>
    <w:rsid w:val="00EE5C15"/>
    <w:rsid w:val="00EE6EFC"/>
    <w:rsid w:val="00EE7A82"/>
    <w:rsid w:val="00EF06D0"/>
    <w:rsid w:val="00EF3B27"/>
    <w:rsid w:val="00F020DC"/>
    <w:rsid w:val="00F03947"/>
    <w:rsid w:val="00F044FD"/>
    <w:rsid w:val="00F045CC"/>
    <w:rsid w:val="00F0544B"/>
    <w:rsid w:val="00F07C67"/>
    <w:rsid w:val="00F104D4"/>
    <w:rsid w:val="00F1294C"/>
    <w:rsid w:val="00F13ADF"/>
    <w:rsid w:val="00F14842"/>
    <w:rsid w:val="00F179E6"/>
    <w:rsid w:val="00F17EFC"/>
    <w:rsid w:val="00F22262"/>
    <w:rsid w:val="00F23171"/>
    <w:rsid w:val="00F24771"/>
    <w:rsid w:val="00F25843"/>
    <w:rsid w:val="00F25BAA"/>
    <w:rsid w:val="00F26210"/>
    <w:rsid w:val="00F262D0"/>
    <w:rsid w:val="00F35E49"/>
    <w:rsid w:val="00F360B4"/>
    <w:rsid w:val="00F3612B"/>
    <w:rsid w:val="00F36A5B"/>
    <w:rsid w:val="00F36F95"/>
    <w:rsid w:val="00F423E4"/>
    <w:rsid w:val="00F44A27"/>
    <w:rsid w:val="00F47F63"/>
    <w:rsid w:val="00F47F65"/>
    <w:rsid w:val="00F5292D"/>
    <w:rsid w:val="00F553F5"/>
    <w:rsid w:val="00F55E86"/>
    <w:rsid w:val="00F56217"/>
    <w:rsid w:val="00F57699"/>
    <w:rsid w:val="00F61D67"/>
    <w:rsid w:val="00F65151"/>
    <w:rsid w:val="00F663CC"/>
    <w:rsid w:val="00F70466"/>
    <w:rsid w:val="00F7063D"/>
    <w:rsid w:val="00F710D1"/>
    <w:rsid w:val="00F72B5F"/>
    <w:rsid w:val="00F7321C"/>
    <w:rsid w:val="00F7718A"/>
    <w:rsid w:val="00F81899"/>
    <w:rsid w:val="00F832C0"/>
    <w:rsid w:val="00F84004"/>
    <w:rsid w:val="00F84744"/>
    <w:rsid w:val="00F85437"/>
    <w:rsid w:val="00F8585A"/>
    <w:rsid w:val="00F87298"/>
    <w:rsid w:val="00F934DE"/>
    <w:rsid w:val="00F93DF8"/>
    <w:rsid w:val="00F9416F"/>
    <w:rsid w:val="00F9693D"/>
    <w:rsid w:val="00F97119"/>
    <w:rsid w:val="00F97207"/>
    <w:rsid w:val="00F97B0E"/>
    <w:rsid w:val="00FA0B07"/>
    <w:rsid w:val="00FA1D2C"/>
    <w:rsid w:val="00FA2B8C"/>
    <w:rsid w:val="00FA3EEB"/>
    <w:rsid w:val="00FA46F3"/>
    <w:rsid w:val="00FA52AF"/>
    <w:rsid w:val="00FA72BB"/>
    <w:rsid w:val="00FA7A90"/>
    <w:rsid w:val="00FB15B8"/>
    <w:rsid w:val="00FB4AF7"/>
    <w:rsid w:val="00FC0477"/>
    <w:rsid w:val="00FC1868"/>
    <w:rsid w:val="00FC4FCF"/>
    <w:rsid w:val="00FC51BB"/>
    <w:rsid w:val="00FC5B5D"/>
    <w:rsid w:val="00FC5EEF"/>
    <w:rsid w:val="00FC64FF"/>
    <w:rsid w:val="00FC670C"/>
    <w:rsid w:val="00FC69DB"/>
    <w:rsid w:val="00FC7763"/>
    <w:rsid w:val="00FD1838"/>
    <w:rsid w:val="00FD2051"/>
    <w:rsid w:val="00FD20EE"/>
    <w:rsid w:val="00FD43B2"/>
    <w:rsid w:val="00FD5349"/>
    <w:rsid w:val="00FD6F63"/>
    <w:rsid w:val="00FD77A5"/>
    <w:rsid w:val="00FD7ED7"/>
    <w:rsid w:val="00FE02E0"/>
    <w:rsid w:val="00FE1404"/>
    <w:rsid w:val="00FE2693"/>
    <w:rsid w:val="00FE5121"/>
    <w:rsid w:val="00FE5625"/>
    <w:rsid w:val="00FE5AB4"/>
    <w:rsid w:val="00FF1570"/>
    <w:rsid w:val="00FF3A03"/>
    <w:rsid w:val="00FF7635"/>
    <w:rsid w:val="00FF7C6A"/>
    <w:rsid w:val="035F3C06"/>
    <w:rsid w:val="205F042E"/>
    <w:rsid w:val="335E66D6"/>
    <w:rsid w:val="34D87E2D"/>
    <w:rsid w:val="3AE7165A"/>
    <w:rsid w:val="647D69D6"/>
    <w:rsid w:val="731D3A33"/>
    <w:rsid w:val="770508FB"/>
    <w:rsid w:val="7D2B06DC"/>
    <w:rsid w:val="7FCD64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BD1FB8"/>
  <w15:docId w15:val="{47A8FC62-47DD-4491-AD10-BA5AF674C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semiHidden/>
    <w:unhideWhenUsed/>
    <w:qFormat/>
    <w:pPr>
      <w:keepNext/>
      <w:keepLines/>
      <w:spacing w:before="240" w:after="64" w:line="320" w:lineRule="auto"/>
      <w:outlineLvl w:val="5"/>
    </w:pPr>
    <w:rPr>
      <w:rFonts w:asciiTheme="majorHAnsi" w:eastAsiaTheme="majorEastAsia" w:hAnsiTheme="majorHAnsi" w:cstheme="majorBidi"/>
      <w:b/>
      <w:bCs/>
      <w:sz w:val="24"/>
      <w:szCs w:val="24"/>
    </w:rPr>
  </w:style>
  <w:style w:type="paragraph" w:styleId="Heading7">
    <w:name w:val="heading 7"/>
    <w:basedOn w:val="Normal"/>
    <w:next w:val="Normal"/>
    <w:link w:val="Heading7Char"/>
    <w:uiPriority w:val="9"/>
    <w:semiHidden/>
    <w:unhideWhenUsed/>
    <w:qFormat/>
    <w:pPr>
      <w:keepNext/>
      <w:keepLines/>
      <w:spacing w:before="240" w:after="64" w:line="320" w:lineRule="auto"/>
      <w:outlineLvl w:val="6"/>
    </w:pPr>
    <w:rPr>
      <w:b/>
      <w:bCs/>
      <w:sz w:val="24"/>
      <w:szCs w:val="24"/>
    </w:rPr>
  </w:style>
  <w:style w:type="paragraph" w:styleId="Heading8">
    <w:name w:val="heading 8"/>
    <w:basedOn w:val="Normal"/>
    <w:next w:val="Normal"/>
    <w:link w:val="Heading8Char"/>
    <w:uiPriority w:val="9"/>
    <w:semiHidden/>
    <w:unhideWhenUsed/>
    <w:qFormat/>
    <w:pPr>
      <w:keepNext/>
      <w:keepLines/>
      <w:spacing w:before="240" w:after="64" w:line="320" w:lineRule="auto"/>
      <w:outlineLvl w:val="7"/>
    </w:pPr>
    <w:rPr>
      <w:rFonts w:asciiTheme="majorHAnsi" w:eastAsiaTheme="majorEastAsia" w:hAnsiTheme="majorHAnsi" w:cstheme="majorBidi"/>
      <w:sz w:val="24"/>
      <w:szCs w:val="24"/>
    </w:rPr>
  </w:style>
  <w:style w:type="paragraph" w:styleId="Heading9">
    <w:name w:val="heading 9"/>
    <w:basedOn w:val="Normal"/>
    <w:next w:val="Normal"/>
    <w:link w:val="Heading9Char"/>
    <w:uiPriority w:val="9"/>
    <w:semiHidden/>
    <w:unhideWhenUsed/>
    <w:qFormat/>
    <w:pPr>
      <w:keepNext/>
      <w:keepLines/>
      <w:spacing w:before="240" w:after="64" w:line="320" w:lineRule="auto"/>
      <w:outlineLvl w:val="8"/>
    </w:pPr>
    <w:rPr>
      <w:rFonts w:asciiTheme="majorHAnsi" w:eastAsiaTheme="majorEastAsia" w:hAnsiTheme="majorHAnsi" w:cstheme="majorBidi"/>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uiPriority w:val="99"/>
    <w:unhideWhenUsed/>
    <w:qFormat/>
    <w:rPr>
      <w:color w:val="0563C1" w:themeColor="hyperlink"/>
      <w:u w:val="single"/>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styleId="PlaceholderText">
    <w:name w:val="Placeholder Text"/>
    <w:basedOn w:val="DefaultParagraphFont"/>
    <w:uiPriority w:val="99"/>
    <w:semiHidden/>
    <w:qFormat/>
    <w:rPr>
      <w:color w:val="808080"/>
    </w:rPr>
  </w:style>
  <w:style w:type="paragraph" w:customStyle="1" w:styleId="CitaviBibliographyEntry">
    <w:name w:val="Citavi Bibliography Entry"/>
    <w:basedOn w:val="Normal"/>
    <w:link w:val="CitaviBibliographyEntry0"/>
    <w:uiPriority w:val="99"/>
    <w:qFormat/>
    <w:pPr>
      <w:tabs>
        <w:tab w:val="left" w:pos="397"/>
      </w:tabs>
      <w:ind w:left="397" w:hanging="397"/>
      <w:jc w:val="left"/>
    </w:pPr>
  </w:style>
  <w:style w:type="character" w:customStyle="1" w:styleId="CitaviBibliographyEntry0">
    <w:name w:val="Citavi Bibliography Entry 字符"/>
    <w:basedOn w:val="DefaultParagraphFont"/>
    <w:link w:val="CitaviBibliographyEntry"/>
    <w:uiPriority w:val="99"/>
    <w:qFormat/>
    <w:rPr>
      <w:kern w:val="2"/>
      <w:sz w:val="21"/>
      <w:szCs w:val="22"/>
    </w:rPr>
  </w:style>
  <w:style w:type="paragraph" w:customStyle="1" w:styleId="CitaviBibliographyHeading">
    <w:name w:val="Citavi Bibliography Heading"/>
    <w:basedOn w:val="Heading1"/>
    <w:link w:val="CitaviBibliographyHeading0"/>
    <w:uiPriority w:val="99"/>
    <w:qFormat/>
    <w:pPr>
      <w:jc w:val="left"/>
    </w:pPr>
  </w:style>
  <w:style w:type="character" w:customStyle="1" w:styleId="CitaviBibliographyHeading0">
    <w:name w:val="Citavi Bibliography Heading 字符"/>
    <w:basedOn w:val="DefaultParagraphFont"/>
    <w:link w:val="CitaviBibliographyHeading"/>
    <w:uiPriority w:val="99"/>
    <w:rPr>
      <w:b/>
      <w:bCs/>
      <w:kern w:val="44"/>
      <w:sz w:val="44"/>
      <w:szCs w:val="44"/>
    </w:rPr>
  </w:style>
  <w:style w:type="character" w:customStyle="1" w:styleId="Heading1Char">
    <w:name w:val="Heading 1 Char"/>
    <w:basedOn w:val="DefaultParagraphFont"/>
    <w:link w:val="Heading1"/>
    <w:uiPriority w:val="9"/>
    <w:qFormat/>
    <w:rPr>
      <w:b/>
      <w:bCs/>
      <w:kern w:val="44"/>
      <w:sz w:val="44"/>
      <w:szCs w:val="44"/>
    </w:rPr>
  </w:style>
  <w:style w:type="paragraph" w:customStyle="1" w:styleId="CitaviChapterBibliographyHeading">
    <w:name w:val="Citavi Chapter Bibliography Heading"/>
    <w:basedOn w:val="Heading2"/>
    <w:link w:val="CitaviChapterBibliographyHeading0"/>
    <w:uiPriority w:val="99"/>
    <w:qFormat/>
    <w:pPr>
      <w:jc w:val="left"/>
    </w:pPr>
  </w:style>
  <w:style w:type="character" w:customStyle="1" w:styleId="CitaviChapterBibliographyHeading0">
    <w:name w:val="Citavi Chapter Bibliography Heading 字符"/>
    <w:basedOn w:val="DefaultParagraphFont"/>
    <w:link w:val="CitaviChapterBibliographyHeading"/>
    <w:uiPriority w:val="99"/>
    <w:qFormat/>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b/>
      <w:bCs/>
      <w:sz w:val="32"/>
      <w:szCs w:val="32"/>
    </w:rPr>
  </w:style>
  <w:style w:type="paragraph" w:customStyle="1" w:styleId="CitaviBibliographySubheading1">
    <w:name w:val="Citavi Bibliography Subheading 1"/>
    <w:basedOn w:val="Heading2"/>
    <w:link w:val="CitaviBibliographySubheading10"/>
    <w:uiPriority w:val="99"/>
    <w:qFormat/>
    <w:pPr>
      <w:topLinePunct/>
      <w:spacing w:line="360" w:lineRule="auto"/>
      <w:jc w:val="left"/>
      <w:outlineLvl w:val="9"/>
    </w:pPr>
    <w:rPr>
      <w:rFonts w:ascii="Times New Roman" w:eastAsiaTheme="minorHAnsi" w:hAnsi="Times New Roman" w:cs="Times New Roman"/>
      <w:sz w:val="24"/>
      <w:szCs w:val="24"/>
    </w:rPr>
  </w:style>
  <w:style w:type="character" w:customStyle="1" w:styleId="CitaviBibliographySubheading10">
    <w:name w:val="Citavi Bibliography Subheading 1 字符"/>
    <w:basedOn w:val="DefaultParagraphFont"/>
    <w:link w:val="CitaviBibliographySubheading1"/>
    <w:uiPriority w:val="99"/>
    <w:qFormat/>
    <w:rPr>
      <w:rFonts w:ascii="Times New Roman" w:eastAsiaTheme="minorHAnsi" w:hAnsi="Times New Roman" w:cs="Times New Roman"/>
      <w:b/>
      <w:bCs/>
      <w:kern w:val="2"/>
      <w:sz w:val="24"/>
      <w:szCs w:val="24"/>
    </w:rPr>
  </w:style>
  <w:style w:type="paragraph" w:customStyle="1" w:styleId="CitaviBibliographySubheading2">
    <w:name w:val="Citavi Bibliography Subheading 2"/>
    <w:basedOn w:val="Heading3"/>
    <w:link w:val="CitaviBibliographySubheading20"/>
    <w:uiPriority w:val="99"/>
    <w:qFormat/>
    <w:pPr>
      <w:topLinePunct/>
      <w:spacing w:line="360" w:lineRule="auto"/>
      <w:jc w:val="left"/>
      <w:outlineLvl w:val="9"/>
    </w:pPr>
    <w:rPr>
      <w:rFonts w:ascii="Times New Roman" w:eastAsiaTheme="minorHAnsi" w:hAnsi="Times New Roman" w:cs="Times New Roman"/>
      <w:sz w:val="24"/>
      <w:szCs w:val="24"/>
    </w:rPr>
  </w:style>
  <w:style w:type="character" w:customStyle="1" w:styleId="CitaviBibliographySubheading20">
    <w:name w:val="Citavi Bibliography Subheading 2 字符"/>
    <w:basedOn w:val="DefaultParagraphFont"/>
    <w:link w:val="CitaviBibliographySubheading2"/>
    <w:uiPriority w:val="99"/>
    <w:qFormat/>
    <w:rPr>
      <w:rFonts w:ascii="Times New Roman" w:eastAsiaTheme="minorHAnsi" w:hAnsi="Times New Roman" w:cs="Times New Roman"/>
      <w:b/>
      <w:bCs/>
      <w:kern w:val="2"/>
      <w:sz w:val="24"/>
      <w:szCs w:val="24"/>
    </w:rPr>
  </w:style>
  <w:style w:type="character" w:customStyle="1" w:styleId="Heading3Char">
    <w:name w:val="Heading 3 Char"/>
    <w:basedOn w:val="DefaultParagraphFont"/>
    <w:link w:val="Heading3"/>
    <w:uiPriority w:val="9"/>
    <w:semiHidden/>
    <w:qFormat/>
    <w:rPr>
      <w:b/>
      <w:bCs/>
      <w:sz w:val="32"/>
      <w:szCs w:val="32"/>
    </w:rPr>
  </w:style>
  <w:style w:type="paragraph" w:customStyle="1" w:styleId="CitaviBibliographySubheading3">
    <w:name w:val="Citavi Bibliography Subheading 3"/>
    <w:basedOn w:val="Heading4"/>
    <w:link w:val="CitaviBibliographySubheading30"/>
    <w:uiPriority w:val="99"/>
    <w:qFormat/>
    <w:pPr>
      <w:topLinePunct/>
      <w:spacing w:line="360" w:lineRule="auto"/>
      <w:jc w:val="left"/>
      <w:outlineLvl w:val="9"/>
    </w:pPr>
    <w:rPr>
      <w:rFonts w:ascii="Times New Roman" w:eastAsiaTheme="minorHAnsi" w:hAnsi="Times New Roman" w:cs="Times New Roman"/>
      <w:sz w:val="24"/>
      <w:szCs w:val="24"/>
    </w:rPr>
  </w:style>
  <w:style w:type="character" w:customStyle="1" w:styleId="CitaviBibliographySubheading30">
    <w:name w:val="Citavi Bibliography Subheading 3 字符"/>
    <w:basedOn w:val="DefaultParagraphFont"/>
    <w:link w:val="CitaviBibliographySubheading3"/>
    <w:uiPriority w:val="99"/>
    <w:qFormat/>
    <w:rPr>
      <w:rFonts w:ascii="Times New Roman" w:eastAsiaTheme="minorHAnsi" w:hAnsi="Times New Roman" w:cs="Times New Roman"/>
      <w:b/>
      <w:bCs/>
      <w:kern w:val="2"/>
      <w:sz w:val="24"/>
      <w:szCs w:val="24"/>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sz w:val="28"/>
      <w:szCs w:val="28"/>
    </w:rPr>
  </w:style>
  <w:style w:type="paragraph" w:customStyle="1" w:styleId="CitaviBibliographySubheading4">
    <w:name w:val="Citavi Bibliography Subheading 4"/>
    <w:basedOn w:val="Heading5"/>
    <w:link w:val="CitaviBibliographySubheading40"/>
    <w:uiPriority w:val="99"/>
    <w:qFormat/>
    <w:pPr>
      <w:topLinePunct/>
      <w:spacing w:line="360" w:lineRule="auto"/>
      <w:jc w:val="left"/>
      <w:outlineLvl w:val="9"/>
    </w:pPr>
    <w:rPr>
      <w:rFonts w:ascii="Times New Roman" w:eastAsiaTheme="minorHAnsi" w:hAnsi="Times New Roman" w:cs="Times New Roman"/>
      <w:sz w:val="24"/>
      <w:szCs w:val="24"/>
    </w:rPr>
  </w:style>
  <w:style w:type="character" w:customStyle="1" w:styleId="CitaviBibliographySubheading40">
    <w:name w:val="Citavi Bibliography Subheading 4 字符"/>
    <w:basedOn w:val="DefaultParagraphFont"/>
    <w:link w:val="CitaviBibliographySubheading4"/>
    <w:uiPriority w:val="99"/>
    <w:qFormat/>
    <w:rPr>
      <w:rFonts w:ascii="Times New Roman" w:eastAsiaTheme="minorHAnsi" w:hAnsi="Times New Roman" w:cs="Times New Roman"/>
      <w:b/>
      <w:bCs/>
      <w:kern w:val="2"/>
      <w:sz w:val="24"/>
      <w:szCs w:val="24"/>
    </w:rPr>
  </w:style>
  <w:style w:type="character" w:customStyle="1" w:styleId="Heading5Char">
    <w:name w:val="Heading 5 Char"/>
    <w:basedOn w:val="DefaultParagraphFont"/>
    <w:link w:val="Heading5"/>
    <w:uiPriority w:val="9"/>
    <w:semiHidden/>
    <w:qFormat/>
    <w:rPr>
      <w:b/>
      <w:bCs/>
      <w:sz w:val="28"/>
      <w:szCs w:val="28"/>
    </w:rPr>
  </w:style>
  <w:style w:type="paragraph" w:customStyle="1" w:styleId="CitaviBibliographySubheading5">
    <w:name w:val="Citavi Bibliography Subheading 5"/>
    <w:basedOn w:val="Heading6"/>
    <w:link w:val="CitaviBibliographySubheading50"/>
    <w:uiPriority w:val="99"/>
    <w:qFormat/>
    <w:pPr>
      <w:topLinePunct/>
      <w:spacing w:line="360" w:lineRule="auto"/>
      <w:jc w:val="left"/>
      <w:outlineLvl w:val="9"/>
    </w:pPr>
    <w:rPr>
      <w:rFonts w:ascii="Times New Roman" w:eastAsiaTheme="minorHAnsi" w:hAnsi="Times New Roman" w:cs="Times New Roman"/>
    </w:rPr>
  </w:style>
  <w:style w:type="character" w:customStyle="1" w:styleId="CitaviBibliographySubheading50">
    <w:name w:val="Citavi Bibliography Subheading 5 字符"/>
    <w:basedOn w:val="DefaultParagraphFont"/>
    <w:link w:val="CitaviBibliographySubheading5"/>
    <w:uiPriority w:val="99"/>
    <w:qFormat/>
    <w:rPr>
      <w:rFonts w:ascii="Times New Roman" w:eastAsiaTheme="minorHAnsi" w:hAnsi="Times New Roman" w:cs="Times New Roman"/>
      <w:b/>
      <w:bCs/>
      <w:kern w:val="2"/>
      <w:sz w:val="24"/>
      <w:szCs w:val="24"/>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b/>
      <w:bCs/>
      <w:sz w:val="24"/>
      <w:szCs w:val="24"/>
    </w:rPr>
  </w:style>
  <w:style w:type="paragraph" w:customStyle="1" w:styleId="CitaviBibliographySubheading6">
    <w:name w:val="Citavi Bibliography Subheading 6"/>
    <w:basedOn w:val="Heading7"/>
    <w:link w:val="CitaviBibliographySubheading60"/>
    <w:uiPriority w:val="99"/>
    <w:qFormat/>
    <w:pPr>
      <w:topLinePunct/>
      <w:spacing w:line="360" w:lineRule="auto"/>
      <w:jc w:val="left"/>
      <w:outlineLvl w:val="9"/>
    </w:pPr>
    <w:rPr>
      <w:rFonts w:ascii="Times New Roman" w:eastAsiaTheme="minorHAnsi" w:hAnsi="Times New Roman" w:cs="Times New Roman"/>
    </w:rPr>
  </w:style>
  <w:style w:type="character" w:customStyle="1" w:styleId="CitaviBibliographySubheading60">
    <w:name w:val="Citavi Bibliography Subheading 6 字符"/>
    <w:basedOn w:val="DefaultParagraphFont"/>
    <w:link w:val="CitaviBibliographySubheading6"/>
    <w:uiPriority w:val="99"/>
    <w:qFormat/>
    <w:rPr>
      <w:rFonts w:ascii="Times New Roman" w:eastAsiaTheme="minorHAnsi" w:hAnsi="Times New Roman" w:cs="Times New Roman"/>
      <w:b/>
      <w:bCs/>
      <w:kern w:val="2"/>
      <w:sz w:val="24"/>
      <w:szCs w:val="24"/>
    </w:rPr>
  </w:style>
  <w:style w:type="character" w:customStyle="1" w:styleId="Heading7Char">
    <w:name w:val="Heading 7 Char"/>
    <w:basedOn w:val="DefaultParagraphFont"/>
    <w:link w:val="Heading7"/>
    <w:uiPriority w:val="9"/>
    <w:semiHidden/>
    <w:qFormat/>
    <w:rPr>
      <w:b/>
      <w:bCs/>
      <w:sz w:val="24"/>
      <w:szCs w:val="24"/>
    </w:rPr>
  </w:style>
  <w:style w:type="paragraph" w:customStyle="1" w:styleId="CitaviBibliographySubheading7">
    <w:name w:val="Citavi Bibliography Subheading 7"/>
    <w:basedOn w:val="Heading8"/>
    <w:link w:val="CitaviBibliographySubheading70"/>
    <w:uiPriority w:val="99"/>
    <w:qFormat/>
    <w:pPr>
      <w:topLinePunct/>
      <w:spacing w:line="360" w:lineRule="auto"/>
      <w:jc w:val="left"/>
      <w:outlineLvl w:val="9"/>
    </w:pPr>
    <w:rPr>
      <w:rFonts w:ascii="Times New Roman" w:eastAsiaTheme="minorHAnsi" w:hAnsi="Times New Roman" w:cs="Times New Roman"/>
    </w:rPr>
  </w:style>
  <w:style w:type="character" w:customStyle="1" w:styleId="CitaviBibliographySubheading70">
    <w:name w:val="Citavi Bibliography Subheading 7 字符"/>
    <w:basedOn w:val="DefaultParagraphFont"/>
    <w:link w:val="CitaviBibliographySubheading7"/>
    <w:uiPriority w:val="99"/>
    <w:qFormat/>
    <w:rPr>
      <w:rFonts w:ascii="Times New Roman" w:eastAsiaTheme="minorHAnsi" w:hAnsi="Times New Roman" w:cs="Times New Roman"/>
      <w:kern w:val="2"/>
      <w:sz w:val="24"/>
      <w:szCs w:val="24"/>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sz w:val="24"/>
      <w:szCs w:val="24"/>
    </w:rPr>
  </w:style>
  <w:style w:type="paragraph" w:customStyle="1" w:styleId="CitaviBibliographySubheading8">
    <w:name w:val="Citavi Bibliography Subheading 8"/>
    <w:basedOn w:val="Heading9"/>
    <w:link w:val="CitaviBibliographySubheading80"/>
    <w:uiPriority w:val="99"/>
    <w:qFormat/>
    <w:pPr>
      <w:topLinePunct/>
      <w:spacing w:line="360" w:lineRule="auto"/>
      <w:jc w:val="left"/>
      <w:outlineLvl w:val="9"/>
    </w:pPr>
    <w:rPr>
      <w:rFonts w:ascii="Times New Roman" w:eastAsiaTheme="minorHAnsi" w:hAnsi="Times New Roman" w:cs="Times New Roman"/>
      <w:sz w:val="24"/>
      <w:szCs w:val="24"/>
    </w:rPr>
  </w:style>
  <w:style w:type="character" w:customStyle="1" w:styleId="CitaviBibliographySubheading80">
    <w:name w:val="Citavi Bibliography Subheading 8 字符"/>
    <w:basedOn w:val="DefaultParagraphFont"/>
    <w:link w:val="CitaviBibliographySubheading8"/>
    <w:uiPriority w:val="99"/>
    <w:qFormat/>
    <w:rPr>
      <w:rFonts w:ascii="Times New Roman" w:eastAsiaTheme="minorHAnsi" w:hAnsi="Times New Roman" w:cs="Times New Roman"/>
      <w:kern w:val="2"/>
      <w:sz w:val="24"/>
      <w:szCs w:val="24"/>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szCs w:val="21"/>
    </w:rPr>
  </w:style>
  <w:style w:type="character" w:customStyle="1" w:styleId="CommentTextChar">
    <w:name w:val="Comment Text Char"/>
    <w:basedOn w:val="DefaultParagraphFont"/>
    <w:link w:val="CommentText"/>
    <w:uiPriority w:val="99"/>
    <w:semiHidden/>
    <w:qFormat/>
  </w:style>
  <w:style w:type="character" w:styleId="LineNumber">
    <w:name w:val="line number"/>
    <w:basedOn w:val="DefaultParagraphFont"/>
    <w:uiPriority w:val="99"/>
    <w:semiHidden/>
    <w:unhideWhenUsed/>
    <w:rsid w:val="00CB16EB"/>
  </w:style>
  <w:style w:type="character" w:styleId="UnresolvedMention">
    <w:name w:val="Unresolved Mention"/>
    <w:basedOn w:val="DefaultParagraphFont"/>
    <w:uiPriority w:val="99"/>
    <w:semiHidden/>
    <w:unhideWhenUsed/>
    <w:rsid w:val="002D75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常规"/>
          <w:gallery w:val="placeholder"/>
        </w:category>
        <w:types>
          <w:type w:val="bbPlcHdr"/>
        </w:types>
        <w:behaviors>
          <w:behavior w:val="content"/>
        </w:behaviors>
        <w:guid w:val="{AF732E84-BBFC-4EBD-891B-5EA1C39F14E0}"/>
      </w:docPartPr>
      <w:docPartBody>
        <w:p w:rsidR="006A4CD4" w:rsidRDefault="00C829E3">
          <w:r>
            <w:rPr>
              <w:rStyle w:val="PlaceholderText"/>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219"/>
    <w:rsid w:val="00035CFC"/>
    <w:rsid w:val="000459E3"/>
    <w:rsid w:val="000878AF"/>
    <w:rsid w:val="00112CC4"/>
    <w:rsid w:val="001A5E56"/>
    <w:rsid w:val="001C1CDD"/>
    <w:rsid w:val="001D285E"/>
    <w:rsid w:val="001E2866"/>
    <w:rsid w:val="002C361B"/>
    <w:rsid w:val="002F592F"/>
    <w:rsid w:val="002F659C"/>
    <w:rsid w:val="0037501D"/>
    <w:rsid w:val="003B059C"/>
    <w:rsid w:val="003E2673"/>
    <w:rsid w:val="00414D65"/>
    <w:rsid w:val="0042511E"/>
    <w:rsid w:val="004B2F8C"/>
    <w:rsid w:val="004C6FC1"/>
    <w:rsid w:val="004F0A10"/>
    <w:rsid w:val="004F1735"/>
    <w:rsid w:val="004F7DB2"/>
    <w:rsid w:val="00541AEA"/>
    <w:rsid w:val="00555106"/>
    <w:rsid w:val="005E18FE"/>
    <w:rsid w:val="005F43A1"/>
    <w:rsid w:val="006A4CD4"/>
    <w:rsid w:val="00771C6A"/>
    <w:rsid w:val="00776C1D"/>
    <w:rsid w:val="008C637D"/>
    <w:rsid w:val="00917A1C"/>
    <w:rsid w:val="00917A9F"/>
    <w:rsid w:val="00AA5EC3"/>
    <w:rsid w:val="00AC16AC"/>
    <w:rsid w:val="00AF5C28"/>
    <w:rsid w:val="00B309B9"/>
    <w:rsid w:val="00B77393"/>
    <w:rsid w:val="00B96219"/>
    <w:rsid w:val="00BA0739"/>
    <w:rsid w:val="00BA77C9"/>
    <w:rsid w:val="00C11880"/>
    <w:rsid w:val="00C829E3"/>
    <w:rsid w:val="00D61B1D"/>
    <w:rsid w:val="00D85F27"/>
    <w:rsid w:val="00DB7231"/>
    <w:rsid w:val="00DD475E"/>
    <w:rsid w:val="00E1041C"/>
    <w:rsid w:val="00E43225"/>
    <w:rsid w:val="00EA08DC"/>
    <w:rsid w:val="00ED280F"/>
    <w:rsid w:val="00ED2F36"/>
    <w:rsid w:val="00EF3676"/>
    <w:rsid w:val="00F1047C"/>
    <w:rsid w:val="00F427DE"/>
    <w:rsid w:val="00FB7475"/>
    <w:rsid w:val="00FC5F22"/>
    <w:rsid w:val="00FF1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0212</Words>
  <Characters>58213</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674503005@163.com</dc:creator>
  <cp:lastModifiedBy>Sangeetha Raja (Integra)</cp:lastModifiedBy>
  <cp:revision>2</cp:revision>
  <dcterms:created xsi:type="dcterms:W3CDTF">2023-02-03T05:02:00Z</dcterms:created>
  <dcterms:modified xsi:type="dcterms:W3CDTF">2023-02-03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aper osteoporosis hydrogel</vt:lpwstr>
  </property>
  <property fmtid="{D5CDD505-2E9C-101B-9397-08002B2CF9AE}" pid="3" name="KSOProductBuildVer">
    <vt:lpwstr>2052-11.1.0.12763</vt:lpwstr>
  </property>
  <property fmtid="{D5CDD505-2E9C-101B-9397-08002B2CF9AE}" pid="4" name="ICV">
    <vt:lpwstr>8E9A8603020A48EFB721AB08C0B0D35C</vt:lpwstr>
  </property>
  <property fmtid="{D5CDD505-2E9C-101B-9397-08002B2CF9AE}" pid="5" name="GrammarlyDocumentId">
    <vt:lpwstr>548b1506428f54375ee215dbdfdfd8193b7a9c8c67e0ee63574b7e59177b2430</vt:lpwstr>
  </property>
  <property fmtid="{D5CDD505-2E9C-101B-9397-08002B2CF9AE}" pid="6" name="CitaviDocumentProperty_6">
    <vt:lpwstr>False</vt:lpwstr>
  </property>
  <property fmtid="{D5CDD505-2E9C-101B-9397-08002B2CF9AE}" pid="7" name="CitaviDocumentProperty_0">
    <vt:lpwstr>18705dca-75c3-4ab8-b2c3-bdbe223a5cac</vt:lpwstr>
  </property>
  <property fmtid="{D5CDD505-2E9C-101B-9397-08002B2CF9AE}" pid="8" name="CitaviDocumentProperty_1">
    <vt:lpwstr>6.14.0.0</vt:lpwstr>
  </property>
  <property fmtid="{D5CDD505-2E9C-101B-9397-08002B2CF9AE}" pid="9" name="CitaviDocumentProperty_8">
    <vt:lpwstr>C:\Users\Wang Ni\Documents\Citavi 6\Projects\paper osteoporosis hydrogel\paper osteoporosis hydrogel.ctv6</vt:lpwstr>
  </property>
</Properties>
</file>